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C8374" w14:textId="77777777" w:rsidR="00FF311E" w:rsidRPr="0010041B" w:rsidRDefault="00FF311E" w:rsidP="00FF311E">
      <w:pPr>
        <w:pStyle w:val="Caption"/>
        <w:keepNext/>
        <w:jc w:val="center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528969361"/>
    </w:p>
    <w:p w14:paraId="7189600E" w14:textId="13C46D93" w:rsidR="00FF311E" w:rsidRPr="0010041B" w:rsidRDefault="004665C2" w:rsidP="002B5152">
      <w:pPr>
        <w:spacing w:after="0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1. List of the 1</w:t>
      </w:r>
      <w:r w:rsidR="00696486">
        <w:rPr>
          <w:rFonts w:ascii="Arial" w:hAnsi="Arial" w:cs="Arial"/>
          <w:lang w:val="en-US"/>
        </w:rPr>
        <w:t>4</w:t>
      </w:r>
      <w:r>
        <w:rPr>
          <w:rFonts w:ascii="Arial" w:hAnsi="Arial" w:cs="Arial"/>
          <w:lang w:val="en-US"/>
        </w:rPr>
        <w:t xml:space="preserve"> PAH</w:t>
      </w:r>
      <w:r w:rsidR="00A21E5D" w:rsidRPr="0010041B">
        <w:rPr>
          <w:rFonts w:ascii="Arial" w:hAnsi="Arial" w:cs="Arial"/>
          <w:lang w:val="en-US"/>
        </w:rPr>
        <w:t xml:space="preserve">s </w:t>
      </w:r>
      <w:r w:rsidR="00696486">
        <w:rPr>
          <w:rFonts w:ascii="Arial" w:hAnsi="Arial" w:cs="Arial"/>
          <w:lang w:val="en-US"/>
        </w:rPr>
        <w:t xml:space="preserve">analyzed </w:t>
      </w:r>
      <w:r w:rsidR="00A21E5D" w:rsidRPr="0010041B">
        <w:rPr>
          <w:rFonts w:ascii="Arial" w:hAnsi="Arial" w:cs="Arial"/>
          <w:lang w:val="en-US"/>
        </w:rPr>
        <w:t xml:space="preserve">and their </w:t>
      </w:r>
      <w:r>
        <w:rPr>
          <w:rFonts w:ascii="Arial" w:hAnsi="Arial" w:cs="Arial"/>
          <w:lang w:val="en-US"/>
        </w:rPr>
        <w:t>structural formula</w:t>
      </w:r>
    </w:p>
    <w:p w14:paraId="376DBBF5" w14:textId="77777777" w:rsidR="005E380C" w:rsidRPr="00A93352" w:rsidRDefault="005E380C" w:rsidP="002B5152">
      <w:pPr>
        <w:spacing w:after="0"/>
        <w:jc w:val="center"/>
        <w:rPr>
          <w:lang w:val="en-US"/>
        </w:rPr>
      </w:pPr>
    </w:p>
    <w:tbl>
      <w:tblPr>
        <w:tblStyle w:val="TableGrid"/>
        <w:tblW w:w="7065" w:type="dxa"/>
        <w:jc w:val="center"/>
        <w:tblLayout w:type="fixed"/>
        <w:tblLook w:val="04A0" w:firstRow="1" w:lastRow="0" w:firstColumn="1" w:lastColumn="0" w:noHBand="0" w:noVBand="1"/>
      </w:tblPr>
      <w:tblGrid>
        <w:gridCol w:w="3572"/>
        <w:gridCol w:w="3493"/>
      </w:tblGrid>
      <w:tr w:rsidR="00A93352" w:rsidRPr="0010041B" w14:paraId="63C9ADC2" w14:textId="77777777" w:rsidTr="0010041B">
        <w:trPr>
          <w:trHeight w:hRule="exact" w:val="1235"/>
          <w:jc w:val="center"/>
        </w:trPr>
        <w:tc>
          <w:tcPr>
            <w:tcW w:w="3572" w:type="dxa"/>
            <w:vMerge w:val="restart"/>
            <w:vAlign w:val="center"/>
          </w:tcPr>
          <w:p w14:paraId="3E370068" w14:textId="2301FF26" w:rsidR="00A93352" w:rsidRPr="00E60329" w:rsidRDefault="00A93352" w:rsidP="00E60329">
            <w:pPr>
              <w:jc w:val="center"/>
              <w:rPr>
                <w:rFonts w:ascii="Arial" w:hAnsi="Arial" w:cs="Arial"/>
                <w:b/>
              </w:rPr>
            </w:pPr>
            <w:r w:rsidRPr="00E60329">
              <w:rPr>
                <w:rFonts w:ascii="Arial" w:hAnsi="Arial" w:cs="Arial"/>
                <w:b/>
              </w:rPr>
              <w:t>PAHs</w:t>
            </w:r>
          </w:p>
        </w:tc>
        <w:tc>
          <w:tcPr>
            <w:tcW w:w="3493" w:type="dxa"/>
            <w:vMerge w:val="restart"/>
            <w:vAlign w:val="center"/>
          </w:tcPr>
          <w:p w14:paraId="5F17716B" w14:textId="0F479F1E" w:rsidR="00A93352" w:rsidRPr="00E60329" w:rsidRDefault="00A93352" w:rsidP="00E60329">
            <w:pPr>
              <w:jc w:val="center"/>
              <w:rPr>
                <w:rFonts w:ascii="Arial" w:hAnsi="Arial" w:cs="Arial"/>
                <w:b/>
              </w:rPr>
            </w:pPr>
            <w:r w:rsidRPr="00E60329">
              <w:rPr>
                <w:rFonts w:ascii="Arial" w:hAnsi="Arial" w:cs="Arial"/>
                <w:b/>
              </w:rPr>
              <w:t>Structural Formula</w:t>
            </w:r>
          </w:p>
        </w:tc>
      </w:tr>
      <w:tr w:rsidR="00A93352" w:rsidRPr="0010041B" w14:paraId="53453A00" w14:textId="77777777" w:rsidTr="00566DB1">
        <w:trPr>
          <w:trHeight w:hRule="exact" w:val="90"/>
          <w:jc w:val="center"/>
        </w:trPr>
        <w:tc>
          <w:tcPr>
            <w:tcW w:w="3572" w:type="dxa"/>
            <w:vMerge/>
            <w:vAlign w:val="center"/>
          </w:tcPr>
          <w:p w14:paraId="4B1BD4FA" w14:textId="77777777" w:rsidR="00A93352" w:rsidRPr="0010041B" w:rsidRDefault="00A93352" w:rsidP="000205C3">
            <w:pPr>
              <w:rPr>
                <w:rFonts w:ascii="Arial" w:hAnsi="Arial" w:cs="Arial"/>
              </w:rPr>
            </w:pPr>
          </w:p>
        </w:tc>
        <w:tc>
          <w:tcPr>
            <w:tcW w:w="3493" w:type="dxa"/>
            <w:vMerge/>
            <w:vAlign w:val="center"/>
          </w:tcPr>
          <w:p w14:paraId="05C64B13" w14:textId="77777777" w:rsidR="00A93352" w:rsidRPr="0010041B" w:rsidRDefault="00A93352" w:rsidP="000205C3">
            <w:pPr>
              <w:rPr>
                <w:rFonts w:ascii="Arial" w:hAnsi="Arial" w:cs="Arial"/>
              </w:rPr>
            </w:pPr>
          </w:p>
        </w:tc>
      </w:tr>
      <w:tr w:rsidR="0010041B" w:rsidRPr="000925AF" w14:paraId="26683712" w14:textId="77777777" w:rsidTr="0010041B">
        <w:trPr>
          <w:trHeight w:hRule="exact" w:val="794"/>
          <w:jc w:val="center"/>
        </w:trPr>
        <w:tc>
          <w:tcPr>
            <w:tcW w:w="7065" w:type="dxa"/>
            <w:gridSpan w:val="2"/>
            <w:vAlign w:val="center"/>
          </w:tcPr>
          <w:p w14:paraId="7E553892" w14:textId="607309E8" w:rsidR="0010041B" w:rsidRPr="0010041B" w:rsidRDefault="0010041B" w:rsidP="0010041B">
            <w:pPr>
              <w:jc w:val="center"/>
              <w:rPr>
                <w:rFonts w:ascii="Arial" w:hAnsi="Arial" w:cs="Arial"/>
                <w:lang w:val="en-US"/>
              </w:rPr>
            </w:pPr>
            <w:r w:rsidRPr="0010041B">
              <w:rPr>
                <w:rFonts w:ascii="Arial" w:hAnsi="Arial" w:cs="Arial"/>
                <w:lang w:val="en-US"/>
              </w:rPr>
              <w:t>Low molecular weight PAH (LMW)</w:t>
            </w:r>
          </w:p>
        </w:tc>
      </w:tr>
      <w:tr w:rsidR="00A93352" w:rsidRPr="0010041B" w14:paraId="1B699F52" w14:textId="77777777" w:rsidTr="0010041B">
        <w:trPr>
          <w:trHeight w:hRule="exact" w:val="794"/>
          <w:jc w:val="center"/>
        </w:trPr>
        <w:tc>
          <w:tcPr>
            <w:tcW w:w="3572" w:type="dxa"/>
            <w:vAlign w:val="center"/>
          </w:tcPr>
          <w:p w14:paraId="21CF04DE" w14:textId="13A4EE35" w:rsidR="00A93352" w:rsidRPr="0010041B" w:rsidRDefault="00A93352" w:rsidP="000205C3">
            <w:pPr>
              <w:rPr>
                <w:rFonts w:ascii="Arial" w:hAnsi="Arial" w:cs="Arial"/>
                <w:bCs/>
              </w:rPr>
            </w:pPr>
            <w:r w:rsidRPr="0010041B">
              <w:rPr>
                <w:rFonts w:ascii="Arial" w:hAnsi="Arial" w:cs="Arial"/>
                <w:color w:val="000000"/>
              </w:rPr>
              <w:t>Naphthalene (Naph)</w:t>
            </w:r>
          </w:p>
        </w:tc>
        <w:tc>
          <w:tcPr>
            <w:tcW w:w="3493" w:type="dxa"/>
            <w:vAlign w:val="center"/>
          </w:tcPr>
          <w:p w14:paraId="1DFA7D96" w14:textId="77777777" w:rsidR="00A93352" w:rsidRPr="0010041B" w:rsidRDefault="00A93352" w:rsidP="004665C2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1598" w:dyaOrig="1013" w14:anchorId="6F381A3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8.15pt;height:23.85pt" o:ole="">
                  <v:imagedata r:id="rId5" o:title=""/>
                </v:shape>
                <o:OLEObject Type="Embed" ProgID="ACD.ChemSketch.20" ShapeID="_x0000_i1025" DrawAspect="Content" ObjectID="_1761935186" r:id="rId6"/>
              </w:object>
            </w:r>
          </w:p>
        </w:tc>
      </w:tr>
      <w:tr w:rsidR="00A93352" w:rsidRPr="0010041B" w14:paraId="7FDF507D" w14:textId="77777777" w:rsidTr="0010041B">
        <w:trPr>
          <w:trHeight w:hRule="exact" w:val="794"/>
          <w:jc w:val="center"/>
        </w:trPr>
        <w:tc>
          <w:tcPr>
            <w:tcW w:w="3572" w:type="dxa"/>
            <w:vAlign w:val="center"/>
          </w:tcPr>
          <w:p w14:paraId="3E11C2D0" w14:textId="57411B42" w:rsidR="00A93352" w:rsidRPr="0010041B" w:rsidRDefault="00A93352" w:rsidP="000205C3">
            <w:pPr>
              <w:rPr>
                <w:rFonts w:ascii="Arial" w:hAnsi="Arial" w:cs="Arial"/>
                <w:bCs/>
              </w:rPr>
            </w:pPr>
            <w:r w:rsidRPr="0010041B">
              <w:rPr>
                <w:rFonts w:ascii="Arial" w:hAnsi="Arial" w:cs="Arial"/>
                <w:color w:val="000000"/>
              </w:rPr>
              <w:t>Acenaphthylene (Acy)</w:t>
            </w:r>
          </w:p>
        </w:tc>
        <w:tc>
          <w:tcPr>
            <w:tcW w:w="3493" w:type="dxa"/>
            <w:vAlign w:val="center"/>
          </w:tcPr>
          <w:p w14:paraId="4A6B7DFA" w14:textId="77777777" w:rsidR="00A93352" w:rsidRPr="0010041B" w:rsidRDefault="00A93352" w:rsidP="004665C2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1598" w:dyaOrig="1411" w14:anchorId="56538547">
                <v:shape id="_x0000_i1026" type="#_x0000_t75" style="width:34.7pt;height:31.65pt" o:ole="">
                  <v:imagedata r:id="rId7" o:title=""/>
                </v:shape>
                <o:OLEObject Type="Embed" ProgID="ACD.ChemSketch.20" ShapeID="_x0000_i1026" DrawAspect="Content" ObjectID="_1761935187" r:id="rId8"/>
              </w:object>
            </w:r>
          </w:p>
        </w:tc>
      </w:tr>
      <w:tr w:rsidR="00A93352" w:rsidRPr="0010041B" w14:paraId="0B39D7F6" w14:textId="77777777" w:rsidTr="0010041B">
        <w:trPr>
          <w:trHeight w:hRule="exact" w:val="794"/>
          <w:jc w:val="center"/>
        </w:trPr>
        <w:tc>
          <w:tcPr>
            <w:tcW w:w="3572" w:type="dxa"/>
            <w:vAlign w:val="center"/>
          </w:tcPr>
          <w:p w14:paraId="41788E88" w14:textId="2D804D81" w:rsidR="00A93352" w:rsidRPr="0010041B" w:rsidRDefault="00A93352" w:rsidP="000205C3">
            <w:pPr>
              <w:rPr>
                <w:rFonts w:ascii="Arial" w:hAnsi="Arial" w:cs="Arial"/>
                <w:bCs/>
              </w:rPr>
            </w:pPr>
            <w:r w:rsidRPr="0010041B">
              <w:rPr>
                <w:rFonts w:ascii="Arial" w:hAnsi="Arial" w:cs="Arial"/>
                <w:color w:val="000000"/>
              </w:rPr>
              <w:t>Phenanthrene (Phen)</w:t>
            </w:r>
          </w:p>
        </w:tc>
        <w:tc>
          <w:tcPr>
            <w:tcW w:w="3493" w:type="dxa"/>
            <w:vAlign w:val="center"/>
          </w:tcPr>
          <w:p w14:paraId="4900D6DD" w14:textId="77777777" w:rsidR="00A93352" w:rsidRPr="0010041B" w:rsidRDefault="00A93352" w:rsidP="004665C2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1944" w:dyaOrig="1608" w14:anchorId="1C3DCF14">
                <v:shape id="_x0000_i1027" type="#_x0000_t75" style="width:44.25pt;height:36.85pt" o:ole="">
                  <v:imagedata r:id="rId9" o:title=""/>
                </v:shape>
                <o:OLEObject Type="Embed" ProgID="ACD.ChemSketch.20" ShapeID="_x0000_i1027" DrawAspect="Content" ObjectID="_1761935188" r:id="rId10"/>
              </w:object>
            </w:r>
          </w:p>
        </w:tc>
      </w:tr>
      <w:tr w:rsidR="00A93352" w:rsidRPr="0010041B" w14:paraId="57A6E00A" w14:textId="77777777" w:rsidTr="0010041B">
        <w:trPr>
          <w:trHeight w:hRule="exact" w:val="794"/>
          <w:jc w:val="center"/>
        </w:trPr>
        <w:tc>
          <w:tcPr>
            <w:tcW w:w="3572" w:type="dxa"/>
            <w:vAlign w:val="center"/>
          </w:tcPr>
          <w:p w14:paraId="451EAFF7" w14:textId="209B9EE0" w:rsidR="00A93352" w:rsidRPr="0010041B" w:rsidRDefault="00A93352" w:rsidP="000205C3">
            <w:pPr>
              <w:rPr>
                <w:rFonts w:ascii="Arial" w:hAnsi="Arial" w:cs="Arial"/>
                <w:bCs/>
                <w:lang w:val="es-ES_tradnl" w:eastAsia="es-ES"/>
              </w:rPr>
            </w:pPr>
            <w:r w:rsidRPr="0010041B">
              <w:rPr>
                <w:rFonts w:ascii="Arial" w:hAnsi="Arial" w:cs="Arial"/>
                <w:color w:val="000000"/>
              </w:rPr>
              <w:t>Anthracene (Ant)</w:t>
            </w:r>
          </w:p>
        </w:tc>
        <w:tc>
          <w:tcPr>
            <w:tcW w:w="3493" w:type="dxa"/>
            <w:vAlign w:val="center"/>
          </w:tcPr>
          <w:p w14:paraId="45516807" w14:textId="77777777" w:rsidR="00A93352" w:rsidRPr="0010041B" w:rsidRDefault="00A93352" w:rsidP="0054414D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2285" w:dyaOrig="1022" w14:anchorId="0A3DFBB3">
                <v:shape id="_x0000_i1028" type="#_x0000_t75" style="width:56.4pt;height:24.7pt" o:ole="">
                  <v:imagedata r:id="rId11" o:title=""/>
                </v:shape>
                <o:OLEObject Type="Embed" ProgID="ACD.ChemSketch.20" ShapeID="_x0000_i1028" DrawAspect="Content" ObjectID="_1761935189" r:id="rId12"/>
              </w:object>
            </w:r>
          </w:p>
        </w:tc>
      </w:tr>
      <w:tr w:rsidR="00203D71" w:rsidRPr="000925AF" w14:paraId="7FA83711" w14:textId="77777777" w:rsidTr="00DA5048">
        <w:trPr>
          <w:trHeight w:hRule="exact" w:val="794"/>
          <w:jc w:val="center"/>
        </w:trPr>
        <w:tc>
          <w:tcPr>
            <w:tcW w:w="7065" w:type="dxa"/>
            <w:gridSpan w:val="2"/>
            <w:vAlign w:val="center"/>
          </w:tcPr>
          <w:p w14:paraId="3384907F" w14:textId="30352BBB" w:rsidR="00203D71" w:rsidRPr="00203D71" w:rsidRDefault="00203D71" w:rsidP="00203D71">
            <w:pPr>
              <w:jc w:val="center"/>
              <w:rPr>
                <w:rFonts w:ascii="Arial" w:hAnsi="Arial" w:cs="Arial"/>
                <w:lang w:val="en-US"/>
              </w:rPr>
            </w:pPr>
            <w:r w:rsidRPr="00203D71">
              <w:rPr>
                <w:rFonts w:ascii="Arial" w:hAnsi="Arial" w:cs="Arial"/>
                <w:lang w:val="en-US"/>
              </w:rPr>
              <w:t>Medium molecular weight PAHs (MM</w:t>
            </w:r>
            <w:r>
              <w:rPr>
                <w:rFonts w:ascii="Arial" w:hAnsi="Arial" w:cs="Arial"/>
                <w:lang w:val="en-US"/>
              </w:rPr>
              <w:t>W)</w:t>
            </w:r>
          </w:p>
        </w:tc>
      </w:tr>
      <w:tr w:rsidR="00A93352" w:rsidRPr="0010041B" w14:paraId="62E7BE10" w14:textId="77777777" w:rsidTr="0010041B">
        <w:trPr>
          <w:trHeight w:hRule="exact" w:val="794"/>
          <w:jc w:val="center"/>
        </w:trPr>
        <w:tc>
          <w:tcPr>
            <w:tcW w:w="3572" w:type="dxa"/>
            <w:vAlign w:val="center"/>
          </w:tcPr>
          <w:p w14:paraId="37EDBB7F" w14:textId="22AB2C67" w:rsidR="00A93352" w:rsidRPr="0010041B" w:rsidRDefault="00A93352" w:rsidP="000205C3">
            <w:pPr>
              <w:rPr>
                <w:rFonts w:ascii="Arial" w:hAnsi="Arial" w:cs="Arial"/>
                <w:bCs/>
                <w:lang w:val="es-ES_tradnl" w:eastAsia="es-ES"/>
              </w:rPr>
            </w:pPr>
            <w:r w:rsidRPr="0010041B">
              <w:rPr>
                <w:rFonts w:ascii="Arial" w:hAnsi="Arial" w:cs="Arial"/>
                <w:color w:val="000000"/>
              </w:rPr>
              <w:t>Fluoranthene (Flt)</w:t>
            </w:r>
          </w:p>
        </w:tc>
        <w:tc>
          <w:tcPr>
            <w:tcW w:w="3493" w:type="dxa"/>
            <w:vAlign w:val="center"/>
          </w:tcPr>
          <w:p w14:paraId="363EC523" w14:textId="77777777" w:rsidR="00A93352" w:rsidRPr="0010041B" w:rsidRDefault="00A93352" w:rsidP="0054414D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2150" w:dyaOrig="1608" w14:anchorId="06EDB5CE">
                <v:shape id="_x0000_i1029" type="#_x0000_t75" style="width:46pt;height:34.7pt" o:ole="">
                  <v:imagedata r:id="rId13" o:title=""/>
                </v:shape>
                <o:OLEObject Type="Embed" ProgID="ACD.ChemSketch.20" ShapeID="_x0000_i1029" DrawAspect="Content" ObjectID="_1761935190" r:id="rId14"/>
              </w:object>
            </w:r>
          </w:p>
        </w:tc>
      </w:tr>
      <w:tr w:rsidR="00A93352" w:rsidRPr="0010041B" w14:paraId="4ED780F7" w14:textId="77777777" w:rsidTr="0010041B">
        <w:trPr>
          <w:trHeight w:hRule="exact" w:val="794"/>
          <w:jc w:val="center"/>
        </w:trPr>
        <w:tc>
          <w:tcPr>
            <w:tcW w:w="3572" w:type="dxa"/>
            <w:vAlign w:val="center"/>
          </w:tcPr>
          <w:p w14:paraId="6F734D97" w14:textId="2F58974B" w:rsidR="00A93352" w:rsidRPr="0010041B" w:rsidRDefault="00A93352" w:rsidP="000205C3">
            <w:pPr>
              <w:rPr>
                <w:rFonts w:ascii="Arial" w:hAnsi="Arial" w:cs="Arial"/>
                <w:bCs/>
                <w:lang w:val="es-ES_tradnl" w:eastAsia="es-ES"/>
              </w:rPr>
            </w:pPr>
            <w:r w:rsidRPr="0010041B">
              <w:rPr>
                <w:rFonts w:ascii="Arial" w:hAnsi="Arial" w:cs="Arial"/>
                <w:color w:val="000000"/>
              </w:rPr>
              <w:t>Pyrene (Pyr)</w:t>
            </w:r>
          </w:p>
        </w:tc>
        <w:tc>
          <w:tcPr>
            <w:tcW w:w="3493" w:type="dxa"/>
            <w:vAlign w:val="center"/>
          </w:tcPr>
          <w:p w14:paraId="35749BA2" w14:textId="77777777" w:rsidR="00A93352" w:rsidRPr="0010041B" w:rsidRDefault="00A93352" w:rsidP="0054414D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1944" w:dyaOrig="1608" w14:anchorId="68646704">
                <v:shape id="_x0000_i1030" type="#_x0000_t75" style="width:44.25pt;height:34.7pt" o:ole="">
                  <v:imagedata r:id="rId15" o:title=""/>
                </v:shape>
                <o:OLEObject Type="Embed" ProgID="ACD.ChemSketch.20" ShapeID="_x0000_i1030" DrawAspect="Content" ObjectID="_1761935191" r:id="rId16"/>
              </w:object>
            </w:r>
          </w:p>
        </w:tc>
      </w:tr>
      <w:tr w:rsidR="00A93352" w:rsidRPr="0010041B" w14:paraId="75EF0469" w14:textId="77777777" w:rsidTr="0010041B">
        <w:trPr>
          <w:trHeight w:hRule="exact" w:val="794"/>
          <w:jc w:val="center"/>
        </w:trPr>
        <w:tc>
          <w:tcPr>
            <w:tcW w:w="3572" w:type="dxa"/>
            <w:vAlign w:val="center"/>
          </w:tcPr>
          <w:p w14:paraId="3C7B7360" w14:textId="6B415718" w:rsidR="00A93352" w:rsidRPr="0010041B" w:rsidRDefault="00A93352" w:rsidP="000205C3">
            <w:pPr>
              <w:rPr>
                <w:rFonts w:ascii="Arial" w:hAnsi="Arial" w:cs="Arial"/>
                <w:bCs/>
                <w:lang w:val="es-ES_tradnl" w:eastAsia="es-ES"/>
              </w:rPr>
            </w:pPr>
            <w:r w:rsidRPr="0010041B">
              <w:rPr>
                <w:rFonts w:ascii="Arial" w:hAnsi="Arial" w:cs="Arial"/>
                <w:color w:val="000000"/>
              </w:rPr>
              <w:t>Benzo[a]anthracene (BaA)</w:t>
            </w:r>
          </w:p>
        </w:tc>
        <w:tc>
          <w:tcPr>
            <w:tcW w:w="3493" w:type="dxa"/>
            <w:vAlign w:val="center"/>
          </w:tcPr>
          <w:p w14:paraId="6705F613" w14:textId="77777777" w:rsidR="00A93352" w:rsidRPr="0010041B" w:rsidRDefault="00A93352" w:rsidP="0054414D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2631" w:dyaOrig="1608" w14:anchorId="6ED0F3B8">
                <v:shape id="_x0000_i1031" type="#_x0000_t75" style="width:62pt;height:37.3pt" o:ole="">
                  <v:imagedata r:id="rId17" o:title=""/>
                </v:shape>
                <o:OLEObject Type="Embed" ProgID="ACD.ChemSketch.20" ShapeID="_x0000_i1031" DrawAspect="Content" ObjectID="_1761935192" r:id="rId18"/>
              </w:object>
            </w:r>
          </w:p>
        </w:tc>
      </w:tr>
      <w:tr w:rsidR="00A93352" w:rsidRPr="0010041B" w14:paraId="5F0E80A7" w14:textId="77777777" w:rsidTr="0010041B">
        <w:trPr>
          <w:trHeight w:hRule="exact" w:val="794"/>
          <w:jc w:val="center"/>
        </w:trPr>
        <w:tc>
          <w:tcPr>
            <w:tcW w:w="3572" w:type="dxa"/>
            <w:vAlign w:val="center"/>
          </w:tcPr>
          <w:p w14:paraId="6D89234F" w14:textId="29D55FEA" w:rsidR="00A93352" w:rsidRPr="0010041B" w:rsidRDefault="00A93352" w:rsidP="000205C3">
            <w:pPr>
              <w:rPr>
                <w:rFonts w:ascii="Arial" w:hAnsi="Arial" w:cs="Arial"/>
                <w:bCs/>
                <w:lang w:val="es-ES_tradnl" w:eastAsia="es-ES"/>
              </w:rPr>
            </w:pPr>
            <w:r w:rsidRPr="0010041B">
              <w:rPr>
                <w:rFonts w:ascii="Arial" w:hAnsi="Arial" w:cs="Arial"/>
                <w:color w:val="000000"/>
              </w:rPr>
              <w:t>Chrysene (Chry)</w:t>
            </w:r>
          </w:p>
        </w:tc>
        <w:tc>
          <w:tcPr>
            <w:tcW w:w="3493" w:type="dxa"/>
            <w:vAlign w:val="center"/>
          </w:tcPr>
          <w:p w14:paraId="411C6E95" w14:textId="77777777" w:rsidR="00A93352" w:rsidRPr="0010041B" w:rsidRDefault="00A93352" w:rsidP="0054414D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2539" w:dyaOrig="1608" w14:anchorId="6122CFEE">
                <v:shape id="_x0000_i1032" type="#_x0000_t75" style="width:58.55pt;height:37.3pt" o:ole="">
                  <v:imagedata r:id="rId19" o:title=""/>
                </v:shape>
                <o:OLEObject Type="Embed" ProgID="ACD.ChemSketch.20" ShapeID="_x0000_i1032" DrawAspect="Content" ObjectID="_1761935193" r:id="rId20"/>
              </w:object>
            </w:r>
          </w:p>
        </w:tc>
      </w:tr>
      <w:tr w:rsidR="00203D71" w:rsidRPr="000925AF" w14:paraId="4950E031" w14:textId="77777777" w:rsidTr="00E20A5F">
        <w:trPr>
          <w:trHeight w:hRule="exact" w:val="794"/>
          <w:jc w:val="center"/>
        </w:trPr>
        <w:tc>
          <w:tcPr>
            <w:tcW w:w="7065" w:type="dxa"/>
            <w:gridSpan w:val="2"/>
            <w:vAlign w:val="center"/>
          </w:tcPr>
          <w:p w14:paraId="7FCBD254" w14:textId="22D8A51D" w:rsidR="00203D71" w:rsidRPr="00203D71" w:rsidRDefault="00203D71" w:rsidP="00203D71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</w:t>
            </w:r>
            <w:r w:rsidRPr="00203D71">
              <w:rPr>
                <w:rFonts w:ascii="Arial" w:hAnsi="Arial" w:cs="Arial"/>
                <w:lang w:val="en-US"/>
              </w:rPr>
              <w:t>igh molecular weight PAHs (H</w:t>
            </w:r>
            <w:r>
              <w:rPr>
                <w:rFonts w:ascii="Arial" w:hAnsi="Arial" w:cs="Arial"/>
                <w:lang w:val="en-US"/>
              </w:rPr>
              <w:t>MW)</w:t>
            </w:r>
          </w:p>
        </w:tc>
      </w:tr>
      <w:tr w:rsidR="00A93352" w:rsidRPr="0010041B" w14:paraId="54594999" w14:textId="77777777" w:rsidTr="0010041B">
        <w:trPr>
          <w:trHeight w:hRule="exact" w:val="794"/>
          <w:jc w:val="center"/>
        </w:trPr>
        <w:tc>
          <w:tcPr>
            <w:tcW w:w="3572" w:type="dxa"/>
            <w:tcBorders>
              <w:bottom w:val="single" w:sz="4" w:space="0" w:color="auto"/>
            </w:tcBorders>
            <w:vAlign w:val="center"/>
          </w:tcPr>
          <w:p w14:paraId="4A6A6022" w14:textId="14AAA432" w:rsidR="00A93352" w:rsidRPr="0010041B" w:rsidRDefault="00A93352" w:rsidP="000205C3">
            <w:pPr>
              <w:rPr>
                <w:rFonts w:ascii="Arial" w:hAnsi="Arial" w:cs="Arial"/>
                <w:bCs/>
                <w:lang w:val="es-ES_tradnl" w:eastAsia="es-ES"/>
              </w:rPr>
            </w:pPr>
            <w:r w:rsidRPr="0010041B">
              <w:rPr>
                <w:rFonts w:ascii="Arial" w:hAnsi="Arial" w:cs="Arial"/>
                <w:color w:val="000000"/>
              </w:rPr>
              <w:t>Benzo[b]ﬂuoranthene (BbF)</w:t>
            </w:r>
          </w:p>
        </w:tc>
        <w:tc>
          <w:tcPr>
            <w:tcW w:w="3493" w:type="dxa"/>
            <w:tcBorders>
              <w:bottom w:val="single" w:sz="4" w:space="0" w:color="auto"/>
            </w:tcBorders>
            <w:vAlign w:val="center"/>
          </w:tcPr>
          <w:p w14:paraId="6DF6CD8B" w14:textId="77777777" w:rsidR="00A93352" w:rsidRPr="0010041B" w:rsidRDefault="00A93352" w:rsidP="008644C9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2976" w:dyaOrig="1651" w14:anchorId="0F8FC17E">
                <v:shape id="_x0000_i1033" type="#_x0000_t75" style="width:64.65pt;height:35.15pt" o:ole="">
                  <v:imagedata r:id="rId21" o:title=""/>
                </v:shape>
                <o:OLEObject Type="Embed" ProgID="ACD.ChemSketch.20" ShapeID="_x0000_i1033" DrawAspect="Content" ObjectID="_1761935194" r:id="rId22"/>
              </w:object>
            </w:r>
          </w:p>
        </w:tc>
      </w:tr>
      <w:tr w:rsidR="00A93352" w:rsidRPr="0010041B" w14:paraId="422E148C" w14:textId="77777777" w:rsidTr="0010041B">
        <w:trPr>
          <w:trHeight w:hRule="exact" w:val="794"/>
          <w:jc w:val="center"/>
        </w:trPr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14:paraId="00695484" w14:textId="41BA7708" w:rsidR="00A93352" w:rsidRPr="0010041B" w:rsidRDefault="00A93352" w:rsidP="000205C3">
            <w:pPr>
              <w:rPr>
                <w:rFonts w:ascii="Arial" w:hAnsi="Arial" w:cs="Arial"/>
                <w:bCs/>
                <w:lang w:val="es-ES_tradnl" w:eastAsia="es-ES"/>
              </w:rPr>
            </w:pPr>
            <w:r w:rsidRPr="0010041B">
              <w:rPr>
                <w:rFonts w:ascii="Arial" w:hAnsi="Arial" w:cs="Arial"/>
                <w:color w:val="000000"/>
              </w:rPr>
              <w:t>Benzo[k]ﬂuoranthene (BkF)</w:t>
            </w:r>
          </w:p>
        </w:tc>
        <w:tc>
          <w:tcPr>
            <w:tcW w:w="3493" w:type="dxa"/>
            <w:tcBorders>
              <w:top w:val="single" w:sz="4" w:space="0" w:color="auto"/>
            </w:tcBorders>
            <w:vAlign w:val="center"/>
          </w:tcPr>
          <w:p w14:paraId="63DC0EF0" w14:textId="77777777" w:rsidR="00A93352" w:rsidRPr="0010041B" w:rsidRDefault="00A93352" w:rsidP="008644C9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2841" w:dyaOrig="1608" w14:anchorId="18FEC50F">
                <v:shape id="_x0000_i1034" type="#_x0000_t75" style="width:62pt;height:34.7pt" o:ole="">
                  <v:imagedata r:id="rId23" o:title=""/>
                </v:shape>
                <o:OLEObject Type="Embed" ProgID="ACD.ChemSketch.20" ShapeID="_x0000_i1034" DrawAspect="Content" ObjectID="_1761935195" r:id="rId24"/>
              </w:object>
            </w:r>
          </w:p>
        </w:tc>
      </w:tr>
      <w:tr w:rsidR="00A93352" w:rsidRPr="0010041B" w14:paraId="08731441" w14:textId="77777777" w:rsidTr="0010041B">
        <w:trPr>
          <w:trHeight w:hRule="exact" w:val="794"/>
          <w:jc w:val="center"/>
        </w:trPr>
        <w:tc>
          <w:tcPr>
            <w:tcW w:w="3572" w:type="dxa"/>
            <w:vAlign w:val="center"/>
          </w:tcPr>
          <w:p w14:paraId="7CD72668" w14:textId="0FA1A66D" w:rsidR="00A93352" w:rsidRPr="0010041B" w:rsidRDefault="00A93352" w:rsidP="000205C3">
            <w:pPr>
              <w:rPr>
                <w:rFonts w:ascii="Arial" w:hAnsi="Arial" w:cs="Arial"/>
                <w:bCs/>
                <w:lang w:val="es-ES_tradnl" w:eastAsia="es-ES"/>
              </w:rPr>
            </w:pPr>
            <w:r w:rsidRPr="0010041B">
              <w:rPr>
                <w:rFonts w:ascii="Arial" w:hAnsi="Arial" w:cs="Arial"/>
                <w:color w:val="000000"/>
              </w:rPr>
              <w:lastRenderedPageBreak/>
              <w:t>Benzo[a]pyrene (BaP)</w:t>
            </w:r>
          </w:p>
        </w:tc>
        <w:tc>
          <w:tcPr>
            <w:tcW w:w="3493" w:type="dxa"/>
            <w:vAlign w:val="center"/>
          </w:tcPr>
          <w:p w14:paraId="64E96508" w14:textId="77777777" w:rsidR="00A93352" w:rsidRPr="0010041B" w:rsidRDefault="00A93352" w:rsidP="008644C9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2631" w:dyaOrig="1613" w14:anchorId="00DA9277">
                <v:shape id="_x0000_i1035" type="#_x0000_t75" style="width:58.55pt;height:34.7pt" o:ole="">
                  <v:imagedata r:id="rId25" o:title=""/>
                </v:shape>
                <o:OLEObject Type="Embed" ProgID="ACD.ChemSketch.20" ShapeID="_x0000_i1035" DrawAspect="Content" ObjectID="_1761935196" r:id="rId26"/>
              </w:object>
            </w:r>
          </w:p>
        </w:tc>
      </w:tr>
      <w:tr w:rsidR="004A7422" w:rsidRPr="0010041B" w14:paraId="3163A254" w14:textId="77777777" w:rsidTr="00D61691">
        <w:trPr>
          <w:trHeight w:hRule="exact" w:val="889"/>
          <w:jc w:val="center"/>
        </w:trPr>
        <w:tc>
          <w:tcPr>
            <w:tcW w:w="3572" w:type="dxa"/>
            <w:vAlign w:val="center"/>
          </w:tcPr>
          <w:p w14:paraId="6A934F2B" w14:textId="6AD16647" w:rsidR="004A7422" w:rsidRPr="004A7422" w:rsidRDefault="004A7422" w:rsidP="000205C3">
            <w:pPr>
              <w:rPr>
                <w:rFonts w:ascii="Arial" w:hAnsi="Arial" w:cs="Arial"/>
                <w:color w:val="000000"/>
                <w:lang w:val="pt-PT"/>
              </w:rPr>
            </w:pPr>
            <w:r w:rsidRPr="0010041B">
              <w:rPr>
                <w:rFonts w:ascii="Arial" w:hAnsi="Arial" w:cs="Arial"/>
                <w:color w:val="000000"/>
                <w:lang w:val="pt-PT"/>
              </w:rPr>
              <w:t>Dibenzo[a,h]anthracene (DahA)</w:t>
            </w:r>
          </w:p>
        </w:tc>
        <w:tc>
          <w:tcPr>
            <w:tcW w:w="3493" w:type="dxa"/>
            <w:vAlign w:val="center"/>
          </w:tcPr>
          <w:p w14:paraId="30511371" w14:textId="05EBD2CD" w:rsidR="004A7422" w:rsidRPr="0010041B" w:rsidRDefault="004A7422" w:rsidP="008644C9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2976" w:dyaOrig="2203" w14:anchorId="7E4DB37E">
                <v:shape id="_x0000_i1036" type="#_x0000_t75" style="width:57.7pt;height:42.95pt" o:ole="">
                  <v:imagedata r:id="rId27" o:title=""/>
                </v:shape>
                <o:OLEObject Type="Embed" ProgID="ACD.ChemSketch.20" ShapeID="_x0000_i1036" DrawAspect="Content" ObjectID="_1761935197" r:id="rId28"/>
              </w:object>
            </w:r>
          </w:p>
        </w:tc>
      </w:tr>
      <w:tr w:rsidR="0023188B" w:rsidRPr="0010041B" w14:paraId="3A92CF4F" w14:textId="77777777" w:rsidTr="00D61691">
        <w:trPr>
          <w:trHeight w:hRule="exact" w:val="943"/>
          <w:jc w:val="center"/>
        </w:trPr>
        <w:tc>
          <w:tcPr>
            <w:tcW w:w="3572" w:type="dxa"/>
            <w:vAlign w:val="center"/>
          </w:tcPr>
          <w:p w14:paraId="41DCAB93" w14:textId="663E23C3" w:rsidR="0023188B" w:rsidRPr="0023188B" w:rsidRDefault="0023188B" w:rsidP="000205C3">
            <w:pPr>
              <w:rPr>
                <w:rFonts w:ascii="Arial" w:hAnsi="Arial" w:cs="Arial"/>
                <w:bCs/>
                <w:lang w:val="pt-PT" w:eastAsia="es-ES"/>
              </w:rPr>
            </w:pPr>
            <w:r w:rsidRPr="0010041B">
              <w:rPr>
                <w:rFonts w:ascii="Arial" w:hAnsi="Arial" w:cs="Arial"/>
                <w:color w:val="000000"/>
                <w:lang w:val="pt-PT"/>
              </w:rPr>
              <w:t>Benzo[g,h,i]perylene (BghiP)</w:t>
            </w:r>
          </w:p>
        </w:tc>
        <w:tc>
          <w:tcPr>
            <w:tcW w:w="3493" w:type="dxa"/>
            <w:vAlign w:val="center"/>
          </w:tcPr>
          <w:p w14:paraId="49AEF574" w14:textId="7EDB05ED" w:rsidR="0023188B" w:rsidRPr="0010041B" w:rsidRDefault="0023188B" w:rsidP="008644C9">
            <w:pPr>
              <w:jc w:val="center"/>
              <w:rPr>
                <w:rFonts w:ascii="Arial" w:hAnsi="Arial" w:cs="Arial"/>
              </w:rPr>
            </w:pPr>
            <w:r w:rsidRPr="0010041B">
              <w:rPr>
                <w:rFonts w:ascii="Arial" w:hAnsi="Arial" w:cs="Arial"/>
              </w:rPr>
              <w:object w:dxaOrig="2285" w:dyaOrig="2208" w14:anchorId="78EEDE81">
                <v:shape id="_x0000_i1037" type="#_x0000_t75" style="width:48.15pt;height:47.3pt" o:ole="">
                  <v:imagedata r:id="rId29" o:title=""/>
                </v:shape>
                <o:OLEObject Type="Embed" ProgID="ACD.ChemSketch.20" ShapeID="_x0000_i1037" DrawAspect="Content" ObjectID="_1761935198" r:id="rId30"/>
              </w:object>
            </w:r>
          </w:p>
        </w:tc>
      </w:tr>
      <w:tr w:rsidR="0023188B" w:rsidRPr="0010041B" w14:paraId="14FF4BCC" w14:textId="77777777" w:rsidTr="0010041B">
        <w:trPr>
          <w:trHeight w:hRule="exact" w:val="885"/>
          <w:jc w:val="center"/>
        </w:trPr>
        <w:tc>
          <w:tcPr>
            <w:tcW w:w="3572" w:type="dxa"/>
            <w:vAlign w:val="center"/>
          </w:tcPr>
          <w:p w14:paraId="2D27CC50" w14:textId="026838F2" w:rsidR="0023188B" w:rsidRPr="0010041B" w:rsidRDefault="0023188B" w:rsidP="000205C3">
            <w:pPr>
              <w:rPr>
                <w:rFonts w:ascii="Arial" w:hAnsi="Arial" w:cs="Arial"/>
                <w:bCs/>
                <w:lang w:val="pt-PT" w:eastAsia="es-ES"/>
              </w:rPr>
            </w:pPr>
            <w:r w:rsidRPr="0010041B">
              <w:rPr>
                <w:rFonts w:ascii="Arial" w:hAnsi="Arial" w:cs="Arial"/>
                <w:color w:val="000000"/>
                <w:lang w:val="es-ES"/>
              </w:rPr>
              <w:t>Indeno[1,2,3-cd]pyrene (IcdP)</w:t>
            </w:r>
          </w:p>
        </w:tc>
        <w:tc>
          <w:tcPr>
            <w:tcW w:w="3493" w:type="dxa"/>
            <w:vAlign w:val="center"/>
          </w:tcPr>
          <w:p w14:paraId="6AD5DEE5" w14:textId="12132917" w:rsidR="0023188B" w:rsidRPr="0010041B" w:rsidRDefault="0023188B" w:rsidP="008644C9">
            <w:pPr>
              <w:jc w:val="center"/>
              <w:rPr>
                <w:rFonts w:ascii="Arial" w:hAnsi="Arial" w:cs="Arial"/>
                <w:lang w:val="it-IT"/>
              </w:rPr>
            </w:pPr>
            <w:r w:rsidRPr="0010041B">
              <w:rPr>
                <w:rFonts w:ascii="Arial" w:hAnsi="Arial" w:cs="Arial"/>
              </w:rPr>
              <w:object w:dxaOrig="2765" w:dyaOrig="1795" w14:anchorId="37F3766E">
                <v:shape id="_x0000_i1038" type="#_x0000_t75" style="width:59.85pt;height:38.15pt" o:ole="">
                  <v:imagedata r:id="rId31" o:title=""/>
                </v:shape>
                <o:OLEObject Type="Embed" ProgID="ACD.ChemSketch.20" ShapeID="_x0000_i1038" DrawAspect="Content" ObjectID="_1761935199" r:id="rId32"/>
              </w:object>
            </w:r>
          </w:p>
        </w:tc>
      </w:tr>
    </w:tbl>
    <w:p w14:paraId="0E793DB9" w14:textId="19C53634" w:rsidR="00FF311E" w:rsidRDefault="00FF311E" w:rsidP="00FF311E">
      <w:pPr>
        <w:pStyle w:val="piedetabla"/>
      </w:pPr>
    </w:p>
    <w:p w14:paraId="6CA97E51" w14:textId="77777777" w:rsidR="00D06186" w:rsidRDefault="00D06186" w:rsidP="00FF311E">
      <w:pPr>
        <w:pStyle w:val="piedetabla"/>
      </w:pPr>
    </w:p>
    <w:p w14:paraId="202E7E4B" w14:textId="77777777" w:rsidR="00D06186" w:rsidRDefault="00D06186" w:rsidP="00FF311E">
      <w:pPr>
        <w:pStyle w:val="piedetabla"/>
      </w:pPr>
    </w:p>
    <w:p w14:paraId="1D856067" w14:textId="77777777" w:rsidR="00D06186" w:rsidRDefault="00D06186" w:rsidP="00FF311E">
      <w:pPr>
        <w:pStyle w:val="piedetabla"/>
      </w:pPr>
    </w:p>
    <w:p w14:paraId="7710F822" w14:textId="221FEDDB" w:rsidR="00FF311E" w:rsidRDefault="00D06186" w:rsidP="00FF311E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14:ligatures w14:val="standardContextual"/>
        </w:rPr>
        <mc:AlternateContent>
          <mc:Choice Requires="wpg">
            <w:drawing>
              <wp:inline distT="0" distB="0" distL="0" distR="0" wp14:anchorId="1BEDBF8D" wp14:editId="24EA1493">
                <wp:extent cx="5983151" cy="2863850"/>
                <wp:effectExtent l="0" t="0" r="0" b="0"/>
                <wp:docPr id="952454641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3151" cy="2863850"/>
                          <a:chOff x="0" y="0"/>
                          <a:chExt cx="7211604" cy="3595733"/>
                        </a:xfrm>
                      </wpg:grpSpPr>
                      <pic:pic xmlns:pic="http://schemas.openxmlformats.org/drawingml/2006/picture">
                        <pic:nvPicPr>
                          <pic:cNvPr id="5" name="Imagen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2180"/>
                          <a:stretch/>
                        </pic:blipFill>
                        <pic:spPr bwMode="auto">
                          <a:xfrm>
                            <a:off x="0" y="195943"/>
                            <a:ext cx="3442335" cy="3399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32580B54-62FD-051C-5BFF-1EADFAFD3C0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4"/>
                          <a:srcRect l="-1329" t="-3958" r="21136" b="19198"/>
                          <a:stretch/>
                        </pic:blipFill>
                        <pic:spPr>
                          <a:xfrm>
                            <a:off x="3448594" y="0"/>
                            <a:ext cx="3763010" cy="34759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491BF211" id="Group 4" o:spid="_x0000_s1026" style="width:471.1pt;height:225.5pt;mso-position-horizontal-relative:char;mso-position-vertical-relative:line" coordsize="72116,35957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AZgcQTNAgAAvgcAAA4AAABkcnMvZTJvRG9jLnhtbNyV&#10;XW/aMBSG7yftP1i+pyExARIVqmldq0r7QOumXRvHSazGH7INtP9+x05ABSp16q62C4I/j8/7+rF9&#10;efUoO7Tl1gmtFji9GGPEFdOVUM0C//xxM5pj5DxVFe204gv8xB2+Wr5/d7kzJc90q7uKWwRBlCt3&#10;ZoFb702ZJI61XFJ3oQ1X0FlrK6mHqm2SytIdRJddko3H02SnbWWsZtw5aL3uO/Eyxq9rzvy3unbc&#10;o26BITcfvzZ+1+GbLC9p2VhqWsGGNOgbspBUKFj0EOqaeoo2VpyFkoJZ7XTtL5iWia5rwXjUAGrS&#10;8YmaW6s3Jmppyl1jDjaBtSc+vTks+7q9teberCw4sTMNeBFrQctjbWX4hyzRY7Ts6WAZf/SIQWNe&#10;zEmapxgx6MvmUzLPB1NZC86fzWPtp2HmLEvT6XjSzyR5kc8ICduR7BdOjtIxgpXwGzyA0pkHr7MC&#10;s/zGcjwEkX8UQ1L7sDEj2C5DvViLTviniB5sTEhKbVeCrWxfATtXFokKjMFIUQnE30nacIXyoC2M&#10;D0P6CTQI+qzZg0NKf2ypavgHZwBZOEjRiePhSagerbbuhLkRXYes9r+Eb+9bamDFNJIYOgehwPsJ&#10;Ly941bN4rdlGcuX7w2V5B5q1cq0wDiNbcrnmIM7eVWHL4WB7WM9YoXxImJbOsu8gAMGKeZbOBxSc&#10;t9yzNmxu0LBPu/fDAXtovfuiKwhFN17H7F9kLy3yYhIhoeUeQDKZZISA2wFAQopiVsRVDxiBy9b5&#10;W64lCgVIHhKMa9DtZ+d74vZDggalg6dRTqeOGiBmaIkiQtpDETT1UqDwz/BZ7Plc9YcCzf8zQLNj&#10;IuH+H6UkA9mAwIgUOTxMQClcQmSKEbwFaZEW0QOg+DVeAxUnhAKHc6ATo/M7ksymBC73AdHJLC/+&#10;DtEX+Yu3JTwS8QIdHrTwCj2vQ/n5s7v8DQAA//8DAFBLAwQKAAAAAAAAACEAUO1nZpu4AQCbuAEA&#10;FAAAAGRycy9tZWRpYS9pbWFnZTEucG5niVBORw0KGgoAAAANSUhEUgAABZ4AAAKMCAYAAABrU62A&#10;AAAAAXNSR0IArs4c6QAAAARnQU1BAACxjwv8YQUAAAAJcEhZcwAAIdUAACHVAQSctJ0AAP+lSURB&#10;VHhe7L0HfFRHmr29387O7s5/dmdmZyfuzDhOsD3OOeeADQaMMTbR5JxzzjnnnIPJ2eScgwAhTLRA&#10;IglEEAgRhOL5dIqWRXOvbYlWd7W6zzNTP0zdFuquW7fqrafrvvdfIIQQQgghRIiSmZlZ+V+y8PxV&#10;CCGEEEIIESAUhAshhBBCiJBF4lkIIYQQQgg7KAgXQgghhBAhi8SzEEIIIYQQdlAQLoQQQgghQhaJ&#10;ZyGEEEIIIeygIFwIIYQQQoQsEs9CCCGEEELYQUG4EEIIIYQIWSSehRBCCCGEsIOCcCGEEEIIEbJI&#10;PAshhBBCCGEHBeFCCCGEECJkkXgWQogc0m5eRdyJEzjhKXHx55Ga6TmITCRfTcTpk1nHTsUhKTnN&#10;U59FegoSzp/Bxaupngp/kYaEM2dwKelG1rvJAxnpSLwQh5OnTuPKjZvmZzPSU3HxTDyuXL956zU/&#10;QGb6TZw7cQqJScm4mnARp+MS8H2f9FriRZy/eIXzi6cmi8xknD99Fkme350bUrPORXzcBdxMS/fU&#10;CCFE6KEgXAghhBBChCwSz0IIkcO5yBl4/Xe/w29/+xv85je/wUMvvI/FEdFIzcjE9YQTGNy0LB74&#10;4+/xh3sfQbNhC3Hp+i39euPUHlQt9gJKD96GDFPjL06h5Vvvosu4tbiZa/OciSuxEajx8WP404MP&#10;YdiKKCONryV8i9pvf4RBK/bdetkPkHplJ0r930PoNWkTZrWogYcfa4HjnmN3MrtvLXxWtz+SU3OE&#10;cWbyVpR99D1MWXkQudXIJ/dOR4mXK2LnqUueGiGECD0UhAshhBBCiJBF4lkIIXI4EzEWj/zn/+DV&#10;94viiy8+wxP3/RlFavVF/JXrWD6gPB7520MoUvwzFHn+7/jTX1/H5E2Hs34qA8d3zMM7D92DB0sO&#10;woXbNkLnPydQ87En0XzI8jyJ5yMrh+Jv9/8filZugK93x4BvMTnpDMZ06oqv98beetkPkHF1G979&#10;ya/QevhabJo8EvUbTsZ5z7E72bpoFPqOW4zUtNsUfPomfPi7pzBycVSuxXNsxDi88dei2Hz8oqdG&#10;CCFCDwXhQgghhBAiZJF4FkKIHM7uHoUn//gsFu45Z/6+uFtlPPf+l4iKjsTn9/4Mn7YYiws3MpAY&#10;NRsfP/Ua+szaicyMFGyZ3ROfFfkATz1TGitirnmlk2DKiZi9qzFt8XLs2r0dM8asxNmk81i/aD5W&#10;rd6EBVO/xokTl3Fg+zyMHTseczbsNdL2/LFILFu0DhGbFmDCtJk4ePoCMjJPot4zL6Bln6+wePZk&#10;zFi5ExdTMrN+x3e/LOv/qYiYPx3jJs7GvpOXkXI9CdO6VsSf7n8QPWbuxqUbt9Rv6s0k7Fm3CTEX&#10;E3H24CasXLkRkdsXYPzE6dh/7mrW78pEasp5LJg5HUvWTUGRn/wR7UdtQOy+3Vi55jBiv43A/DVb&#10;kJIBpFxNwKbFM7Hm0AWcOhKF7buPID09AwnnYzD7qxlYEzkTxf78EiYsjcTB1YuxZPleXMtqt283&#10;LsOixTtxJeu1sVErsz7/WHy1bBMuJ6fi+O4JePfhEth24iKuxh/A3EnjMHZiVjtcuGnaVAghQgEF&#10;4UIIIYQQImSReBZCiByMeP79U5i1NRbJydcwr3NFvPDBl9i8cQoe/+WDGLXykNmxm5pyHXt27MLZ&#10;hGvIyPrvad3qokG/YWjy3rPoMX030r7zopmIi1qKj5/+E372f3/GE0/9E//vJyWw5fhOlH7xH/jT&#10;X/6GP/3xafTu0R9vP/ZL/PSnP8Uv//EWvtp1ChELuuHR396Px/72S/zbz/8Hn7Ych6TkU2jw7FN4&#10;8/XX8cdf/Qy//OtrmLwlBume35d58wrWj2mBJ3/1H/i3n/wKz5dogk379qPK6/fg/8sa6n97/8fY&#10;EH3ZvPbqhcOo8PTrGLQpEhuHVcU/7v0rnnnkf/GTf/8Zyveci4QbFzGtQ0n85uf/hj899jAe/Mnv&#10;0HnMOkytWxb/d38LLFs6CI+9XAr7rwLxB9fjg8ceQpu1xzCjV1V8VKkHklMvYWD9D/Grn/8U977w&#10;LB7+43OYtmwXRhR9Di+/3Qmn069iQoU38eyLzbDnwEZ8/sb9+Pesz///7nkSvRbtRczer/Duw59h&#10;z4lYjG1YBL/+95/iP/7j/+HDqkNwMvHH81ILIURBQEG4EEIIIYQIWSSehRAih7O7x+Mxptp4ryhK&#10;l2aqjb/g/cpdEbWkB37962cxe0eceR133GaXlGvn0KJyKQxatAtrO7+PSl0mIzH7yXuZ1zC/eyX8&#10;+08eQJv+A1Di1QfxL/9ZBttPRKDsi3/H796qgkmzF2PHjk34auo0jB/cDe/8416UGbAWWxf3xQO/&#10;+hNqdBuFHrU/xsOPfoSI83Fo8twDePy9chg5rideeeCvaDhkOZI9O4CTYrfio0d+j9c+ro2RfVvj&#10;gT/+CRX6zsS03tXxl/vuR/sJ6xGflGJeS/Fc8dm3MGRTJDaNqIU//umfaNdzAGp99De8ULQpDn67&#10;Aq/84j/wYcXm6N24Ev71J79Ep7HrMa1+Bfz5/obYf2QDSr76KkYfyMTexQPx2PPFsevKDczpVQVF&#10;q/XFlYRVePX3/4cKTTthQJ3P8N+/fRxTlu3GqE9exuvvd8Xp9GuYVOldvPhiS3xz4jDmTJ+OyaOH&#10;oNTz/8A7dcbhQNRcvP9oaXxzbBOKPPZnfFC5DSZP+wqz5q7H+Wv+foijEEIEBgXhQgghhBAiZJF4&#10;FkKIHM7unoTH/7+f4L9+8Sv8+te/xr1/L4mvNhzFmQ398fv/fQYzd5w2aTSMcL5506STuB4fiU9f&#10;ug+PPv863njiL3i5QifEXr4ld3HzDHrW+gA/e6cLEnEDi3rWwH/9SwlsORGB0i89glKjdmb9e5lI&#10;vXkNF87twfQOzfHUb3+Nz3ovw/r5/fDSM2VxLOkGTuyeg1cefwSTDxxAi5eeQO0+83A94wqavfI8&#10;6vVYiBsZfFcZOL1lCu659ykMX3MauHYSLT+4Hw+V7YFtS/rjyRdewuZbm50N1y4eQaXn3sbQTXux&#10;aUQNPPNmWeyPu4pdYyvj9UK1sH3VIPz8f/6BcRtPISN+A577yW/QYdRafNXgS9zzQH3EXolBmy/f&#10;xGfj9mJ6l0p45Yu2SMlqj9ndKqN49X6I39Ub9zz+AVbuiwcSVuG1PzyLyUsjMPrTV/FmoW6IS7+G&#10;yZXfwwsvtsLRq8m4eP4glgzqiTfv/S1erz4c+6Lm4YNHPkdUzEE0LvVPPPbCO6jVdwSOxl1Gatbv&#10;EUKIUEBBuBBCCCGECFkknoUQIoezu8fgiV//HV1Hz8X69euxfc9xXE0Fko4txAu/+iO6Td+GmxlA&#10;cuIJTBoyBruPnMH5PdPw4j2/xgN//Rv+8cC9eOzl0oiI8TwQ70YcutR8Fz/7dChu4CZW9WuIX/7L&#10;Jx7x/CiqT96DjIxkbJ/dB6+8XQ6jZkxF4eeeRs1x27FtSR+88WIVHE9Kxqmo5Xj92UcwYV8UWr38&#10;EtoMW4WbmefR/NUX0aBXjng+uWkC7nnwRUzceSnrd59Ft08exENle2H93H54/LnnsPL0rbdFvMVz&#10;Nbz9cQPEXEzGrsn18U6h2ti2rD9+9rsnMHnHOWRc3oi3f/Lb28RzA8RmJGFO11p46O26+Lzws6jV&#10;fxHSs97H9K6V8Un1fji7rRv+/FwxrDmUAFxfjUJ/fN6I51s7ntvhVNbPj6nwBl58pTU2rpuKD9/9&#10;FIO+mo8vC72CYs1nIjpqFt735Hg+cXAjhnesjtfffAgvvl0Wm6MveeXRFkKIgoqCcCGEEEIIEbJI&#10;PAshRA4mx/Mfnsa8nbcZ2iwyk46jyTv/jac/rIFNuw9g47CG+Mev/4ruszZj5+QaeKFQXUQePYMz&#10;36zCx68/hylbo2/9YEYiJrcqhX/72UuYs3UrWpR+Dv/20y9Mqg2K56qTdiMj+QJGNy2EnzxRDYuW&#10;f4UXH/8HGkyIwM5lffDg7x9Ax2XbsWJoRzz2wItYHXcCzZ5/Hq2GrXQRz5lIOLQCz/3ltyjdaCSi&#10;Ns7As/f8FmV7Lcfuxf3w2LM/LJ7fLdYEsZeSETGpHt4uVBuRUXPw0E9/hpo9v8K6iU3x7z/5OTqO&#10;WfedeI7J+n3nt07AX37+U/zqLw9j1Ooo80BCimfueL4UNwdP/vYBdJ30NbaMrIhf//ZhTF66B+M/&#10;fxEPPPY6Fq+ajyKP/g8ef6sDJg2ohl/+tQhmr16JYm89hhIt5+CoEc+fYvvx0zgZcxRHDh3A0hEN&#10;cd9v78HkLbd2ngshREFHQbgQQgghhAhZJJ6FECKHMxEj8PDv/4lZ2054i83MdESs6Ibn7/8d/ueX&#10;v8Kvfv6fePr9L7DjWDQGff4AijYfjQvJQMr1M6hT/BU0G7PW84MZOLxyGB7+33/H/9x3P5554iH8&#10;/j9LYevxHSj5wt/x5fgIZKQkYkH/avj5v/8Mf/jD/bj3d79BkY4LsGHhQDz2q//F/X/5X/z3L/4H&#10;r1bsgoTrp1H70SfQdPAy3Mw8h8YvPIM63efjuhHPQPrVsxjR6C38/uf/D7/K+pn/e/wjzIm6jL0L&#10;e+Fvjz+J5SfNywxXLxxC+adfw6BNe7BhaEW8UbQ+jiUkY8eEWnjlg+o4dDYanYs9jP/+r5/jj/f8&#10;Hr/4yX+ZHc9T65TB7/9UG8ey/o3My1Eo87d/wT1PFMKGg+dNm03tUh6FKvVEcsopNPrgH/jlL/4b&#10;//fAn/C73zyCiUu+wfZhVfDH//oJfvG7P+D3v/h/eObNdpg/rSP+/Mv/wm9++2fc/3+/w4sV+yNy&#10;91y8/fdPEXl0F5p+8QL++Mff4H9/+Qv8/eWy2HrsssSzECIkUBAuhBBCCCFCFolnIYTIITF2Hdo2&#10;bIudRy86xGbqjQSsn9gfdatUQs1aDbFs036kpJzFhFY1MXXVXtzM+oGM1GR8PX4ARi/YeuuHMpNx&#10;eMdXeO/pX6Js664Y3LgqfvUvhbHlzFEM69Ia4zbFIiMzA1diItCuVlW0ajcSs0b2Qocp67FuZj98&#10;8PSnGNW7EarUa4J5EYeQlnkRk9t1wKzV+5CaeQUzu3TClCW7keIRz8j6t5LO78OQFnVRuWpjTFkV&#10;iRtpGTi5Zwlate+AbxJuvYwkJ53BmI49sOrbEzi8Zhx6DvoK56+m4NimyejWdwLOJN7AudgtaNWg&#10;NjoNG4weVRpg/roD2DplFBo2norz/EcyU7FpdE20HzwNZ5PSzb+7bdEY9B/7NVLT03Eo4ms0qVsH&#10;3adOQK+GnbBx70ncvLQHg9pXRZ12XTCyZwf06DYHceePYHCr+mjYqDfmjB+GtkNnI/roHvRpNRgx&#10;Fy5lteF0NGlUGZWq1cWE7ceRnPWZhBAiFFAQLoQQQgghQhaJZyGE8COZVzGr3ef4yU9+ggY9+qHK&#10;W8/hJ/dWR/S1W5L2h9g+oxNef6kW4pOSPTVCCCFCDQXhQgghhBAiZJF4FkII/xK/ZxE+ePiv+I//&#10;+A/88vf3o+HMHUjNxYbd7bO74u3XauGExLMQQoQsCsKFEEIIIUTIIvEshBD+JTM9GYd2bMWCBQuw&#10;bM0mXEn98d3OJOH0EWzeuBfXc/l6IYQQBQ8F4UIIIYQQImSReBZCCCGEEMIOCsKFEEIIIUTIIvEs&#10;hBBCCCGEHRSECyGEEEKIkEXiWQghhBBCCDsoCBdCCCGEECGLxLMQQgghhBB28H8QnpmJGxfjsf+b&#10;rdi0aVNW2YiNEfux//w1pHleEmiyFiC4evUqjh49im+//TYgJTo62rU+nIvaxL2oXdyL2sVZ1Cbu&#10;Re3iLGoT96J2cZZAtsmRI0cQExODGzdueCI0//Bj4jkzLRVxsQduxalbdyD6whXczWOu0tPTcfr0&#10;afO53D6vioqKioqKioqKSiiV3MTxfhHPmZkZSE2KR9S62ejRqSOqlSyOF557EPfddz/uv+8+3PvP&#10;5/F8iQqo37oNRnz1NfadvY7U9Axken7e31A8nzhxAmvWrEFUVJTfS2RkJLZu3Yrdu3e7Hg/XwjaJ&#10;iIhwPRauhX1l8+bN2LVrl+vxcC28dtgue/bscT0ejiV7XFGbeBe2y5YtW9QutxWOJ2wTt2PhXNgu&#10;vIbcjoVr4VjLNuF15HY8vwuv09WrV+P8+fOeCM0/fJ94zsxIx5VjO9Cvc2sUeecFPPDAfbjvr//A&#10;G5+WR+c+wxB1+jrSM3IfnaakpGDHjh2awz2F/Wnnzp3Yu3ev63EV/5ft27erP1ouHBO0BrRXOJ/x&#10;HARqXlNxFra/1vz2CmMtzsW6BuyVUL4GGMefOXPGEwl/P34RzxnpcVjWrxE+euYB3PfCc/i0Rg20&#10;adcO7du3N6VDhw5o3qw2ihR5Fvf+80m8VrwXlu4/h5uen/c3FM+nTp3C/v37PTX+hTtgLly4gJs3&#10;A/UJCwbx8fG4du2a52+CZGRkmN1S/t79VdDgYj4uLg5pabbukwg+OK6cO3cOqampnhpBeA1xbFG7&#10;5MDx5OzZs56/iWyuX7/ud+FZ0EhOTjZtwusoEHBMZ9DKGMmfuIvnTCTFRaFVidfw0EvPolaTpmif&#10;FZ8yRm3YoBIeffpBFK3aD0cv5n4+5lzF3c6K927BdkhKSjJxt7BDQkKCua6FPS5fvqwxwSKMl3kO&#10;+KewA9ufMZewA2OtxMTEgMV2wgnbP1S9F++UtCieYxGxahaWfr0Uuw4fxtkrV3AzKxhnQJ5dbt68&#10;htOnDmHThjWYPGkxNp24gEANR9ni+ZtvvvHU+BdOdFzISSZ6QxEi8ewN+wr7pvqKNwzYKeQlE3Ng&#10;X5FgdcLgimOL2iUHBvsMCCR/vGG78MsbkQPnHrZJoBbovF65G9aaeL5wEEvnzMbOgweRmPXZs2PU&#10;a9cSsC9qC+YsXIOYK9dzfUcef1biOQcKzytZawCNPfa4ePGixLNlLl26pHNgEc5nEs924TWgNb89&#10;GGvxGpB4tgfbn6l+QxGm2rAmnjORggxHdrxMZKZcR2LW4uL8+Uu4ci0t6zU5pGa9PlDTgcRzcCDx&#10;7IR9ReLZicSzE/YViWcnEs9OJJ7dkXh2Em7iOQNpjE49f88aV29cw8VzF3D1ekrWzyDreGbWK3Kf&#10;Ck7i2RuJZ/tIPNtH4tkujAd516TiQntIPNtF4tk+Es+BeLigh7SkU4ia2wdt6tdF3TpN0XrYUkSd&#10;u+ElnwOFxHNwIPHsROLZHYlnJxLP7kg8O5F4dkfi2Ul4iWdvMlISseWrfqhXqz76TlqBK8l5T+0k&#10;8eyNxLN9JJ7tI/FsF6abGTRokBE/wg4Sz3aReLaPxLO/Um1kXMOV6zeQkp6ZFWyyJhXH101AhX/+&#10;Be/UaogWLT7Fw0+8gWajI5CYdTTQ4ajEc3Ag8exE4tkdiWcnEs/uSDw7kXh2R+LZSXiJ5wykpF7H&#10;9dS0rOMZuHJsK8q9+yLKNWuAoqWrY/fZvEsKiWdvJJ7tI/FsH4lnu3B+Ye5+CmhhB4lnu0g820fi&#10;2W85no9g3tg+6D9yLrYfice1jGQcXzUHtR4tjdq9x2D0qDao8crn6DdoCy5lvV7iOTyReHYi8eyO&#10;xLMTiWd3JJ6dSDy7I/HsJLzEczounNqBPt0GYPP+00g4Fon6Reqj5/ABaFelJSLPcmtE3pB49kbi&#10;2T4Sz/aReLYL55f27duba0HYQeLZLhLP9pF49tuO52REzB2MhlWr4bMypVCn3TjMXRaFTbOGoGWl&#10;qqhUqhYadZqMPdFXTKoNiefwROLZicSzOxLPTiSe3ZF4diLx7I7Es5PwEs+ZSE44iuFtG+Kz8lUx&#10;aNJqLJk4GHW/qILu/Wch8XqK53W5R+LZG4ln+0g820fi2S5JSUlYvHhxyEqfgoDEs10knu0j8ezX&#10;HM+ZuHn9OFZO7oLGX1bFR8WqoEnP4Viz8gQuxd9Aarq9IFTiOTiQeHYi8eyOxLMTiWd3JJ6dSDy7&#10;I/HsJLzEczaZWPlVX5QpWQHNe45F9DdXkZqWflebIiSevZF4to/Es30knu3C+YzzfaDmNeFE4tku&#10;Es/2kXj2k3hmgJl8JQ67Vy/HhHGTMH/GLMyeNgo9m9RFyaLVUL1xZ0xZm/UGr6Tq4YJhjMSzE/YV&#10;iWcnEs9O2Fcknp1IPDuReHZH4tlJuInnzIxUnP12D2ZMmIp5MyagY8MGKPVFA0xfFYnrqXmPUCWe&#10;vZF4to/Es30knu3C+SwxMTFg85pwIvFsF4ln+0g8+0s8ZyRhSa/KeO3h1/Dyc6/gjUdeR7Xey3Dl&#10;6kUc2LwcE7tVw4uPlULz0dvBNP+BDkclnoMDiWcn7CsSz04knp2wr0g8O5F4diLx7I7Es5NwE8/X&#10;4naj7ruv4PGHXkWJLzvixMkTWDq5L774ogm26uGCPiPxbB+JZ/tIPNuF8xmlT6DmNeFE4tkuEs/2&#10;kXj2V47ntG8xskwVNOowDIsWLsSIjk1QseRgHErPQCbSkXIlDntWbsT+AydgIzSXeA4OJJ6dsK9I&#10;PDuReHbCviLx7ETi2YnEszsSz07CSzxn4szuNahbrD6mTpuKVjW6YN+5K0hNvo7DEZFIuJ53USTx&#10;7I3Es30knu0j8WwXtv+wYcOM+BF2kHi2i8SzfSSe/fZwwevYPq41yn70Jt5840288WFpNBu1Hdey&#10;OrtX6Jlpp/NLPAcHEs9OJJ7dkXh2IvHsjsSzE4lndySenYSbeL55/lv0qvox3nr9LZRtOgTxSdnC&#10;mNdK3q8XiWdvJJ7tI/FsH0o3jQn24PzSoUMHcy0IO0g820Xi2T4Sz37L8ZyKlKvXcHxPJDZv3IzI&#10;vXFIPB+H6OgoHDz4LeITriItPfMuQvr8QeI5OJB4diLx7I7EsxOJZ3cknp1IPLsj8ewkvMRzBjLT&#10;sxZjJ05i+4ZtOHXyTFacug8xsWdxkzHqXVwuFM8HDx40+UTZluFe2A48t7zW3I6r+L8wTlB/tFu4&#10;BtQ5sFcY/7Rs2dL86XZcxf+FcQXls9sxFf8XCk/OxfQubsdV/F/Y/vzyy+1YQS/79++3J54z0o9h&#10;+1drsCsmAekZmTizaz66NSiOJ5+6D4888gyKlm2GUSsjcdbSF/ASz8GBxLMTiWd3JJ6dSDy7I/Hs&#10;ROLZHYlnJ5x7wkk8Xz5+GKsXH8C165cwf1R7PPfMg3jp9RKYsHQXktPyfr1QPDO25PXGzxTuhWNx&#10;XFyciYHdjqv4vzCm5HlwO6YSmML4VefAXmHbT5w40YxFbsdV/F90DdgtjOt4Dvin23EV/xe2f6jG&#10;hnv27DHX94/hF/GcnrYbg0t1xMwN0biZcgCDv3gKTxUugQat26Jt82aoXehlPPR6JQzaEo8Uz88E&#10;Eonn4IAdVOLZG4lndySenUg8uyPx7ETi2R2JZyfhJp6Pb16Fro1mIvbIOpQp+h5qN22JhpW/xMdf&#10;tkbMpbzPw9mpNpjagLe0hnthf+JOT/Ynt+Mq/i/ZO6zcjqkEpnCnp8YEe4XzDFP+aByyV7JTbbgd&#10;U/F/YWzCVA+8FtyOq/i/sP2TkpJcjxX0wrjX2o7n9LRIDC3VGXMWRmUtJhai1euVMGrzt0g3i95M&#10;pJ/egg7Fq6NFj9XgUiPQS2GJ5+BA4tkJ+4rEsxOJZyfsKxLPTiSenUg8uyPx7CTsxPO21eheYw72&#10;bl6CPv2+QlJKOpIvncWwNn2xLe6S53W5J1s8K5/rLZTj2T7K8WyfbPEs7MD5jNInUPOacKIcz3Zh&#10;rKUcz3ZRjmd/pdpI249BX5TAe6+8h8KFXsA/7nsTVUZvxZUMBp43cH7PNFR+uzyaD9sOPl9W4jk8&#10;kXh2wr4i8exE4tkJ+4rEsxOJZycSz+5IPDsJL/GcibNRK/H5k2/j7bdew3vVeuLM1RRcOXsAHRt3&#10;wa6zjFDzhsSzNxLP9pF4to/Es104z3Adzj+FHSSe7SLxbB+JZ3+J54wb2LdzNjo0L4n3//YAfvrT&#10;P+CFGpNwgeI58wI29PkSTz9WGiMirsLGd48Sz8GBxLMTiWd3JJ6dSDy7I/HsROLZHYlnJ+ElnrPm&#10;luvnMW1iK7z+0P34/cuVEJNwDacOLkKN6u1w+tJ1z6tyj8SzNxLP9pF4to/Es13Y/kOGDDHiR9hB&#10;4tkuEs/2kXj2k3gmGRmpuJp0Dqe/PYK9e/bhcOwFpCQn4vzp0zgQGYnduw7hkqW4XOI5OJB4diLx&#10;7I7EsxOJZ3cknp1IPLsj8ewk3MQzuZl6BSeiD2PfoVhcS7yI49ExOHgkFqlpeV+gSTx7I/FsH4ln&#10;+0g824Vr8LZt25prQdhB4tkuEs/2kXj2k3jOzMzAxRN7sWbTLiTczFq8pN3A2WObMKpfU5T/6FNU&#10;adQV83YcwAVLbk3iOTiQeHYi8eyOxLMTiWd3JJ6dSDy7I/HsJOzEc8pV7Nq6AbHnruHqxRiM6NEY&#10;X3xaA3M37kWKxLPPSDzbR+LZPhLPduEavE2bNhLPFpF4tovEs30knv2W4/kyZrd4Hy+Uao1tVzNw&#10;4+RWDCzzLH5zz1N44aWX8fwT9+N3b1bEsC0JsJFtSeI5OJB4diLx7I7EsxOJZ3cknp1IPLsj8ewk&#10;3MTztdgN+OStlzF1/0WsHdsaDz38DF564Rm8Wq4ZTl7O+zws8eyNxLN9JJ7tI/FsFwqfCRMmmLFI&#10;2EHi2S4Sz/aRePaTeE5Pi0L/El+gyYilOIdMHN86BfVfroB+K77F6aw3deLQAjT8vDJa9t+IhKzX&#10;BzoclXgODiSenUg8uyPx7ETi2R2JZycSz+5IPDsJL/GcFQtuX4zKxZtif+IFTG3TFqMX7cGpmCj0&#10;6NALO87o4YK+IvFsH4ln+0g824XzWUJCQsDmNeFE4tkuEs/2kXj2m3g+i+n1v0TFDp0xb3ssvlm3&#10;CH0rNkWTeZtw8EwMvtk8FGU/LIuOIyLA7x5zG46m3biAveu3Y/+ZRDiVQioufrsNM/v0xsCxi7D3&#10;VJKn3onEc3Ag8eyEfUXi2YnEsxP2FYlnJxLPTiSe3ZF4dhJu4vnSgS2oW/pTTF6zE3N7D0D3BRtw&#10;5NsNaNOsE/adTfS8LvdIPHsj8WwfiWf7SDzbhfMZz0Gg5jXhROLZLhLP9pF49mOO5+M7J6Lal2/i&#10;wefeQaG338Kzf/s//Pz//omX338LL77wOF5o0RdrzuRiEs4KVtNTkpF04QCWTeuOmhU6Yea+U/D+&#10;yTRcit2GeaP6YsioqZgyZhh6T1mKyFPX4XZ5STwHBxLPTthXJJ6dSDw7YV+hrFGbeCPx7ETi2R2J&#10;ZyfhJZ6zuHERXw0uj0dffB2vPfVP/OrBx/FGoTfwRY+hSLiR9zFE4tkbiWf7SDzbR+LZLpxneB3w&#10;T2EHiWe7SDzbR+LZT+KZpKclIy56D5YvHosxvbqhe9cu6NatF/r2noaZC7bgQPxlpHhe+4NkpOPS&#10;t5sxtVdLdOvdFc0aD8aC/XHe4jnzOo6sn4/R/ebgSGo60i7sxqiuQzBh+RFc9cS6DHq5EODEzxIT&#10;E4N9+/aZC9Hfhb+XOxM54LodD9fCDsoFiduxcC1ctJ48edIMTG7Hw7VQhlDI89p1Ox5s5W4W2QyK&#10;eU3ktlDEU3CwXbLr8it/HaWT2+cqCIXXENuioPSVQBSOJ3Fxca7HwrkkJSWZudntWLgW9hV+ccPr&#10;yO14fhfGR5GRkfbEcxY3rpzByoUTMLBHV3Tp0gejxi3DwTMXkX4XrlTi2RuOwxLPdpF4to/Es10S&#10;ExNNjmf+Kewg8WwXxlsSz3aRePajeM4hE5kZ6UjnIiM968+sSD49PRU3k28iNT3NpNn4wXA0K1hN&#10;vX4JZ0+exInjWzGx+2gs+Oa0t3hOTUDEijkYOXEHrvH3pZ7C8t69MHziRpz2bNrhYmD79u1Yu3Yt&#10;1q1bh5UrV2Lbtm1mMU5x489CkRgbG4sTJ064Hg/XojZxFvUV98L2YLuwfdyOB7JwYKWY+b7C4xyA&#10;Dxw4kKty+PBh7N+/HyVLlsSjjz6a6/LPf/4TDzzwAB555JHv6po0aWLeo9vvyW3h++G/4fbZvq/w&#10;M9/eRjZL9jUUDH0lWEr29eN2LJyL2sVZAn398PcwFrMpng1ZsWZGVkyalpZhYlbGjOl3IUslnr2R&#10;eLaPxLN9JJ7twvmlXbt25loQdpB4tovEs30kngMinu8g8wI2zuiM9194D52+2oDzrLp15Ee5lrAH&#10;k7uNcornG/HYMHc8ek6NyKrPRGb6aazq3wvDx6/HKY945oXG4JcDHwsXBry9k4sDfxfezks5w9/v&#10;djxcC6U/z4XbsXAt7CuUIeor3oUDNSUFgxa344EqXDhs3rzZfIH1fWXVqlWoU6cOihQpkqvy8ccf&#10;m7Jw4ULs2LEj12XFihV4/fXXMXv27O/qRo4ciWLFirn+ntyWMmXKYNq0aa6f7ftKRESE9XOTXXgN&#10;cWwJlvcTDIW7fLhDnv3X7Xi4FgaBnJvdjoVr4dzD4JF3mbgdz+/C63TPnj32xfNtnD66CrXK18OW&#10;+Euemtwj8eyNxLN9JJ7tI/FsF6a7lHi2i8SzXSSe7SPxbEU8X8bumb3w6fsl0WP6bnAKyL143oVJ&#10;buI57RJ2rZiLURO2IYniOeU4lvTsg+GTN+OMS5pCBsCUWMrxbBcu+DUJeaMcz+5wER/IHM/c8Tdj&#10;xgxHmThxIj777DNXYZtdihcvbuQ0329eSl4/G0UNd0lTcmRD6er2b+elcFxs2LCh62f7vlK+fHnT&#10;Nre31axZs8xEFGgYXHFsUY7nHNgvGBBI/njDdlGOZ2/CLsezC/FHN6NZhVbYFa+HC/qKxLN9JJ7t&#10;I/FsFwqf8ePHK9WGRSSe7SLxbB+JZz+KZz5gkHmer104h5iofYjcsxu7d+/FoUNxSLqacldB6LWL&#10;EZjYdSTm76N4zrz1O9Izsv68gegNCzCs+1TsuZqK1DM7MbzrEExadRRuQ5zEc3Ag8exE4tmd/BbP&#10;bGdOwixs6+XLl5tdvtmlU6dOKFq0qKNUqlTJBE/BAMcUviemxrANc+aXK1fOq62487pVq1aYPHmy&#10;V9vOnTsXCQkJ37V/dsmvYIj/lsSzNxLP7kg8OwlH8ZyZkYakC/E4ELkHu3btQ1zc1azx6O6uFYln&#10;bySe7SPxbB+JZ7twPqN0DtS8JpxIPNuFsZbEs10knv0mnjNx7eIBLBjeEfVKf473nnkWTz7+GB57&#10;7Gm8+loJ1KnXGV+tPoCLeez71y7uxPhOwzEv6jSSM1Nw6dRBrF8RidM3U5F4ajfmjuiN7j3HYdzw&#10;YRgwYzUOnKWediLxHBxIPDthX5F4dpLf4nnx4sXo0KGDKe3bt0fr1q2NJM0ulKOcHO4s7K/BsoDm&#10;g9FGjRplHo5mGwYyd7YVg3wK/TZt2ni1LQtvecxu/+zC1CH5gcSzE4lndySenYSfeE7B4Q1foW6Z&#10;knjpySfw6KPP4tPP6mPumn1IuYunC0o8eyPxbB+JZ/tIPNuF8xmlj8SzPSSe7SLxbB+JZz+J58yM&#10;m9gwpjLee/EVfFKvMZq2bokWLVqgRcsWaFm/Hsq/9TLuf6s2hmyLywr5c09q8jkc3nUAxy5eQ1pm&#10;Ki7HHcGWNVE4m5KGjMw0JJ0+gLUzvsLMxZsRfe7G9wa6rJd4to/EsxOJZ3d8Ec+UGlWqVDEpMrJL&#10;48aN0b17d1P69u1rrk+2fXYpCBMz3ycX9AwmghW24+3tmv2emZYju/2zS6NGjb47P9w9HRkZ6flX&#10;8obEsxOJZ3cknp2Em3i+cW4fWpd4Gh9UqoeWrVqaUrdMaXzwZXvEXM77PCzx7I3Es30knu0j8WwX&#10;zmec2wI1rwknEs92kXi2j8Szn8RzRlo0RpSrjM7jluHUTcqGDNPRTbmZjMSjq9CiWFW06LoqTw8X&#10;zC8knoMDiWcn7CsSz05+SDxzUXvy5MnvSteuXVG1atXvCiVz//79MXjw4O+KjdzD+Q37CmVNqAjW&#10;gwcPfnd+Bg4ciCZNmnidxz59+nid5++bvCWenUg8uyPx7CS8xHMm4iJWoFG51tifePO7WPXq2WPo&#10;16ontsbp4YK+IvFsH4ln+0g824VjEJ89wjsFhR0knu0i8WwfiWe/ied4TGv0Bd4pXRvNhy/Cgq+X&#10;Y9nSpVi6NOvPeZMxvtNneO2FYugwYQ+uZL1e4jk8kXh2IvHsDidMigku6tlvbheQgwYNwocffmhK&#10;4cKFTU7hdevWfVd4nYeihORnYm7lUFzM8DrYv3+/13kcN27cd+eZZeTIkV79gH2DMKgKJSGfH0g8&#10;uyPx7CTcxPOlwxvxZaFCqD9oDpYsXYaly1di9ogOKP9lPezVwwV9RuLZPhLP9pF4tgvnF6bV47Ug&#10;7CDxbBeJZ/tIPPsr1UZWgHn2m8VoXvoF3HPv33H/Aw/i/vvvw3333ov77/0L7n34GXzRcz6+vZwa&#10;cOlMJJ6DA4lnJxLPThisxMbGGhG5ZcsWI5effvrp70rv3r1x4MCB70q4CEcG0EwhcuzYMU9NaMNr&#10;4vbz3KVLF69+wLzdcXFxRkJz97TETw4Sz+5IPDsJL/EMZKRexdLBNfG3+/+KB+6/H/fedx8e+NvD&#10;qNN/FpJu5r0NJJ69kXi2j8SzfSSe7cI1OJ8lIvFsD4lnu0g820fi2W8PF+Su55u4fOYwdsz4CsMG&#10;DcG4abOxeME8LF2yCjv3HsXxU+dwKSERNrItSTwHBxLPTiSeYSTzokWLvitMuVCyZEkULVoUtWrV&#10;wsaNG42oyC4JCQmenwwvOKZ8/PHHOHTokKcmvKCoyu4DzAfNB0SWKlXK5IimkJ8+fbrpPxTSlPPh&#10;LD4knt2ReHYSbuKZpFy9gK3zZ2HUmImYP2821m+MRGxWjJqcJvHsKxLP9pF4to/Es13Y/qNHjzYP&#10;vRZ2kHi2i8SzfSSe/SWeswLMK3FRmDq6Pcq++Rre+aAYmvWdjM1HziElq8NnZl7EyqFjMX3SBjCD&#10;XqDDUYnn4EDi2Um4imcOxFOmTMGkSZPQqlUrfPTRR9+VTZs2mYXTiRMnNGneBscUppwIV/F8OxzT&#10;mbuP/YSFqTnKlCnzXR9q3ry5eaAh+xeFdLhJIYlndySenYSdeE5Pxt7N01Gx2PsoV7s1thw5j7SU&#10;a9g0bwkOXmQyuLwh8eyNxLN9JJ7tI/FsF84zPAf8U9hB4tkuEs/2kXj2V47n9JvYOuRLvPvqGyhU&#10;+GO8/Oi9+OW//Ry/felzDJ67F+eTT2JezTbo2fprxGW9XuI5PJF4dhLq4pkTHxfmLAzCZ8+ebXYh&#10;MF0GRWHp0qUxc+ZMz6tz4OuZRkF5e3PgYp7txnYROfAaojjLXmDw7/PmzUPZsmVN/ypfvrx5UCH7&#10;HcusWbPM9cY+FijZFmgknt2ReHYSbuL5ZvxetCjxHN545yM88Ntf4W/vVsL26ONYPGACNunhgj4j&#10;8WwfiWf7SDzbhfMZpU+oxngFAYlnu0g820fi2W8PFzyG8dVqYtDUjTgbfwEHN85AhzKv4r/+5V/x&#10;u7++ixYTJqD/l60woN0SiecwRuLZCftKKItnPviPqTOyS8eOHU2uXu5G5WBMEeQml7mIP336tMTz&#10;bbCvxMfHG9EhcmBwxbHl9r7C/2bfYuGtlmPHjjX9joV9MLs/UkKHIhLP7kg8Owkv8ZyJM3tWoUON&#10;Hjhw/BRmdq+H//3Zz/Fmmebo2XIotkg8+4zEs30knu0j8WwXzmcchyTd7CHxbBeJZ/tIPPtNPB/H&#10;mOrl0XrKYpzKCjYzkY6rpzdiYMUX8Mt/+f/wH3/8I+7901to2n0V4rNeL/Ecnkg8OwkV8cxrjJMb&#10;C9MeFClSxJSWLVuif//+pgwZMiTXgbjEs5Ns8aw28cZNPP8QfP3w4cNNn2zatOl3fZW5xLP7cEGX&#10;JhLP7kg8Owk38RwfuRL1qzfB3hvpSL8ai86fv4Cf/Md/4KEnv8D6U3l/foDEszcSz/aReLaPxLNd&#10;OAbxbkqmZBN2kHi2i8SzfSSe/SSeMzNSsG1MXRT+pAUWX7iBWzc8pyH5bCSmtSyHNx/6I3713/9A&#10;lV5rwCWfxHN4IvHspCCLZ05mlMNHjx41IqFGjRqoUKGCeejbuHHjTOE5vxsknp2wLfggRi1mvMmr&#10;eL4dtmd2X+WXJOy/derUwc6dO02/ZloT/vsFDYlndySenYSXeM4aRy9+gyYli2H0ltPm7wnRW9Hw&#10;o0fxf38rjDUnL5q6vCDx7I3Es30knu0j8WwXrsHbtm1rrgVhB4lnu0g820fi2V/iOTMFCcePYevi&#10;KFxOSfcSy6lJ53Akai1GduuPhUsicR0ZSL12HcmpaVn/FRgknoMDiWcnBVE883riueSgU7lyZbz9&#10;9tsml+6GDRsQERFhPo+vSDw7SUhIQL169YwsFTn4Ip5v5/jx46b/rlmzxuSHZr+uVq0aIiMjTZtz&#10;AVNQZIrEszsSz07CSzxnIj3lGvat3oNTp7MXA5k4F/MNpo2fgZOXryI9+SZS0zNyvUFC4tkbiWf7&#10;SDzbR+LZLpxf2rdvL/FsEYlnu0g820fi2W8PF9yHpWNHYNqcpTh6LAZnz17ApcQruJ4ViN+8mZw1&#10;8CThwqlTiM16k4e2LsHI1sMwJ+oE8v788LuDAbDEs30knp0UJPHMAI4DDeUcH9j22muvYfny5WbR&#10;TWmXn0g8O+GY8vHHH+Pw4cOeGkHySzzfzsmTJ02/Xrp0KT788EO89NJLaNSokRFm0dHRJpgIZrEi&#10;8eyOxLOT8BLPGUg4sRNjB07E/mNHceHiJVxPvonk5Ks4HxeHo0d2YvrQKfjm3BWJ57tE4tk+Es/2&#10;kXi2CzdqDBgwwJwHYQeJZ7tIPNtH4tlv4vkYVg9rgC+KvIFH7r0fzz33Dj4pUx4Nu3ZH165tUKdu&#10;BRR/6y088+jjeO6l11G40gDMOnwB1z0/728knoMDiWcnwS6eKX+ZJ42Fuwe4s7lq1apYtmwZDh48&#10;aBbd/kDi2QnHFOYiPnTokKdGEH+I52y4cOTkeuDAAcyePRsVK1Y0u6F79OiBGTNmYN68eeZ3BxsS&#10;z+5IPDsJL/GciWtntqNTlU/wzGOP4t0Pi6Fxp85o16YePn7vLTz2+LMo32QI9l9Klni+SySe7SPx&#10;bB+JZ7swHiyoqdJCBYlnu0g820fi2W+pNjKQlnID8ae+wZhO7fDZJ8Xw9muv45UnHseTTzyH559/&#10;Hx9mBfjVa7bE11v2Iun6TaRm8CGEgUHiOTiQeHYSrOKZ72fKlCkmR1rhwoXNTtuFCxea80d5429J&#10;IfHsJDExEV26dDH9ReTgT/F8O/w97P88DxMnTjTXRLFixdCpUydMmjTJ86rgQOLZHYlnJ+ElnrPq&#10;M9KRfOMqxvXpgo/eew8vP/kEnnr6dRQqVBL9R83G9eQUpOfhupF49kbi2T4Sz/aReLYL5zOeg0DN&#10;a8KJxLNdJJ7tI/HsJ/F8Jxzor5w/j/hDB3H4UCxOnLiRFZzbC0IlnoMDiWcn7CvBIJ4p7bhYnDVr&#10;Fvr374+ePXuiZs2aGD9+vOcVgUXi2Qn7CheUahNvAiWe3eB1O3ToUPNgTV4zvDOAt3jaPkcSz+5I&#10;PDsJN/F8OzeSkhB3+BCORJ/P6hueyjwi8eyNxLN9JJ7tI/FsF85n3CQQqHlNOJF4tovEs30kngMk&#10;nnMIjsBT4jk4kHh2wr5iWzzzdzMXWq1atcyO2n79+hnhzAHTlkCTeHbCvkJBpDbxxqZ45tzC38sF&#10;zsiRI831U6dOHXM98X3ZQuLZHYlnJ+Esng1Z14gvV4nEszcSz/aReLaPxLNdkpKSzF2aoSp9CgIS&#10;z3aReLaPxHPAxXNwIPEcHEg8O7EhnjkJ8fcxPQDTaDBdQIcOHTBu3DjTb4MBiWcn7CvBsJs22LAp&#10;nu+EAo8pajp37mxScfD64i5oXm+BEntE4tkdiWcnYS+efUTi2RuJZ/tIPNtH4tkuXMu0atXKXAvC&#10;DhLPdpF4to/Es7/Fc0Yqrl++lNXQibiZln7bLpIMJGct+G7cuJn1X4FH4jk4kHh2EkjxTOnCgWLp&#10;0qUoV64cunbtiunTp2Pu3LlmcAwmJJ6d8By1adMGJ0+e9NQIEkziORvugGbaGl5f3AVdqVIlLF68&#10;2DwYMlDXusSzE4lnJ+Eqnq8nJeLajeSs192KEW8mJyPtLhZoEs/eSDzbR+LZPhLPduEanA9El3i2&#10;h8SzXSSe7SPx7C/xzKD9+gXs2jIXvevVRIOGLTFx6U6cTbyBW0uZRGydNR/Ll+xCEl9u6gKHxHNw&#10;IPHsJFDi+dixY5g3bx4++OADkwogKirKBAXBisSzE44p3J1++PBhT40gwSieb4e71Pfs2WOuu9df&#10;f91ch8ePH/cc9Q8Sz+5IPDsJO/GcmY6zcVHo16Yxeg6dilMJ15GeegO7125EbGLeFwgSz95IPNtH&#10;4tk+Es92YdzVt2/foF7nhDoSz3aReLaPxLOfxHNmRir2fdUY77/0OP75j4dw7+//F//z2/vwTPmO&#10;WL7nPJLTT2FunXbo3X4x+BYlnsMTiWcn/hTPFHEcGFavXo0iRYqgbt262LdvX4EQLxLPTjimFC1a&#10;VOL5DoJdPGfD8xcdHW2uw88++wxbtmzBrl27EBMT43lF/iHx7I7Es5NwE8/pl6PRtdIr+Pvf/oHf&#10;/e8f8E6N3jh58Ry+HjwBW+LyLikknr2ReLaPxLN9JJ7twngwLi5OawiLSDzbReLZPhLPfhLPGWlx&#10;mFqvAjr2m4U9UfuxdGxnfPHiA/j//v2/8egb1TFu/RpMqNYG/dp8jbis10s8hycSz078JZ7Xrl2L&#10;UaNGoWHDhqhduzYOHDhg2j9QcsFXJJ6dcALr2LGj6S8ih4IingnnIr5X7oCuWrUqypcvj6ZNm2LC&#10;hAnYvn2751W+I/HsjsSzk/ASz5k4981qtKnYBKs2b0e3asXw81/8Bl+2H4UxXcdIPOcDEs/2kXi2&#10;j8SzXTifMeVZQVnzhCISz3aReLaPxLPfxPNhjPiyHgYs2YbErGAzM+M6TkZMRsXn/oR/+5d/x2+e&#10;eQ6vPv05OnVZrh3PYYzEsxP2lfwUz0yh0adPH3z55ZdGavHvBTHwknh2wvPIBT2DCZFDQRLP2XBO&#10;4vtm2bZtm7kjgSKa125+7GiXeHZH4tlJuInn0ztXomWdvjienomrp3ai3HP34j9/8Ru88U5tbJJ4&#10;9hmJZ/tIPNtH4tkunM84txXE9U+oIPFsF8ZaEs92kXj2V6qN9BtY1as03i/TCssv3fTkdb6G8/vm&#10;om3RF/HXX/0HfvKvD6BizzWI5+vN8cAh8RwcSDw7YV/xRTyzb1Om7NixAz179kTr1q3RpEkTHDx4&#10;0POKgonEs5PscUVt4k1BFM9uUEA3a9YMbdu2NbkJ9+/fb67tuwkaJZ7dkXh2El7iOevzxu1A9Y/f&#10;x/g97AdpOLphKj585Df41Z/exeqTCbdelAcknr2ReLaPxLN9JJ7twrXmypUrzZwv7CDxbBeJZ/tI&#10;PPstx3MGzu/fiin9FuPw5WR818Uz05AYuxtfT+6LmqVqYuikTeB+Eonn8ETi2Ymv4pkXfpkyZYxs&#10;Hj58OHbu3GkWwgV90Sfx7IR9hbJGbeJNqIhnBoe8dpn7eciQISZFDq9t5oXOKxLP7kg8Owk38ZyZ&#10;egWrJ8zFjn3cBpH19/QUHFgzHS0bd8Xec5dNXV6QePZG4tk+Es/2kXi2C+eXDh06mGtB2EHi2S4S&#10;z/aRePaTeP6Om1kLlwy3YDMDl+NO4+K5S7Bxk7jEc3Ag8ewkr+KZfZl5y5izuWbNmialxujRoxER&#10;EREwcRAIJJ6d8Lwrx7OTUBHPt8PPxDzt48ePNylz6tevbz5jUlJSroSOxLM7Es9Owk08G7gOS739&#10;86bj6qWLuJGa9whV4tkbiWf7SDzbR+LZLlyDSzzbReLZLhLP9pF49rd4DlIYAEs820fi2UlexDNf&#10;xweQVatWzZTJkyeb3ZGhiMSzE44pH3/8cb7kAA4lQlE8387mzZsxceJEs/u5cePGZgzg09p/CIln&#10;dySenYSleM5HJJ69kXi2j8SzfSSe7ZKQkGBSlvE8CDtIPNtF4tk+Es8Sz54a/yLx7I7Es5PciGdK&#10;AeZsrlu3Lt577z2TTiM+Pt5MKqGKxLMTiWd3Ql08E35GXg/Lly/HO++8Y1LrHDp0yAQ1bkg8uyPx&#10;7ETi2Tcknr2ReLaPxLN9JJ7twnhQawi7SDzbReLZPhLPEs+eGv8i8eyOxLOTHxLPlMurV69GmzZt&#10;UKhQIcydO9fsdAyUILCJxLMTTmDc8Xr8+HFPjSDhIJ6zoeTiGDBjxgx89NFH6N69u0nJcadMlXh2&#10;R+LZicSzb0g8eyPxbB+JZ/tIPNuF8xnHoXBYLwUrEs92kXi2j8RzgMRzyo2riI7ai10REdi1exd2&#10;747A9m2ROHE2QTmewxiJZyfsK3eKZ4ol5nbt3LmzSakxf/58IxvDqT9JPDthEHHy5EkJjjsIJ/Gc&#10;DccCjgmTJk1C1apV0aVLFxw7dsxzVOL5+5B4dhK+4jkD508dz4pTd5lYNXLvQVxNyfsYIvHsjcSz&#10;fSSe7SPxbBfOZ1xvSjzbQ+LZLhLP9pF49rt4zkRG6iWsm9gOhZ54GPfffz8eePABPPjg/fjz/72K&#10;NqPWIcG8KrBIPAcHEs9OssUzJwYuxHv27InmzZujVKlSJodzuCLx7IR9hbvg1SbehKN4vpNBgwah&#10;UaNG6N27txljKcMknp1IPDsJV/F89eJRtK9WDA8yTs0qT75YCjvO5j0fqMSzNxLP9pF4to/Es104&#10;12/cuNH8Kewg8WwXiWf7SDz7XTynITlxHdq9/ho+K1UDjRo2QIMGLPVRv35fzFwdCza/xHN4IvHs&#10;hH3zxIkT6N+/v0mp0bZtW7PbOdyDJYlnJxxXeA1RdIgcJJ5vLbKmTZuGli1bonXr1hgwYABiY2M9&#10;R0U2Es9OwlU8n9y7ENU+Lol69W/Fqa06jMbRS3mfdyWevZF4to/Es30knu3C+aV9+/bmWhB2kHi2&#10;i8SzfSSe/S6e03Hj0iYMLFcXMyOizYLmVrmeteBLQWpqZsClM5F4Dg4knp1wgValShV069YNy5Yt&#10;M4vYQAmAYEbi2UliYiK6du1qxjKRg8TzrTmO4wavm0WLFpl+wh3Q+pLCG4lnJ+Eqnk/vX41xoxcg&#10;4cp1T5yamrVAy3uEKvHsjcSzfSSe7SPxbBfOLx06dJB4tojEs10knu0j8RyAHM/pqZexZkA1vF/y&#10;EzTu29fc+tu7d0906TQYK3ccBveTaMdzeCLxfAsuytgf+/TpYx4QxvQaHJxEDhLPTjimfPjhhzh0&#10;6JCnRhCJZydcbHFc+eCDD9CjRw/Td4TEsxvhKp6vnjmENg3KoUGXbuiTda0MGjoJp5K049lXJJ7t&#10;I/FsH4lnu3B+4RfwCQlM8ClsIPFsF4ln+0g8+108ZyDtxgEM+vw5/OPP9+L+hx/GQw89ZMrf//Yh&#10;2o/dphzPYUy4i2f2QwZD/DLm008/xdChQ7F27VrzkDDtTPRG4tkJx5SPP/5Y4vkOJJ6dcDyJiYnB&#10;qlWrMHDgQPPwwV27doW9gJZ4dhKu4jn+27X49KWHcf8/bsWpL7xRCTvP5v0LYIlnbySe7SPxbB+J&#10;Z7twPOa4rLWVPSSe7SLxbB+JZ7+L51RcT1iKLu9Vx4T5O3E0601x4D9y5DAOHz6PCwnpRjpLPIcn&#10;4Syek5KSEBkZaXYfDh482AxGDIjYNylYKUREDhLPTrhzo3r16jh27JinRhCJZyccT9gmhNfSyJEj&#10;8cwzz5jxZ8+ePWE7N0k8OwlX8XwichEGdx6Pg4e/zYpPD+PosQtISc17dCrx7I3Es30knu0j8WwX&#10;zmdMTxeoeU04kXi2i8SzfSSeA7Dj+eaVfRjZoC1GzVuH6OijOHo0OuvPaBw5fAznL12FjSlA4jk4&#10;CFfxzL5A2fzJJ5+Y3YdclGXDvsK+qb7ijcSzE7YFd8drMeONxLMTClYGBNnyh+ML+86QIUPMOMS7&#10;LbLFdDgh8ewkXMXzmSM7MHL4VHxz+IiJUY/FnERy1nvLKxLP3kg820fi2T4Sz3bhfMZxSOLZHhLP&#10;dpF4to/EcwAeLph6bRMafPAk/vCH+/Dcc8/i2WdZnsYTjxVGt0mbcSnrVdrxHJ6Em3jmLmfmcW7b&#10;tq0Rzvz8rLsdiWd3JJ6dZI8rahNvJJ6d3CmeCf+bARDbiuNSq1atjIBm+4ULEs9OwlU8H9+/GG8/&#10;9g889fTTeCarvFWoKnbHf1+qjXQc27sBc2bPxzenEz11t5B49kbi2T4Sz/aReLYL5/pNmzaZP4Ud&#10;JJ7tIvFsH4nnAIjntOt78VXTeqj2ZTmULl0GZcqwlM7679YYu+gIuNdT4jk8CRfxzEBn8uTJRuyU&#10;K1cO/fr1+96BR+LZHYlnJ+wrvHUwnERhbpB4duImnm+H4zB3P5cvXx69evUKm/aTeHYSruL5Qsw2&#10;dK5VBaWzYtTSpUujWp3eOHjRJT7JuoaSzn6D8T27oluXdug5ahku3pY2VOLZm/wSzxyP2FcksPOO&#10;xLN9JJ7twjU412C8FoQdJJ7tIvFsH4lnP4nnzMx0pKbcNIF3WkYaUrMWd9eyGvpq1oDDQefatatI&#10;SrqZFaDfyvEcaCSeg4NQFs/sYwwymYc3e5fz2LFjf3TAl3h2R+LZCXfLUxbyOhI5SDw7+THxnA0D&#10;Ivaphg0bmjzQFEahvFiWeHYSbuI5IyMdN7P6OMeL5KvXzDXAcu3aTaRnuFwvGSn4ZsMcTFr8DVKv&#10;nsWcUQOxzdOF+FnYp5gjmu3I+T7cC9shO7eq2/HcFI5B7du3N2MT/y2316h8f+G1xX7pdkwlMIVr&#10;AY0J9grX4B06dDDXgttxFf8XimfOrW7HVPxf+KU4zwHjFLfjKv4vbH+u3d2OFfTCDRfWxHNGxjHM&#10;Ht4zK1AcgLXn12NYr45oUr8BGjdpgiZNGmeVhqhToxUmr92NhKzXB1o+SzwHB6EsnilKBwwYgLfe&#10;esvcvh4fH5+rhbzEszsSz044phQtWtRIDpGDxLOT3IpnwteuXLnSjF/vv/+++eIsVMcjiWcnPNfh&#10;I54zcTEuEh3qtMX0jXPRtV1LNGrcGI0aNUKL9n2x73LO8xe+IyMdl87HIS4xBWnXzmDesOHYlRXI&#10;MvA+cOAANm/ejC1btpj5itdcuBfGMydPnkRcXJzr8R8r7Bddu3bFT3/6U/zP//wPxowZY+Sz22tV&#10;3MuJEyfMeXA7phKYwnOgMcFeiY2NRZMmTXD06FHX4yr+LxqH7BbOwTwHdzsXq/heGAuF4jXANfeu&#10;XbtytRHOP+I57Rv0qvQWnnqhPKbEzEbt957D3++9F/dllXvvuQd/+fOf8ec/P4U6g1YjPuv1Es/h&#10;SSiKZ36TFRMTg969e6NTp06YP3++kRu5ReLZHYlnJxxTihcvLvF8BxLPTvIinrPhN/Nz585Ft27d&#10;zMNQjx07ZnZAhxISz07CTTzHH1yCV/75HNqM6YMPnn0E9913L+655y/4+1OfYF0ct0a4k5GeikPb&#10;l2P0tLW4ltVUvLZ4GzcXFlFRUeaWSvavcC9sB55bxnpux3+ssD8WK1YMPHUslNCMB9xeq+JeOB9y&#10;PHc7phKYwjFVY4K9wp22kZGRJoZxO67i/8JrgDv/3Y6p+L+w73PdyGvB7biK/0soXwP79+8368wf&#10;wy/iOTPzBs5GH8C+fTG4eO009m1cixVLlmDpkmVYvW4LdkREICLiG8ScuQIbakDiOTgINfHMXTgj&#10;RoxAyZIlzcMDc3MB3onEszsSz044edWpU8d80SFykHh2wqAgr+I5G85d/fv3x6efforhw4eHlHxm&#10;u0g8exNe4hlIvXEZByL34/jpWGxevRJLlizHpm27sGfvYVxJ+f78+edidmHimMk4cMJbTivHszdM&#10;k8Ex427GnmxatmxppPPPfvYzTJgwwVMrcotyPNuH4l/nwB6cz7gxKFDzmnDCayBU73IuCDDW4pdf&#10;vDtL2IHtT/Efith/uGBmMi6fXo9Fgxrik6cfx0N/exB/feCfeKNwA/T/ehdik+0N/hLPwUGoiGd+&#10;Bi6cBw0aZPIQUkDf7SJL4tkdiWcn2YKVokPkIPHsxBfxTPhzHOd4Fwd3P+/evTskxm6JZyfhJp5J&#10;+s1TmNO/IV555CE8cN8TqNFxMr69fP1778ZLvX4aM4Z2xerIk0i/45qSePYmP8QzF8pvvPEGKlSo&#10;YBZuIm9IPNtH4tkuEs/2kXi2i8SzfSSe/bXjOatTH98zHtVKP48nXnwHhT8qgsKFC2eVIvio8Id4&#10;4bVX8V7XUdh+wU5gzgBY4tk+oSCeKS6Yc5ALIt4C6ot0JhLP7kg8O2FfoaxRm3gj8ezEV/FM+LMU&#10;GBznypYtax70tWzZMp/+TdtIPDsJN/GceTMBUwd9jqefe8MTpxbG2x++j0qDJuDyTZcxJDMV+5cM&#10;QI0GnbBozXps3rEbF2+briWevckP8UwYW2U/mErkDYln+0g824XzGr8w1zmwh8SzXSSe7SPx7K8c&#10;z+nxmNn0M3xavzsW7YnDhYRLprFZLl48g53Le+G9tz5F64lR4BAU6GUrA2CJZ/sUZPHMb865w5m3&#10;gPLhW3xwBet8ReLZHYlnJ+wrXNAzmBA5SDw7yQ/xnA3HOf5bFM+1a9c242BBHcclnp2El3jOROKR&#10;jaj2ySeYuDkaCVkL48uXL+HbbzajToPW+OZcoud1t5GRimM7v8aQYSMwcuRwjJkyCzG3vUzi2Zs7&#10;xXP6xUMY2rMT2rfvhMlfb0da+q1FcNLxSAzq1gmDJ3+N8wp/8hWJZ/tIPNuF8wvv2GKKOmEHiWe7&#10;SDzbR+LZT+I5PW03BpZsjsmrj3hq7iQG0ys2QbtWC3E6628Sz+FJQRXPDFwoXWrUqIG2bduanTj5&#10;hcSzOxLPTjh5jR8/3owtIgeJZyf5KZ5vh4u5xo0bm5z2bPOCJtsknp2El3jOwPGty9G+9hTcvhTI&#10;uHEJc3uMwNrTeZcUEs/e3C6eM7PadfGAtviwXGXUqVEZn5Uuh4mbTyDtRgJmDGuO0pVroFKFcpi0&#10;fD/SMgK9MghdJJ7tI/FsF8bJHTt2NNeCsIPEs10knu0j8ew38RyJoaU7YdrqA7iatYjhQsa7RGN6&#10;9dbo1fZrxGW9XuI5PClo4pnnjxNnz5490bt3bzOA5DcSz+5IPDvhmFK0aFEcPnzYUyOIxLMTf4ln&#10;wiCKeZ9r1aplvpDj7yooSDw74dwTXuJ5Dbo2nIYLJja9Va4mxmN+nzHYFHfJ87rcI/Hsze3i+crx&#10;PejYpCV2J2S1TUYy1k1qhTdqDMOpmN1o27IjDl+5gf2rR6Nht8lIsvgcmFBD4tk+Es924fzSpUsX&#10;7Xi2iMSzXSSe7SPx7K9UG2n70KfYe3j+o+KoWKMGalavjurflay/1/wAT/75OdTsvBJns14v8Rye&#10;FCTxzICRsvnll182coULc39IHIlndySenTCQLl68uJEcIgeJZyf+FM/8N7mgWL9+PTp37oxevXoV&#10;GPks8ewk3MTz2d1fo9DjL+PTWrVQwxOnVq1SBu+9WwZrTmnHs6/cLp4vfLsdrVu1wfHrt9JDpV45&#10;g137opF07TJijp42aTeidy1E3S6jceWGxu/8QuLZPhLPdmHb79+/X+OyRSSe7SLxbB+JZ7+J58MY&#10;Vu0jPPHgg3jAUx68rTzwwIP4619fQP2hm8GlhsRzeFIQxDMHiYMHD5odfd27d8fXX3+dr6k17kTi&#10;2R2JZydcTFasWBFHjx711Agi8ezEn+L5djjP8Qu6YcOGmUUex89gRuLZSXiJ56xx9OAqfPjUY3jw&#10;gQe8YtVHXiiDjdrx7DO3i+fUxJPo3+pLvPHaBxi5ZA8OHDuNtO8WwRm4HHcUc4a0Qv+Jy3AzTYvj&#10;/ELi2T4Sz3bhfEbhE6h5TTiReLaLxLN9JJ79JJ4zM5Nx4eQxHPrmGyN3nWV/1qI0GnEXroH7HiSe&#10;w5NgF898iBYFSokSJdCvXz+/L4yJxLM7Es9OKDgOHDhQYHaXBgqJZyeBEs/893krK8fLYsWKYejQ&#10;oWaxEaxIPDsJN/GclpyEmIMH74hRv8HBw7G4lpr3NpB49uZ28YzMNJyPi8H83pXx5nsf4vUSVTF3&#10;0zHcGqmTsX54QxQp/hkmLYlEquehg8J3JJ7tI/FsF4ln+0g820Xi2T4Sz34Sz8GOxHNwEIzimX2D&#10;hdKZKTX4MAr+d6CQeHZH4tlJ9riiNvFG4tlJoMTz7fA8tG/f3shnXr/ZY2swIfHsJNzEc34j8ezN&#10;7eI5p2Sdj4xkbJ3UDf98pjYOX885durAetSr3wunrygGyi8knu0j8WwXjsd8HgrHZ2EHiWe7SDzb&#10;R+JZ4tlT418knt0JRvHMBdK8efPQrVs38xBBLobZXwKFxLM7Es9O2Fe4oFSbeCPx7MSGeObv4nlg&#10;6g3mfZ47d27Q7X6WeHYi8ewbEs/e3C6er1w4iT17jyI949Y4lH4hAl++/AUWRkRj555opKZl4PKJ&#10;b9ChRn3svBCaizMbSDzbR+LZLpxfunbtqocLWkTi2S4Sz/aReJZ49tT4F4lnd4JRPFM2169f3+zS&#10;o5QINBLP7kg8O+G1M2nSJDO2iBwknp3YEM+Ev4/9tE+fPmjQoIGR0IESmrlB4tmJxLNvSDx7c7t4&#10;jvtmFap/XhHr427tOrywZxbe/KA+tm1ejZateuLS9Zs4FxOFls27IfqyYqD8QuLZPhLPdmGc3KFD&#10;B3MtCDtIPNtF4tk+Es8Sz54a/yLx7E6wiGcOwlxod+nSxQQmfF+2kHh2R+LZCceUDz/8EIcOHfLU&#10;CCLx7MSWeL6d+Ph4dOrUydxNwsUfxzib74dIPDuRePYNiWdvbhfPadfOY36vmnjzs6po3LgRqlSv&#10;ge7zdiD16gWsmNAd9Rs1RP0mzTF8wQ7cTNXiOL+QeLaPxLNdJJ7tI/FsF4ln+0g8Szx7avyLxLM7&#10;wSCeOQAcO3bMyJARI0aYQcEmEs/uSDw7oajhA9yYt07kIPHsJBjEM+E8yHH2yy+/NHeVJCYmeo7Y&#10;QeLZicSzb0g8e3O7eCapl49j/vTJmDhxImYu34zrabf6WdKZI5gzZRJmzF2BuAQ9MDc/kXi2j8Sz&#10;XTjX79ixQ2sri0g820Xi2T4SzxLPnhr/IvHsjm3xzMG3WbNmeOmllzBhwoSgWChKPLsj8eyEoqZE&#10;iRISz3cg8ewkWMQzfz/H3e3bt5vdzw0bNrT6niSenUg8+4bEszd3iuesM2H++/Zial3qRP4g8Wwf&#10;iWe7cD7jg+IDNa8JJxLPdpF4to/Es8Szp8a/SDy7Y1M88+JgPufBgwdjy5YtZkIMBiSe3ZF4dkLB&#10;sXv37pCdxO4WiWcnwSKeb4fvp0ePHujcubMRnTbem8SzE4ln35B49sYpnkWgkXi2j8SzXTifcRyS&#10;eLaHxLNdJJ7tI/Es8eyp8S8Sz+7YEs8nTpwwsmPMmDHWb/W+E4lndySenbCvUNaoTbyReHYSjOKZ&#10;MAgbPXq0edp8bgKW/Ebi2YnEs29IPHsj8WwfiWf7SDzbhePxwYMHNS5bROLZLhLP9pF4lnj21PgX&#10;iWd3Ai2eExISsHr1apNeo3fv3mYQDjYknt2ReHbCvsI+rTbxRuLZSbCKZ8LF+KBBg9CqVSucPHky&#10;oO9R4tmJxLNvSDx7I/FsH4ln+0g824Xzix4uaBeJZ7tIPNtH4lni2VPjXySe3QmkeGbQ0bdvX9Su&#10;XRuTJ08O2nMh8eyOxLMTSrM5c+YokL4DiWcnwSyeCce7IUOGoE2bNoiJifHU+h+JZycSz74h8eyN&#10;xLN9JJ7tI/FsF4ln+0g820Xi2T4SzxLPnhr/IvHsTqDEM0VGjRo1MHLkSBN0BLOQknh2R+LZCceU&#10;IkWK6OGCdyDx7CTYxTOhsONDXps2bWpEVSCQeHYi8ewbEs/eSDzbR+LZPhLPdmG83Lp1a4lni0g8&#10;20Xi2T4SzxLPZnHl78KFCBdyXOS6HQ/Xwg6a/ZRhfxSeZy4AeQs3pbPba4KtUJbxdnNOzm7Hw7Uw&#10;YKd45mLe7Xg4lvj4eBQvXhyHDh1yPR6uhdcQxxb1lZzCQCcuLs71WDAVzgdTpkxBrVq10LFjRxw9&#10;etQEyW6vzY/C38fryO1YuBbGKdlf3Lgdz+/C6zQyMlLiOUSReLaPxLN9JJ7twjXV+vXrzfwm7CDx&#10;bBeJZ/tIPIe5eN6xY4f5FpRS2J+FC1s+0I4nxO14uJbjx48bGeJ2zNfC3Ldc/DVo0ACjRo0yf3d7&#10;XbAVLvhjY2P91i4FtfDaYX9h+7gdD7dCScOdziVKlMCePXsCMo4VlMI+or7iXTiesE04F7kdD5bC&#10;fsz3Om3aNPTr18/sfuYXK1ywuL3e18LfxbnZ7Vi4Fo61bJNA9RVep4zFJJ5DE4ln+0g820fi2S78&#10;kpPjEP8UdpB4tovEs30knsNcPPP2Ti4S/F146yoXV9xd5XY8XAsX/bwI3Y75Wrhr+L333sPUqVNN&#10;+7u9JhgL3yvfOwMkt+PhWhis8JrlbgW34+FY2CYcw9RXvAv7CMcW9ZWcwj6SfceA2/FgK5yjuUif&#10;NGmS2dXPLw7dXudrSUxMNHOz27FwLewrDB4DNW/yOuWXZxLPoYnEs30knu0j8WwXCmfO9xLP9pB4&#10;tovEs30knpVqw1PjXzjRcSeXgg5vuOD3xyTE23ZbtmyJRYsWFbjbqthX2De56Bc5cDGvHM/esK8w&#10;kGMwIXJgu3BsUV/JgeMgA4KCJn/4Ze2sWbPQuHFj7Nu3L98DZrYLd92KHBinsE0CtUDn+KUcz6GL&#10;xLN9JJ7tI/FsF47L0dHR5k9hB4lnu0g820fiWeLZU+NfssWzZKI3+S2eeUv2nDlz0KRJEyxfvrxA&#10;CjmJZ3e4iJd49oZ9hTs4JJ69YXtIPHtTUMUz4UJx9erVZlzfvXu3pzZ/kHh2wrlH4vnukXj2RuLZ&#10;PhLP9pF4tgvnlx49epi7p4QdJJ7tIvFsH4lniWdPjX+ReHYnv8QzB1F+k92sWTMUKlQIS5cu9Rwp&#10;eEg8uyPx7ISLmFWrVhn5LHKQeHZSkMUz4fteuHAhqlevbiRlfgXOEs9OJJ59Q+LZG4ln+0g820fi&#10;2S6cXzp06GCuBWEHiWe7SDzbR+JZ4tlT418knt3JL/EcFRWFVq1aYfHixUbCFWThJPHsjsSzEwbS&#10;JUuWNJJD5CDx7KSgi2dCobdgwQKTdmPnzp35EjxLPDuRePYNiWdvJJ7tI/FsH4lnu3B+ad++vcSz&#10;RSSe7SLxbB+JZ4lnT41/kXh2Jz/E8+bNm/HZZ5+Z1Bps54K+uJF4dkfi2QnHlBIlSuDw4cOeGkEk&#10;np2EgngmHB/XrVuH2rVrmwfS+YrEsxOJZ9+QePZG4tk+Es/2kXi2C+f6tWvXmj+FHSSe7SLxbB+J&#10;Z4lnT41/kXh2xxfxzHO4bds2NGzY0NyCHSpIPLsj8eyEoqZUqVJmsBc5SDw7CRXxTHh+s+UzU834&#10;Ivgknp1IPPuGxLM3Es/2kXi2j8SzXTifcb0ZqHlNOJF4tovEs30kniWePTX+ReLZnbsVz2xPptdo&#10;0KCBERChBD+bxLMTiWcnXMRs2rTJLOpFDhLPTkJJPBN+jsjISNSqVcunB8lKPDuRePYNiWdvJJ7t&#10;I/FsH4lnu3A+4zgUqHlNOJF4tovEs30kniWePTX+hROdxLOTuxHPbEvudOZDBPnn3QqHYIWfT+LZ&#10;icSzE/YVBnJqE28knp2EmnjOhsKSDxykhL6bYFri2YnEs29IPHsj8WwfiWf7SDzbhfNMfHx8yK0Z&#10;CxISz3Zh35d4tovEs8Szp8a/SDy7k1fxzHZcsmSJSa/B/J6BWhgHEn4miWcnEs9O2FcSEhLUJncg&#10;8ewkVMUzzzW/gKxfvz5mz56N3bt35+m8Szw7kXj2DYlnbySe7SPxbB+JZ7swVu7fv785D8IOEs92&#10;kXi2j8SzxLOnxr9wASfx7CSv4nnp0qUmr+euXbs8NaGHxLM7Es9OuIjhw1ISExM9NYJIPDsJVfFM&#10;OGbGxcWhXLly+PLLL808kVsknp1IPPuGxLM3Es/2kXi2j8SzXbgG79Chg7kWhB0knu0i8WwfiWeJ&#10;Z0+Nf5F4dic34pnnigu4ZcuWGbEQERHhORKaSDy7I/HshKKmWLFiOHz4sKdGEIlnJ6Esnm+H80O1&#10;atWwYsWKXJ1/iWcnEs++IfHsjcSzfSSe7SPxbBfOL+3bt5d4tojEs10knu0j8Szx7KnxLxLP7uRG&#10;PHOgnDNnDlq3bo2DBw8GbDFsC4lndySenTCQLl68uMTzHUg8OwkX8czxk2mYmjZtirlz5xoJ+ENI&#10;PDuRePYNiWdvJJ7tI/FsH4lnu1D2cAOTxKc9JJ7tIvFsH4lniWdPjX+ReHYnN+J5woQJqFevHk6e&#10;PBkWCxeJZ3cknp1wTOFDNg8dOuSpEUTi2Um4iGfCz8j5okGDBpgxY4an1h2JZycSz74h8eyNxLN9&#10;JJ7tI/FsF85nnNsCNa8JJxLPdpF4to/Es8Szp8a/SDy782PiedasWUY679u3z1MT+kg8uyPx7IR9&#10;hPlsGcyJHCSenYSTeM6GdwI0atQIY8eO/d5AT+LZicSzb0g8eyPxbB+JZ/tIPNuF8xmfhyLxbA+J&#10;Z7tIPNtH4lni2VPjXySe3fkh8cx6Lka5cy2ckHh2R+LZCfsKF5RqE28knp2Eo3gmsbGxaNasGcaN&#10;G+cqAiWenUg8+4bEszcSz/aReLaPxLNdGA8yBlJcaA+JZ7tIPNtH4lni2VPjXySe3fk+8UwZMGrU&#10;KFPCDYlndySenWSPK2oTbySenQSbeOb1zHOUkJDgqfEfcXFxaNmypUm7cacMlHh2IvHsGxLP3kg8&#10;20fi2T4Sz3ZhrNGvXz9zHoQdJJ7tIvFsH4lniWdPjX+ReHbHTTyzbsCAAejVq5fZrRZuSDy7I/Hs&#10;hIuYTZs2mUW9yEHi2UmwiOekpCQsXLgQgwcPxuOPP446dep4jvgPBtmcS9q2bYuhQ4eauTgbiWcn&#10;Es++IfHsjcSzfSSe7SPxbBfO++3btzfXgrCDxLNdJJ7tI/Es8eyp8S8Sz+7cKZ7ZYRkYtGrVyrRV&#10;OC5UJJ7dkXh2wjGlePHiJpetyEHi2UkwiGfmIx82bBgKFy6M//zP/8Q999xjvmQMBPzcnGuY87lP&#10;nz4m+CMSz04knn1D4tkbiWf7SDzbR+LZLoyXubaUeLaHxLNdJJ7tI/Es8eyp8S8Sz+5QDmVfgJyQ&#10;evfujR49epi/3y0bNmzAxIkTzQ43LvxYKKAKyqJH4tkdiWcnFDWffPKJkRwiB4lnJ7bEM8exBQsW&#10;GOFct25dNGjQwOw6pnyuWrWqkXSBhIueTp06YcSIEea/Of9IPHsj8ewbEs/eSDzbR+LZPhLPduHd&#10;VnPmzAlZ6VMQkHi2i8SzfSSeJZ49Nf5F4tmdbPHMoLhNmzZGTvj6bXTlypXx85//3OwErV+/PurV&#10;q4e+ffsWGAkl8eyOxLMTippixYpJPN+BxLMTW+KZv5e5lXv27Ildu3ahQ4cOmDRpEhYvXowaNWoE&#10;XDzz8zPnM3c9873wv7UDyhuJZ9+QePZG4tk+Es/2kXi2C+czSp9AzWvCicSzXSSe7SPxLPHsqfEv&#10;Es/ucHFLmUg5zJyf+XExbt++HW+99Rb+9V//9bucnp07d0bRokXRrFkzc9EHMxLP7kg8O2EfWbRo&#10;kQnmRA4Sz06CIdVGkyZNMGjQIDPGrV69GuXKlQu4eM6G7TFz5kyzC0ri2RuJZ9+QePZG4tk+Es/2&#10;kXi2C+cznoNAzWvCicSzXSSe7SPxLPHsqfEvnOgknp1ER0ebnc4TJkzI12CAO52bNm1qxHNERIRZ&#10;RE+dOtXkGA32c8B2kHh2IvHshH2FkxiDCZGDxLMT2+L55MmTRjbzyfKUcjVr1sTKlSutBsCUMV27&#10;dsX+/fs9NYJIPPuGxLM3Es/2kXi2j8SzXRgPMi5UvGwPiWe7SDzbR+JZ4tlT418knt2pWLGi2ZGc&#10;38EYc4fyVu5jx46hevXq2LhxY4EZaCWe3ZF4dsK+QpGnNvFG4tmJ7+I5EynXL+PcqeOIOXYUR49m&#10;l2M4fuoibnyPo+S4y9d9/vnnJtUGiYyMRNmyZU2aC5tw3vnqq69M3un4+HhPrZB49g2JZ28knu0j&#10;8WwfiWe7sP15Zy3Fj7CDxLNdJJ7tI/Es8eyp8S8Sz96w/bkDrkiRImYXcn7DJxePGzfOtPeWLVvM&#10;7roDBw4UiMFW4tkdiWcnFBz79u1TIHcHEs9OfBfPKdg7tRmKPfMQnnnhZbz22mu3yisv4pVXymLE&#10;umNITPUeXznecjcxHyq4fPly8x4I+y1FCM+TbRgADhgwAFWqVDEiXAG5xLOvSDx7I/FsH4ln+0g8&#10;24XzS7t27cy1IOwg8WwXiWf7SDxLPHtq/IvEcw5sC+58a9iwodlt5o9JKDY21jw8iqk8uAjcsGGD&#10;2flM+RHsi0GJZ3cknp0wgK5QoYLp5yIHiWcnvovnm9g2uDRKflEdMzd8g8OHD98qByKwtFdpfFy4&#10;BZZFey/otm3bhhYt22D5ihVZ5yQwEjOvUATwOuLT7lu3bq20G1lIPPuGxLM3Es/2kXi2j8SzXbgG&#10;Z/pFiWd7SDzbReLZPhLPEs+eGv8i8ZxDRMQuNGjSDFHf7DeDoD8Wtzy/lE7Zgyv/pIxmCg4+jC1Q&#10;C+q7QeLZHYlnJxxTSpQoYQSgyEHi2Ul+iOftQ8uhfPUWWBdza+fyLTJxPX4mmr7+Prp9tRE7Ni3A&#10;N+eTs8b5nfjs8zKYPWUoNkQdxrlzR/HNukjs2jIPw4ePxLS5ETh7LSXrp+3CRRAlK/sK5wbuzubd&#10;MeGMxLNvSDx7I/FsH4ln+0g82yUxMdFsduJYJOwg8WwXiWf7SDxLPHtq/IvE8y02btyMRo1rY3K/&#10;lpg8uD/ad2hvHu7Up3dv9B8yApuPJiA5PRMZ6VcQvXUNlq6KwjnPz95OypVT2D59IAb37ZP1s1ml&#10;T06ZuDwScd/TzIcOHTIPHZw3b17QSimJZ3cknp1wTClevLiRHCIHiWcn+Seem2Pd0ctmfGK5fuUM&#10;dkyqgJJvVsFXi2ehd+XX8ELpvmjSrDlWrF6PPbPbomyHEdi3ewrqvPgBCpUvj1q1G6Bzv+WIvZJs&#10;XTyzXShZCYPx2bNno3bt2uahtOEanEs8+4bEszcSz/aReLaPxLNdOJ9zHJJ0s4fEs10knu0j8Szx&#10;7KnxLxLPt2jWrAVq1v4CW4ZXw5tvF0eFpt0xsH9fDB7YC12qvIEPq7fDoiOXkJFyAvM71EDpKsOx&#10;1/Ozt5N4dAU6vf5rvFm6Mbr1HWweGJFdvlqzD2e/p5k52HKBy11tU6ZMCdjCOi9IPLsj8eyE0oyi&#10;TLcOeiPx7CQ/xPPOUVXx/lOP4cOS5VGpUiVTvixdEu89/gE6TNyI+KunMHtQNfzqb8UwYflWpKUe&#10;w5g6tdBt8noknpmDis//E5/1XoXrN24iJSUNGVnvJZjEM2HfWbZsWdZc1czkTw9HJJ59Q+LZG4ln&#10;+0g820fi2S6czyh9gnHdFy5IPNtF4tk+Es8Sz54a/8KJLpzFMz//119/jfr1G2J3xHqsG1wFnzQe&#10;gkVH0r5bjFw5OgOVPnwBjeZ8i4yU01jUuQ7K1RyFqOTrSEpKwtXrN5HuWbckfrsUXQrdhybTo3Dx&#10;LtwSUxMwxzTzenKRGEywrSSenUg8O2Ff4bXBYELkIPHsJD/E844RlVD03UJo2mMoRo8efauMmYQZ&#10;Cw7hfGoalq9ejQqF/oJKDepi1K4EpMaMQJWabTFz50lkXvgKNd4shj7LDiAjiPzTneKZcE6gVOed&#10;MeEYoEs8+4bEszcSz/aReLaPxLNdOJ8x3Uag5jXhROLZLhLP9pF4lnj21PgXTnThKp4ZaHEHWatW&#10;rcxDBdOTE7F2YCUUr98fc/YlISPtlvi9Hr8RnaoURZu5R2+J5y51UL5wRdTr3BSfl/oCn1Ttjnnf&#10;nMONNCAx+pZ4rj95N87fZRzHhSGfcDxt2jQTjAQL7CsSz04knp2wr3BBqTbxRuLZSX6IZ6baqFCr&#10;Dbad8h50GcRyjG/ctBW2rJiN6V1aos3g+VgxuhLqt+2LyHMpyIybghpvlcPgNUeCXjzz82zevBnN&#10;mzfHunXrwm4slnj2DYlnbySe7SPxbB+JZ7tQ+IwfPz6o1nvhhsSzXSSe7SPxLPHsqfEv4Sqe+XkX&#10;LFhgdo9FR0ebwS5bPBeu0BwD5+/EwQP7cOTATqwbWReFaw/B7pNXkJFK8VwKf/3TO6g7fjMO7duM&#10;cY2L4rEvumP54au4fHQ5urz3Z3zZYy62Rh0xizyW6JPncDUld4sb9gGek2rVqmHo0KFBMxBIPLsj&#10;8eyEbcHd++or3kg8O8kX8TysvOPhghyvNm3ahFq1apnUFJnpaYia1QnNqhfBWy/UQ9cha5CQkY7M&#10;kxTPZTFodfCLZ8LPxWvr008/xdKlS4Puzhh/IvHsG+wrfJ4EYwr+d7gXtkNCQoKZw92Oq/i/MNbl&#10;3VFux1QCUzi+aUywV+Lj481mI85tbsdV/F94DVD8ux1T8X9hbJf9JaTbcRX/F7Y/5bPbsYJeGPdK&#10;PH8PEs+BYc2aNXj//fcRFxfnqclqi5tXsHbgl3j+73/Ho8+/gXfefgvvvvMWXnvuYTz5SkPM3RuH&#10;tJQ4LOxUBoU+bY9V5/lTKbgePQMVH3sDHSZvx+nja9Ht9f/G3x5+Hq+/9S7efTervPc+PmsxHNvO&#10;5M1qcCJkPs+JEycGxW4EiWd3JJ6dcAKrUKGC+VJH5CDx7CQ/xPPWwV/gi0qNseboLfHMnSuLFi1C&#10;uXLlzFzKsSszMwNXDi5A40L34OeP1MT47ReRgazzcGIiqrxaCv1XHioQ4jmbEydOGPkcFRXlqQl9&#10;JJ59gwE4v4Q5efKkGYfCvXDeZltw/HE7ruL/wnGM58HtmEpgCs8B10Jux1T8X2JiYtC4cWMcPXrU&#10;9biK/wvnAa5v3Y6p+L9w/OE50Dhkr4TyNcCHsvPPH0PiOQCEo3jmrZX9+vVDkyZNvG7ruLXjuSKK&#10;VO2I0auPIObYURMQHNq7CE3eex9v1ZqOCymnsaBzWzRsMw+3PHIG0pK3oefz96FBnyWI/nY5uhf6&#10;C6oOWoLdR2LMz8fExOLE2Yu4npp3q8Gf79KlC4YNG2bet00knt2ReHbCMaVYsWJmZ6bIQeLZie/i&#10;OQXfLhuEQSOm4Jv4WykEGLz26dMHsbGxOWN81r+ffnkfhpQthLfKDsauRNanARfWY1SHgfg66nSB&#10;Es/sQ5zDRo0a5akJfSSefYPimWMy+xb7T7gXfkHFW6zZLm7HVfxfGCvwPLgdUwlM4UYBjQn2Cscg&#10;PlSeuw3djqv4v/Aa4J0XbsdU/F+4uS777iO34yr+L2x/7vp3O1bQi3Y8/wASz/5nyJAhZicxJ/vb&#10;Sb95K9VGsTq9MWPXhay/e27bTruG1SNa4tkP+mF/6hks6NIaDVrPxWlzMAO4thkdn/wnmgxaiRiK&#10;54/uQ91xO3Eu565vn2AwUrduXfTo0cMMDLaQeHZH4tkJx5RChQqZwV7kIPHsxHfx7A3bdtWqVS6y&#10;MBMZ5yPQr34btJ14CMGeyezHxDOhWGcqkbFjx3pqQhuJZ9+gYFWO5xy42FWOZ7tk314t7KEcz3bh&#10;l+Nsf+W3tYdyPNuFsZZyPNtFOZ4lnj01/iVcxDPblQHuoEGD0KFDB9PGd0LxvGbAl/i4Zk9M23kO&#10;15Ium8V/YvwhjG1aBp+2WYrzqXFY2LkCXnwxa7EfdQ5XE88gcnoLvPpqJYxeexzn+XDB9/+C2mN2&#10;ID6fxDNhUELxPGDAAIcwDxQSz+5IPDvh5DVmzJgfFWfhhsSzk/wUzxybRowYgbZt25prModEHN82&#10;E90bNUSzoTMRWQC6ZW7EM+FdMY0aNTLXm+27YvyNxLNvSDx7I/FsH4ln+0g824XzGaVPoOY14UTi&#10;2S4Sz/aReJZ49tT4l3ARz7ygKG4HDx5sdg27LTSMeO5XDs89/BheeLc4SpUsgVKlSuGzz4qhRscR&#10;WB+diPSUU1jQqRI+ePI9FK9ZCyVLfoJXP6mKzrN3Iy4pHYnfLkHHd/6EmqO356t4JgzQmSKkdevW&#10;ZpAONBLP7kg8O2FfYX9Vm3gj8ewkv8QzA6ZevXqZLxa9UmwYruLsvlWYPmUxdhy9GFQpNb6P3Ipn&#10;ttuePXtQuHBhk6MtlJF49g2JZ28knu0j8WwfiWe7cD7jLe6BmteEE4lnu0g820fiWeLZU+NfONGF&#10;g3jmQ84++eSTH7z1PzMjFReO7cGaBbMweuRwc/sy825NnTEPu05dBVM0Z2bcwNkjB3BoVwS2bl6O&#10;KVNnYOaWo8gO2VKvxuPb7aux7+Ql3PSDG+bTjynQW7VqZRbDgVwwsa9IPDuReHbCvkJBpDbxRuLZ&#10;SX6IZwZMAwcORPfu3a2mI8pPciueCT8/d3pzbgjlXc8Sz74h8eyNxLN9JJ7tI/FsF87ffIg85bOw&#10;g8SzXSSe7SPxLPHsqfEv4SCeufuNt16PHz/ePDwgNzAACNbFGQcH3lbdrVs389kChcSzOxLPTig4&#10;Dhw4YOSZyEHi2Ymv4pk/S+Hau3dvIzFChbyIZ8LP3rdvXzPXsY+FYgAv8ewbEs/eSDzbR+LZPhLP&#10;duEanPN2KMUvBQ2JZ7tIPNtH4lni2VPjX0JdPHOHcMWKFTFy5Mg8Lba4cA/mSYifhfK5YcOGeZIT&#10;viDx7I7EsxMG0OXLlzd3GogcJJ6d+CKeGSi1bNkS7dq1C7kvOfIqngnH5jZt2piH5wZKzgYSiWff&#10;kHj2RuLZPhLP9pF4tgvnF8YwEs/2kHi2i8SzfSSeJZ49Nf4llMXz0aNH0bFjR0ydOjXPny/YxTPh&#10;++PDEikZ2Gf8vXiSeHZH4tkJx5SiRYvi8OHDnhpBJJ6d3K145mKNO3yZYiO3d7IUJO5GPBPOd3Xq&#10;1DF3w4SaUJN49g2JZ28knu0j8WwfiWe7UPhwI5FSbdhD4tkuEs/2kXiWePbU+JdQFs/9+/c3D+K7&#10;mwupIIhnws/GPNT8ttzfaTcknt2ReHbCMeWjjz76wZzq4YjEs5O7Ec/Z6ZN4J0uo5HS+k7sVz5y3&#10;5s2bhy5dumD//v2e2tBA4tk3JJ69kXi2j8SzfSSe7cJ5hnMM/xR2kHi2i8SzfSSeJZ49Nf4lFMUz&#10;B66IiAiThmLp0qV3NZkXFPFMuJicPHky6tWrZxaV/hq4JZ7dkXh2wh2ogwcPNteRyIFjkcSzN3kR&#10;z3zNsWPH0LhxY/Ts2dNTG5rcrXgmlAhMdTNgwICQCuQlnn1D4tkbiWf7SDzbR+LZLpzPeA4CNa8J&#10;JxLPdpF4to/Es8Szp8a/hJp45ufZuHGjudV4yZIld72gKEjimVBkzZgxA40aNcLu3bv9MnizbSWe&#10;nUg8O2Ff4YJSbeKNxLOT3Ipn9ileZx06dDC3pYY6vohn9q8VK1aYeXDTpk2m7UIBiWffkHj2RuLZ&#10;PhLP9pF4tgvnM4lnu0g820Xi2T4SzxLPnhr/wokulMRzVFQUGjRogA0bNvg0gBU08Ux4LhcvXmx2&#10;Pp88edJTm3/w35d4diLx7CR7XFGbeCPx7CS34pkPiq1Ro4ZJLRSqwdHt+CKe2Zac/yidKZ/5ZWQo&#10;IPHsGxLP3kg820fi2T4Sz3ZhbmfGNRyLhB0knu0i8WwfiWeJZ0+Nfwkl8cx8shUqVMDq1avNIOYL&#10;BVE8Ey4omd+TgoYXmq/tcDsSz+5IPDthvztx4oQExx2wXSSevcmNeGa7UTyvXbs2bBYHvojn26lY&#10;saJ54GAoBPQSz74h8eyNxLN9JJ7tI/FsF67B27RpY64FYQeJZ7sw1pJ4tovEs8Szp8a/hIp45iJ9&#10;+vTpKFOmjBEUvlJQxTPhuVyzZg1q1apldn7nl+SSeHZH4tkJgzjuvI+JifHUCCLx7OTHxDPbasuW&#10;LWjWrJnfBWAwkV/ieefOnWjVqpXZ/VzQF1YSz74h8eyNxLN9JJ7tI/FsF67B+bBkiWd7SDzbReLZ&#10;PhLPEs+eGv8SCuKZi6g5c+bgk08+MYvS/FhEFGTxTNgGhw8fRpUqVYx4yA8knt2ReHbCMaV48eKm&#10;D4ocJJ6d/Jh4pvirWrUqIiMjwyoozS/xzHbl3UB///vfsWvXLk9twUTi2Tcknr2ReLaPxLN9JJ7t&#10;kpCQgEGDBpnzIOwg8WwXiWf7SDxLPHtq/EtBF88cpObPn292w7Hd8ouCLp4Jzy1vTWeOz61bt/o8&#10;oEs8uyPx7IRjStGiRSWe70Di2cn3iWeOVzt27DB3bvBBeWy7cCK/xDPhXUBMQzV+/HiTT7KgIvHs&#10;GxLP3kg820fi2T4Sz3bhPMN5LdxinGBC4tku7PsSz3aReJZ49tT4l4Iuntle7777LpYtW5avA1Yo&#10;iGfChebGjRtRs2ZNn+WNxLM7Es9OkpKSMGDAgFwN9OEErz+JZ2/cxDPHGqYL4pdm69evN+NYuJGf&#10;4pntyV1V7dq1w7Bhwwpse0o8+4bEszcSz/aReLaPxLNdOJ9R+gRqXhNOJJ7tIvFsH4lniWdPjX/h&#10;RFcQxTPbiYESF9F8KENsbKznSP4QKuI5mwMHDpicu77IZ/YViWcnEs9O2Fcon335oiMUkXh2cqd4&#10;ZhvxAbEcr/bs2WPqwpH8FM/ZcJxq2bIlRo0aVSD7oMSzb0g8eyPxbB+JZ/tIPNuF8xmFT6DmNeFE&#10;4tkujLUknu0i8Szx7KnxL5zoCqJ45mKBObE6duxoFtP5TaiJZw7mXEA3adIEs2bNuqsdb+wrEs9O&#10;JJ6dZI8rahNvJJ6d3C6eOS7NmzcPDRs2NPmIwzkI9Yd4Jl9//TWeeeYZs9AqaEg8+4bEszcSz/aR&#10;eLaPxLNduEmDKSNDVfoUBGyLZ8a6jG/CdX0t8WwfiWeJZ0+Nfymo4pkdqESJEti2bZtfFg2hJp4J&#10;24k7n6tXr27kc17bTeLZHYlnJ+wrFERqE28knp3cLp4XLVpkxqf9+/f7ZVwvSPhLPFOiDh061Ox8&#10;ZqBZkJB49g2JZ28knu0j8WwfiWe7cH5hGixeC8IOtsXz8ePHUalSJVSpUsVTE15IPNtH4lni2VPj&#10;XwqqeO7SpYtZPPvrQUmhKJ6zYd9q3ry52fmWlwWoxLM7Es9OOIE1bdrUBFMiB4lnJ1zwcuHFPP3s&#10;M5GRkZ4j4Y2/xDNhcNmvXz9069atQAkHiWffkHj2RuLZPhLP9pF4tgvX4O3bt5d4toht8Uyn8e//&#10;/u9gGMCHQIcbEs/2kXiWePbU+JeCKJ7ZgapWrWryFftrwRDK4pkD++HDh43kmTx5cq7lvcSzOxLP&#10;TjimFC1a1PQzkYPEsxPeZspc/Q0aNDB3ZARKKgY7/hTPZO3atahRo0aBukYlnn1D4tkbiWf7SDzb&#10;R+LZLmz/IUOGGPEj7GBbPDMWYwjA0qpVK09t+CDxbB+JZ4lnT41/KUjimQMSpU358uUxduxYT61/&#10;CGXxnA3FxhdffGHaMjfnX+LZHYlnJxxTihQpIvF8BxLP3nAs4e6O0qVLa1y5A3+LZ8YakyZNQq1a&#10;tRAXF+epDW7YRySe7x6JZ28knu0j8WwfiWe7cD7jOQjUvCac2BbPTLXyk5/8xIjnkSNHemrDB4ln&#10;+0g8Szx7avxLQRLPHJj4TWCbNm38HiSFg3gm/Jxt27Y1AuLHgh4el3h2IvHshLvoeesY20XkIPHs&#10;DduiZ8+eZqez8Mbf4plwHq1fvz4aN27sqQluJJ59Q+LZG4ln+0g820fi2S6czxgzB2peE05si+ej&#10;R4+iXr16Jh4Lx2tR4tk+Es8Sz54a/8KJrqCI5927d6NRo0ZYuXKlp8Z/hIt4Zn87duyYkc99+/b9&#10;wc8s8eyOxLMTBhEURBQdIgeJZ28mTJiA6OhoxMfHS/7cQSDEM1m8eDGaNGmCiIiIoA/6JZ59Q+LZ&#10;G4ln+0g820fi2S6czzjfSzzbw7Z4ZuzF3x8O3sENiWf7SDxLPHtq/EtBEc9cFHNXFqVzIAamcBHP&#10;2bAPMOfz4MGDv3eRLfHsjsSzE/YVCiK1iTcSz7fmuISEBPTu3RstW7Y0Oz3YJpI/3gRKPBPeRcSd&#10;58HeLyWefUPi2RuJZ/tIPNtH4tkulD18uHK4SsdgIH/EcybSb17Bikld0ax5c7TvPhonrt1ERlb9&#10;jXMHMLB1y1v1/afiXKq+ZLgdiWf7SDxLPHtq/EtBEM9cLPHBC3ygYKDeZ7iJZ8KHfA0YMMDsfHYb&#10;fCSe3ZF4dsIggm2iHc/eSDzfGlspnQcOHGgENAUrAwLJH28CKZ63bdtm5POGDRuC+pqVePYNiWdv&#10;JJ7tI/FsH4lnu3B+ad++vbkWhB3yQzxnZqRg78LR+KxsfQwZNQLdG1dFsRaDcOJaGo5vmoJn3qmO&#10;YaNGYfycVbicJsF6OxLP9pF4lnj21PiXgiCeFy5ciJIlS5qdcYFacIajeGbfY+DD3LzMNXXnBCDx&#10;7I7EsxMGcbxD4fjx454aQSSeYfL084vE7HFE4tmdQIpnju3Ms8159uuvv/bUBh8Sz74h8eyNxLN9&#10;JJ7tI/FsF84vHTp0MF/ECzvkh3hOvxGPyR2rof+Gq2b9fDN2Pd574WF8tes8IhYPQ7FB2019RtZ8&#10;oznHG4ln+0g8Szx7avxLsItnTgS9evUyC+JAEo7iORt+9j59+qBHjx7mv7OReHZH4tkJx5TChQvj&#10;0KFDnhpBwlU8c17j527WrJkZz9k/spF4dieQ4pmwb3722WcYNGiQufslGJF49g2JZ28knu0j8Wwf&#10;iWe7UDj379/fnAdhh3wRz9fjMa5DZbSbtxdnLl0zO6BjDuxCXMIVrBrXHFWGrs2KJ/bjTMLVrDnH&#10;80PCIPFsH4nnAiOe03H1bCz274xA5OHTuOaStycz5RounDiMPbt3YdeurLLzIE5evAo39SDxnAPf&#10;08yZM82D72JjYz21gSGcxTPhADR69Gh07drVSFUi8eyOxLMTiWd3wlU8nzx50uzoGTt2rGNXj8Sz&#10;O4EWzwz4eZ5KlCiBFStWeGqDC4ln35B49kbi2T4Sz/aReLYL40HOvVpD2CM/xHNmRioOLB+JN197&#10;CeWadseiFRtw7EomMpLPYlj1Inju/TL4uPAX6Dz4a1xOC0wMU1CQeLaPxHMBEM8ZGem4fnk/lo7o&#10;gaZVaqJe64GYF3kC11O8g9ibpyIwo08NlKveEA0bNkS9uv0wf8dxuA1xEs+3YDucOHEC77//PqKj&#10;oz21gSPcxTPhIpW5WJkygWKVfYXBkcSzNxLPThjENWnSRKk27iDcxDPHcU72/PKQ0tntc0s8uxNo&#10;8ZwNY5Rx48YFpYiQePYNiWdvJJ7tI/FsH4lnu3A+S0xMDNi8Jpzkh3jOJjVmNSp8/CKeevJpfNxy&#10;TlbMcgKjOzXDwNVxSLt6GiObdsSCmOC8q8wWEs/2kXguCOI57Qr2LZqAEaMXIercecTumIU2PaZj&#10;y7GsCcTzmqxX4fy+NZg+eihWnb5mBrarV6/jZmpa1hEnDIApsQItnoMt6OBCb9iwYejUqZPXbdmB&#10;QuL5FpQfgwcPRseOHY105qJf4tmbbPHMiVPcgm3BNqHoEDlwvA0n8cwd702bNsWYMWO+d9zIFs/C&#10;G1vimQEaU1vFxMR4aoIHxikSz3ePxLM3Es/2kXi2j8SzXTifcRySeLZHfornzMwMXL1yCWe+XYfS&#10;T7yOkUsP4EbW9ZWSnonMjIuY0rIaei4NvNcIZiSe7SPxXADEc/rNOKydNhPTF+7DNaTh+tldGN2o&#10;J2ZujkHOd1kpiN02H33qNUGXEaMwcuQoLNh+DJdvu7Z4wbFRKJtZtm7dip07d5pbkhmU+bNwQcUd&#10;1vHx8a7HbRTml9yyZQt+8YtfICoqylwMbq/zZ+Fuawoit2PhVjghDx8+HPXr1zeLVgZIbq8L10IR&#10;wp29/ILE7Xg4luxxRW3iXdge/AIn1NuFAfzBgwdRu3btrDlvpNnN4/Y6Fo6zvH7YZ9yOh2thu7Cv&#10;uB3zZ+G5YIqlli1bmkCNgajb62wUximBvH74exiLSTyHJhLP9uF1JulpF4lnu3COXb58uTY7WSQ/&#10;xHNK4lmsmLcS8Z6/IzMFy9pURKc+szFv/nqcyrglnme2aYyh6y96XiSIxLN9JJ4LgHhOu3wIsydM&#10;xLhV0cjI+t+Ny/sxvXlHTFl1BN9lsUy/gn3LRqNZ1eboPWEyJk0cg1HDJmBZRDQuezZI8oI7duyY&#10;2R3GsmPHDkRERJiBkPLZn4VBHwUR5ZnbcRvl8OHDaNGiBYYMGWLeG6WF2+v8Wbi45SLX7Vg4Fi7O&#10;Ro0ahQoVKmD37t0B6ZsFpVBO8IsKygm34+FYsscVtYl3YbtwbAnlduFnPHDggJHOTNlA2eX2uuzC&#10;cZbXj9uxcC5sF15Dbsf8WTjWMx7o1q2bSbvB+djtdTYK3xfbhH3M7Xh+F/4eiefQReLZPrzGJD3t&#10;IvFsF64hWrduba4FYYf8EM+piafQq/InqDV8Dc5lxQ8XzuxFgxIfYPSibejdtB4mHz6Hi2cOok/7&#10;Xlhz6rrnpwSReLaPxHNBEM9J0VgweQomrTiC9Kz/3bi0D9OadsKU1beJ54wUXD4Tg8PfnkYSY9vM&#10;FEQv7IexMxbiiEuKHwbAXFiFa6oNfn4u9D7++GOriyOl2nDC9ACTJ082O5/379+vxZoHpdpwwi+L&#10;OnfubNpF5BAOqTYotmrUqIHFixfnKi2PUm24YyvVRja8dt98800zHwfLYkA5nn1D4tkbiWf7SDzb&#10;R+LZLpxf+PBliWd75Id4RmY6Tu2aj0qfvI1Py5TB56U/R6MhixGXlILYiBmoWugLlC5XBR3GLsHl&#10;VAnW25F4to/Ec0FItZESj81fzcBXs3fhElJx7dQWDGrQH3MjTng/ODArqP0usM0amE4s74MxM+bi&#10;4KVbVbfD19kQz8GSt5fvp2bNmli4cKFVkSfx7IQTAgMjnpvKlStLtHrIFs/hkrc3N3BMKVKkiNkt&#10;KXLgNRPq4pnBS16+mMoWz5I/3tgWzxzXVq5ciTp16pjdv8GAxLNvSDx7I/FsH4ln+0g824XzC5+j&#10;I/Fsj3wRz1lwLrkQuw87tm/H9l17kZBC/5NVn5GM6Igd2B6xF/GXriFDc44XEs/2kXguCA8XTL+O&#10;b9dOQ+9eo7BgWyS2LpuIdiO+RlTcNdy4moDTx8/j6o0E7Fu3EKNmrcH+gwdx6OA3WDt5OpZt2ouL&#10;Lt6Og1a4ime+F+YFLVu2LPbs2eOptYPEsxOeH/ZNLtTmzJmDKlWqYN++fWEvoCWenXBMKVq0qMTz&#10;HYS6eF67dq1ZQOVlESvx7I5t8UyOHj2KcuXKYdu2bZ4au0g8+4bEszcSz/aReLaPxLNdOC5zruWf&#10;wg75JZ7F3SHxbB+J5wIgnhmspt6Iw85549GzeWt0HjgTO05eRkraTcQf2YaZ41fj6I0UXD29D8sm&#10;90bbdh3QsUMfTF4RhfjkFLhdXuEunl9++WVMmDDB+sJI4tlJtnimEGGQygdA1qtXz/wZzpOFxLMT&#10;TmDNmjUzDyoTOYSyeN6wYYPJ68w/8zIeSDy7EwzimQvhJUuWmPMaDF8ySjz7hsSzNxLP9pF4to/E&#10;s104nzE9XaDmNeFE4tkuEs/2kXguAOLZH4SreOaCaPv27ShZsiQ2bdrkqbWHxLOTbPF8e1/hTri6&#10;deti165dYTthSDw7yR5X1CbehKJ4Zv/nTucSJUqYfMB5ReLZnWAQz9lMnDgR7733nglKbZ4niWff&#10;kHj2RuLZPhLP9pF4tgvns6SkpIDNa8KJxLNdJJ7tI/Es8eyp8S/Zgsi2eGYOyVKlSlnP7ZyNxLMT&#10;9pU7xTPP1YoVK8zDxCifwnHSkHh2kj2uqE28CUXxzDG7ZcuWOHTo0F0tnCSe3Qkm8RwREYEGDRqY&#10;sd7m7cASz74h8eyNxLN9JJ7tI/FsF641169fb+Z8YQeJZ7tIPNtH4lni2VPjX4JBPPM9zJw50zzV&#10;l3muggGJZyc8T3eKZ8J6ptvgQ6h4m324LeIknp2wT3AHRzB8iRRMhJp4njx5srnu8/IwwTuReHYn&#10;mMQzr+epU6eievXqVudFiWffkHj2RuLZPhLP9pF4tgvX4G3btjXXgrCDxLNdJJ7tI/Es8eyp8S9c&#10;wNkWz8xtVbNmTcyePdtTYx+JZyfsK27iOZsdO3agSZMmWL16dVgFsRLPTriYHzBgQK4G+nAiVMQz&#10;x4Dp06cbEXk36TVuR+LZnWASz4Q72tu1a4dZs2Z5agKPxLNvSDx7I/FsH4ln+0g824VrcG68kni2&#10;h8SzXSSe7SPxLPHsqfEvwSCeKaj4bW9cXJynxj4Sz05+TDzzOB9AVa1aNfMlQrgsbiWenXBMKVq0&#10;KA4fPuypESQUxDPl1YwZM4yEjI6O9tTePRLP7gSbeOb4PnjwYDRt2tTa3Cjx7BsSz95IPNtH4tk+&#10;Es924fzSvXt3k3JS2EHi2S4Sz/aReJZ49tT4F9vimQuhL7/8Ej169Aiq4F/i2cmPiedsTpw4gSpV&#10;qph8oOEwiUg8O+GYUrx4cYnnOyjo4pnvf9q0aahdu7YZC/JjzJZ4difYxDPPDxdnTK3CRbINJJ59&#10;Q+LZG4ln+0g820fi2S6MB2NiYrSGsIjEs10knu0j8Szx7KnxL7bEMz9nfHw8evXqhZ49e5rFZDAF&#10;/xLPTnIrnsnu3bvRokULLFmyJOQDWolnJwzi6tevj9jYWE+NIAVZPDMoGTFiBOrWrZuv51Xi2Z1g&#10;E8/ZdOvWzfQBG+dM4tk3JJ69kXi2j8SzfSSe7cL5jM9ECdS8JpxIPNtF4tk+Es8Sz54a/2JLPHNw&#10;mTBhgnlSPgP/YEPi2UlexDNfy9vwq1atikmTJpmgKlSReHbCIII73yU4vCmo4pnByPDhw9GmTZt8&#10;l3ASz+4Eq3jmfF2rVi2MHDlS4jmfkHi2g8SzfSSe7SPxbBfOZ1xvBmpeE04knu0i8WwfiWeJZ0+N&#10;f+FEZ0M88zNy59T48eM9NcGFxLMT9pXciudsOIhx5yvlc6gGthLPTrLHFbWJNwVRPHNOohxgegW+&#10;9/xG4tmdYBXPZNSoUejSpYsZ9wKJxLNvSDx7I/FsH4ln+0g824XzWkRERMDX4SIHiWe7SDzbR+JZ&#10;4tlT419sief58+ejfPnyfl/Q3S0Sz07uRjwT3pbfvn17c5t+KE4qEs9O2Fe4oFSbeFMQxTNFHx8q&#10;x9RI/hA0Es/uBLN45rVdrXp1LF682FMTGCSefUPi2RuJZ/tIPNtH4tkunF86depkrgVhB4lnu0g8&#10;20fiWeLZU+NfbIjnnTt3modTLVu2LGiDHYlnJ3crntmnKZ8bNmyIPn36hNyiV+LZCVOrDBo0yC87&#10;ZAsyBU08c6Ju1qyZycXvr0WRxLM7wSyeU1JSsXr9epPHn2I2UEg8+4bEszcSz/aReLaPxLNduAbv&#10;2LGjxLNFJJ7tIvFsH4lniWdPjX8JtHjmwmfMmDF45ZVXArZ4vBsknp3crXjOhm3K27O58zmUAiyJ&#10;ZyccUz766CMcOnTIUyNIQRLPfJ/chcPdzv5E4tkdm+I5+VIMlverjxoVK6NKlWqoVi2ntB+zDNHn&#10;zmDR4EG4589/x5wF8xB/OhbfnktGqp/XDBLPviHx7I3Es30knu0j8WwXzi9MPZmQkOCpEYFG4tku&#10;Es/2kXiWePbU+JdAi+cdO3agcuXK2LdvX1APMBLPTnwVz4SLjN69e6NHjx5mwRcKSDw74ZhStGhR&#10;HD582FMjSEERz0yrUbNmTYwePdrv16nEszs2xXPS8S3oV+wBvF2jL6YtXou1a3PK9v3Hs/rHNvQo&#10;VRqfNx6DQl9WRpnilTA1Mh4Zfj6FEs++IfHsjcSzfSSe7SPxbBeOxwcOHNC4bBGJZ7tIPNtH4lni&#10;2VPjXwIpnvm7FixYgLJly3pqgheJZyf5IZ4JJ3jeot2hQwcjVwr6ok/i2QkXkxUqVMDRo0c9NYIE&#10;u3jmtci+XLduXfNAUF6f/kbi2R2r4vnEFgwq9SjKD92Mky5d4HrCJvQuVxHNRm3E/a+8gQf+/Dy6&#10;fx2Fc9dSke7H0yjxnEuyrqW0lJtISfNuJ4lnbySe7SPxbB+JZ7twPmN6ukDNa8KJxLNdJJ7tI/Es&#10;8eyp8S+c6AIlnrl4++KLL7B161ZPTfAi8ewkv8QzoTwYMGAA+vfvb/pfQUbi2QkFx8GDBwMiLgsS&#10;wS6eec74INBZs2YFZE4gEs/uWBXPx3PE8ylX8bwFvcqWR+NuA1G3wof402//F8+UrIF+q04h0Y9O&#10;U+I5d6TeuIilX32FjdHeOfYlnr2ReLaPxLN9JJ7tIvFsH4lnu0g820fiWeLZU+NfAiWeOanOmzcP&#10;TZs2zdXJt43Es5P8FM+EgxzlMx+qURD6xPch8eyEfYWCSG3iTTCLZ6Y/qlq1KqZMmWIEVaCQeHbH&#10;qng+uQ2DSvwdb5RrgwGjJ2Py5Ftl5tJN+PZiihHPPUpXQNNRm3Eyeh6KvP0Cag2agivJKX5NtyHx&#10;/OOk37iELfOHok6tllh60HtelXj2RuLZPhLP9qF005hgD85rkZGRug4swmtAG2XsIfH8I1yPw5I5&#10;U7PWZ9Owbk9MVkUmki6ewJIFs8ya7asZM7F0/XYk+XDLocSzxLOnxr8EQjzzM3Gx8/e//91MrgUB&#10;iWcn+S2eCYPd7t27m12WsbGxBXIBKPHshH2FskZt4k0wimcGenwIZOPGjTFx4kRPbeCQeHbHpni+&#10;enoHBhW/Dw899RaKfPqFuVOJpWr7oVgXcz1HPI/egriTX+OLF57HA/c/YL5g9ud5lHj+cVIvn8D8&#10;MQMwevgkrD0cZ+p4jTNv+7Fjx7Bnzx7zECsK13AvbAf2p8TERNfjKv4vHPvVH+0WxiQ6B/YK1w8t&#10;W7Y06yu34yr+L7wGOM+7HVPxf6H0ZIyiudhZki6dw6qRHfDqe++iWJGP8PEXVTF/Vyyio1ajbuXP&#10;UeTjonj12UfwyPsVceTKNSS5/Bu5KWx/+kC3YwW5cF3CjVUSz98DF22hJp4Z2Pfp08cIRnbsgoDE&#10;sxN/iGdCcTtq1CgjnwviU50lnp3wW1M+mM6WOAtWglE8M70GFz2LFi2y8r4knt2xuuPZ5Hj+J8r0&#10;X40jF66b98JyI/km0tIzcT1h83fi+VTsQtR89xO8W64h+gwYgISL/pO0Es8/TmZGBlJvJGLr4vlY&#10;e/i0qaN45tzNa33Xrl3m83CHV7gXxr7Z0s3tuIr/S1xcnDkPbsdUAlN0DuwWjs187s3Jkyddj6v4&#10;vzAGZWzhdkzF/4V3vvAc8E+34+FcTn+zAc2q1cWig6eRcCEOc3pXxNOlu+Dbc4m4eOE8zl+4iEnd&#10;G6Hx4OlIvHbF9d/ITWH709G5HSvohXG8xPP3EGrimZ+HT+t96qmnTIBfUJB4duIv8UwoNSifq1ev&#10;7vddc/mNxLMTjimFChUyO2lFDsEknnmN7dy5E59++imWL18eMJl3JxLP7tgXz4+i7IB1iL3iqbyN&#10;28XzyWPz0frT+qg2egP+cM99iD0a7bdzKfGcOzLTbmD7IornWzues1GqDW+UasM+SrVhHy7MNSbY&#10;g/FymzZtzLUg7MBrgDGXsANjLe52VqoNJ+e+WY0WbbsiKStOYaiSeuEwFi7bgMS0W8fT08+iWbUK&#10;WLLnJHyJZJRqQ+LZU+Nf/C2eKW87dOiAcePGFagOLfHsxJ/imVA481b/Jk2aYP/+/dZEWF6ReHbC&#10;MaVYsWI4fPiwp0aQYBLPnGMaNWqEpUuXemrsIPHsjlXxfHwT+pX4O0r1XYOYRE/lbVy/uBFdSpZG&#10;wxFbcOrMRnQu/CHqjlqH7sPGo1PHDn67c0XiOXdIPOcOiWf7SDzbh9JN58AenNciIiJ0DizCa0Br&#10;fnsw1lKOZ3duXjyCTg1Ko3ip8pi18RBiz1zA7a10eccIlK7VAdEJvj2bR+JZ4tlT41/8LZ6PHz+O&#10;cuXKISoqylNTMJB4duJv8Uwo5Lj7kkKMA0VBQOLZCReTFSpUQHR0tKdGkGARz7yWjx49GhRfDEg8&#10;u2NTPF89tQOjqryGGiM340SSp/I2rl/ajgHVaqH9xAicv3oGC1t/jNcKfYZXm0xF8c/K4NvD/rnT&#10;QeI5d2SmXcfW+XOw6uCtVBvZSDx7I/FsH4ln+0g824XzGXd7BmpeE04knu0i8fwDZKTi7IkjGNfi&#10;Yzz9wmt4pWQ9bPo2a7wwB9OxpvfHaDp6OW762HQSzxLPnhr/wonOn+K5VKlSGDNmjFnwFCQknp2w&#10;r/hbPBP2lZkzZ6JatWoFQkhJPDthW1Bq+ruvFDSCQTzzOmae12bNmuVqIvY3Es/u2BTPGWk3ceXC&#10;WVy8koxUl2A2Iz0ZiRcu4tLVm0jPTEdyYjyOx8bi29OXMGHSJNSoXt3zyvxF4jl3cMfz7lXLseWo&#10;d3oziWdvJJ7tI/FsH4lnu3A+k3i2i8SzXSSef5yMGxdx7Nv9+KpbfTzzZiscu5o1XqSfRudCL2Ly&#10;Bu9NBneDxLPEs6fGv3Ci84d45iCye/dulC5dGmvWrPHUFhwknp2wrwRCPBMOfrNnz0a9evXMU/iD&#10;OSCTeHbC88UFpdrEG9vimTJzwYIFqFOnDrZv3x4UXwhKPLtjUzz7wsaNG1G1alWTPzy/FxESz7kk&#10;MwPJWfHLjRRPEkAPEs/eSDzbR+LZPhLPdmHb865gjcv2kHi2i8Tz95GBK+fjcPBIjjS9eX4byj5T&#10;HCujk5B+ej0KvVQBG+N8z08u8Szx7KnxL/4Sz5xICxcujNGjR5sBpaAh8ewkkOKZsN9QYtStW9fs&#10;0AxWJJ6dsK8wZ3dBvPb9CdvDlnimdJo+fbp5gCefXBwsAZ7EszsFVTyzj/fr1w9vvvlmvp9TiWff&#10;kHj2RuLZPhLP9pF4tgvX4O3btzfXgrCDxLNdGGtJPLuRgZht81Hh87rY63neyvVvF+L9V8pix6kb&#10;SIz8Cs+XrI/Dl32PiSWeJZ49Nf7FH+KZA8jatWvRuHFjs6uuICLx7CTQ4pnwd65cuRINGzbEpk2b&#10;AiYc8oLEsxNKM6ZLUSDtjS3xzN9H6dy0aVOcPHnSUxscSDy7k9/ime1L8cjxisWffXDDhg2oXbs2&#10;1q1bl6+/R+LZNySevZF4to/Es30knu3C+YUP4Ve8bA+JZ7tIPOfAmJntkR2XpFw+jjHNv0CxWu0x&#10;YMAAtG5SF41Hr8T1rDD46LJ+eKVqB5zLBy0j8Szx7KnxL/4Qz/y3KDgmTpwYlKIwN0g8O+G5DLR4&#10;JhyAV61aZdIDUGgE2yJR4tkJx5TixYsbySFysCGeKZuYZ59j8v79+4MusJN4die/xTP7QefOnVGz&#10;Zk1Thg0b5rexnHPFyJEjTaqk/JxHJZ59Q+LZG4ln+0g820fi2S6cX7Tj2S4Sz3aReL4FY9s2bdoY&#10;wcw+acjMwI34/RgzpC/69u2LodOX4nLyrRj4QvROLFoXieR8aDaJZ4lnT41/YSfPb/HMwZsPrho7&#10;dqynpuAh8ezElnjOhmk3uIuOOZ+DaXKSeHbCMaVEiRLmAYMih0CLZ16r48aNQ5MmTXDixAlPbXAh&#10;8exOfotn9j3ueh8+fLgpXbt2RZkyZfD555/jiy++wNdff52v4yoFJ3dxzZkzx1PjOxLPviHx7I3E&#10;s30knu0j8WwXzmt8JoLOgT0knu0i8XyLUaNGgaHgL3/5S0yePNlTGxgkniWePTX+xR/imTud+Y1N&#10;bGysp+bu4fs6evQoDh06ZCQWF4CBWCRIPDuxLZ45MTHdRoMGDUz6DVvv404knp1wMVmhQgVz7Yoc&#10;AimeExISTBDTpUuXoEuvcTsSz+7kt3jOhotbykdK6Iceegi/+MUv8NFHH5nALD+Dfvb1wYMHG/nM&#10;gDY/4Jgv8Xz3SDx7I/FsH4ln+0g824XzGYVPuEs3m0g820Xi+RYVK1Y04pmFdygGEolniWdPjX/J&#10;b/GcmJiIli1bon///mYgySv8/HFxcWZ3HmXJmjVrULRoUbz66qt44403MH78+IAsOiWendgWz4Tv&#10;gTKzfPnyWLBgQVDIXolnJxQcHMMoz0QOgRLPlCk9e/Y0O50poINZrEg8u+MP8cw5dfHixXjnnXfM&#10;3SPbtm3Dl19+iY4dO3pekX9wAcHYgimSKKDzA4ln35B49kbi2T4Sz/aReLYL5zM+jDtQ85pwIvFs&#10;F4nnW9CfMRT8t3/7N+PRAonEs8Szp8a/cKLLT/Hco0cPVK1a9a6Deb6funXr4p577sEf/vAHvPvu&#10;u+YWJO6epnAMlESReHbCc2NbPGfDxTPzh/KLCduLRolnJ+wrXFCqTbwJhHjmuDVixAi0bdvWnINg&#10;R+LZnfwSz+xzx44dM5KZaTVq1KiBAwcOmDrmYeauivzakXwnPKeVK1c2+SvzA4ln35B49kbi2T4S&#10;z/aReLYLx2XOx/xT2EHi2S4Sz7dgfPvSSy/h008/DfgdwxLPEs+eGv+S3+KZ39aULl3a87e8w88f&#10;FRWFcuXKmVuAy5Yti9GjR5v8voFE4tlJMIlnvpeIiAg0atQIc+fOtRo0Szw74fnhJMZgQuTgb/HM&#10;fsiHUvTp08f8d0FA4tkdX8Xzrl27TNorzp9MT8Q5lWMm7yhicM+dz1WqVPFrP+E4MHToUDRv3jxf&#10;gmiJZ9+QePZG4tk+Es/2kXi2C68B3qHGjVXCDhLPdpF4zoExeiDj3GwkniWePTX+hR07P8Qz33d0&#10;dDRatGhhFrq+wH+LC+S//OUv2L17t9mhxV1TAwcONIW/x99IPDthXwkW8UzYT5iShV9OTJ061dr7&#10;knh2wnOxaNEiE8yJHPwtnimV2rVrZ8augiJTJJ7duVvxHBMTg379+qFmzZooUqSIybUeGRlp+tzt&#10;bcw7iSZMmOBXCcnfx3mDX0bnx22DEs++IfHsjcSzfSSe7SPxbBeuwZnuqiDcoRaqSDzbReLZPhLP&#10;Es+eGv+SX+KZgwUfZMW8kfkB24C7pymx+S0w24O7tlh4CzkXsbxdmItzfwxUEs9Ogk08ZxMfH2/6&#10;BJ8Aa+NWNYlnJxQ1zM3OB4KKHPwlnjkG8gs5PjCuoAVuEs/u5FY883zztbzWuNudY2Hjxo3NXULB&#10;0qZlypTBoEGDfBbGEs++IfHsjcSzfSSe7SPxbBfOLxLPdpF4tovEs30kniWePTX+Jb/EM9/32LFj&#10;zS6r/ICDDy8A7tzibeMclLhoYuGCmotYPrSItw8zN1Z+I/HsJFjFM/seb+PmFxUUL4FG4tkJA+lP&#10;PvnESA6Rg7/EM9ub/Z+pFQIl5fILiWd3ciue+fwDzoO1atUy8+L69evNPBlM/WDFihXmbqh9+/Z5&#10;au4OiWffkHj2RuLZPhLP9pF4tgvn+s2bNwfd2iqckHi2i8SzfSSeJZ49Nf4lv8Tznj170KxZMzN5&#10;5ifczUrRfOdgRHGzdu1ajBs3DuXLl0fhwoXNwpuTBydxXxcSEs9OglU8Z0P5zJ1+fGAW+0CgkHh2&#10;ki2etePZm/wWzxwXKU74JRzvDglkv88v+J4lnp2wXe4Uz2wj1nOe47zN8Y7SmfPgypUrg3YM4nuu&#10;VKkSFi5c6Km5OySefUPi2RuJZ/tIPNtH4tkunM84RwZqXhNOJJ7tIvFsH4lniWdPjX+5W/GcmZGC&#10;y3ExOHLgG+zf/43JFVm0aDFEHjqOW0uarEA+7RrOnzyNC4lZE+odcX1a8hWcOXYYB77ZZx4meHs5&#10;cSEJqXkYezZt2oT58+dj2rRpJpdk9+7dTW5oCp67ReLZSbCLZ3Ly5En06NHDpH1hIBEIJJ6dcBHD&#10;L6G4qBc55Kd45vW4f/9+84BN5jhPTEz0HClYSDy7c6d45pewzNXcu3dvfP755/jiiy/MvLthwwbP&#10;K4IXfhZK8lmzZvk0f0g8+4bEszcSz/aReLaPxLNdOJ9xHArUvCacSDzbReLZPhLPEs+eGv/Cie5u&#10;xHPatcMYX+UFPPfPR/HPRx/FH/7wB/z1/j/j9TKNMHVfApLTsibQ82vQrkhpdJ20BZfumE/P7ZmK&#10;um/+DY899hSee+65nPL8C2g3fTvO3UUMxM/CtpsyZQpeeeUVtGnTxoiZgwcP5vliknh2kt2+wSye&#10;ef0wgGjVqhW6desWEBkn8ewke1xRm3iTn+KZu8nr1auHNWvWmH+3oCLx7A7HWc5bFAKcxzp06IAX&#10;XngB48ePN1+wsRSU64uLCfbXzz77DDt27PDU5h2JZ9+QePZG4tk+Es/2kXi2C+dxPihd8bI9JJ7t&#10;IvFsH4lniWdPjX+5W/GcmrgXgz9/CNX7TMXoyZPx9NPP4OCuZehZ7WU89kljrD6ehszzS1Dv2bfR&#10;ZNgaXLxjnXhq0wBUL/Y+us3d9d0iOrtcSLqBdB/GHn4W/jvMd1qoUCF88MEHGDZsGLZv357rzynx&#10;7KQgiOdsOIAy5y0fQsn/9icSz07YV7igVJt4k1/iOVs6806PgiydicSzO9lppphChXMY/+S8VlDn&#10;JY6R7777rk/puCSefUPi2RuJZ/tIPNtH4tkuvAZ69eplzoOwg8SzXSSe7SPxLPHsqfEvvojnERWe&#10;RtkeX6HnoMHo1KlT1qCdhP0TauOTQoUxfvdVZFxcjkYvF0KLkeuMeE45uwuzZ8zEsqjTOLt1COqV&#10;KYlRW+8+HcaPQaHBb5FZhg4diurVq5uHFebmtnSJZycFSTwT9mue7759+/p1MJV4dsI+smTJEgXS&#10;d+CreGZQtmvXLpPTec6cOWaMK+hIPOeQlJSE6dOnmy9Ku3btiqpVq5oHpnIOK+gBYUJCAjp37mwe&#10;gJibANANiWffkHj2RuLZPhLP9pF4tgvXKu3btzfXgrCDxLNdJJ7tI/Es8eyp8S++iOfRlZ7HY6W6&#10;4IXX3zODRUbaGSwd0Rif1eyEzSeTkXl+GRq9/CHajN2EhMRIzK3xDB5/sww6LvwG57cNRYPyX2BC&#10;ZPytn80uWZ/fX2sAXlDcJcjcmO3atTO5gJlzkr/3zoWHxLOTgiaeCReVHTt2ROvWrc0OQn8sMCWe&#10;nXBM4d0Ghw4d8tQI4ot4Zt+lBONDVJleI1QIZ/HMz8zCOWjGjBlm8VmmTBmUKFHCpAvyt/AMNJw7&#10;/vGPf2DZsmWemrwh8ewbEs/eSDzbR+LZPhLPdmG8zPle4tkeEs92kXi2j8SzxLOnxr/ctXhO2ofh&#10;X/wT9//zNfz53gfRtl07tG1UEa88+z6KdViLC+lpyIxfhkavfIRG7fuhd7OyKFSiMRbszQoys8aV&#10;uG3DUfn1R1CkQkO0bdv2VmnXHgMXRyHOz/2eE8zgwYNNDmgWSknuzuSkky2EuLjVJORNQRTPhO+X&#10;uwa7dOlidg7mNxLPTihqihcvblJCiBzuVjzz59avX48mTZoY6Rwo8RYIwlU8UwIy0Js3b56Zg1gG&#10;Dhz4neRku3BuDiW4sH7qqaewfPnyu1pgSDz7hsSzNxLP9pF4to/Es10oe1asWKE1p0Uknu0i8Wwf&#10;iWeJZ0+Nf7lb8Zx27QAGFrsPT/71bxg6dBgmT56MyZOGoM1n7+GJR8th1JZY3Ly4Cs1ffwp/u+dP&#10;+N/f3oPyk4/jvMe3xG0dhmrvP4dKbQbf+llTpmDBjhhc9LPXZBtzkKP84S5Y3trMHdClSpXC4sWL&#10;zcDHxW0o3MaenxRU8Uy40B4zZgyaN2+e74tMiWcnFDXFihWTeL6DuxXPq1atQpUqVUx+3FCSziRc&#10;xTPnnZIlS5o7MiZNmmTmYfaP7HZgu3AeCiU4Vi5cuBDNmjXD8ePHPbW5R+LZNySevZF4to/Es30k&#10;nu3C+YzjUKjFdgUJiWe7SDzbR+JZ4tlT41840d29eL4Xb7/0Ck6djvPUZi2WD3yFai++g3I9V+Hi&#10;5ZVo8dp9eKNYbdT87Dm8XG0sdsRdR0ZWjH960yDULVcKE/YEx8L66NGjJvdz06ZNUbhwYRQtWtR8&#10;Ax1qC39fYF8pqOKZcFBl7tRq1aoZ+ZdfE5zEsxMuYtatW2eCaZHD3YhnzgUNGjTApk2bPDWhRTiI&#10;5+x5lp9zw4YNZn7hDmemejp27JjnVd6EongmzGP94YcfYs+ePZ6a3CPx7BsSz95IPNtH4tk+Es92&#10;4XzG9Umg5jXhROLZLhLP9pF4lnj21PiX7AVxXmViStJ+dCr8AN59/1OcPpOzOE6PW4S2xYqjct+1&#10;uHhpBZq9/CZajliLg7vGo+aTT6H2wDWIu5qOM5sHo27pEhi+8cc7QqDggEcBTeHMXVm1a9dGxYoV&#10;zS5DdtpwF4vsKwVZPBM+VJI7DZlP7cCBA55a35B4dsK+woeJqU28yat45usjIyOxf/9+89+hSCiL&#10;Z56zffv2YfXq1ebhttzhzHQpTDXxYzt+Q1U8c3HHeXXlypV5XmRIPPuGxLM3Es/2kXi2j8SzXTgu&#10;Mx5QvGwPiWe7MNaSeLaLxLPEs6fGv9yteL50cS8eeeJRvFxzMNbv2GsW1/v2RWDhgJqoUKEW5uy7&#10;gvQLS1Dn6bfQZPgaXEg5j90DP8Xzz32KYVuP4fTmgaj5aREMXh884vl22CZMw3Hw4EG89tpr+Pzz&#10;z02OVX7O3HTeUCQUxDPh5+AXC3zQZFxczm79u0Xi2QnbmIGc2sQbBle5Fc/sV4sWLULVqlXNz4Qq&#10;oSqeT548aYTzm2++iXfffRdRUVHmyxgGdrn5rKEqnrmw4K5vPkCRC+68IPHsGxLP3kg820fi2T4S&#10;z3bhNcCH3TM+EHaQeLaLxLN9JJ4lnj01/uVuxfOVKzH4+0N/w3Mvv4aiRYuZfK7FihVFyQbdMSfq&#10;Em5yYZiwA0PrNseoRZG4kvXXlEuRGNq0OlqOW4uYwwsxpFsHLIwKzqf4UvRw4Z/935TOFSpUMA9M&#10;Y55gisvY2FhzPFwIFfFMuPCeMmWK2YXIhbgvC0+JZydcxGzcuFGpNu4gt+KZAfC0adPMXRccZ/hz&#10;oUooiWcGzYcOHcKyZctMehTm5aa4vBtZGqrimWzdutXIeO14voXEsx0knu0j8WwfiWe7cH5p3769&#10;uRaEHSSe7SLxbB+JZ4lnT41/uRvxzED9q6++QuNGjRC5Z7c5mdklPiEJyWZNmBXIp6fg6uVEXLuR&#10;YvI6Z2Zm4PqVS7iUdCNrkEnG1aQruJEamAVkXqEcun0S4oKNC15+Rqbi4G5Z5ugcNGiQOV/hQCiJ&#10;Z0KxM2/ePHPrO3ey3+3iU+LZCQNpPqyTg73IIbfiedSoUWZ84a7ZUCdUxDNTovTq1cs8J6BGjRom&#10;RRPn1ruVpKEsnpnSqkWLFpgxY4b5nLlF4tk3JJ69kXi2j8SzfSSe7cI4oU2bNhLPFpF4tovEs30k&#10;niWePTX+5W7Ec3R0NJ588kmTdzRUuVM8u7F48WKTq5Kigd9WDxkyxKRuyOvtwwWFUBPP2SxZsgT1&#10;69c3/fluJj2JZyccU3gr/eHDhz01gvyQeObYz/rRo0ebL7a+76FzoUZBFM/Z54oStFOnTmb8b9iw&#10;oUmLwp3++UEoi2fCdrrnnnvM2JlbJJ59Q+LZG4ln+0g820fi2S584C7vog1V6VMQkHi2i8SzfSSe&#10;JZ49Nf4lr+KZ748n8PXXX0dERISnNvTIjXgmXMjNmTMH3bt3R5cuXdCsWTN07NjR/HyoBXKhKp45&#10;4fFhX7Vq1TK5R/n3vCDx7ISihg9So+QQOfyQeGZ+P+50btu2bVil8Slo4pmBGc9P7969Tdqlbt26&#10;mfGf6Zjyk1AXz2vXrsXjjz9u5pTcLjYknn1D4tkbiWf7SDzbR+LZLpzPOA5JutlD4tkuEs/2kXiW&#10;ePbU+Je8iufExESzw2vChAmmk4YquRXPhAMl25HfWvNhUuPHjzc5rykjQolQFc+E55C3xtesWRO7&#10;du3y1OYOiWcnXMTwWuB4IXL4IfHcr18/IzMZAIeTCClI4plfDnz55ZfmSxXuTKds5jnl2JjfAXOo&#10;i2fK3LFjx5ovanN7i7HEs29IPHsj8WwfiWf7SDzbhfMZ19OBmteEE4lnu0g820fiWeLZU+NfONHl&#10;RTxz0cdb6Hfv3u2pCU3yIp7vhG3Kh0tRJBUuXBhFixY1Mpp5LQvyRc3PFariORvKUqY54PWXW5Es&#10;8eyEfYXSmcGEyMFNPHOy55d53OnMY+FGsItnLkhiYmLMF4kUzhMnTsSqVav8vkgJdfFMKHWLFCmS&#10;63QbEs++IfHsjcSzfSSe7SPxbBfGg/Hx8YqXLSLxbBeJZ/tIPEs8e2r8S17F8549e8yDk7gYC2V8&#10;Ec/ZcHfcpk2bTOFOxk8++QQjR47Etm3bCuTgGg7imQvzLVu2oHLlyubLg9x8VolnJ+wrDOQUSHtz&#10;p3im0OID6Sg1mR8+HAlG8czzwnGAeYh5bjh2c3fujh07Anadh4N4joqKQpUqVXL9RbbEs29IPHsj&#10;8WwfiWf7SDzbhWtFPiOI4kfYQeLZLhLP9pF4lnj21PiXvIrnMmXKYOrUqSEfqOeHeL4dDqpc7LVu&#10;3RpPPfUUFixYYBbbvBgKykAbDuKZsG9zMVS2bFmsWLHiR8+PxLMTCo59+/YZeSZyuF08c3yhdO7T&#10;p09Y951gE8+UoQMGDMAjjzyCxx57zOTd5nsM9PsLB/HMsZXPSKhevbqn5oeRePYNiWdvJJ7tI/Fs&#10;H4lnu3AN3qFDB3MtCDtIPNtF4tk+Es8Sz54a/5JX8cxbjSdPnuz5W+iS3+I5G17Ux48fR6NGjfD5&#10;55+bnMIzZszAunXrzKIwmAkX8ZxNZGQkGjdubOTzDy1MJZ6dUNSULl3aDPYiBwZXFGdMu8P0GkzH&#10;w8k+nMVHMIhn5udn+gzuauYXThTP3IHO219tjXfhIJ55zufNm2fuMMkNEs++IfHsjcSzfSSe7SPx&#10;bBfOL+3bt5d4tojEs10knu0j8Szx7KnxL7kVzxwUvv76azRs2BARERGe2tDFX+I5G17gDDYOHjxo&#10;JHT9+vVN4EHJGayEm3hmn2df55cDM2fO/N4vBiSenXBMKV68OA4fPuypEYR9iosLpiwaNGhQyE7y&#10;ecG2eB4xYoTJr825jV8GUGxy7Lcto8JFPPOLV4lniWcbSDzbR+LZPhLPduEX37wLVvGgPSSe7SLx&#10;bB+JZ4lnT41/ya145oKlUKFCRpaEA/4Wz3cSGxuLli1bGvnRpk0bbN682fx+yodALbJ/jHATz9nw&#10;3PCBg5TPbp9d4tkJx5SPP/5Y4tkFfpkxa9YsE2iJwIpntjl/H4MrLvSaNWuGOnXqoGvXrrkKSgJJ&#10;uIjn/fv3m7mP4+uPIfHsGxLP3kg820fi2T4Sz3bhfBZMa71wROLZLhLP9pF4lnj21PgXTnS5Ec+U&#10;ap9++in69+/vqQltAi2es+EO6IEDB5pc0LVq1ULTpk3NA604INgmXMUzOXbsGNq1a4cJEyY4AnSJ&#10;ZycMoufOnatbB2+DARWvH97hMGXKFC0yPARCPPPa5MJi5cqV5kskjq3c3czdzsEwtroRDuI5Gz58&#10;t3Dhwp6/fT8Sz74h8eyNxLN9JJ7tI/FsF85niYmJigktIvFsF4ln+0g8Szx7avwLJ7rcimfmd2bu&#10;y3DAlnjm+ec54eJw2bJl5sFL5cuXx1tvvYWYmBjPq+zA9xWu4pnnhbm5mXZj6NChntpbSDw7YV/h&#10;k7rVJjnwmi5SpIh5OCuvIcmOWwRCPK9evRqvvPKKkc6LFi0yY+vJkydNkBus5yGcxDMfsMnUPD+G&#10;xLNvSDx7I/FsH4ln+0g824XzGaVPoOY14UTi2S4Sz/aReJZ49tT4F050PyaeGZBQtvXo0cMItnDA&#10;lni+E4q73bt3Y/78+UZAc7fkrl27cODAAfMeAzlIs6+Eq3jOhg+FYyoU7ljN7h8Sz07YVyhr1Ca3&#10;xvSdO3eaNDqLFy827aIFRg7+EM8UbLxLgbm0y5UrZ8bNJUuWmDtKCgrhJJ45fnJc5R1VPHffh8Sz&#10;b0g8eyPxbB+JZ/tIPNuFwmfkyJFm17Owg8SzXSSe7SPxLPHsqfEvuRHPXAAzF+bw4cM9NaFPsIjn&#10;26FsZl7SL774AsWKFTMPxFq+fLnJQRwIJJ5vwZ3PnTt3NoEid/VKPDuh4OAXJKE6ieUFtkODBg2w&#10;dOlSM75TnP2QXAs38ls8R0ZGmjQvfGBd2bJlsXHjxoCNkflJOIln0qVLF5Nv+4fGUYln35B49kbi&#10;2T4Sz/aReLYL1+BM5afUdPaQeLaLxLN9JJ4lns1/+7vwYudCjgs6t+MsDEj48B8+WNDteCgWdlBe&#10;gG7HbJfsfsJd0C+//DJatGhhHkbIJyPf+dr8LOwr7JsUIm7Hw6mwDapXr45+/fqZwZpfVFCYuL02&#10;HAsD6U8++cQ8XNDteDgUBlAcxz/88EOTW5h1FGbsKxRAd74+XMvt4jkvJXscZOEXP5s2bcL69evx&#10;2Wefmb4XHR3t9fqCVrgI4tzsdiwUC/Pn8wtuzjFux1kYp8THx5u5yO14fheO6RLPoYvEs30knu0j&#10;8WwXzi8Sz3aReLaLxLN9JJ7DXDwzvQI7AGWiPwtv7YmLizMTnttxBiMRERFmQUjR6faaUCw8BwwG&#10;3I7ZLOwT2YUTJS+kiRMnolSpUujWrRvGjx+P2bNnm/fOxWV+9iH2lRMnTnxvXwmnwnalXOWuc94e&#10;zh2V+dnWBbkweOOucD4sLCoqKizbhUHUmjVrULduXZNfmNcO6/knxxZO8Hf+TLgWjidsEwogt+N3&#10;FvYn9jFKwf3792Py5Mnmi1GOgZTOGzZsMHKS/15B7nscwynU3Y6FYuG54uKb+Z4Zd7i9hn2FbZJ9&#10;Pfm78PfwjgWJ59BE4tk+vKYlPe0i8WwXjkHTp083c46wg8SzXSSe7SPxHObimbKXt/H7u3BBxd/H&#10;hbrbce5G69ixo9lVy4HZ7TWhWPjgKe5MdDsWLIXngwMF/+T5Y+qHxo0bm1yy1apVM+eMXypwl5jb&#10;z+e1sK9QKH5fXwm3wrbntcNbxJs2bWpENOvcXhtOhW3AQf6dd94xX6C5vSaUC8dMfknHHfHcgcu/&#10;Zx/jNcSxhX3l9p8J58LxJPsLLbfjdxZKM+5CrVWrFmrUqGHyNy9cuND8PNs3e1x0+9mCVNguHF/c&#10;joVi4XXCPM9du3Y1C0C317BNeP3wPLsdz+/C38P87PzTn0g820Hi2T4Sz/bhnKlzYA/eCccvOQOV&#10;Qko44TUg8WwPiWf7sP0lnsOQbPEc6BzPPxR0DBgwAB06dAirxUow5njOLVxI9e7d28hQ7lTnLcwM&#10;ali48Lxb2FfYN8M9x/OdUFA0b97c5H2m6NciFuba4U5Uji3hBHfh8iF2X375JdatW+epzSE71cYP&#10;5bENN25PteEG6/kajl/c7cqxjeMav1hjznsGrKEIP3M45XjmgoNf4jGl1/ddH4xTlOP57pF49kbi&#10;2T4Sz/aReLYL5zNKn0DNa8KJxLNdJJ7tI/Es8eyp8S+c6CiHvk8mMhjhra9cEEo8Fyz4/ufNm2fO&#10;H0UYy6xZs+460GdfkXh2wnbhjs0RI0aY3XrsO+EO24T9LJwEK8dHPuyTQpR3rLjB4Eri2ZsfEs+8&#10;9ZQ7XHv16mXGL+4iHzZsmElfEuqEo3jmHRL8wnTFihWeWm8490g83z0Sz95IPNtH4tk+Es924TzD&#10;dTj/FHaQeLaLxLN9JJ4lnj01/uXHxDNzBnOxz/cUTgNCKIhn9iUW7hTkg7dYKMWef/55zJw5M8+L&#10;d75e4tkJF/G8BZz9hVKsZs2aYb+QzR5Xwkmwbty40aR+OHDgwPeef4lnJ27imf/NcYapg/gAVaYR&#10;4vi1Y8cOc72Fw/UVbuI5+5xXrVoVAwcO9NR6I/HsGxLP3kg820fi2T4Sz3Zh+w8fPtyIH2EHiWe7&#10;SDzbR+JZ4tlT419+TDx36tQJZcqUCbvBIBTEsxvM0czdZHwo3scff4ylS5eahycdPHjQ84rvR+LZ&#10;HS7imQKAMpGLqCFDhhjBz52a4TqJUnBQwFKehQOUF9ytycnth865xLMT9hG2Cec+pq3Zs2ePuXug&#10;WLFiGD16tHlYIBcF4Ua4iWfCObdSpUrm/Lsh8ewbEs/eSDzbR+LZPhLPduEanGsyXgvCDhLPdpF4&#10;to/Es8Szp8a//Jh47tGjB0qVKmUGhXAiVMUzYR/jDt39+/ejQYMGRkDzNnbmS2WKAC5O3ZB4dud2&#10;8UyYHmDGjBnmQVnR0dGmLtxgAF2xYkUcPXrUUxO6cLLmbhXmHf4xoSPx7ITjSmxsrMmNzZ2un3zy&#10;iXmuAL+4COeFQDiKZ84t3bt3NymL3IJEiWffkHj2RuLZPhLP9pF4tgvX4FwvSDzbQ+LZLhLP9pF4&#10;lnj21PiXHxLPPEn8FrZbt24BW+gFC6Esnt04duwYXnvtNZQtWxazZ8/Gvn37zATAkr0ok3h2507x&#10;TDiJTpkyxaQKoHwOt4UtRU3x4sWN5AhleO6Zjohf4OQGiedbcxzHFY4nmzdvxrJly8wDA5lSgw/o&#10;DJdd8j9GOIrnbN59913zZc6dSDz7hsSzNxLP9pF4to/Es10ofMaOHWvSIgo7SDzbReLZPhLPEs+e&#10;Gv/yQ+J5woQJKF++vAlIwi0wDzfxzPPLiZdpN5o3b25SRTBlBEt2Gg6JZ3fcxDNhPa8hymfuLg8n&#10;OKYULVoUhw8f9tSEHpygmXuY6YiYwiY3SDzfkj1ff/01+vXrh4YNG5pnCLRv394ICMpWSaBbhLt4&#10;Zr78O5F49g2JZ28knu0j8WwfiWe7cJ7hdcA/hR0knu0i8WwfiWeJZ0+Nf/kh8Txu3DizAzYcCTfx&#10;nA37A/sCb3Nv3bq1KZRDlNHcucsFqxat3nyfeCZc6M+dO9e0IdMJhAucvCjdObaEIsxF3KVLF3N7&#10;JCez3AZL4S6ep02bhtq1a5u0JLybhv2D4yz/lPzxJpzF8/vvv2++1LkTiWffkHj2RuLZPhLP9pF4&#10;tgvnM56DQM1rwonEs10knu0j8Szx7KnxLz8mnkuXLu35W3gRruLZjeXLl5sdifXr10eNGjVM3+RC&#10;nIOU+GHxTHic8pnpGKKiosJCOnJc4YI+FHdwcKHct29fk4s2rwIn3MQz24fttXr1atSrVw8tW7Y0&#10;aTUYBGRDwcqAQPLHG87J/haewcp7771n7rbhdXJ7v5B49o1s8cx2ZBuGe+HYw9vbeZ7djqv4v/Da&#10;4nlwO6YSmMIv0jUm2Cuc53gONA7ZK2x/rvndjqn4v3CtQKfAa8HtuIr/C7984TOq3I4V9MK4V+L5&#10;ewgW8cyLnzuOKleu7KkJLySeveGCdcOGDRg1ahSqVKmCzz//3OziZYoBfkMWztLox8Qz4bG1a9ei&#10;Vq1a2LRpU0gK2dvhuMIF5Q+1SUGEMr1du3YmTQQn6bwSDuKZ554PL2VZunSpuWumVatWmDlzppnb&#10;7kTi2Qn7CdvqxIkTnprwYuvWreaLuj179kg85yOcx/n8hri4ONOO4V447nDu5ljldlzF/+XkyZPm&#10;PLgdUwlM4Vyjc2CvcDzmMw14HtyOq/i/sO01L9orXBfxHGgutldC9Rqg49y9e7fpYz+GxHMA+D7x&#10;vGPHDiPJ+C1BOCLx7IR9kwtw7trlRbxw4UI88cQTRipRHoW6TP0+ciOes9m+fTsqVqxoHuYYyqKN&#10;fYELGYqOUIDnit8E88uWXr163fVDYEJdPPPzURY++eSTeOihh8wXl9u2bTPXx/ch8eyEMub11183&#10;u8Q5vmSXcGkjfs5y5cqZu21u/8wSz77B8fjQoUNmLON/h3vhl+bc6cZry+24iv8Lr2f1R7uF45vO&#10;gb1C2ca0hvzT7biK/wuvAcb1bsdU/F8Y22WnXXI7ruL/wvbnhiq3YwW9MO7lOvPHkHgOAN8nntes&#10;WYMKFSqEbToFiWcn7Cvsm9nSjLmYKFJHjx6NEiVKoEePHti4caMpXMyFC3kRz3wNZUqdOnWwc+fO&#10;kBWQPP/M5RsTE+Op+f/Z++8oKY50XxtdZ69v3fPHcXPvWt89e3/7ztnjZ/Z4aeTNyCGD8CA8Et4K&#10;Ibz3ILwAAQLhvfdGwnvvBcK0hG8JCYFaaoHwdL+3f0EGVHUErquz3jK/RysW6sisrMzIsE9FRiY3&#10;EIF9+vQxT4HEUiemonhGvYAXkKLcN27c2PxguW7dOtm8ebMcPXr0nmu2UTy7oD3euXOnWW6iXLly&#10;ZskrhAkTJph6A/VuKrdPyAtVqlSRFStWUDwXIuiAc43n23CNZ324xrM+kA2sE/RA+2JfsEx04BrP&#10;uqCvhbEV13jWA+nPNZ7TEHSAE0E8QxzUrFmT4pncworn/HkFFRUE48SJE6VEiRJSrFgxswbu0qVL&#10;zUA31XkQ8QyQJniiALNBly9fnpJphDqldOnSkpGREcQkL5Cnbdq0MT+wxNoop5p4hnCePn26Wfv9&#10;9ddfN/IZj2o9SOeR4tmP7Yjjpa54USfSuUyZMvLv//7v8tJLL6XMjzo+kBfw8slx48ZFtcMUz7FB&#10;8RwNxbM+FM/6QLrxHuiBdn706NEFfpKOxA7Fsy4Uz/pQPFM8BzHhcjfxjCUBKJ6J5U7i2QdmP5cq&#10;VUrGjBlj5Co6VPh8vIRBPHlQ8WyBUMIM0ZUrV6ZcY4s6pWTJkkktnlEXYw3zFi1aSP/+/YPY2Ehm&#10;8Yz0sGUY6TJ//nxp1qyZmZGLNXkLKm8onm/WrTYgPRYsWCBTp06VGTNmmPXE8YPeL37xC/mXf/kX&#10;eeyxx8xSR6nOiRMnzHXjETkLxXNsUDxHQ/GsD8WzPhTPuqA9s2MkogPFsy4Uz/pQPFM8BzHhgobO&#10;J543bdpk1likeCYW5JX7Fc/oxKKQd+vWTVq1aiU9evSQXr16yaxZs1Juhm9BxTMaWDw2D3kHiZdK&#10;YL3AYcOGmXKUrKAuhuDDS/EKa1CWzOIZZR9LP6Ac4wWLzZs3l7Vr15p7jesqKOkunlEfol5EuiKg&#10;rmzZsqU0adLELFuCJ0kg9lGPoq5A25wOA1SIZ/x4RfFceFA8R0PxrA/Fsz4Uz7qgPcNYOx3a9USF&#10;4lkXimd9KJ4pnoOYcEFDl18848VneGEcZlul6wCF4tkFeeV+xTNAXsZAF2mJNzZ37dpVWrdubdYO&#10;x4sJU4WCimeARhZyE0sVzJ07N2U6nrgOzOCIRUhqg7wO6QexWlgko3hGZwTLLtWtW9csf4By/PHH&#10;H5t8XxidxHQUz5DHderUkTfffFOqV69u6kWkKwLqSqQt0gV17cGDB8166VjGBPkmXTrmEM/5l+uh&#10;eI4NiudoKJ71oXjWh+JZF7RnaNtSpf+fjFA860LxrA/FM8VzEBMuaOjyi2cMcJ955hkj09IVimcX&#10;5JUHEc8+kK5Dhgwxb3DGMhMQWKgMIBOSdSZ0LOLZArnUtm1bM/M5lvRNFGy9kowze3HOu3btMvlz&#10;9uzZRgAWFskintEBQVnHMg94ESZerIiZ34WZFpZUFc/oQENqfXvmGzNrt0OHDlKvXj0TIJr79etn&#10;lnBBfYg8kR/Uh0uWLDH7r1+/Pu0GpVjDGkttYEkiC8VzbFA8R0PxrA/Fsz4Uz7qgDsJTT4U5yYE8&#10;GBTPulA860PxTPEcxISLTzxv3rzZvLwI63imKxTPLoUhni2YzYZZz5CtWAsaM//w2P6ZM2eCPZKH&#10;whDPaGwhWLCeMF4kluzyGWmBe5xsgxnk8Y0bN5olDjArtbAFcaKLZ9R5EH5dunQxL7LDCxXxQ2SY&#10;pJJ4xrXg5YoIn39xVN5t2kxefr2EVK1azbwc8JNPPjEvXcVLGe8sT2/I9bxNqAPwNAR+BElHTp06&#10;JZUqVTJpYMsLxXNsUDxHQ/GsD8WzPhTPuqB96dy5sykLRAeKZ10onvWheKZ4DmLCJSHFc26O3Lh6&#10;Qb7PypIsE76XH3+6Ijfs2CD3hlzJO9/LV69LTkgDBopnl8IUzwB5Hem8f/9+I/sqV64szz//vHm0&#10;GpVfsgwGC0M8WyCssKzBhAkTTEOcrKDcYmkGLNuTLCC/4Xxr164tW7duDWILl0QUzzinm/VslgwY&#10;MMC8vA5vWEcbFMYM5/wks3hGnWjTDgGzl//2t7/lhb/KH37zH/Lffvbv8tc6I2Xz/ox7l+e868+5&#10;lCVnP98hO05dlazzP5k2MF1BGcEa+M8++6zs2bPHxFE8xwbFczQUz/pQPOtD8awLxuD4sZ/iWQ+K&#10;Z13Q16J41oXimeI5iAkXn3jevn27GexhxmK8wfV/e3CtTOn3jpR8o5y88cYb8kbx16VspXdl0o4v&#10;5PsruZJ7fYd8+PY70mvCNvn+lo0uXCieXQpbPEeCRgcVA2aZYs1TvERr0aJFsmLFChOfyI1RYYpn&#10;gOvFy9umTZuWtIMB1Cl4TD7yxWCJDO4dfnDDTGfkubCWfUE+TxTxjDW4sYTD5MmTpWLFiqauxQsh&#10;Ifni+chnMoln1IHIJ8uXLzcBs5grVKhws53KCwMHDpSdO3fKzl0fS5eyj0qpF5+TPz7eRuYd+0mu&#10;3uvycq/Jl7tmSLOSjWX8oStyIS9dvjv7bbAxPcGs5//4j/8w7QKgeI4NiudoKJ71oXjWh+JZF6T/&#10;iBEjTJ+M6EDxrAvFsz4UzxTPQUy45BfP6ASOGzfOiL+4L3uQ1/e/cGqZdKr2qpRvPkoOnz5tMsrX&#10;RzbJlKaPyWOvVZYRm76WGzmb5b2y5aX5sI1ykeI5boQpniOBWFizZo15zLp48eJm+Qm85C1yrc9E&#10;orDFM+oACJdWrVoZEYjGINlAnVK0aNGkEM+4b8uWLTMznffu3RuqFE4U8Yy1xAcPHizly5eXNm3a&#10;3Kxn84JGnZfo4hlPZOBHoKlTp8rYsWPNkxnFihUzAe2kTTsE02nLuS4Xt/eVks9WkXYDOkvlx/8o&#10;1UbuldOXcH2X5LsTh+TA3s/ks50bZG7eMWfMXSg7T/4g1y5+JYuHNJGnf/WM1Bk4Q1YdOC3f5pWj&#10;dAZPIPzud7+79QQCxXNsUDxHQ/GsD8WzPhTPuqCdQRuDf4kOFM+6UDzrQ/FM8RzEhEt+8Yx1dh95&#10;5BFTCceXXMm5cloWNfyDvPpWN9l86gI89G2yPpPZowfK2NVH8iqobdK3QiVp1vkjmTh7hlmWYPr8&#10;pfLZuSt5ldYl+erQIdmxcrNsWD87b9tiWb5snny8e498mX3NHDP32kU59flOWXkAEvvm4fND8ewS&#10;L/EcCb4TLyDEjEy8nAvyB5UHxB0aqkQYMBa2eLZg1mnTpk2NfMZj/MkEZm689957Jl0SGeQvzFxF&#10;OkPIhA3yrIZ4xnWi3OIHneHDh98qT4nwaGciiGd8N+4N7guWu5kx42a7gh9h8QNQ2bJlzZrX+HHi&#10;7p2XvHbs6llZ2/E5eezVhjJz6yaZ0PAJ+X25D2Rr5kXJka9k/dD68srjJaRW43elRumS8uqzD8sL&#10;NYfKmr0b5f16ReWX/++fy8MlasiAJQfl62/DFZ6JDsTzb37zG4rnQoLiORqKZ30onvWheNYF7Rmk&#10;T7zaNeJC8awLxbM+FM8Uz0FMuKChyy+escZn/EXXdbny7Upp+dc/S9PBK+Rr50n3XLl+7YpcvXZD&#10;cq9tkV5vFJFnn68otTt0lY6t3pE3ixeRkm1XyPGfTsvygS3k0d8VlTc7t5MOHUfIuL5V5fk36suI&#10;tafyvkXkyrlDMrZjFak58VO5RvF83yCvxFs8A8gg3Au8mAuyrH379uZfrKcathC4H8ISzwANQZ8+&#10;feT9998PYpID5BWUobCWrCgsZs+eLe+++65ZXigeHR4N8Yx7getEmUHo3bv3rTo/EYRLIohnpMfQ&#10;oUNvpRFCx44dzbqLeLkifgRChwz10F3PM/e6XP1qtbR4pohU6DhHjpz/Tr6Y2USe/kMxGbHhhFzO&#10;+UY2Da0sD/+5uPRZ+rn8dP4HOblxtJR/uJy0nfWZHFw3Xqo+XlWG7fpevsv7znNpvtTG0aNH5Re/&#10;+IUpn4DiOTYonqOheNaH4lkfimdd0J6hHqJ004PiWReKZ30onimeg5hwQYMXKZ7XrVsnTzzxhILQ&#10;uyqXj82XGn+oIu/P/lR+vNs44No26V7ub/JoxcFy6KdrknP9nGyb1Eb+8eu6MvfIcVk2sJL84vfF&#10;ZcD2q6YSy7m0WTq9+KI0HbhMfrgmcvbALGlTppHMyjgnOXf4HopnF+QVDfFsQdnAOcyZM8fIM6yD&#10;jMfe3377bSOvtAhTPOOakRchwDDzMtFFrgX3CUv1xFOwPgg4v3nz5kn9+vVl3759cRMP8RTPmMmN&#10;mbrlypUzy9Vg/eHjx48nXMdOQzzju7BsBtIHoUqVKqY+Qb0ya9YsMwg3bUdeeJDzyr1+SU4t7S6P&#10;l2wuo3ZdNp/NzVojHV/7g1Qbsk7OXf5GNg6pKxUrdpYN36LOuiHnTyyXVs+XkWYjt8unmyfJW0++&#10;KcP3npfvL3GNZwzGscwSfgTIzMykeI4RiudoKJ71oXjWh+JZF/ywjXFNqkqfZIDiWReKZ30onime&#10;g5hwwQAuYcTziQVS63fFpOeUnfKDMw7IlWuXLsj57Ity/epm6VW+hDQZtFrOXc/bMfdH+WxRfyn2&#10;p+oy7dMjsrhfI3nt1bayOgufAj/JjhH1pVKb0XL4mx/kwMymUqHZJPki684dLYpnF+QVTfGcHyzn&#10;gLVXIdTq1atnlqQ4efKkWR85nvcuTPFsgWzBzOe+ffsm/PIVAGmB+5CIggOiYe7cuWZW66FDh4LY&#10;+BCmeIZUQvncsWOHNGrUyDwZ8OGHH8rIkSPNvUhUwhLP6MBCVqJOQEDbVqtWrVuhW7duJn0Q8JJA&#10;DDxi5dqFr2RBh3Ly6//8uxQpV918T/VqZeTJ3/yrPFJ+oBw6e1o2DnlX3qzaT7Z+B/F8XX48vlSa&#10;P1dWWozZIZ9umihvPvkWxXMEKCtFihSR3bt3GzlC8VxwKJ6joXjWh+JZH4pnXTAGR380EZY+S1co&#10;nnWheNaH4pniOYgJl/zief369fLwww+buPhyQ65lb5ZeT/xWGvZcJCcv5h8InJcdU4fJoP6L5dur&#10;e6RfxcrSeth6+Q4vF8z9UfYv7Cuv/7mmTN8P8dxCShTrKZvyyo89yrkv5krLNzvIpA0rZdS7r0mn&#10;6Zvl+yt3HmxQPLskmni2YDCNR7Gxdu2rr75qXmqH2YyQbfGYCR0P8QzQIIwePdoIs8KQZGGC88OL&#10;1yD8Eo0FCxZIkyZN5MSJE3Hv5IQlntGgYpmkChUqGNm5YsWKhEx7H4UpniEIrWiGgC9VqpSpExCw&#10;pMrGjRtvhTBenvv9pzOk/sslpEbPibJqk/2utbLoo3fk9X+Wl7E7jsjmYU3krSp9ZYtPPG+eKG89&#10;XlWG77ss5ymeDZgNhhc5QgBTPMcGxXM0FM/6UDzrQ/GsC9qXzp07UzwrQvGsC8WzPhTPFM9BTLhE&#10;imfIELzIDeJOowHMvXFBTkyuKyWrtZbZu76S63YwkHNNLmbMlbYlX5Xq3T6Wn67vln7lK0nLoeui&#10;xHPRPwXiuW9zKV6sh2yMEM+Xvj8hc9qWkhrvNJSiT7WTRbtOydW7jDUonl0SVTxbUGFiBivKDh6b&#10;x8z9SZMmmXMOU1TESzwDXGO/fv3M8iKY8Z2oA2bUKSVKlJCMjIwgJjFAmb7fBigMClM8o5OAGb0Q&#10;SaVLlzbLzmzZsiWhZzf7KKh4xv74LMo30gF5DTO9H330URNKliwpe/bsMXUCQvj3/JpsHVlPni5a&#10;S6Z++mMQd5Pz36yVpmWeldJ9JsmKwe9I1cq9ZdO5m+I5++jH8u7TJaTpR9slY/9iaf3kY/L2hM/k&#10;4Nffpf0az4DiufCgeI6G4lkfimd9KJ51wTuV+vfvn/ATSlIZimddKJ71oXimeA5iwsWKZwxI8Ab5&#10;t956S/bu3Ru3gV1+ci6elCld60r5N9+V0XPmyfz582X+hPelZZm/S/FGPWX5Fz9Kzo0N0q1kGWky&#10;cLWcNeI5Wz6d20Ne+FUVmbz3c5nfs7EUeamTrDt/WzznXv1RDs5qKg//8v+Wv9WZJZ99e+XWNh8U&#10;zy6JLp4jwf2DdMLyFFWrVpWpU6eavIQZiIVNPMUzwEANywN07drVCLdEBHVK8eLF5fDhw0GMPhBY&#10;eCHlBx98EMTEn8IQz2hAMWsbj2ZWrFjR1NnI16i/cfxk40HFMwZpS5cuNWt0416ifNt0WLRokVmz&#10;GwGCLb58Jcs+eFda9Zoih7+Pvg83fvpWPvmgpdRu0UPGjh0qPXpMlwPZGOjfkJ++3iZDG7eToYsO&#10;ybmso7K8dzV5vUINaTtpq3z1TbyfPEo8IAZffvlliudCgOI5GopnfSie9aF41gX9QYytkrH/lipQ&#10;POtC8awPxTPFcxATLlY8o+HDgKRMmTJmYKcFrv9q1nFZN+odKVmsmJnpVOz1MlKvw2T5NPuSXM+r&#10;k3KvH5RZffvLuCWfyY9GPF+UE9vmSLfGg2XDia9lx9wx0qP7DDl4KW9TcFzJvSJn9kyRqr97VFrP&#10;OChnr919oEHx7JJM4hkgL0FqoUPRoEEDk5fefPNNswzHypUrC62TF2/xDHAP8NKtdu3aJeSaz5iN&#10;DTGO/JIIIL0GDx5slinRrN+Q5woqnjGTGUutNG/e3Mwmh3xF3k72ztq9xDNk2Zo1a0y5RcA653hh&#10;In7YgHhG+2XTQXfgdkOuXrogFy9dlRv5riU3N0euXb6Y16n7SS7lDfAvXbqS15Zhn1zJzbkul3+6&#10;KJevXpccs9+FvPLzg5zNys7LqxTPKLtYtmfmzJkUzzFC8RwNxbM+FM/6UDzrgvYM/Zd4tWvEheJZ&#10;F4pnfSieKZ6DmHCJFM+4MRjQa4qZUMgbzF+/8oMcXTtc3iw/SJZ9/oNcDTbdCYpnl2QTzz4wK7Ra&#10;tWrSsGFDI602bNhgBuEIBW3wNMQzgESAiIOUOXjwYEI12MgrGFDGO03yg/oUjQ2WJ8EaemELpHvx&#10;IOIZ5457jLw1YcIEI/Jr1KhhZjun0gAF9QnSxJZDBDx1gzXbEVBO33nnHfOjEUKvXr1MBynVgZBP&#10;uba4gGC9bvwojryCeiVe+Z/iObWheNaH4lkfimdd0J5hskYq9euSDYpnXSie9aF4pngOYsIFDV3K&#10;i+fLX8jioZ2lfp0m0n/V5/L95XsPMiieXZBXkl08o1GD0MESEJgBi7Wg8aI5hP379wd7PRha4hng&#10;O6dNmyYtW7aUI0eOBLH6RNYrmkAY9ejRQ4YNG5YQguFBxPPp06elTZs20rRpU+nZs6dZfx9lD8dI&#10;JVAm8XJQXKcti+3bt5fevXubMGjQIFNece0IKG/pIIoonm8D8Yy+CcVzbFA8R0PxrA/Fsz4Uz7pA&#10;9ixZsiRlpU8yQPGsC8WzPhTPFM9BTLhgAIfBLUQIXsCEx5fDeNt/rCBdcI6TJ0+WGTNmBLH3ydVM&#10;2bRgsoyds0XOXro/aUPx7JIK4jk/R48eNQIaoWbNmlK9enUjGpDX7ncwqimeAc4TZQLLiaDRSIRB&#10;NPIKZnBoSVKkAb4bQh4vbYHESwRwTncSz0gz5CWcM+phvCwQ544lBrTyVmGC68N1IED2YBYzrhPL&#10;hpQvX14GDhx4qyxu3bo1+FT6QvF8G4hn5BHIEYrngkPxHA3Fsz4Uz/pQPOuCSRpYNg9lgehA8awL&#10;xbM+FM8Uz0FMuGAAh5c1IbNBeODR/UTqgGCAhJl/WOMTSyR07NjRPIYdNhTPLsgrqSaeI8GyGyNH&#10;jjQzLvGist27d5tZxMh/d0NbPAPk1Tlz5ki9evVk165d6qISDZjWGs/ouOB7MWsWEhOd+kTBJ57R&#10;4UU+GzFihPnhAy+OxNIamAEDUZTMoF3Bjzto9MeMGWOuD8tl1KlTRz766CNznVi3evbs2cEniIXi&#10;+TYUz4UDxXM0FM/6UDzrQ/GsC/qoWAqO4lkPimddKJ71oXimeA5iwgUDOGQ2zE4sUqSIrF+/Ptii&#10;CwZGJ06ckBUrVshTTz1lpDNmZGMAGI9BAsWzS6qLZ4DGDxIQMy4rVqwozz//vJG5GRkZ5gcaX95L&#10;BPEM8P0QNJj5jKULNAfT6EiXLFnSpFu8wUv42rZta2aBJ1oZRv7CEyX4FxIIjSGWknjhhRdkyJAh&#10;sm/fvqQeAOK6UBYgmxGwDAzalZdeesnM3saPIvjh8MCBA7ekOsoP8gvlTzQUz7eheC4cKJ6joXjW&#10;h+JZH4pnXTC2wHtIcB+IDhTPuqCvRfGsC8UzxXMQEy5WPKPzXbRo0YQRz3gJ3LPPPis/+9nP5L//&#10;9/9ulkGAyIDIwovUIkMYgyiKZ5d0EM+RZGZmGgm9dOlSefrpp80MWojB/BIiUcSzBU8HNGrUyJQX&#10;rQE1RGKpUqXiLp7RsGBd5IkTJybM/cgPyhDqralTp8ozzzwjffv2NemEOjgZgUi3dTHyHpYIwXUh&#10;tGrVyvxgiLx4p+uDYMV9o/yJhuL5Ntu2bZOyZcuaupbiueBQPEdD8awPxbM+FM+6oK+KfmGi9lnT&#10;AYpnXSie9aF4pngOYsIlUcUzBkYY8L3xxhtSv359GTBggJl5WqNGDalSpUpUwCPbmFmXP2DGI8Rh&#10;QQYVFM8u6SaeLegMQgxCFGKZgG7dut3KYxCsSBdUaInSacQA4pNPPpHatWvLxo0bTYMeb1CnYFkc&#10;yPt4AcGJdYOxdMP58+eD2MQAdQme3kCewcwW1GN4YSDyFTq8ySQ+kOdt/kfo0KHDrboYy9RgyRpc&#10;FwKk9L2ujeLZD9rA8z9mB3+lN5Cl7777rixfvtzkKYrngkHxHA3Fsz4Uz/pQPOuC9gz1ULzaNeJC&#10;8awLxbM+FM8Uz0FMuKChwzIb+BfLCqxevTrYkhhggARhg6U2xo8fL/v37zeiAvLTBqxNXaxYMSfg&#10;pVXYNmzYMBk+fHhUWLRo0V0FKjIoG6FokEfSUTxb0DDi2vGDhs1jWMcYs2vxQ0UiDV5xr7CkAeTz&#10;2rVr496Y4/vRkYuXjEe9AOkMEaoh2u/G4sWLzTITmAmMPPP222+bdcPtUhOJDurgUaNG3ao7u3Tp&#10;civ/I2AtalsXY/D6oHmN4jmP3ItyaucymTdhtIwI0nnQB0Nk9OwV8vWDFt3LZ2XP2nkyf+N++f5K&#10;aqQp8hTa7F/96lfmaah45RWK59SG4lkfimd9KJ51QX8Z/Sf8S3SgeNaF4lkfimeK5yAmXNDQYZkA&#10;vPgJSwngkehEBEscYPkASJz7rZhQkS1YsMB8DuveRoamTZtKnz59zEzqyICXkWFghgIIIW+FCkKy&#10;iKKwQF5JZ/HsA4II+at169bmxZyYDYr0SZTZz1hTF8sd4MebeApZ5BUsExCPdEB9sHnzZlM3JIJ0&#10;xjlApq5bt87UMZipidnfWHsaQGIlwnlGgvuFgSfyLjoeCxcuvFUn9urVK6oOxQs4CxOK5zyun5Kp&#10;df8qjz7yvFSpWd+kc/3qFeTVl1+Uqu8vkozvcuTGfSVPjny/fbQ0e+H/ln997G0ZseFrSRXFiPL9&#10;n//5n3L8+PEgJnxQTimeUxeKZ30onvWheNYFwhPLlKEvRHSgeNYFfS2KZ10onimeg5hwwfdhbc4/&#10;/vGPsnLlyoQt9DhPDJZQOT3IIAH743P5AyQQZvF98MEHUQEv+mrevLlZU/qtt94yM0ZtwMu/0hmK&#10;ZxeIVTz6jbwDQdewYUOTV7D8SyLIZ9wzrI+KZWrmzZsXxIYPvhcDynikwZYtW0xZxsApEQQC1gRH&#10;HoBsRr6ws5tRtyJdkF8S5YcJgDRDGmImNs67bt26ZjkZWydOmjTJDIhs3VnY507xnMf1EzKt/sPy&#10;ZpeJ8sXZyyadL2VnyqI+FeXZp16QD7dky+X7mQx18ajM6VBPqpYpK8VffFXKtJsrX6RIdQ3x/Kc/&#10;/YniOQYonqOheNaH4lkfimdd0L7gSTKUBaIDxbMuFM/6UDxTPAcx4XP48GH529/+JqtWrQpi0hss&#10;TYCZfkOHDjVCy4bu3bvL66+/7g14kdqePXtMoc0fUmWQR/HsByIOaYJKe+bMmSav2OUI5s6da/KA&#10;tmhE3oRYxBqpaODDBk8LoLwgv4QF8iN+LKtQoYJZIkjjiQTU1xCnuMeos4sXL26epkAeOHDgQLDX&#10;bZD2WJZFIz/gXDG4tPUS8kT16tVNPsUMW8zex3lPmDDhvhrowoLiOY/rJ2V6g0fkrS6T5cQPNzve&#10;l3Muyr5Z7aTRa49Ln5XfyKXrOXLlwhGZ2eddKVvsZrtTolp96f/JF3LTSefKhc8mSN1n/yLluk2V&#10;cd2Ky+9ebSrTD17M25L8UDzHDsVzNBTP+lA860PxrAuelMSyfRTPelA860LxrA/FM8VzEBM+FM8u&#10;GIzkF1noHEAs+sL06dPNI/VYxzV/wPIduJ+YWR4ZsFZlMg0AKZ794B5iuZpImYhlJmbPnm0ENOQe&#10;1oXGPdeQoxaIxrZt25q1UsPuYKGsQMKibgkLLGXRokUL80NRvEEnCQJs9+7d5oV6KOco/7jPeMnh&#10;nYi3eMYPALa+wZrfmMls6yWsiY31yWfNmmWuA+VbA4rnPALxXKHpAFm148DNe7ZjufRqVkteafCR&#10;7D93RW5c+0bWDWkkzRq0leGT8tqdGdPlvbdLyTMle8vOvGolN+dH2TW6hTz72+dkwPqvJXNFL3ni&#10;1y9Iq4l75XwK9OUpnmOH4jkaimd9KJ71oXjWBWUAL53OysoKYki8oXjWheJZH4pniucgJnwonl0g&#10;hx6kEUJlCfl45MiRqIDMjpmEzz77rDz55JNRoUyZMibNMRCMDPgMBkOJBsWzH594tqBDiRffYfmW&#10;J554wryIDff45MmTwR7xA3kUS8xUrVrVLJ8Q5n2EeMbLPTMyMoKYwgMdlK1bt0qdOnVk586dce+o&#10;YKkMrCldvnx5+ec//2kEOMo68sC9CFs847iRdQmWyrD1zQsvvGB+JLN1E84X56NNqoln2xbgh0Vc&#10;231x45TMaPAP+csvfi0PP/qEuV9PPPp3+cW//V4eKfmh7LlwRW58f1a+PH5Evjx3Tr45fUqOHv1C&#10;VkzoICWerCnjM/PuffZh+bBJDXms6hQ5djVXcr7fLD2K/EZKNxsth7OTvzNP8Rw7FM/RUDzrQ/Gs&#10;D8WzLui3oW8erwkJxIXiWReKZ30onimeg5jwoXh2eVDxfDdwHIjGEydORAXIM8yGfemll6LCq6++&#10;apb6wPbt27c7IcxZpHeD4tnP3cQzQJnGTAaIKCxpgHuMGacQlqgM4y3/IE4xOxcSMqzvxvViJjDy&#10;eWGCtF62bJlJPwiheKUd7iHuMcofrgvLe6xfv96U6weZKYzzLUzxjOOhrbB1A2bZv/zyy7fqEsyi&#10;sfUNzjURB5epJp4h9zp37mx+eJk8ebJ50uCe+TSY8Vyx2SDZuP+YuV9fHN8nHw9+W17++SNSc9Ba&#10;OXfpsvx4+qhsmTNAKpUtKs+/9KI89eif5U9/ryQTv8qRsweXSN0yT8kzbefKth07ZMe2pTKk6h/l&#10;j0UayuIDWZLs3XmIZ7yLguK54FA8R0PxrA/Fsz4Uz7qgD4l6SOupM0LxrA36WhTPulA8UzwHMeFD&#10;8exSmOL5TkA+4cVjGEhHhqNHj8rYsWPNCw5r1KjhBEjD0aNHewPOOywonv3cSzxHgvuDewyZUatW&#10;LTMTGjPiN2zYEOwRH1DmO3ToYJZaCENCIC0gzwp7MANZ3rp1ayNP4tVBwaztkSNHmvTCD0WoJzMz&#10;Mwu0bEphiOd9+/bJmDFjTHlH3sHa3bZugPDEDxy2LkFnOtFJxRnP+HEHa3z36dPH/FCBJwzwQ8Ud&#10;y1ognqt3nyongtnJl69ek0snlsqY2mXl5fpT5NR3efe9aTUpVqKOfLBks3xx7Kisnd1Dij1bTyad&#10;PC+bJ3eQV/76lBSrWl1qmvxQXd6s8E/5+x+el25zP5VLSd6fnz9/vvz61782dW28oHhObSie9aF4&#10;1ofiWReMrSB8KJ71oHjWheJZH4pniucgJnwonl3iIZ7vBvLBnQKEUunSpaVkyZJOwBq+mOWYP2Bd&#10;31ihePbzIOLZYu8l1tZ98803pXbt2rfuFSrIsMF340cP/LgxbNgwOX/+fLClcEBegXyLRbDmB9IZ&#10;sh7r3+L8wwQNcP/+/c39wMsCsSwOxJe9bwWloOIZS2NgrXiITIhmvMwU5R2yGelszyvsdAmDVF3j&#10;2d4P/EAAp/jLX/5S+vbtK3PmzHHvfyCea/WeKafO30yHnNwcufTpROlV7nmp1nudnP1iipR7uby0&#10;mHJQruQdN+dGpoxtUlR+9WQtGb/3U+lZ7SUp3nqBXLuRc+u7c3NPyeC3HpfXW8+Qs1eSO32xRjny&#10;O+qBeEkSiufUhuJZH4pnfSiedcGYCsu3cWylB8WzLhTP+lA8UzwHMeFD8eyiLZ4Lyrhx46Rly5ZO&#10;gJDGi8W6d+8eFXr37m0KJOSPL6AxsKBBgKxkBzWagojn/OBxfHuvMLP2/fffv3VfwmyI8fI55IsR&#10;I0YUqny24rkgs4LzgzTAC/AgXLFedlggX2Ntasxuxksh7f1YuHBhsEfs3E08I86WO+wDYWnLaadO&#10;ncy5tGnTRlavXp1SM2NwvYkqnpHO9p74ApYvee+996Lq1MiAstWuXTtT/+LHwp///Odmtroj/q6f&#10;kun1H5bnXiorzdvfrKc7d+0oDetXkyZdhsqWk5fk+g8HZWyT4vJq6UrSqksP6daqgVSrXFRefOIV&#10;aTPifSn74svSacFhyYlKxxuyaWhNeeyVWjJ93w+S7Lpx5cqV5kcXvLw1HlA8pzYUz/pQPOtD8awL&#10;2hc8rYayQHSgeNaF4lkfimeK5yAmfCieXZJVPKPyxuAyf0CegpS2S3LYAOGIdYcrVarkhCpVqph1&#10;NS0Uz34KQzwjbe292rRpk5mFjJfnYWkHLJ0QJhDEPXv2lB49egQxsYPBPGZ3Ir/ECpYD6dq1q1ne&#10;IqxOCRpcLOGB2eeQ/nhCwN6PwpS8d5sJPn78+FtlDzM7cR62nK5Zs8aIzsI+n0QA15Wo4nnp0qWm&#10;HoysFyNDvXr1zA8VkXVqZMAPJrg2LI/UqFEjM2sedbRzrbk/yfGti2X2hJtLqCCgDvhgwlzZe+aq&#10;5GD33Bz5KXObLJsV7DN2gWw//JnsWvaxrN+6RZZ9vEa+OHcp79g3D2k5f2qPLFu4VHZ+eUFi/xlI&#10;F6zvXrZsWYrnAoL6g+L5NhTP+lA860PxrAvaF0x2oHjWg+JZF4pnfSieKZ6DmPCBeP7LX/5iZhOR&#10;mySreH5QIMDwgwPWIM0fJkyYIC1atJDXX3/dhKJFi8qLL75oXn7YrFkzM/hHhyl/wOA2nSgM8Zwf&#10;NMIrVqwwa31Xq1bNpH/jxo2NtAwjX6LO6dixoxHQmPkc60AcM4eRX1C3FBQIScg3rION8yts8Fgj&#10;8uvAgQONzBo0aJB5OV9hLztiQYcKAwu8vRzpg3W9bdlCwIwXW/YgKNEJSAfCEs82vfPXTzbghwzM&#10;JI+8B/kD6jnUg5H1YmRAGb0T+H7MiMZM/SFDhpgfDx5E+KEOuHwxNTuBBQXiuVy5cqb8xAOK59SG&#10;4lkfimd9KJ51QfuCp5zwUm6iA8WzLhTP+lA8UzwHMeGCwr5161Z57rnnZOPGjUEsSRfxfC/wYrUl&#10;S5bcCtOnTzezoCdPniwVKlSQ8uXLOwGz/LB0RP6AdWpTkTDEswXlE2u/Ie1nzJhhZl9i7WGkJ/Jo&#10;YYIfEiDIMNM21mNDDJUoUSIm8Txv3jyzvERh5hssLYKX8+3atUs+/PBDqVixorlm/PgSRnmHZLb5&#10;f926dVK1alWzNjPkWatWraLKFkRoOlJQ8YyBMtb9tembP9j09tVRCPhBB8teRN6D/CGW/ItzwDIb&#10;yMcFqRuQLvGa2ZssUDzHBsVzNBTP+lA860PxrAvq40OHDrFeVoTiWReKZ30onimeg5hwwYAKjwt/&#10;8sknaTdT9W5QPPtBwUXnCI0E/t8X8Fj5ww8/7AQ8mg7ph5fD5Q8YDEO0JCNhiudIkObIl5Bl//jH&#10;P8zyE1jzGOlXWHkVx8EM4FjXm8NnsVRIQZcJQeN39OjRQp19DImI2atPPfWUPProo0bgQ/YW9oAL&#10;s1ZwTyC3sbyCzf8QzvghB+cBIY2OLrn51AXSIr/8QR6KrCPyh2nTpsnjjz8eVcdEBqQ38pCvjkLA&#10;0wNhDvTwUkpIZ5TbgkDx7ELxHBsUz9FQPOtD8awPxbMuWD4NkyJSbRm1ZILiWReKZ30onimeg5hw&#10;wcAWsyixriy5DcWzCzpFyJv3evMyGnDslz+sX7/ezIL1PdL+xhtvmDVu8Th6/oAZr4ncGMVLPFuQ&#10;LyEuR40aJcWLF5dixYqZtboxM7qgkisSNDx4YRrkc0FnPiMtjh8/XqDBDBq/oUOHmuuLVQjg3uze&#10;vVtmzpxp8h6uCQ0Q8mNhSW2IC6S9za99+vQxeRrLdyxYsOBW/ofoRD5G+Uj3AQbyx44dO0x64UdP&#10;LHGClybaNFy+fLm5V8jb+esKG7AmN/KYTd/8AemtSaxCheLZheI5Niieo6F41ofiWR+KZ13QH0Q9&#10;RPGsB8WzLhTP+lA8UzwHMeGCgS1eqIX1RsltKJ5d7lc83wk0LJFiKDJgMIyX0dWtW9cJbdu2Nevv&#10;Dh48OCpMnTrVzBLQJt7iGaCeQP5E2mHWLkQtXhKJZTKwHAo6sbGAdP3oo4/MunMFkTzIK/jcg6YJ&#10;1sTt0KGDfPDBB0YcxiIEsOQLZjU3adJE2rdvb46NzmWsHRtcE2SpzYe9e/c2M5ttfkW+xH3xvYgT&#10;ZQB1SzzzigYoE8g/keU1MiCfvvPOOya98CJF/PiJGfI2DZGXsc418nZkPREZICxSGYpnF4rn2KB4&#10;jobiWR+KZ30onnXBmApLXhZ0bEVih+JZF4pnfSieKZ6DmHChePZD8ewSq3guKGvXrpW33nrLrMcb&#10;GRCHF+L16NEjKuAFeZAFaMh8obBnFWiIZx+4L1g2p3r16rfSBfIOsqEgjTmOh3WQsRYx7vuDDM6R&#10;xhjQI73vBxwbkrFNmzZmpuuDgs/ju5BXcN1YhgRCEy9kxKzYB8UezwYsEWPzV7du3YwktfnwQd5G&#10;jmMlg3jG/Yu8/vwB6xFCuNs0yR+Q/7C+cmR5jQwNGzY0HX2AtOaAy4Xi2YXiOTYonqOheNaH4lkf&#10;imdd0J7hfRCp/mN6IkPxrAv6WhTPulA8UzwHMeFC8eyH4tlFSzzfCcgAzPSFZMwfMGsWEtMXsIYx&#10;OnhYaiF/QOP3oCSKeLYg79p06dSpk7nmpUuXFuj6cK/Hjh1rjnHgwIH77hTguzDj9X6XO8D9gLAc&#10;Pnx4EHN/4HrwXdu3bzezmiE8cd1Y7uJ+GplIIPpsPsDyLphpb/MM8pPNW1iGBPKmIOB8E0E8o3Nh&#10;rzV/wBrVkyZNunXtvoC0tunhC8OGDTOS635AuuNeUf5EQ/HsQvEcGxTP0VA860PxrA/Fsy5oXx5k&#10;AgMpfCiedUFfi+JZF4pniucgJlwonv1QPLskmnhGWfHNzITU27Nnj1nywBcwixfr72LN3/yhIOUg&#10;0cRzZLpgFjGWnIAoxDraK1eufOCGHcfBGrx4Wdr9Ch/sh/TEy/TuBcparVq1ZNy4cQ+8dMq2bdvM&#10;vcRSF3hxIBoXmw8eRCag09msWbNb+QCzpadMmXIrzyA/2eM+6LEjwWe1xTPEMq7PXmv+UKZMGSPu&#10;I8tM/gDRj2uITJPIgPx3v1A8+6F4dqF4jg2K52gonvWheNaH4lkXimd9KJ51QV+L4lkXimeK5yAm&#10;XCie/VA8uySaeC4ouA689A0vnMsfsDQDXtiXP2D5h2PHjhmRGxlQkaGiToRZrHcDM3ghDCGPcT0o&#10;83jZI9Yhvp9BN+755MmTzdq7+My9OgcQQ6VLl76reMb3QoJA+GKGLUTbvcC9Q5114sQJqVatmlmy&#10;Ydq0abJz585gj7uD68CPBPb+YQ1opEf58uXNCxptPsCSHWGAzlVh5BV0kiPzYf6A/I0fGiLzsA24&#10;1okTJ0bl+8gwb968uIk9QPHsh+LZheI5Niieo6F41ofiWR+KZ12Q9vv372e9rAjFsy4Uz/pQPFM8&#10;BzHhQvHsh+LZJVXE8904fPiwrFmzxgkQo5UrVzazayMD1lOeM2eOrF69WjZv3mxm4EaGeAq8e4EG&#10;HdIB17No0SLzcjfIW0hWiOl7zVJFgwShic/t2rXLdBTuBGbVQlJD1t8JrBOMZRswm/punQ3UiVin&#10;GemJGdt4WSBeRocX/GH5j7udN0TLwYMHb92PyPsIgYXlQJAeuHf3I75jBWmGOvdeaY18aM85f8BL&#10;aPDSx/x5MTJgaRBIusg8bAOuNZGgePZD8exC8RwbFM/RUDzrQ/GsD8WzLugPYpmze/ULSXhQPOtC&#10;8awPxTPFcxATLhTPfiieXdApSnXxfCfQKKJCzr8eLoQoXqL2+9//Xv70pz/Jn//856iAdYv37t3r&#10;hPtZgiJMUM9AbEEMP/fcc0ZAb9myxZwb6oQ7DcTRKcAyC/Xr1zfS904gvZBXIDp8YBtm5E6fPv2u&#10;nW0MSnFeeGki0rNIkSLmb9yLO50j1pW26QxRXbJkyVv3AzPaUbbt/cN5xhOcM2Zc42WF9hx9Actd&#10;2HP2Bcxej8yH+QPK6J3SJ9GgePZD8exC8RwbFM/RUDzrQ/GsD8WzLhTP+lA860LxrA/FM8VzEBMu&#10;FM9+KJ5d0lk83wk0kpAgKK8Qisg3kWHkyJHeGak1a9Y0M6UXLlzoBKRxPEEdsGrVKjMTGFIHLyTE&#10;cguQ6j7QQfj444+NxN29e3cQGw3yCmRN/iUlkF54pLB58+Yyd+5c72AHdSDSDjOaMbMX54UZ2mg0&#10;kNb5j4m4yPTDbF+bznXq1DGzhO39wBrSYXdsjh49GnU++cP7779vZmxH5of8AXLdnrMvpJI4onj2&#10;Q/HsQvEcGxTP0VA860PxrA/Fsy5Ie7QzrJf1oHjWheJZH4pniucgJlwonv1A7rARiobi2Q8G88gv&#10;aDjzgzyEGbj5A+Qk1lvGGsX5A8Rpr169nICX54UFrgF1Aa4DchRSuV27dkaSYmCYH3SUIZ9xvps2&#10;bXJmauBvSN78abJu3Tpp1aqVmYnsmw2N/IVr7dixo3lh4Pz58815RXbI0TAOGjToVrrgpSyR6Yfz&#10;sukMYeS7L7GA9LHf7QtIt8jziQyYKY71wtEIRuaH/KGwzzmRoXj2Q/HsQvEcGxTP0VA860PxrA/F&#10;sy5oXzDJAkvUER0onnVBX4viWReKZ4rnICZcKJ79UDy7UDz7wSAes50L6+WCWH6idu3aTsCaye3b&#10;tzczkvMHvCQPMhuDh/wBDXpBBtZYzxkzhlu3bm2+48MPPzQdZFyvPR7WC8aaz/g3Uj6j8cJ6ypGC&#10;COexfPlyWbJkifkbx0Ca4Ryx/9ChQ82az7jW0aNHR10D8tz48ePNebRt21bq1q17K10wq/x+wTlG&#10;Hjd/QMcfLxmMTNv8AVLefrcvLF68OPg2F1wzHqlMJ7F8Lyie/VA8u1A8xwbFczSo8ymedaF41ofi&#10;WRe0Z127dvVO8iDxgeJZF4pnfSieKZ6DmHChePZD8exC8eynsMXznYAUHTZsmJmFnD/07dtXWrZs&#10;aV68lz/MmDHDfBaNSmSAAL3XgBuiAp/Hd/Tu3dvM0sa61adPnzb5AHkCS1m0aNHCzDS2aYCONNZW&#10;tmtZIx5CFmsTA3wWnewxY8aYZTcQ+vTpY6Q7zgsyAJIp8jp69uxpZjpDaPtmSwMMnvJfZ2TAEhaY&#10;cR153MiA68N15k/fyHCnJUjuB6QX6paw80oyQfHsh+LZheI5Niieo6F41ofiWR+KZ13sjGeKZz0o&#10;nnWheNYH6U/xnIZQPCcGFM8uFM9+4iWeUTfgHvgC7gmWvMBayPlDt27d5MUXX5QXXnghKqDco7N1&#10;L9ARwHegQcJa0JiNXKxYMSOKAc4LL8vDbF+sywzQkS5durSRHNiOz2FmtF3Hrl+/fvLyyy/LwIED&#10;zTnic1j7uVatWuYFgggQxJDVmCGN7fh+nAuOh+Bj+PDhznVGBsyUnj17tpNGNkBsQUTkT9/IcKfv&#10;vh/QuaJ4jobi2Q/FswvFc2xQPEdD8awPxbM+FM+6IO3Rh2a9rAfFsy4Uz/pQPCeBeM7NzZFrl07L&#10;rvkTpF+b9tJ98EzZfuoHuXojshObK9evfi9HNs+TIXn7dO4zRpZ+mikXr/kLFzrAFM/6UDy7QLpR&#10;PLvESzwXlJMnT0a93M6GyZMnS/ny5aV48eJOwHrSqKh9AeICazQPGTLEvAgPIgiznSGXmzVrJtu3&#10;bzf1Cl6gePjwYfM3ZhLjMzNnzpTnn3/erOGMmctYxqNGjRpSvXp1I66x3Ma4ceNMgEjHd0V+N5bZ&#10;8J2vDVhj2XetNuzdu9d0cLSgeHahePZD8exC8Xxvcq5dlG0Lx8l7PT+UvZnR503xHA3Fsz4Uz/pQ&#10;POuCsRXGm/iX6EDxrAvFsz4Uz0kgnnOu/yRfrJ4iH304RVZ8uke2LJ0gnUYskX2nL8ntonNNTn+6&#10;TCYMHCLzd3wm+9bNkT7Dpsjyz7LE18SgAwyJFU/x/NZbb8mOHTuCGALwYjQK1miseNYUd4kI0gWD&#10;p2RLF0iIXbt2ydatW52AmchlypS5FSpVqiRVq1Y1AXJ59erVsmLFCrNUBiR1lSpV5KmnnjJLbmCJ&#10;jXnz5hnpPG3aNDOzGYL5mWeekX/9138V+JVf/OIX8uSTTxoBjX0QMFsZ8rly5com4JgI9nvfeOMN&#10;I65952tDvIRUQUGnCnULO1e3oXj2AzmYqp3AgoKXk1I8352sLzbKxI8myKY1S+TDWeslclEi1Pl4&#10;FwD+JTfFM2QD6x49KJ71wY8vvAd6oD+I8Sb7hXpgiT9OCNGD4lkf9IUonhOcG1fPyKZpM2TanF3y&#10;vVyTn77cLB+8O1Dm7jwlt343y7kgB1YvlLEfrJCvJEdyzx+Wad0Hyci5eyUrKF8QV5AR+MUNAcIG&#10;M/PQEQg74EZAKn300UdmrVY87gMRgEEvBidYyxXxNmB/xNtBMQZldhtm0tjjohHF+q522+7du03F&#10;bo+LgRxmQtrtEJrY5jsujmO/EwEDJ7sNAWlmj4tOLGQa4nH8U6dOmW04JxQqpKv9HB7tRzy2o8HB&#10;zFC7DTOrIs8Ja+Ta4yKcOHHCfMZeK45lt+3Zs8dcgz0ujmOvdefOnWbQbI+LijYyHY4cOXLrWvFv&#10;ZBriuOgg2s/i3tjP4oeDM2fOmO/DNqQ10tx+9tChQ7fuDY6L77HbkCaRx8WMTLsNAT+E4DO4TqQR&#10;vstuO3jwoMkv9tiR9wbfj+PiswhIw8hrRRra78Sx8WOL3YbjIs5ux7q6dhuOgWPZ46LsRF7rsWPH&#10;bp0Pzi3yuPnvOa7NbkPAtdvvxHGR5nabHbDbYyNNEb9x40aTX2w+xHFxnMh7g3tlj4s0iTxflBsc&#10;F9vwb+S9wWeRR+xncY+Rh7ANx7czrbENeS7yuLhWpCHOFftEpiH2w/kiHg0+0hPXijyOkJmZeSv9&#10;UG5QL2B9ZASsw/zYY4/Jb3/7W/n9738vP/vZz4xMjgz/43/8D/MixH/7t3+Liv+v//W/ym9+8xv5&#10;5S9/Kb/61a/M33bbQw89ZNIU34mAvGa/E1IZP5LhXBFwXTgne764N7gWe38iyw3qElyDTV/UYXYb&#10;Au6NTX97rXYbjmPvNwLuld2GNLxbnWbrHntvcFy8hBGzww8cOHDrOxHy12m4H3ZbZN2D4yNdEI/z&#10;yX++9p5jO9ID99FuQ17COdrj4v5H5hfkD5uX8pdHfH9knYZ8Z68V+RH50h43f52GBt9uwzXnT0Pc&#10;VxwP14N7Y+sXHMPODsdn8f2R5TF/nRaZhtgP5dd+J87PbkNAnRyZ/pH1N67b1mnYhvrEbkM64Lj4&#10;LMK96jTUY3Yb7rm9NwjY125DQNtlj4s6Anll6dKlZltknZb/uLj/9lzxWV+bbb8Tx41sA217Y4+L&#10;vofdhmu17QLuAdLQXiv+xT2LPG7kvclfp0XeG3zW1pUIuP+RdRruDb4P55S/Tvvggw+kVKlS5pps&#10;eoQZUL7w/ckjnm/Isa3LZfaMnXLx7Bcypv8UOXHjpthAXYW+B+pT5C2US9wbpLG9rzbtUYZtuuM+&#10;Yz/ke3sfsB1xNq9hXxuH/e1+ODaOZ9s02/4i2HoA9TPKGz6LMoI4bMPnkP42X9kygH1tHkYda88X&#10;f+M6kE9xLNwz5CvE4bqxH/7FfqhjcBycny1LOKaVD7ZsogygXESeG9oE5FvE2z4Ayg3ODfH23HAM&#10;tFVINxwH54H6GPugvCAO++F8sZ89N5yzLR/I5/gcAq4R+9k6HemCffC9kemLNMM14P7aOJw/ztem&#10;JcojPot9bd2H9MV+iLN1ML4fx0LdhPNCPOpk7Ic4nBf2s30J5B/8je+xbaPtV+OzNj/Yc0Ndi+Mg&#10;jex9QJriXHGt+fNDZF617Su+x14X0gb7ReZV21fEeeMccB34TuyH68M+OCaOjf1sfY90QR7Bd9j6&#10;C99j84NtHyPzqm2LcT/y5wdfXrV1M9LP1oG2n4N/8TfibVri+vA5lDdcI/az6Ys4+522HrdtJOJs&#10;nwhpir8Rb9MN543zx/dE5l/sh3h7bsiruAaULfyNePw/0iOyfcA1Yj+bV3FM26batEScLz/gWNjX&#10;jgGxDZ9DsGlu263I/IB6B8ey/RrE276dTXMEpBviIusuG2fzL0L+c0N+sOlm09LmEXzWnhv2x+fw&#10;eRwbcehb4XNIS19+QJ28fv16c89xLNQFSFtcA9IX+yF98Tlbd2E/W08hrez52n5+ZN1lzw3njb8R&#10;b8ub7ePi2mx+QJ5C3kK62PNA2mAfxOWvuyLzKq4H+yF98TmcL+Kwn6/uirz3SB9cg20bkC/t+dq0&#10;tPUUrteWN1wz4pAuNq/aviPKOs4BAeeL/Wz+RbB5FemBH7Zxbjg2zs+mL46ZPz9E5lWbvih3OFfs&#10;58sP+BsB6YDjR/abItteux/yMr7DtgNId9Rn2M/mX8Qj3bCfLVuRdZdtG5Dv8ucHe274vE1LHAP3&#10;BcGem61X7bnhO5G+OD7Ox6Y58i3us82rNt2wH/I74nBMXDf2s+mLOJwD7ovNl7ZNRYisz3CsyHOz&#10;eTUyLe0YCd9tzw3nhGuIbGeRN5AeuBZcE+JtfrDna9MN32nT144psZ8vP9gybtsBfN62szgG9sO5&#10;2e+07awd6yEecdgPeQD7INh6yvaxbFriWm3ZQrB51ZYje244D5uWiMufH+zx8Hlbxm07gDibvr78&#10;YNMSdYEtb7ad9dVdtp5CvsOxEWfbXtuWIc6mm21nI8sb4rAfzs+eG+4b8gPODfcY54aygryDNL0X&#10;CS+er58/IgsmTZaJyz+X65Ijl77/TKa27CaTV30uWcE+cvWsbF08TQZP2i4XJVdyr38pywf0leET&#10;NshXwZRnJCY6A7jRSHCILNwgFJCwAwooBnKYlYhZhW3atDGZChkGNw5rrNoZhwgYCCMe25FJsA6r&#10;3YYXb9njIqPhb7vt7bffNoUQhQgZG0t7YKY1tlWrVk3mzJljjonPYr/I42I9WHwGlRIK5ocffnhr&#10;GwLSDMfFeaEBb9CggYnH8TGTEvH4LAoQXmJmP9epUydznvhedLiwr92GgEYI2xCQeRs2bHhr28SJ&#10;E01hwTZUWpi5abfhWlGo7HEx+xNLCWBbvXr1zHFxvtiOCspuQ8DL4+z54poj0xAvP0OlgTTCZ7Em&#10;LZYpwDb8i6UO8H1II6Rh5PliCQKcJ46L4+N77DakCQoljonPYiar3YawYMECU+HZNMTsVbsNL8RA&#10;JWjvO37AwP3EtkaNGpnj4vsQkIb2niMgDfF9OC4qBrzVOfK4qCSwDfuMHz/+1jY7Q98eF5UQvgvb&#10;8N1Ygxifw/mgMe/Spcutz0KG2vRD+s6fP//WNgQsB4Hvw3YcF0tE2G3IdzYdkJZ42R3iMTsX6Y8G&#10;CJ/FPUAa2vuKdYuxTjGOic+iYW3cuPGt42J2sT0urgfLTdht+CwaOXwWeWbNmjVmnWJsw/Fxb/B9&#10;2I7yGHnPkSftPUcjGZmGSC/b8CKgPOK77Hasg4wKHWmEa8L9wDUi4P6jscD1ohHFTGUsuYGZ0Zjt&#10;jPrktddek5///Ofy0ksvmbWeEY/tuFY0DMhH+BfnaJfJwBrQqI+QBvbe2O/ETGjcc1wr0gHfa+85&#10;Al46iLKMe4uGD3WG3YbzxXFxnTg2xK/dhoC/EY/t2C8yf/fv398czx4X32O34fuRBvZ8IXPsPUc+&#10;xOxsHBOfRX2AZUIwgxtphfKIz+HeIH1Hjhx567gIuDe2TsN1R9ZpU6ZMMdvwWaRjZF2J/I17ju9F&#10;WuEc7DbcXwxusA0B3xGZhljexHb+cIzOnTvf2oZ8hTTH51DvId/Za61Tp46ZAW/TEHkD98x+FrLQ&#10;ni/SafDgwbe24Z6jY2HbHNwLLNGCbbjW5cuX36rTkL9Rt9rP4iWXkXUa8qHdhnKLNhXHxGdRN9pt&#10;CHPnzjVlDtvx+Q4dOtzahvoC9QbuG7ahPrF1GtIB9QI+i+9EGkbWaShjOCY+i/oL5cZuQ/2Geg7H&#10;xDlhqRm7Dctd4ccVHBMBdUT9+vXN7F58N+pVfA7HRX0beVy02cib+F6cF9oFuw0BP4rh+/B51MeR&#10;bSDqGnwfjovygxdr2m3Ic+jY4bO4B0hDe19xj7B0jT0uBq+4l/azAwYMuJW++DeyzcYx0O5hG/LF&#10;2rVrTbuIbchTuDe2TkO5iawrsU570aJFTTzOOeyANEG7hWsMk0ITz7lX5NPVc2TKJxly7fwpmdp/&#10;lOw/f1M8o0+A/Io8inRGucS9QR1i8zD6KohDm4N0R96z7T/Kky0H2I44tGuIQz2Ce4o47G/vF74T&#10;Zd7ef5Qzm662LkX+RZ7GPcf7CBCHOgJ1Ee4z+j34jlGjRpnPYl88dYP98CMo6iOcD/7GdSA/IV9h&#10;qSbUTYhDvYfjo++F/dCeoP3BfUW9hzg8rYP8juOhb4I4lAHUMcjn9tzQtuD4KMu2D4Byg3NDnrV9&#10;BixlhWtAWUb64DxmzZpl9sH32DyPPgf2wznib7Tv6NNiP9SHuFe2zGA/HAP7IV1wXvhe22dA+qIN&#10;w362nkWbgP1QH+EziEN7g3KPfdu1a3crDteFONsXQH8f6YYBHc4L8ejbYL/I/hzODfuh7OJvfA+u&#10;EdeAFwrj/uFeID8gfe35og+OfVDf2jrNvrwY12D7bsgrOD7aANvu4Li4LtQ97777ronDOAL5DW0K&#10;/ka9ivNEvsR5o95CuqOuxX6oG7Efjom8hjRBPkMc0sW2SyNGjDBx+B7kP+yHc0cczg3nGpmWuD7c&#10;F5yfzQ8YX2A/tI84L3wn3l2B42PsZ/MD+nhII+Rj/I10Qz8D++HeI81RNlEecTw7bkEc2gHkaVuP&#10;I3/aNtL2iZCm+Btl0NatuGakEdISZQv3C+0Tzh/lxPY50c7j3NBftPcU5Qz74bztvUF5xH42ryLd&#10;cE+RJshn+CzaIaQ5rgHLtmE/pCnOA2ls+zXIx/gcrsOOszB+wX74vM2DaI8Qh7JjyxvqJ8ThfPCd&#10;2A/pj3uP/fE30gBx2M/mXwT0d7Bf/ryK80C/EHEob7gu5E2bVyPrLluHoo7BNSAtbX5A3wxphHPD&#10;03yPPvqoaWNRtlAXIG1R7pG+OL7tw9i6C/vZPj3SypYtW59F1l02r9p2ObIPgXyBc8O12XJk8yr6&#10;OuiHIC3RNmAf1Gc2ryI/YD+bVxGP68F+6IcgP+B8kb7YD/U19ousu2w7gP4mrgvXgHEC4iLrLttX&#10;RX/M3nu0HTYO6YHP27oL9SrSDf1ynAMC8ij2Q5zNNzhf7If6BJPwkAaoZ1BG0A7g/iENkB9wbmg3&#10;8Tncb3wO99/2lVHucK7INzYO+2M/fN7mQZQLXBfS0tbJSF98DmmFv1FHoF7AtaIeRlrinmI8gP3s&#10;OMbWXdjP1lPIl7jHuA+27UW5xrn66q7IcT32x31B8OVV/I3vRH2K49u2AfFoX7Ef0hl/I96OG3Dv&#10;cU24XvRD8b1oI7Ef+o6oj3B+qP8Rh3cI2bEX/h9x2GbrLjsWQD2F78Qxce/wHbZtQLqgHGE/5FHs&#10;Z/sAODecO/ZDXslfd9m8ijSw54H0xT3Ei/yRZrgG285G1l22j426A+eL67JjDBwD+yGP2TyIe4k4&#10;9M9wj3EuaBsQh/rM5hu0a7j3yCv4G+mGPIR7autaBBwb+9lzQ17EPsibNi0RZ+sum1dt/YB7hrEO&#10;vhdlANeAtLT1A/wA0gjtPv7GdaBMoWzh3qOsoRwiDsdH+mK/yLpr7NixJg75zp4vyjHiUNZt3WXb&#10;VORV7IM22Z4v6gncF+QvW45mzJhh7gvKEe490hIeE+eKY96LxBfPPxyW2eMnyLiVRyQH4vmHAzK9&#10;dVeZvDJCPF8+IxuxBvSUnXIZ4vnGV7JyYF8ZPm6dfBmIZzzmB/kMu4+AG4MMhpnQYQcUYBRUFEbc&#10;ZGQ6/FqAbfbxH8TbABmFeGzHftjfbkMGizw2/rbbkOmxPz6LgF8okPnsdnyP/ZzvuPY78S8yvN2G&#10;gDSLPC6+C/E4Pn4dsZ/Nf1xkYvud2Af72m22QNrt+A57XITI4yLgWHabvVZ7XFybvVb8i3O0n8Vx&#10;I9MB12a34d/8aYh8Yr8z/3HtvUHA90eeb+S1YHtkGiJN7HGxDcex2xDwPYjHPij0kceNTEMEFHi7&#10;zZ6vPaf813q3NMx/byKPi2NE3nN8R+Q5YV/72Xsd9275G8eNzC+R9wbB3htUekiXyHPCcfLfG/u5&#10;/Oeb/55H3ht8FvvbbZHlBv/ae4Pt+e/53dIQ++F87fb85fFu9wZpgm227sJnsT0yoJGCNEMjHhmP&#10;dLDgs/geuw3XbcsNQuS9wbnZcoOQ/1rxWfs5hMhyg/ONLI/583fkPcd+kfc8stwgRN4bfH9k/s6f&#10;hjh/+7nI46Jjguu134l/I+8NQmRewv/ba8XxI+9N/vPF/9vvxD6+NLTbI4+LgHOwx0XAOdpt2C8y&#10;DXFce62R9wbbkSaR6XC3/I3j4ntQ32K7r9zYz+L7I883f50WmYZIh8hyk/+eR5YbhMhrxf/beIT8&#10;5SbyniMNI68V+0Z+9k7HxWdxH+02hMh7ju+wHWxsu9tx73bPESLTEMeNzC+R9wYhstzkv9bI/I1/&#10;I9MQ++W/N3Yb/o285/gsrtVuu9tx899zDMDwww3SBdvDDjg31GG4F2FSeOL5suxZPl3GL/9crl04&#10;JdMGjJR9P96sa5GWyHOQS+is23uPeJv+Nu0j72dknL0PNl/YcoV9bf6NzH84NuLs/Y8sAzbO5l/s&#10;Z/N15LnZ84gsAzYP27rQnhuuw9ZFNl/lj7P72fRA+404W2dgP1s28d35zy2y3rHlJTLOd244Dr4T&#10;aYN9EIe/sZ8tn5HnZssHtuFvG4f9bPrimPgb+0Wmry/N7X6RaYk47GvPNzIu/7nhu+155I/Dfr5z&#10;wzXiO21aYl/fuSH98d350xf72bjI/GC/M3/6Ii5/XsW+9tx8aYk4u589N5wL4pAuiMO52Dh8z93O&#10;zaYl4ux+vvxgzwPfj/0i0/JOeRX74frwt01f7Jc/ryL48qWNw3nbOJtuECs4Fxwz//lGprnv3CLj&#10;7H723CLzg/3O/OmL/Xx5NX9aItwtP9h7j7TE9yHe5lWbHxB855Y/DsF3bvY88qcl9vOdm01fXDP2&#10;Q5wvP0AaQ2TiPiDOpmX+9MXnEGfPzZeWd8urOG/8jfjIOPyN4Ds3ex5IG+xj47Cf79ywHfthf/tZ&#10;m76RedWeR2T65k9znI/dLzItEReZlpFx9tzsvb9TWtr97Lnh/1EX4XtwHHynPV/sm//ccL74G/vl&#10;T0vE27jI/IC/EWxexXfb64qMw9/4zvx1F/a9n7oL343zQIhMy7udm01LxNnP+vID/sZ34vuxz/3W&#10;XTiGvQZffsBn8N+Ukm4AALh/SURBVK/9zsh8actbZJxNt8hzQxy+w8bhu+92bvnTF/H5z82mG4Kv&#10;vPnygy8tbZrfLa/66i7EYR8Ee262nsK++eMQ7nZuNi1tHkG8PTfkf2zH5yPTF/tFxtm8as8N5xuZ&#10;vvg7Mu5ueTUyLW0cvseeW2Ra4m/sa883Mn0jzxf7IV3seeB88UM4xPu9SHjxfOPKaVkzbaZMX/iZ&#10;XJC8Tuw3u2RUsz4yc9NxOR/sIznZsm/VAhk9cr18l9f5z710VOa9N0BGTN8u33qWssEAAb/+45fG&#10;eICGDuKZLxeMBr+MoBCQ26BwI2+iEJPboHKFTERFR26CBgyzEzEDAI0AuQkaTdQtzCu3QUcBHQK0&#10;feQ2SBe0z+Q2fLngvbguX2xZJnPm7pPL3x+T8f0myBcRyzljoIAOONoswpcLJgLoK+A+ED0wOOc9&#10;0APtGWbxoSwQHVAGOObXA30tyEOOF/VA+kPmpiJ4aiglxHPO9R9l/6Lx0n/QdNn65Vk5sX22dOg9&#10;XTYfy5ar16/KpYuX5XrOFTm1bZEM6TFMlh75Qb47tEre7z9KZm/7OuqlLxaK58SA4tmF4tkPxbML&#10;fnl8+OGH5ZFHHmFHIgKKZxeKZz8Uzy4Uz/ciV84eWC0jhk2XjH1bZej4T26/byQPiudoKJ71oXjW&#10;h+JZF7T1eCydYys9KJ51oXjWh+I5CcRzbs4Ns7zGwqE9pGmNBtKkw2CZ9+mXcvHqJTl9YJ2M+2CJ&#10;HL54TS7/lCkbZw2S1m81lMYt3pPRK/ZJ1sUbeUMEF4rnxIDi2YXi2Q/Fs4sVz3gJIQf1t6F4dqF4&#10;9kPx7ELxfG+uX/pO5n/YXZo06SrLD3wZ1c+keI6G4lkfimd9KJ51wdjKLiNAdKB41oXiWR+K5yQQ&#10;zze5IT+dOSUHd+2STzO+kovX8hqO3BtyMftbOZb394/Xc7Cys1z98Ywc2b1T9hw4Lt/9dGfpQPGc&#10;GFA8u1A8+6F4dsFgEi9LwUsG8dIddCoIxbMPimc/FM8uFM/3x/m8Puln+7+Qn65E1zMUz9FQPOtD&#10;8awPxbMuGFuhHqJ41oPiWReKZ30onpNGPBcuFM+JAcWzC8WzH4pnF3Ti8NZhvOm3ePHioYubZIHi&#10;2YXi2Q/FswvFc2xQPEdD8awPxbM+FM+6oD5GvYz6mehA8awLxbM+FM8Uz0FMuFA8+6F4dqF49kPx&#10;7IJ6bOPGjfLv//7v8te//tUsvUEonn1QPPuheHaheI4NiudoKJ71oXjWh+JZF7QvXbt2NWWB6EDx&#10;rAvFsz4UzxTPQUy4UDz7oXh2oXj2Q/HsgjTp37+//OxnPzPiGQ0aoXj2QfHsh+LZheI5Niieo6F4&#10;1ofiWR+KZ13QvnTp0oXiWRGKZ10onvWheKZ4DmLCheLZD8WzC8WzH4pnF3SgH3roIfn1r38tbdu2&#10;lRkzZrA85UHx7ELx7Ifi2YXiOTYonqOheNaH4lkfimdd0J61b9+e4lkRimddKJ71oXimeA5iwoXi&#10;2Q/FswvFsx+KZxd0oP/+97+blwtu375dKlWqZMpUukPx7ELx7Ifi2YXiOTYonqOheNaH4lkfimdd&#10;MNZcvXq1afOJDhTPulA860PxTPEcxIQLxbMfimcXimc/FM8uWNP58ccfl5dfflnWr18vNWvWpETL&#10;g+LZheLZD8WzC8VzbFA8R0PxrA/Fsz4Uz7pgbIV6CP8SHSiedaF41ofimeI5iAkXimc/FM8uFM9+&#10;KJ5dkBbjxo2TkiVLmpkcNWrUoETLg+LZheLZD8WzC8VzbFA8R0PxrA/Fsz4Uz7pgbJWdnU3xrAjF&#10;sy4Uz/pQPFM8BzHhQvHsh+LZheLZD8WzC+oxSKJSpUrJli1b5O2335b9+/cHW9MXimcXimc/FM8u&#10;FM+xQfEcDcWzPhTP+lA864J6+fjx4+bfwmLv3r3y6KOPSvPmzY3UJneH4lkXimd9KJ4pnoOYcKF4&#10;9kPx7ELx7Ifi2QX12PLly81SG8gv48ePlxYtWgRb0xeKZxeKZz8Uzy4Uz7FB8RwNxbM+FM/6UDzr&#10;gjLQt29fcx8Ki6efflrQpPy3//bfZPPmzUEsuRMUz7pQPOtD8UzxHMSEy5kzZ8yLvzArkZ3v21A8&#10;u1A8+6F4doHg+OCDD+T555839cqsWbOkYcOGwdb0heLZheLZD8WzC8VzbFA8R0PxrA/Fsz4Uz7qg&#10;fenSpYt5N0ph8bvf/c6IZ4S1a9cGseROUDzrQvGsD8UzxXMQEy7nz5+XQYMGSc+ePSUzMzOIJRTP&#10;LhTPfiieXTCYfOSRR+TJJ580ddqMGTMonvOgeHahePZD8exC8RwbFM/RUDzrQ/GsD8WzLmhfOnfu&#10;bMpCYdGuXTsjnX//+9+bOp/cHYpnXSie9aF4pngOYsIF34cb8oc//MEM6shNKJ5dKJ79UDy7oAP9&#10;0EMPyRNPPGHqmEOHDkmbNm1k+vTpwR7pCcWzC8WzH4pnF4rn2KB4jobiWR+KZ30onnWB7Fm1alWh&#10;jjlxP/v162eWvEM7Ru4OxbMuFM/6UDxTPAcx4XP48GH529/+Zho+chOKZxeKZz8Uzy54ZBAznh9/&#10;/PFbHYnu3btL6dKlzf+nKxTPLhTPfiieXSieY4PiORqKZ30onvWheNYFYyuMN/Gvj5xrF+VsXl/g&#10;22/PyvlLt19AmHP1JxOf9cMFuZHDOiwWKJ51oXjWh+KZ4jmICR+KZxeKZxeKZz8Uzy5Ik6FDh8or&#10;r7xiJDQ6E926dTPryaczFM8uFM9+KJ5dVq5cKaVKlYpbulA8pzYUz/pQPOtD8awLxlbZ2dle8Zx7&#10;47p8sXq8lClbTsqVrSTvjVsql67nxedcky/WjpbK5cpJwxbvy+HT2cEnSEGgeNaF4lkfimeK5yAm&#10;fCieXSieXSie/VA8uyCvQDjPnDlTypYtawaXvXr1kipVqpgORroO9CmeXSie/VA8R4MByZIlS6RC&#10;hQqc8VxAKJ6joXjWh+JZH4pnXdDOoI3Bv9HkyoVTu+TdyvVk9KbdsmftAqlT+XXps/Ks/Hhyl/Tt&#10;20nW794lo997VzqP+Thvb1JQKJ51Qd6neNaF4pniOYgJH4pnF4pnF4pnPxTPLsgraMBWr14tf/3r&#10;X015OnPmjHTs2FEGDBiQtmlF8exC8eyH4jka1CXPPfecbN++PW7lh+I5taF41ofiWR+KZ10wSWPw&#10;4MHmPkSTK8e3zpXWPUaJuTu5V2XN5E5Ss/9y+WzdbGnbB+9MyZWju5dJ/2FzhbV6waF41oXiWR+K&#10;Z4rnICZ8KJ5dKJ5dKJ79UDy7YBADQYQZio899piRzgDrPOMlgxAg6QjFswvFsx+K52gWLlxoXoJ8&#10;8uTJICZ8KJ5TG4pnfSie9aF41gVP8HTp0sWUhWhy5avdS6RG3cYyb/VOOX9D5NqlH+Vs1o+yadkE&#10;GTBxgSxbMEuWrtwmX527IFR2BYfiWReKZ30onimeg5jwoXh2oXh2oXj2Q/HsAlFTuXJlmTx5sjzx&#10;xBO3xDPWeW7fvj3FM/PKLSie/VA8R7N48WL505/+JMePHw9iwofiObWheNaH4lkfimdd0L507tzZ&#10;I57z+DFTBrWvI3/9y9+k7aBJMm/Dvrx26ZqsntJTajV5V96sVEzKVK4v87Ye5VIbMUDxrAvFsz4U&#10;zxTPQUz4UDy7UDy7UDz7oXh2uZN4Ruca4hmdjHSE4tmF4tkPxXM0FM+xQ/EcDcWzPhTP+lA863L+&#10;/HnzdKB3zJmbI1cu/SgbZ/aX1q2bSIky1WXM0kMyd3AjeblhH/nu/I+ya+0cadd7olwMPkIeHIpn&#10;XSie9aF4pngOYsKH4tmF4tmF4tkPxbMLHh0sU6aMTJo0KUo8b9myxYjn9evXm7/TDYpnF4pnPxTP&#10;0VA8xw7FczQUz/pQPOtD8awLxlZo7/HvncjNuZHXHl2V3ZP7yjOv95ZR43rL0I93Yotk7lwqLep3&#10;EfYWCg7Fsy4Uz/pQPFM8BzHhc+jQITOgw8t7yE0onl0onv1QPLugE71s2TKzLuvjjz9+SzwjjTp1&#10;6iRDhgwxf6cbFM8uFM9+KJ6joXiOHYrnaCie9aF41ofiWReMrbKzs13xnHtdjuxcJTMW7xDbY7xw&#10;eLGUfaG5TJoyWrqOw2SxXDm5Y6V0aT1Msm/uQgoAxbMuFM/6UDxTPAcx4YLvy8jIkKefftoM7NJ1&#10;7dX8UDy7UDz7oXh2QV5BA7ZixYqolwsijdq1ayejRo0yf6cbFM8uFM9+KJ6joXiOHYrnaCie9aF4&#10;1ofiWRf0B9EHcvqFuTlycvt8qVa6vMzafSpv/HVM5g5tLWXaz5YvdqyQlh16SUbmKVk2fbh0H7FE&#10;7jxfmtwLimddKJ71oXimeA5iwgWCCB0/DEYqVKgg27ZtC7akNxTPLhTPfiieXZBXsG6dTzy/9957&#10;MmzYsLQc6FA8u1A8+6F4jgZrYP7+97+XY8eOBTHhQ/Gc2lA860PxrA/Fsy5ZWVkyaNAgcx/yk3P1&#10;J9k6qYP8/k8PyUMP/U1eq99dTmZflhtXL8jyEW3k4b8/JK+Vby7bjpwNPkEKAsWzLhTP+lA8UzwH&#10;MeECQYTMhk5HkSJFZM2aNcGW9Ibi2YXi2Q/FswvSZM+ePUYWRYpndCqQh2rXri1Tp041cekExbML&#10;xbMfiufbQA6OGTNGKlasKCdPnoxbXqF4Tm0onvWheNaH4lkXvBMFS9ChLPi4cfE72b93r+zNC198&#10;eXufy99/LZ/mxR0+elquXKewiwWKZ10onvWheKZ4DmLCxYpndL6LFi2ati/9yg/FswvFsx+KZxeI&#10;mrfeekumTJkS9XJBgIatWrVqMmLEiCAmfaB4dqF49kPxfJudO3dK+fLlTXpgcI62KB5QPKc2FM/6&#10;UDzrQ/GsC8QzXrp9J/FMwofiWReKZ30onimeg5hwiRTPr732GsVzAMWzC8WzH4pnF4iaKlWqyOTJ&#10;k73iuVKlSmad53TrZFA8u1A8+6F4vs2OHTvkjTfeMHKE4rngUDxHQ/GsD8WzPhTPuqAOmjFjhlme&#10;juhA8awLxbM+FM8Uz0FMuESK55dffpniOYDi2YXi2Q/FswtEDeSyTzwjvebPny9NmjSR3bt3B7Hp&#10;AcWzC8WzH4rn20A8Y8YzxXNsUDxHQ/GsD8WzPhTPuthxeLzaNeJC8awLxbM+FM8Uz0FMuKChw6AK&#10;nQ48Ft+xY0fTEU93KJ5dKJ79UDy7II/gxYLz5s2TP//5z6ZBy88LL7yQdsttUDy7UDz7oXi+DcVz&#10;4UDxHA3Fsz4Uz/pQPOuC9gz3gOJZD4pnXSie9aF4pngOYsIFDR0GtxAhGJCUKFEianZiukLx7ELx&#10;7Ifi2QV5BQN6pMuwYcOkb9++kp2dHWy9yauvvirjxo0L/koPKJ5dKJ79UDzfhuK5cKB4jobiWR+K&#10;Z30onnVBO4O2Hv8SHSiedaF41ofimeI5iAkXDODwYgOIENyYcuXKcbCbB8WzC8WzH4pnF+QVDCiR&#10;Jps3bzbLbuT/QQsznimeCcWzH4rn20A8lylTxrQ9FM8Fh+I5GopnfSie9aF41gXpP3z4cO+TgSQ+&#10;UDzrQvGsD8UzxXMQEy4Uz34onl0onv1QPLsgLQ4dOmTk2YYNG6RatWpOvYKXD2KpjXQa8FA8u1A8&#10;+6F4vgkGIitXrpRatWqZugISmOK5YFA8R0PxrA/Fsz4Uz7qgfenUqZMpC0QHimddKJ71oXimeA5i&#10;wiVSPGdkZEjJkiU52M2D4tmF4tkPxbMLOtA1atSQo0ePyqZNm7zi+cSJE0Ymbd26NYhJfSieXSie&#10;/VA83wQd4QoVKsjatWuNHEGaUDwXDIrnaCie9aF41ofiWReMwfF+pbDbGXJnKJ51oXjWh+KZ4jmI&#10;CRcrnjEgOX36tLRu3dq8ECzdOyEUzy4Uz34onl1Qp+DRePyYhaU2fOIZ6Va1alVZv359EJP6UDy7&#10;UDz7oXi+CcTg66+/bgQwxXNsUDxHQ/GsD8WzPhTPuuD9J3i5P+oiogPFsy4Uz/pQPFM8BzHhYsWz&#10;lYmQQP/4xz9MXDpD8exC8eyH4tkF9UepUqXuKp4x0MFyG6hz0mXgT/HsQvHsh+L5JufPn5dixYpR&#10;PBcCFM/RUDzrQ/GsD8WzLmjPIJ/j1a4RF4pnXSie9aF4pngOYsIlv3het26dPPbYYxTPFM8OFM9+&#10;KJ5dUHamTp1qhM3GjRu94hkdjUmTJkmXLl3Spr6heHahePZD8XwTdIQ547lwoHiOhuJZH4pnfSie&#10;dUF7BulD8awHxbMuFM/6UDxTPAcx4eITz0888UTarzVF8exC8eyH4tkFeQUzFdGZuNPLBcGxY8fk&#10;hRdeMDIkHaB4dqF49kPxfLM/BFn68ssvy549eyieY4TiORqKZ30onvWheNbF9pfj1a4RF4pnXSie&#10;9aF4pngOYsIFDR3FswvFswvyCsWzC8WzC/IKBpRIk7uJZzQGr7zyipw8eTKISW0onl0onv1QPIvJ&#10;F9WrV5fJkyebR5HR9lA8FxyK52gonvWheNaH4lkXCJ/x48dzjWdFKJ51oXjWh+KZ4jmICZf84nnN&#10;mjVmjWdkwHSG4tmF4tkPxbML0gIVPfLKvWY8V6xYUXbs2GGkSKpD8exC8eyH4lnk6NGj8stf/lK2&#10;bdtm/qZ4jg2K52gonvWheNaH4lkXjMGx5BzKAtGB4lkXimd9KJ4pnoOYcMkvnrdv3y4lSpQwg610&#10;EEF3guLZheLZD8WzCzrQNWrUMOJo06ZNdxTPSDM8Qo+nLFDnpDoUzy4Uz34onm/+MPW73/1Otm7d&#10;av6meI4NiudoKJ71oXjWh+JZF4pnfSiedaF41ofimeI5iAmX/OIZnY+VK1dKqVKlJDMz08SlIxTP&#10;LhTPfiieXVCnlCxZUjIyMmTz5s13FM/g+PHj8qtf/crMek51KJ5dKJ79UDxTPBc2FM/RUDzrQ/Gs&#10;D8WzLlhGauLEiVxqQxGKZ10onvWheKZ4DmLCJb94BhBFL774opw4cSKIST8onl0onv1QPLugTnnt&#10;tdfk8OHDsn79eqlQoYKJ83HkyBH5/e9/L7t27QpiUheKZxeKZz8UzyKnT5+Wf/u3f5ONGzeavyme&#10;Y4PiORqKZ30onvWheNYF7RnGm/Fq14gLxbMuFM/6UDxTPAcx4XIn8fzSSy+lzQu/fFA8u1A8+6F4&#10;dkHjNXz4cDlz5oz5AatTp04yb968YGs0aBB++9vfys6dO1O+00Hx7ELx7CfdxTNmgY0ZM0batGlz&#10;qy9C8RwbFM/RUDzrQ/GsD8WzLmjPIH0onvWgeNaF4lkfimeK5yAmXHziGWuyYsYzxTMboUgonv1Q&#10;PLsgr0DWIE3QkZg2bZrUq1cv2BoNBNO4cePMGneY4ZjKUDy7UDz7SXfxjCV48L4JdBjtYITiOTYo&#10;nqOheNaH4lkfimdd0J6hHxyvdo24UDzrQvGsD8UzxXMQEy5o6Hzi+YUXXjADv3TtkFM8uyCvUDy7&#10;UDy7IK9AECFNUIdMnTpVGjVqFGx1waDnlVdeiVu9pwXFswvFs590F894UqJ06dJmnXgLxXNsUDxH&#10;Q/GsD8WzPhTPukA6T548mWs8K0LxrAvFsz4UzxTPQUy4+MQzMh9edNC1a1c5f/58EJteUDy7UDz7&#10;oXh2QVpAGCGv3I94htgpVqyYHDp0KIhJTSieXSie/VA8UzwXNhTP0VA860PxrA/Fsy4Yg3fs2DH0&#10;dobcGYpnXSie9aF4pngOYsLFJ57Bhg0b5K233jKVcTpC8exC8eyH4tkFg8maNWvK0aNH70s8o56p&#10;WrWqbNmyJYhJTSieXSie/VA8nzA/RuEFpRaK59igeI6G4lkfimd9kl4851yRM18eMxMXjmV+LVeu&#10;R8qrG/Ljme/y4hK3jKN9wXtQUBaIDhTPulA860PxTPEcxITLncTzunXrjDhCRkxHKJ5dKJ79UDy7&#10;oE4pWbKkma14P+IZeWvZsmVSrVq1ICY1oXh2oXj2k87iGXkBS37VrVvXCGgLxXNsUDxHQ/GsD8Wz&#10;PkktnnNvyDf7VkmDaiXllZdflpIVa8q8bZ+L1VeXzmySZq83lF3fXg9iEg+Msz/66KO0HW8nAhTP&#10;ulA860PxTPEcxIQLxbMfimcXimc/FM8uqFNef/11M1sRddq9xDNYv369ebQ+laF4dqF49pPu4rlO&#10;nToyf/58U2YsFM+xQfEcDcWzPhTP+iSzeM65ckHmDuwg/aevkJMnjsvyaf2kaM22kpk3TLl07rSM&#10;bVtW/vcvXpFtZxO3jKOdQbsW2daR+ELxrAvyPsWzLhTPFM9BTLjcSTyvXLnSzD6keCYWimc/FM8u&#10;WBv+/fffvyUU70c8r1mzRkqUKGH2T1URgM4VxXM0FM9+0l08v/nmm7J8+fKofEHxHBuR4hnpmu7B&#10;imcMdn3bGcIPVjz7tjHEJ0C6JWudcOVClozp01J2HMk0f1/97gsZN3q0fHHhhny6fqYULfKsPPTQ&#10;m7LznP/ziRCsdEO75tvOEH5AGUCfy7eNIfyAMRFesskyoBesePZtS/ZA8XwXkECJIJ7xeGuXLl2M&#10;MEpHKJ5dKJ79UDy7IK9gQIk0QZ12P+L55MmTps4ZMWJEys7Io3h2oXj2k87iGeUf75hYsWJFVL6g&#10;eI4NiOcDBw6YNMRAO90D+r6oj7OysrzbGcIP6DvhPvi2McQnnD59OmnvwXdnz8iE9xpKjYZNZfam&#10;L+TsuSw5f+GC/PD9d7Lv083y8ZKJ8tazVWRlRuJeH/rKuAf417edIfyA9D9z5ox3G0P4AX0sjANY&#10;BvQC0h/9Id+2ZA/ox1M834FEEc84j9GjR0ulSpWCmPSC4tmF4tkPxbOLrVceRDxjv1mzZslf/vKX&#10;lH3ch+LZheLZTzqL5549e0qPHj2cfEHxHBtWPEO04qmUdA9IB+QnzHr2bWcIP1jx79vGEJ+Q1Pfg&#10;wk9y6uAOGdKijPyfPz0lr1WsKzM3fm76kBjDZR9ZLhWeqCxrjv3g/3wCBEjPCRMmmPbOt50h/IAy&#10;gHbet40h/IDZthD/mPXs284QfkD6Y9zu25bsAU6V4vkOYJCVCOIZjBs3LuVf9nUnKJ5dKJ79UDy7&#10;QNggTSA6UKfdj3gGEM//+Mc/KJ7TCIpnP+ksnp966inz5EN+KJ5jg2s8R8M1nvWxS20QPTAjLOnr&#10;hB9OyKK5M2RQj3ZSolx7ybh4s4249tU6qfrMW7Ltm8RdPxlj8A4dOpiyQHRAGUCfi+iAvhbkM9d4&#10;1sMutZGKcKmNu5BI4nnUqFFSpUqV4K/0guLZheLZD8WzCzpxzZo1M0v2PIh4nj59uvz1r39NWTFC&#10;8exC8ewnncXzK6+8Yt7ynx+K59igeI6G4lkfimd90F9L1ntw4/pl+fbrs3Ll2s024cr3X0iHyrVk&#10;zI6z5u+rXyaHeO7UqRPFsyIoAxzz60HxrA/FM8VzEBMudxPPmH1Yq1YtM/0+3TrmFM8uFM9+KJ5d&#10;UKeULl1aMjIyTN0xadIkadCgQbD1znz88cdSpEgRI6zjJZfiCcWzC8Wzn3QWzy+99JIMGzYs+Os2&#10;FM+xQfEcDcWzPhTP+iSzeL6UfVz6tmgraw+dNn/nXjgm79VpIGO3JY94xjIngwcPNveB6EDxrAvF&#10;sz4UzxTPQUy43E08oyOCtRbr169vKoV0guLZheLZD8WzC+qUkiVL3hLPK1eulKZNm8rBgweDPfwg&#10;Le0PXuiMpxoUzy4Uz37SUTyjfKDOqFy5sixYsCCIvQ3Fc2xQPEdD8awPxbM+ySyer1+5IPMGvCNv&#10;Ne8py5YtkxnjhkidNn0l88LNNuJq5mqp8FgV2fJ14o5h0R9EvzDdxtmJBMWzLsj7FM+6UDxTPAcx&#10;4XI38Qx69+5tlttItwaR4tmF4tkPxbMLBvMDBgwwL01BnYZBTdeuXeXNN98M9rgzS5YskYoVK4Yu&#10;ezRAPUrxHA3Fs590FM9ocxs2bChDhgzxtjMUz7FB8RwNxbM+FM/6JIt4PnbsmHkJ3+bNm4OYm2Pm&#10;i2cOybBerc0kqcZtu8uGA6fE6qvrWYdlZK/RcvSHxH2CDu0ZXqoWr3aNuFA860LxrA/FM8VzEBMu&#10;9xLPkEUQz9gvnTrnFM8uyAMUzy4Uzy7IK3iTbOQPVnh64n7WjJ87d66UL1/ezHhOtTqH4tmF4tlP&#10;OopnXHPdunW9y2wAiufYoHiOhuJZH4pnfZJBPKPub968ufxf/9f/JY888ohZji1VQHuG8Wa82jXi&#10;QvGsC8WzPhTPFM9BTLigobubeN6+fbu0adNGli5dmlayhOLZBXmF4tmF4tnF1iuRaXK/4vno0aPS&#10;rVs3mTFjBsVzGkDx7CfdxDPuP36sqlevnnz44YdBbDQUz7FB8RwNxbM+FM/6JIN4Rn/yySefFFST&#10;//N//k/zPpBUAe3ewoULU1b6JAMUz7pQPOtD8UzxHMSEy73EMyqBgQMHSseOHdNqsELx7ELx7Ifi&#10;2SUW8Yw6Z8qUKdKkSZOUEwIUzy4Uz37STTyj3E+dOlV69Ohxx9lsFM+xQfEcDcWzPhTP+iSLeH76&#10;6adviedPPvkk2JL8oH3p1KmTKQtEB4pnXSie9aF4TnPxvH//flMQISjCDBiAnDlzxlS4vu0Y4PXt&#10;21e6dOliOia+fVIxIINiQOLblq4BeSUzM9P8Ou/bnq4BgghlNp3Kx90C6i10pFu3bi3Hjx83fyN0&#10;797dvDTsXvUato8bN06aNWtm6kPfPskaUIZQt0Cg+banY0B9Yn+4Ybgd0P6gbfZtS8WAco/BN97u&#10;j36Hbx/0U/DDDcqRb3thB9Tpe/fupXhOUXB/KZ51oXjWJxnEM+outA2//OUvzTtAUknSQqpjjE3x&#10;rAfFsy7o/1E860LxnMbiGYNwLHGBmT0YeIYZcCNOnjxpXgLm2w4pgMa+RYsWcuTIEe8+qRiQJrgP&#10;vm3pGpBXMBON6RIdUHaQLkgf3/Z0C5A0hw8flldffVV27txpOtXoULdr107Kli1rtvs+ZwNesjJx&#10;4kRp1KhRytU5tr5lXrkdUJ8gTXzb0jkgXU6dOuXdlooB4gN1ROfOnU2/w7cP6tp4lh98z7Zt20IX&#10;AhTPOlA860PxrE8yiGeA89yzZ49pF1MJvM/kgw8+MNdHdKB41oXiWR+KZ854Nv8fdkBhh+DGrE3f&#10;dgRUxm3btjXrLvq2p2JABkUB9G1L14C8ghnPd8sr6RjQYUeZxaDetz0dA+qUYsWKGQFt4/AIPWY8&#10;R+53p4DOB9Z5btiwoXd7sgbMokTdwrxyO6B9gVDEPfdtT9eAdIH89G1LxYAfpPAyYzzt4NuOgLYH&#10;aYK2yLe9sAPKK2c8py4Uz/pQPOuTLOI5VUF7hnKAf4kOFM+6IO9TPOtC8cw1noOYcLFrsd5t3V5s&#10;g3geOnRoEJP6cI1nF+QV5E2u8RwNBvGYnQhJQW6CWcuYuYj8YrnfNZ4tkFB16tQJ/koN0LniGs/R&#10;QCaiQ0D5Ew3SBT/gpAsDBgyQ5s2b37XjyzWeY4PiORqKZ30onvWheNYF7Rn6zPFq14gLxbMuFM/6&#10;UDxTPAcx4XI/4hkD4KZNm8pHH30UxKQ+FM8uFM9+KJ5drGCF6LA8qHjGmtANGjQI/koNKJ5dKJ79&#10;pJt47tOnj9SvX/+uUpTiOTYonqOheNaH4lkfimdd0J5hvEnxrAfFsy4Uz/pQPFM8BzHhcj/iGZJk&#10;6dKl0qpVK7PeYTpA8exC8eyH4tkFeQWCKDJNHlQ840VjEM/okKQKFM8uFM9+0kk8b926Vd555x1Z&#10;smTJXcs7xXNsUDxHQ/GsD8WzPhTPukD2LF++nGNORSiedaF41ofimeI5iAmX+xHPAPuVK1dO3n//&#10;/SAmtaF4dqF49kPx7IJOBNbtjWXG8+7du80LBufPn58yYoDi2YXi2U86iee+fftKiRIlgr/uDMVz&#10;bFA8R0PxrA/Fsz4Uz7qgfcHSdCgLRAeKZ10onvWheKZ4DmLC5X7FMwYsEM+DBg0KYlIbimcXimc/&#10;FM8uaMDatGkT9fbxBxXPqAsbN25sjpMqYoDi2YXi2U86iWes71yqVKngrztD8RwbFM/RUDzrQ/Gs&#10;D8WzLmhfunTpIllZWUEMiTcUz7pQPOtD8UzxHMSEy4OI59q1a0u/fv3k/PnzQWzqQvHsQvHsh+LZ&#10;BXVKsWLF5PDhw0GMSLdu3aRSpUrBX/cHltpo3749xXMKQ/HsJx3EM+75mjVrzDIbBw8eDGLvDMVz&#10;bFA8R0PxrA/Fsz4Uz7qgDPTv39/cB6IDxbMuFM/6UDxTPAcx4XK/4hmVAWYv1qhRQxYuXBjEpi4U&#10;zy4Uz34onl184nnUqFFSs2ZNyczMvO/ORa9evaRdu3bmeKkgByieXSie/aSLeJ41a5b5Uft+oHiO&#10;DYrnaCie9aF41ofiWRfUyydOnDD/Eh0onnWheNaH4pniOYgJl/sVz5ayZcvKpEmTUr6jTvHsQvHs&#10;h+LZBZ24d99913SmI+nevbu0bdv2gTrYrVu3ljFjxqREnUPx7ELx7CcdxDMGGQsWLJDq1asHMXeH&#10;4jk2KJ6joXjWh+JZH4pnXdCeZWdnx61dIy4Uz7pQPOtD8UzxHMSEy4OKZyy1gfUYwx6IaUPx7ELx&#10;7Ifi2QWdCOSV/IID4hlrNj+IeG7VqpWMHj2a4jlFoXj2kw7iGf0IvDdi8ODBQczdoXiODYrnaCie&#10;9aF41ofiWRe0Z6iHKJ71oHjWheJZH4pniucgJlweVDxDsOEFYVu2bAliUhOKZxeKZz8Uzy7IKxBE&#10;+dME4hlrNj+IeG7SpIlMnDiR4jlFoXj2kw7iedu2bfLGG29EvYT0blA8xwbFczQUz/pQPOtD8awL&#10;xporV67kmFMRimddKJ71oXimeA5iwuVBxTP2rVy5suzYsSNugz8NKJ5dKJ79UDy7IK9A1hSGeF6y&#10;ZIl07NhRDhw4EMQkLxTPLhTPflJdPKOO2LVrl5QrV87Un/cDxXNsUDxHQ/GsD8WzPhTPumBcjX4x&#10;ygLRgeJZF4pnfSieKZ6DmHDBAO5BxDM6J1iTEW+hP3r0aBCbelA8u1A8+6F4dsFgHi8GzC+UCiKe&#10;0RhWrVpV5syZE8QkLxTPLhTPflJdPOOHJLxUcPHixeZa7weK59igeI6G4lkfimd9KJ51QfvSpUsX&#10;imdFKJ51oXjWh+KZ4jmICZcHFc84P7ww7NFHHzWznlMVimcXimc/FM8uqFOKFy8uGRkZQcxNCiKe&#10;s7KypFq1auYHr2SH4tmF4tlPqotnPFr8m9/8xlzj/d57iufYoHiOhuJZH4pnfSiedUH70rVrV4pn&#10;RSiedaF41ofimeI5iAmXBxXPAOsxli1bVpYtW3bfM5WSDYpnF4pnPxTPLqhTSpUqVSjiGY1h06ZN&#10;ZcKECebN38kMxbMLxbOfVBbPuLa5c+fKyy+/LGfOnAli7w3Fc2xQPEdD8awPxbM+FM+6oD6GGHmQ&#10;fjEpXCiedaF41ofimeI5iAmXgohnSBMIpddee0127twZxKYWFM8uFM9+KJ5d0Ilr3ry5nDx5Moi5&#10;SUHEM/Ld6dOn5YUXXkj6Wc8Uzy4Uz35SWTxjbecKFSqYp6dQJu4XiufYoHiOhuJZH4pnfSiedUF7&#10;hkkV8WrXiAvFsy4Uz/pQPFM8BzHhgobuQcUzwGcefvhh2bJlS0p22imeXZBXKJ5dKJ5dkFcgiPKn&#10;SUHEM0BZfOyxx2T69OlBTHJC8exC8ewnVcUz7jP6DZjt/KDlgOI5Niieo6F41ofiWR+KZ13Qnp0/&#10;fz5u7RpxoXjWheJZH4pniucgJlzQ0BVEPKOz3rFjRxk5cqRpMFMNimcX5BWKZxeKZxfkFciawhbP&#10;M2bMCGKSE4pnF4pnP6kqnpH3R40aZV6mhPLwIFA8xwbFczQUz/pQPOtD8awL2vqNGzdybKUIxbMu&#10;FM/6UDxTPAcx4VJQ8YzzPHr0qJQuXdo8LptqUDy7UDz7oXh2QV7BD1L5xVIs4vk///M/ZdasWUFM&#10;ckLx7ELx7CdVxTPqhZIlS5rlNh70nlM8xwbFczQUz/pQPOtD8awLxuCdOnUyZYHoQPGsC8WzPhTP&#10;FM9BTLgUVDyDzMxMKVeunBw6dCjlOu4Uzy4Uz34onl0gl4YOHWrKUSR4c3dBxDPSdtq0adK2bVvT&#10;gCQrFM8uFM9+UlE8Y1CB/F+mTBnZt29fEHv/UDzHBsVzNBTP+lA860PxrAvG4HgCiOJZD4pnXSie&#10;9aF4pngOYsIlFvGMz4wePVpatWplKo1UguLZheLZD8WzC+oUzGrES0gj6d27txHPBS1beMJi9erV&#10;wV/JB8WzC8Wzn1QUz5B8jRs3Nv0GvEzpQaF4jg2K52gonvWheNaH4lkXtC+9evWSrKysIIbEG4pn&#10;XSie9aF4pngOYsIlFvEMli9fLv/85z9TrrKgeHahePZD8eyCOgWSOL94PnPmjFkbHrOXCwKOuWbN&#10;muCv5IPi2YXi2U8qimcMrP/whz/IqlWrgpgHg+I5Niieo6F41ofiWR+KZ11QLx8/fpz9QkUonnWh&#10;eNaH4pniOYgJl1jFM95OX6lSJTl8+HBKNZoUzy4Uz34onl0gmBo1amQ605EgjbCW3bBhw4KYB6NB&#10;gwbmBYMPulRHokDx7ELx7CfVxDPKLJbXKFq0qOk3FASK59igeI6G4lkfimd9KJ51QXuG5eni1a4R&#10;F4pnXSie9aF4pngOYsIlVvGMzsrs2bPl9ddfD31wFk8onl0onv1QPLsgLSCd8w9mrHj+6KOPgpgH&#10;Y8eOHVKxYkUzczoZoXh2oXj2k2ri+fTp01K+fHlZsWJFgSUHxXNsUDxHg3xI8awLxbM+FM+6oD3D&#10;eJPiWQ+KZ10onvWheKZ4DmLCJVbxDBYtWiRPPvmkmeWYKh14imcXimc/FM8utl7JnyaximdIE6wd&#10;jfKZjFA8u1A8+0kl8Yx7izrylVdekY0bNwaxDw7Fc2xQPEdD8awPxbM+FM+6IO337t3Le6AIxbMu&#10;FM/6UDxTPAcx4VIY4vnAgQPSokULmTdvXso0nBTPLhTPfiieXZBXMKAsbPGMNaOLFy9ujp2MUDy7&#10;UDz7SSXxjPw+Z84cadeunRw9ejSIfXAonmOD4jka9FcpnnWheNaH4lkXtC/du3dP2n5tKkDxrAvF&#10;sz4UzxTPQUy4FIZ4RkWBlwziEXhU3qkAxbMLxbMfimcXrFf34YcfOjOTYxXPeKpi+PDh5gWFySjl&#10;KJ5dKJ79pJJ4Rlv61ltvycqVK2MaWFA8xwbFczQUz/pQPOtD8awLxuBdu3aleFaE4lkXimd9KJ4p&#10;noOYcCkM8QxOnTol7733nowdOzaISW4onl0onv1QPLugTsG673jpaCSximeAuvHnP/+5HDp0KIhJ&#10;HiieXSie/aSSeEZ9ULduXVm6dGkQUzAonmOD4jkaimd9KJ71oXjWBe1Ljx49zMQKogPFsy4Uz/pQ&#10;PFM8BzHhUljiGZXFqFGjpEGDBkFMckPx7ELx7Ifi2QV1CtZixtIYkRSGeN6zZ4/84Q9/MAIl2aB4&#10;dqF49pNK4rlnz57Sp0+fmAUuxXNsUDxHQ/GsD8WzPhTPuqA+3rdvH+tlRSiedaF41ofimeI5iAmX&#10;whTPEyZMkMaNG6dEB4bi2YXi2Q/FswtETZUqVeTIkSNBzE0KQzzv3r1bfvvb35qGJNmgeHahePaT&#10;SuK5fPny8sEHHwR/FRyK59igeI6G4lkfimd9KJ51QXuG5eni1a4RF4pnXSie9aF4pngOYsKlsMQz&#10;zhsVN14e1Lp16yA2eaF4dqF49kPx7ALBgZeOQp5FUhjiGct3lChRwqwXm//4iQ7FswvFs59UEM+4&#10;p/jxqXbt2jJz5swgtuBQPMcGxXM0FM/6UDzrQ/GsC8WzPhTPulA860PxTPEcxIRLYYlnS6tWreTN&#10;N98M/kpeKJ5dKJ79UDy72Holf5oUhnjGMbCER/HixZ2lPBIdimcXimc/qSCekd8bNWokXbp0KZQf&#10;iSieY4PiORqKZ30onvWheNYFaY92hvWyHhTPulA860PxTPEcxIRLYYvnGTNmmIHmwYMHk7oCoXh2&#10;oXj2Q/HsgryCAaVPPHfs2DEm8QxOnDghr7zyCsVzCkDx7CfZxTPuJ+oBvFSwc+fOQWxsUDzHBsVz&#10;NBTP+lA860PxrAvaF/w4i7JAdKB41oXiWR+KZ4rnICZcCls8Q6i0b99eunfvbiqSZIXi2YXi2Q/F&#10;swsar/HjxzviDGmE5XjwItJYOHbsmBQpUsRIlGSC4tmF4tlPsotntBcbN240T0GtWbMmiI0NiufY&#10;oHiOhuJZH4pnfSiedaF41ofiWReKZ30onimeg5hwKWzxDLZs2WLkMwadyQrFswvFsx+KZxfUKUWL&#10;FjXrMUdiZVTLli1l/fr1QeyDA1kwbNgwGTBgQFJJFIpnF4pnP8kunpHX8QN0t27dCu3eUjzHBsVz&#10;NBTP+lA860PxrAv6y5iQQfGsB8WzLhTP+lA8UzwHMeEShnhGB6ZFixYyZsyYICb5oHh2oXj2Q/Hs&#10;gjqlVKlS3qUwkH8qV64sQ4cODWIKxtatW6VcuXJJVU4pnl0onv0ku3hevXq1me28a9euICZ2KJ5j&#10;g+I5GopnfSie9aF41gXt2rZt23gPFKF41oXiWR+KZ4rnICZcwhDPOBYeGxo5cmShHjeeUDy7UDz7&#10;oXh2wWASLxk9cuRIEHMbNGzVqlUz9UMsbN68WSpVqmQEXbJA8exC8ewnmcUz2s4hQ4ZI27ZtC7V8&#10;ou2heC44FM/RUDzrQ/GsD8WzLmjPUA/Fq10jLhTPulA860PxTPEcxIRLGOIZFUdmZqZUqVJF5s6d&#10;G8QmFxTPLhTPfiieXZAWWGbDJ53QsEFKxyqeMZOyZs2acvr06SAm8aF4dqF49pPM4nnixIlSpkwZ&#10;OXPmTKEOJCieY4PiORqKZ30onvWheNYF7Vl2djbFsyIUz7pQPOtD8UzxHMSESxjiGaATg3Wee/fu&#10;bURLskHx7ELx7Ifi2QV5JSsry3Qm8lNY4hn5cMSIEWbWc7JA8exC8ewnWcUzzhlrO2O5rcIeRFA8&#10;xwbFczQUz/pQPOtD8awL6uMDBw6wXlaE4lkXimd9KJ4pnoOYcAlLPOM6MHB++umnZerUqUFs8kDx&#10;7ELx7Ifi2QV5BQP6MMUzmDRpkhQpUiT4K/GheHahePaTrOJ59uzZUrp0adN+FvY9pXiODYrnaCie&#10;9aF41ofiWRe0L3gJL8oC0YHiWReKZ30onimeg5hwCUs8WzDjGQHfkUxQPLtQPPuheHaBNJs3b56Z&#10;9ZyfwhTPeKT/5ZdfDv5KfCieXSie/SSjeEZ579+/vwwcODCIKVwonu+XXMnNG8Dl5CtTFM/RUDzr&#10;Q/GsD8WzLmhf8F4kimc9KJ51oXjWh+KZ4jmICZewxTMa0vLly8vu3buDmOSA4tmF4tkPxbML6hSs&#10;8QrJkZ/CFM8TJkzgjOckh+LZTzKKZzwuXK5cOTl16lQQU7hQPN8nOdck8/BBOXI2O4i4CcVzNBTP&#10;+lA860PxrAval86dO1M8K0LxrAvFsz4UzxTPQUy4hC2eMdCZOXOmtG7dOqkG0RTPLhTPfiieXVCn&#10;lC1bVjIyMoKY2xSmeD569Kh06tRJhg0blhT5kuLZheLZT7KJ5xMnTsg777xjltrAuYcBxfO9QTn6&#10;8buD8l7rDrLowJdB7E0onqOheNaH4lkfimdd0K5t3bqVYytFKJ51oXjWh+KZ4jmICZewxTPADX/1&#10;1Vdl7969ZuCTDFA8u1A8+6F4dsFgslq1anLkyJEg5jaFKZ4BltvAmrLnz58PYhIXimcXimc/ySSe&#10;UQeuW7dOnnjiCSOgw4Li+d5cz86U2UM7Sbv2/WRFxs2ONsoW0g4Di0OHDpm+DeqgdA9IBwgH9Et9&#10;2xnCDxh/oE/g28YQn4D+GusEvYD6B/1X1kN6AWUA98C3jSH8gP4JlmpDX9K3nSH8gPTPzs72bkv2&#10;cPjwYYrnO5GK4hm/pK9evdqsxep79D4RoXh2oXj2Q/Hsgg40fmjylaHCFs+jRo2SChUqJEV5pXh2&#10;oXj2k0zi2S6xsX379lBn01I835uca5fkmxMZsmr2HFmTcfpmXE6OHDx4UDZs2CCbN2827RXKXLoH&#10;pENmZqacPn3au50h/IBledCv9G1jiE/APWCdoBtYB+kG1kO6Afkf94DlQC+gL5SKZQBj7p07d5p/&#10;7wXFcxyIh3gGJ0+elOeff15WrVqVFLOeKZ5dKJ79UDy7IK9gBoEvTSCeMRu6sMTzrFmzpGbNmqbR&#10;TPTHtCieXSie/SSLeEaeXr58uXnqAMsWhAnFsx/I5m9P5w2cvz4r167fkNzrl2Tb4vm3xDPKFtIO&#10;M54hoDm78WZAW4RZPpxpqBcw/uBMQ92A+o11gl5A2h87dsy0+b7tDOEHlIFUne2ZDAH9E4wZOeNZ&#10;LyD90Uf0bUv2wBnPdyFVxTM69vv27ZOKFSuG+ihuYUHx7ELx7Ifi2QV5BY8wQ9zkB4PMN954Q8aM&#10;GRPExAZk1/Dhw6VHjx6hzrYsDCieXSie/SSLeEb/oUqVKmY2ra+8FyYUz36ufXdcpg/vKe+Pny/n&#10;zl++KZ4X3RbPFvTDuMbzbbjGsz4Y7HJ9YV24xrMuKAP9+vUz94HowDWedUFfi2s868I1nimeg5hw&#10;iZd4BphZ0rJlS5k7d24Qk7hQPLtQPPuheHZBHvnkk0+8HWlsGzp0qHkp4PHjx4PY2Bg9erS0a9eO&#10;4jkJoXj2kwziGYOE+fPnS4sWLUwdGDYUz35yc3Pk2tUrcuXqNcnJK0cUz/cHxbM+FM/6UDzrgjF4&#10;165dTVkgOlA860LxrA/FM8VzEBMu8RTPAI/klipVyoiXRO7sUzy7UDz7oXh2gahBOb/bmu5Y872w&#10;Zj1jnef27dsnfN6keHahePaT6OIZ9wsi89lnn5VFixYFseFC8Xx/5F6/KFsWzpVVh6N/DKB4jobi&#10;WR+KZ30onnVB+0LxrAvFsy4Uz/pQPFM8BzHhEm/xjHVYu3XrJgMGDDCDoESF4tmF4tkPxbMLOtJl&#10;ypS5q3h+5ZVXZOzYscFfsYFlfDp27CgLFy4MYhITimcXimc/iS6e0UH94IMPzIA5XstnUTzfH7k5&#10;1+Sb48fky++jBxEUz9FQPOtD8awPxbMuaOvXrVtn/iU6UDzrQvGsD8UzxXMQEy7xFs9g6tSp8sc/&#10;/tF0dBK1w0/x7ELx7Ifi2QV1SsmSJSUjIyOIcXn11Vdl3LhxwV+xgbyJpTtatWoVxCQmFM8uFM9+&#10;Elk8415Bxj7++OOyePHiIDZ8KJ5jg+I5GopnfSie9aF41gXtGdq2eLVrxIXiWReKZ30onimeg5hw&#10;QUMXb/EMSde/f3/p3bt3wlb0FM8uyCsUzy4Uzy4YxGAGBwb1d6IwxTPSHuK5c+fOQUxiQvHsQvHs&#10;J5HFM84NL0PCjGfk53hB8RwbFM/RUDzrQ/GsD8WzLmjPUA9RPOtB8awLxbM+FM8Uz0FMuGiIZ4AX&#10;j9WpU0dOnToVxCQWFM8uFM9+KJ5dkFcga+6WJoUpniFU2rZtS/GchFA8+0lk8Ywlsxo1aiQrVqwI&#10;YuIDxXNsUDxHQ/GsD8WzPhTPuqA/iLEV+4V6UDzrQvGsD8UzxXMQEy5a4hmDasyW6t69exCTWFA8&#10;u1A8+6F4dkFewYAyXuIZ3zNs2DAjn+M5A/NBoXh2oXj2k8jiGS/yxHsacI7xhOI5Niieo6F41ofi&#10;WR+KZ11QBvr27WvuA9GB4lkXimd9KJ4pnoOYcNESz6hcMFuqSZMmsmfPniA2caB4dqF49kPx7II8&#10;smzZMtOQ3YnCFM+oNyEQatSoIb169QpiEw+KZxeKZz+JKp53795t2u2PP/447veM4jk2KJ6joXjW&#10;h+JZH4pnXTAGx9N6KAtEB4pnXSie9aF4pngOYsJFSzzjOhGmTJkitWrVkn379iVU55/i2YXi2Q/F&#10;swvqlNdee00OHz4cxLgUpni2vPXWWwm93AbFswvFs59EFc8oY/Xr17/VhscTiufYoHiOhuJZH4pn&#10;fSiedUF/uV27dhTPilA860LxrA/FM8VzEBMuWuI5krp160rXrl3jNpi8HyieXSie/VA8u0DUlC5d&#10;WjIyMoIYlzDFM/JqIsoEimcXimc/iSaeMSDYunWrNG3a1Mx21oDiOTYonqOheNaH4lkfimddIHvQ&#10;pnLMqQfFsy4Uz/pQPFM8BzHhkgjieePGjdK6dWszqE0UKJ5dKJ79UDy7QNSUKlUq7uJ5w4YN0qJF&#10;C1OnJGIHhuLZheLZT6KJZ+RdrEOJtjpe4jc/FM+xQfEcDcWzPhTP+lA864L2DPWQVrtKKJ61oXjW&#10;h+KZ4jmICRc0dNriGRXOu+++K+PHj08YIUPx7IK8QvHsQvHsgjyyatUq05DdiTDEM3j77bdl5MiR&#10;FM9JAsWzn0QTz+vWrZNWrVqZNZ61oHiODYrnaCie9aF41ofiWRe0Z+grUzzrQfGsC8WzPhTPFM9B&#10;TLgkgnjGNWMwi7Wet2/fHsTqQvHsQvHsh+LZBXklKyvrrmkSlnjG+rMTJ07Kq1dy5IfTx+Xzz/bJ&#10;3r17g/CpHD55Ri7ej2fI+/zVn76Xr744JPs/tZ+/GT47dFyyLl0Ndrx/KJ5dKJ79JJJ4zs7Olo8+&#10;+kg6duxozksLiufYoHiOhuJZH4pnfSiedUG9nJmZyX6hIhTPulA860PxTPEcxIRLIohngEq/QYMG&#10;5mWDiVD5Uzy7UDz7oXh2uR/x/Pzzz4cinjt06CijRo+Wi5cyZVqTl+SRP/yn/P3vD8nDDz8sD//t&#10;T/Jk6Toyavs5uZh3anfVDbnX5MSGkVLziT/Ib/4YfB7hoYfk8SeLSceZ++T7nAcTFhTPLhTPfhJJ&#10;PM+dO1eKFy8up0+fVh0YUDzHBsVzNBTP+lA860PxrAv6yljGCveB6EDxrAvFsz4UzxTPQUy4JIp4&#10;xnmcOXNGHnvsMVm8eHEQqwfFswvFsx+KZxekCdZsP3/+fBDj0qRJExk4cKAZ+BcmJ0+ekrr168mG&#10;tZNk+rsvSqUOY+WzI5lmRknm4Y0yoskz8vfX68qCjMty/S59nNzca/LFJ72lcrHi0m7hiZufRzh5&#10;VNaObiOvPFlLRu07JxcfoJ9E8exC8ewnUcQzpCsGxc2aNVOv+ymeY4PiORqKZ30onvWheNYF7Qte&#10;io2yQHSgeNaF4lkfimeK5yAmXBJFPAPImLZt20q/fv3UB9wUzy4Uz34onl3Qga5UqZKp7O8Efmh6&#10;6623ZNOmTUFM4XDu3HdSo2YNWbV8jMxu9ZrUeX+xfH/JioXrcnxeK3nrtRflw41n5eqNvJgr38nO&#10;pTNl+JAhMiQvfDR5rmw+ccGI5yPL+8lbFSrJgO3Xg8+DHMk6skI6Pf0PaTDmqJx+gBU3KJ5dKJ79&#10;JIJ4Rkd00KBB0qtXLzMw0x4UUDzHBsVzNBTP+lA860PxrAvG4B06dKB4VoTiWReKZ30onpNAPKOz&#10;mpt7Vc4c2CJLJk2VOcv3ytlLV51ObM7F7+SLHctl5owZMiMvTJu6XHYf/058XX98Nl3FM8D5FClS&#10;xLzISHMwQPHsQvHsh+LZBXVK2bJlJSMjI4hxQbpVq1ZNNmzYEMQUDmfPnpOatWrKmpXjZHbr16Te&#10;kE/ku5+um47N9etnZf34tlK5fkdZffR8Xp7+XrZPbinVXnpNSpSpIOXLlpQn/vYXeeadhfJt7jU5&#10;urK/vFWpqgz+1H4+L1y7JF+s7CNv/OFp6bD0S8mKdNL3AJ+neI6G4tmPtnjG/di/f7+89tprJs8m&#10;AhTPsUHxHA3Fsz4Uz/pQPOuCJwPnz5+fstInGaB41gV9LYpnXSiek0A85+RclW8/XyVTh30gwz4c&#10;LR8NGybDPt4tp7OvRawdmisXjm2S6YNbSufh02Ta9GkyZdJS2Xn0nPiaeXSA0108Dx8+XHr27GkG&#10;SVpQPLtQPPuheHax4hmS406EJZ4hiWrVqW3E86ymL8ozRd6Qpi3bmKcp2jZ5S55/7Dl5pfli+epG&#10;juSePykbpo+QRes+k+9/uiyXzn8raz9qJs893kw+zr4uR9Z8IFWe+ps8/2brm5/PC21atZQaxUpI&#10;3S5T5LMfr8qDKDCKZxeKZz/a4hmd0B49esiIESMSpi2keI4NiudoKJ71oXjWh+JZF7RnqIco3fSg&#10;eNaF4lkfiudkEM/Xv5edMyfImIlrJPPqJck6vFS6th0tyw9+K7eV6Q35es8KmTp6rGw7n2MK1Y0b&#10;+DfX+2KrdBfPuP59+/bJq6++qtoIUDy7UDz7oXh2QR5ZunSpacjuRFjiGcdds2691K1dSVo89Wsp&#10;VbONjBw32by4dMrUkdKzVjF55A9vyOCVX8ilC5fz7tsl+f7IMmnVsKqULlVcXnjib/Lnh2vJzK+v&#10;y5HVg6XaS89IpS4Tb37ehKkyd9EWOZV16e4vJ/RA8exC8exHWzyfOHFCHn/8cdMeJ8q9oXiODYrn&#10;aCie9aF41ofiWRe0Z+grx6tdIy4Uz7pQPOtD8ZwE4vn6pUxZPnWGTPvkkFyRG3Lp3KcysVlPmbb2&#10;iNzSLbmX5MiG6dL5zTrStHM36dqliwyfv11OXrgqN4K+LiQEBjd4Gde2bdvMMhPbt283a6BCUoQZ&#10;cCNOnTplxJlvu0bAgHfkyJFSrlw5OXz4sBn0+fYLM5w8eTKh0iQRAvIK7g3TJTqcPn3apAv+9W1P&#10;1wBB5Iu3AeX6jTfekAULFhRqGccPaZlfnpY//+mPUvzf/7fUH7hYvv3xsty4fk0uX7koP+6eKI2e&#10;fU5KtJgsGef3y+zujeSNF16S0k17yKARH0q3huXk8b9Xk1GffimbZnWTSqXfkPfW/ijXrlw2g7PL&#10;ly/JxZ9+lKyzD14/owyhbmFeuR1QnyBNfNvSOSBd0Db7toUZ0O/YtWuX1KpVS8aNG5dQ9wblBueD&#10;cuTbXtgB34M+Wdhrb1I860DxrA/Fsz4Uz7pAuqHfin+JDhTPulA860PxnIDiOffGNfnh9BH5IuOQ&#10;HDpySr46+anMGjtOxqw8Ijl5/1364YBMb91VJq/8XLKCz8iN83Jo9TTp32u0fLLnU/l073ZZOm6E&#10;zFqxXb4OpkWjoGVlZZmGBwGyde/evWZ2T9gBFS1uBjrfvu0aAYMiiPhHHnnEzIbE+le+/cIMGODi&#10;nvi2pWtAXoEIQeXk256uAWUnMzPTVNi+7ekYkFcgk++WJthWuXJlWb16tRn0+PYpSMCxvvr6G/n7&#10;X/8iFX/5r9Jk+FI5k33JCKuLly5LztfLpF/VMlK12xL5+uRUqV6yojTqv1COfHdJrl7+Rhb2ry1/&#10;eqSWTDlxXj77pJ+8We4NeW/dj3LZ810PGpAuEIoadVqiBtQn9kkKhtsBAyG0zb5tYQaUk9q1a8vC&#10;hQtNfoWs9O2nEbKzs03bjPPybS/sgDpq9+7dnPGcolA860PxrA/Fsy5Ifywxib4Q0YHiWReKZ30o&#10;nhNQPOdczJL149pKs4a1pWab92Xy6s3yybSZMmP553INM56z9svkFt3z4j+X74PP5PVoJefGdbl2&#10;/YaY4pR7XU4u6yejZ8yVQ7d2ug06wOm81IYFlQ/SoGTJkmYgHG8w24mNUDRcasMPBvGQiVw+4TYQ&#10;HCi/WC7gTiDdwlhqA3z/Q7aUL1tC3vjt/yPVu42RSTPnyROPPyYff/KJLP6wmdR9q7ZM35Ml1zIX&#10;ScNX/inl2o2Sjbs+lU0L3pPij/5Cfv77cjLx5HXJWN5PKpcqI+9tKpz15tG5Qt3CvHIbLrXhR2up&#10;Dcx2rlGjhvmRMdFA28OlNgoOxXM0FM/6UDzrQ/GsC8bgXbp0Cf3JGnJnKJ51oXjWh+I5EZfayCsQ&#10;ly98L1lZ38l33/8o5386K9tnTpIR41bLyatXJPvISnmv9QhZuv/M7RcHXr8s333zpRw/c/7m37lX&#10;5cjCITJp7sdy1HN/KZ5vg0d+69WrZ9aKjXdlRPHsQvHsh+LZBaKmSpUqprK/E2GIZzwpcuTIEVNf&#10;/PDDCXnhn4/LX//+sPzbv/2bPPvss1KqVCl5o3EXmbrzW7kCd3XjsmQs6ivvvlVCSpcpK1XebC5D&#10;Jg2X3o3ayuyMa3Jy11zp16OHzDxYOPeW4tmF4tmPlniuWLGizJw5M25y90GgeI4NiudoKJ71oXjW&#10;h+JZF7QvnTp1onhWhOJZF4pnfSiek2CN59ycq/LNZ5/IsN59ZOCHE2XsR0Pl/Xnb5NT3F+WH05/L&#10;5tX75ZufvpfD6+bKwCHDZcqMmXkDulkybdxC2Xr4pFzwlC+K59vg3PCYa5s2bcw6sPGE4tmF4tkP&#10;xbML6pTSpUtLRkZGEOMShnieMGGCNGvWzCxXBIoVLy5DPvhAnnjiCTlx8qT5MevbrB/lUoS3yrn6&#10;k/zw3bdyJq/Mf3v2B7l45bL8lP2jXLyWK9evXpILWBYj7/8LA4pnF4pnP/EWz8iTixYtkiZNmhjZ&#10;mohQPMcGxXM0FM/6UDzrQ/GsC5ZemzNnTspKn2SA4lkXimd9KJ6TQDzf5JJkbl0qE/r1lw+nrpUv&#10;L1zNG0VclXPH9sjimZvl5JUcyfnptOxfMUEGDBgogwaNko/3nJI73VqKZ5cRI0bIP/7xD1MxxWuA&#10;QPHsQvHsh+LZBXVKsWLFbglgH2GIZzB58mRp3769yauY4Txq1Ch55plnTJnWhuLZheLZTzzFM9Ie&#10;5RHtLF4omKhQPMcGxXM0FM/6UDzrQ/GsC9oztG3xateIC8WzLhTP+lA8J414LlzQAaZ4jubgwYPS&#10;okULmTRpkhk4xQOKZxeKZz8Uzy4oO3hc/26PDoYlnpE/58+fb2Y+9+zZ07woDUItbHl0P1A8u1A8&#10;+4mneEZnc+rUqdKxY0c5dOhQEJt4UDzHBsVzNBTP+lA860PxrAvaM0gfimc9KJ51oXjWh+KZ4jmI&#10;CZdkEM9IE8xaxJqx8SoUFM8uFM9+KJ5dkFeysrLumiZIt6pVq8rGjRuDmMIB9QU6MThupUqV5K9/&#10;/assXrw4Ie4PxbMLxbOfeIrnMWPGSNeuXU3eTOT7QPEcGxTP0VA860PxrA/Fsy5ozyiedaF41oXi&#10;WR+KZ4rnICZc0NAlungGEHsDBw40AhoNRNhQPLsgr1A8u1A8u9h65W5pgoFOnTp1ZMmSJbf2g2zL&#10;zMwstM4HZj6XL1/enEsiQPHsQvHsJ17iGe1p69atTdua6ANfiufYoHiOhuJZH4pnfSiedYHwQfub&#10;nZ0dxJB4Q/GsC8WzPhTPFM9BTLgki3gGeDHYO++8Y9Z8DhuKZxeKZz8Uzy4QHHv37nUaMXQqTp48&#10;aWZD4/8xKxnLbZw6dcrsO336dLOsTmHlMZzH8ePHE+beUDy7UDz7iZd47tevnzRs2NB8V6LfA4rn&#10;2KB4jobiWR+KZ30onnXBGLxTp053XZqOhAvFsy4Uz/pQPFM8BzHhkkziGbKmf//+RkyFPUimeHah&#10;ePZD8ewCUVO2bFnJyMgIYm6CzsWgQYPM0wuQz0eOHJGiRYvKiRMnZP369VKiRImU7nhQPLtQPPsJ&#10;WzwjvdH2N27cWN57770gNrGheI4NiudoKJ71oXjWh+JZF7QvFM+6UDzrQvGsD8UzxXMQEy7JJJ6R&#10;NjjP999/X7p3727SKawBA8WzC8WzH4pnF3SkS5Uq5YhnlFfUN1h7efz48UY8Fy9e3MiQcePGSYcO&#10;HYI9UxOKZxeKZz9hi2fUWb1795Zhw4aZ70oGKJ5jg+I5GopnfSie9aF41gVLbEyZMsXURUQHimdd&#10;KJ71oXimeA5iwiWZxLMFjcObb74pc+bMCW3AQPHsQvHsh+LZBXUKZjIfPnw4iLkN5MekSZPM4/2r&#10;Vq0yLw09ePCgEdW7d+8O9kpNKJ5dKJ79hC2e8cLNmjVrJtUsK4rn2KB4jobiWR+KZ30onnVBO4N7&#10;EK92jbhQPOtC8awPxTPFcxATLskonsG0adOkS5cu5kVkYUDx7ELx7Ifi2QWN19ixY+8qzkaOHCmN&#10;GjWSP//5z+bf4cOHhyraEgGKZxeKZz9hiWfU41j3vG3btjJjxgwjI5MFiufYoHiOhuJZH4pnfSie&#10;dUF7BukTr3aNuFA860LxrA/FM8VzEBMuaOiSUTzjRYOVK1eWlStXhtJYUzy7IJ0pnl0onl2QVzCg&#10;vFuaIN0qVKgg/+W//Bf52c9+5izLkYpQPLtQPPsJSzxDpNaqVUsWLlyYdAKS4jk2KJ6joXjWh+JZ&#10;H4pnXdDOoI3Bv0QHimddKJ71oXimeA5iwiVZxTMGUFu2bJHSpUvLjh07gtjCg+LZheLZD8Wzi61X&#10;7pYm6GDgh6MnnnjCLJuTDuWN4tmF4tlPWOJ5/vz58tBDDyWlfKR4jg2K52gonvWheNaH4lkXpD+e&#10;AIT4ITpQPOtC8awPxTPFcxATLskqni1bt241M58xOCxMKJ5dKJ79UDy7IC0wg/leecWKkHSB4tmF&#10;4tlPGOJ53bp10rx5c9m+fXvc5G1hQvEcGxTP0VA860PxrA/Fsy4Yg3fs2NGUBaIDxbMuFM/6UDxT&#10;PAcx4ZLs4hnnX716dfNG4MKUORTPLhTPfiieXdCBrl27thw9ejSIIYDi2YXi2U9himdIBcjmJk2a&#10;yPr165NSOgOK59igeI6G4lkfimd9KJ51oXjWh+JZF4pnfSieKZ6DmHBJdvEMjh07JvXq1TMDalRa&#10;hTGIoHh2oXj2Q/HsAlGDZXDSaTbz/UDx7ELx7KewxDPS9dSpU/KrX/1KNm7cGMQmJxTPsUHxHA3F&#10;sz4Uz/pQPOuC9P/oo4+M+CE6UDzrQvGsD8UzxXMQEy6pIJ5xDXv37pV33nlHFixYUCiNB8WzC8Wz&#10;H4pnF9QpJUuWTIsXBj4IFM8uFM9+Cks84zgzZsxIiScQKJ5jg+I5GopnfSie9aF41gXtDNoY/Et0&#10;oHjWheJZH4pniucgJlxSQTwDXMemTZvkmWeeMRIwViieXSie/VA8u6DxGj16dKGIs1SC4tmF4tlP&#10;YYnniRMnSpcuXczANl7CNiwonmOD4jkaimd9KJ71oXjWBe0ZpE+yt8/JDMWzLhTP+lA8UzwHMeGC&#10;hi4VxDOA/OvVq5eMGjVKsrOzg9iCQfHsgrxC8eySmuI5R65dvig/XboiNyIH5bk5cuPqZbl46arc&#10;yLnzYB15BQN6/wyOvM/lXJfLFy/K5avX5S6HSTkonl0onv0UhnhGG1a+fHlZvHhxSqQvxXNsUDxH&#10;Q/GsD8WzPhTPuljpRvGsB8WzLhTP+lA8UzwHMeGSSuIZYFAK+TxgwICYChDFswvFs5/UFM/nZOOY&#10;nvJOh9Gy9/RPcqsrcD1Ljn48WroNXCxHf7zzQAV5BbLGnyZ5nevsT2VSh+4ycck+yU6jvjbFswvF&#10;s59YxDPSEp/v3bu3aQ9TJX0pnmOD4jkaimd9KJ71oXjWBROlpk6dauoiogPFsy4Uz/pQPFM8BzHh&#10;kmriGemH62ndurV5vBiVWUGgeHahePaTmuL5lEx+u4j87//x71J1+A45fTWIvvaVbBtQW54p1V92&#10;nL1z+UBegSC6o3j+dqk0eehZeaf/Mvk2jZa1o3h2oXj2E4t4hkTo2bOneVM+pGmqpC3Fc2xQPEdD&#10;8awPxbM+FM+6oH3p1KmTKQtEB4pnXSie9aF4pngOYsIl1cSzBXKnbdu2MnLkyALJZ4pnF4pnP6kp&#10;njNlRpOiUvbF4vJ6tf4yb8cJuYRidO207PygoRSpMEh2ncsrHzl5nYXTR2Xvju2ybds22bF7nxz5&#10;9rycy8qShvXry5Z1m/PK0jHZtXOHbN+dIaeyYLBviJxdIS2fekWa95ou6/fuyfvsdtlzIEPOXrSG&#10;OzWheHahePYTi3hGPV2nTh2ZMmVKEJMaUDzHBsVzNBTP+lA860PxrAvG4BTPulA860LxrA/FM8Vz&#10;EBMuqSqewaRJk8zMZ0jBB4Xi2YXi2U+qiudpTYpK/bcHyZS+b0q91h/J1uOXJDdCPO89d0Gyvlgh&#10;QxtXldeKFpcSxV6Xl/75lLzaYqpsOnFGHnvyEXntj89Kvfp15OXSpeSlZ0tL1R5zJCP7qsi5VdLm&#10;n89LqdcqSInKFaV48WLyystFpcOUnZLKpY7i2YXi2U9BxfPJkyelb9++pv1DRzKVoHiODYrnaCie&#10;9aF41ofiWRe005gkFeu7iUjBoXjWheJZH4pniucgJlxSWTyjIzV8+HDzS/KpU6ceaHBB8exC8ewn&#10;ZcVz41elQfOx8vmRTTKg4tsy9JP98tO1r2X3kEZSpOIQOXjuB9k3s7v07DpaPvvhiuRcvyRHl/WT&#10;on+vIZ2XHpLfP/GY/J//1/9Xnig/WfafvyynV78v5Z5/XlpP3ivnv1sjHZ77/8lvnm0uK459L7k5&#10;l2Vl35ryzyKdZGNeMqZq14Pi2YXi2U9BxDPSEGs6161bNyXlIsVzbFA8R0PxrA/Fsz4Uz7qgPYP0&#10;iVe7RlwonnWheNaH4pniOYgJl1QWzwDXNWLECLPsxpEjR4LYe0Px7ELx7CeVxXO9ZhPl6IUbcmp1&#10;f2nXYZzszTwlu4a9LS9XHCx7zv0ol3/Ikh+/PyUbPpkqQ4cMll5ta8o/f19UWs3+TGrUqiLP/ek1&#10;GbjzqpghzfWjMqdVOalZe7Ds+3yNdP7nn6VGlzny5aW8QX/udflsYR+p8GITmX2O4jmdoHj2UxDx&#10;DEnaqFEjmTFjRkoOYimeY4PiORqKZ30onvWheNYF7RlmO6dim50sUDzrQvGsD8UzxXMQEy5o6FJZ&#10;PAMMtvDYcYcOHe572Q2KZxfkFYpnl5QWz++OkyM/5cjlbw/K2KYNpP64FbJx8NtStNIHsu/cT/LN&#10;7vkysFo5ee2N6lK/Yztp3qC8PPnrV6XrkgxZPXOAlH+qgUw/dUNurtycJWv7lZGa5drIhj1rpOs/&#10;X5GWg1fefLlg7jX5bGFfqVSkicw+S/GcTlA8+3lQ8Xz48GF5++23ZebMmSafpWJ6UjzHBsVzNBTP&#10;+lA860PxrAvaM7RtFM96UDzrQvGsD8UzxXMQEy7pIJ4BZE/58uVly5Yt91WxUTy7UDz7SXXx/Pn5&#10;vPJy/aIc2jBVWtRpIH2a1ZAXq46Uo+cOyoxu1eWlYi1l5rZMuZ5zTb7dNlnKPlpa2i44LCundZcS&#10;DxeT93dcujnj+eoRmdWiurzdeIx8fmq1dHzmZWk+aEU+8fyuzOGM57SC4tnPg4hn1D/NmzeXWbNm&#10;pXQ6UjzHBsVzNBTP+lA860PxrMv58+dl3rx5KSt9kgGKZ10onvWheKZ4DmLCJV3EMzpVy5YtMzPC&#10;9u7dayq5u0Hx7ELx7Cc1xfMpmdLgJan19hjJ+PFmR+Ba9knZPqiq/Od//FIeKTtITmTtkNHvlJVi&#10;TUfJjuNfyalj62Vgo9fk3/8/j0mrhZ/L4skd5en/8x/yzyrjZePxU/LZor5S4dUy0mP2Ibn0/Qpp&#10;/ujz8u6AZXImEM/75/eSN55/W2ZxxnNaQfHs537FM/LUmjVrpEKFCnL69OkgNjWheI4NiudoKJ71&#10;oXiODaQf2opY8jDFsy5oX/AuItxLogPFsy4Uz/pQPFM8BzHhki7iGeBat2/fLuXKlZNdu3bdtYKj&#10;eHahePaTqjOepzd5XRo0G39zxrPhhlw+tV46vvrv8lzZvnIwK1tOLR8sVZ/5f+S3f/hP+etDT0mN&#10;Ns2k3tPPSt1Bm+Rv/3xFXvn1o1K7TkX540N/kV8/WlLqjNkq5y7lpdPZVdL62dek5QcRS20s6i9V&#10;X20mcznjOa2gePZzP+IZabZx40Z56aWXjCBN9XxF8RwbFM/RUDzrQ/FcMJBnsbzSb3/7W2nZsmVM&#10;woDiWReMwbt06ULxrAjFsy4Uz/pQPFM8BzHhkk7i2bJ27VrTUbvbshsUzy4Uz35SUzxfle+/OiZf&#10;ns6SyzciBuU51yT7y0Ny9PgZuXQ9R3KuZMuXGTtl+9Ytsm37p3Iyry759sQR2ZeRKb/7y9/kub9W&#10;lIn7j8r27dtk26dH5LQpUnnHu3ZeTh85JqfPnpdrKIK5OXIp+1s5eewryb5u9khJKJ5dKJ793Es8&#10;o+3CUzzNmjUzT/GkAxTPsUHxHA3Fsz4UzwUDZbho0aKCauNnP/uZGc8UFIpnXZD+H374oRE/RAeK&#10;Z10onvWheKZ4DmLCJR3FMyo4vPUfs8TuNOCgeHahePaTmuI5Ns59d07++Jc/ysO/fUMmncwVpsxN&#10;KJ5dKJ793Es8QyKWLFlSVq5cGcSkPhTPsYE8c+jQoVsDjHQPkA3o/2KNVd92hvAD2kPcB982hjsH&#10;CPvf/OY3RjwjLF682NSPvn3vFc6cOcM6QTFkZ2ebMQR+BPNtZwg/oAxkZWV5tzGEH5D30bdjGdAL&#10;SH+0K75tyRzg8uBUKZ7vAMVzfNi9e7fUqlVLVq1aZSRQfulB8exC8eyH4tkFnYeGjRpK68b9ZcO3&#10;FM8WimcXimc/dxLPSCcIxI8//liaNGkix44dC7akPhTPsYF8s3//ftOOox5K94A10ZEWqH982xnC&#10;D6dOnTL3wbeN4c4Bfc7q1avLv/zLv8h//Md/mLEMpIFv33uFzMxM3gPFgPqH9ZBuQBlAmfJtYwg/&#10;sAzoB6R/KvYN8aMSltdF3roXFM9xIF3FM677wIED0qpVK5kzZ47zmBkyK8VzNBTPfiieXZBXvv7m&#10;67wydFGu5+TVa0F8ukPx7ELx7OdO4hnt0oQJE8wSG1jjM50eTaR4jg2I54yMDJOOyDfpHpAOmG2I&#10;/OTbzhB+QNlCXefbxnD3gL4Elg2cPn16TGUaMz1ZJ+gFtDOYrIF/fdsZwg/2qQvfNobwA/omuAcs&#10;A3oB6Y+nv3zbkj1giTmK5ztA8Rw/kNYQhs2bN5fJkycHsTeheHahePZD8eyCvIJfGZkm0VA8u1A8&#10;+/GJZ+Sf0aNHS+fOnU0nMd3SDG0PxXPBweCOazzfhms868M1nmPDippY8jDaEt4DPSB7FixYYMQn&#10;0QFlgGN+PVCPcY1nXbjGM8VzEBMu6SyeLQcPHpRGjRrJuHHjghiKZx8Uz34onl3QiUBeoeCIBulC&#10;8RwNxbMfn3hGW43Hq1esWBHEpBcUz7FB8RwNxbM+FM8iOTeuyZHNc6VBw/pSt+7bMnTGKvnxSo7c&#10;uP6TbJ45WhrVqyvN2wyQ/Zk/hJJXKZ51QbveoUMHUxaIDhTPulA860PxTPEcxIQLxfNNunbtKjVr&#10;1rxV6JBB2QhFQ/Hsh+LZBQ1Y69at5eTJk0EMARTPLhTPfvKLZwgytFPvv/9+2g5QKZ5jg+I5Gopn&#10;fSieRc5//bn0aNpcPlzysSybN1Ua13tTPtr4rXzz+XqpUbmuzJ6/WIZ3aSDvjVsil64VvpiheNYF&#10;7QueYqJ41oPiWReKZ30onimeg5hwoXi+CdY469atmwwZMsQM+JEmfOwpGopnPxTPLig/JUqUMOuJ&#10;kttQPLtQPPux4hnpgkdxO3XqZAI6h+kKxXNsUDxHQ/GsD8WzyJefLZPufUfKpat59VrOZVk6rr1U&#10;7L1cDm+eLA07jZYfLl2X4/vmSut2H8p3F64Gnyo8KJ51QRno06ePGYcSHSiedaF41ofimeI5iAkX&#10;iufb4K3O/fv3l6FDh5qZmhycRUPx7Ifi2YXi2Q/FswvFsx8MgtARxFrpAwYMkGHDhoUuQBMdiufY&#10;oHiOhuJZH4rnvLHH4VXybvM2snjDPrmYlxUv/XhOTnzzg1z+6Xv55ly23MjJlWPbZ0jrDiMk6yeK&#10;51QD9XJmZib7hYpQPOtC8awPxTPFcxATLhTPt0HaYxCCmc/t27e/r0yaTlA8+6F4dkEDhtmZ6EyT&#10;21A8u1A8+0FeQWcJaz/iSRzMek53KJ5jg+I5GopnfSieRa5lfymD29WR3/z1EekwZIos3LRfrl6P&#10;FDBXZXqPGtJ5zBK5FBVfOFA864L2DH3meLVrxIXiWReKZ30onimeg5hwoXj2U6RIEZk6dSoHJBFQ&#10;PPuheHZBXoGsYZpEQ/HsQvHsgrQ4ceKENGvWTHr37s3OeADFc2xQPEdD8awPxXPA9fOydEQLKf9G&#10;SXm+RHWZt/ELQa2fm3NNjq8ZLKVLVpa1GeckjJxK8awL2jPUQ/Fq14gLxbMuFM/6UDxTPAcx4YKG&#10;juLZZcSIEdKmTRvzmDO5CfIKxbMLxbOLrVeYJtFQPLtQPLtAruKpm1GjRlESRkDxHBsUz9FQPOtD&#10;8XybnGtX5OJPWbJqdB95vfIA+TZH5KtPP5aaJZ6XPvM3y8Xr4eRTimddIHuWLl1K8akIxbMuFM/6&#10;UDxTPAcx4ULx7AePNY8cOVIaNmzItAmgePZD8eyCvIIyhM4EuQ3FswvFswvq2Pnz5/NlQ/mgeI4N&#10;iudoKJ71oXgWObV3lSxec1BurqKRKz8eXiGVXmoiBy58Kx82ryPvjlkhV/LyaFi5lOJZF4zB27Vr&#10;Z8oC0YHiWReKZ30onimeg5hwoXj2g5nOaIgmTpxoHnc+cOBA3Aa7iQrFsx+KZ5fs7Gzp0aOHyS/k&#10;NhTPLhTPt0G+2Ldvn3Tp0sUMQimeo6F4jg2K52gonvWheBY5uWOR1K5aS5Z9miEnjh+ReSN7StVO&#10;cyRj/yfyToPO8ulnn5ull05/m2VeNFjYUDzrgjF4586dKZ4VoXjWheJZH4pniucgJlwonv1ADqER&#10;wkBtxYoV0rRpUzl06FCwNT2hePZD8eyCOqVkyZKSkZERxBBA8exC8XwT1K87duyQ+vXry4YNG8xA&#10;COWI3IbiOTYonqOheNaH4jmvnrmcLSvGdZKnX3pZXi7yklRs3FX2ffWjHFjSX5574h9SpEhe/Msv&#10;y9vdP5Ksi4Xfd6B41gVloG/fvuY+EB0onnWheNaH4pniOYgJF4pnP1Y8A1SI8+bNk3r16pn4dB2k&#10;UDz7oXh2QZ1SunRpiud8UDy7UDzfBB0jLO0E6QzQ/kCykttQPMcGxXM0FM/6UDzf5PqlbDmaVzZR&#10;PjPP/CA5eXnyyvnv5OSJIyYO4cTpb+XajcLPqxTPuqA/mJmZyX6hIhTPulA860PxTPEcxIQLxbOf&#10;SPEM8P9z5swxYmD37t1xG/gmEhTPfiieXdCAtW3bVk6dOhXEEEDx7JLu4hn16pYtW6RBgwayZMmS&#10;W1IQ6ULxHA3Fc2xQPEdD8awPxbM+FM+6oD1DPZSO48pEgeJZF4pnfSieKZ6DmHBBQ0fx7JJfPANU&#10;jJiN1qhRI1m/fn0Qmz4gr1A8u1A8uyCvQNYwTaKheHZJZ/GMcrJu3TqpUaOGbN++3eQPC8WzC8Vz&#10;bFA8R0PxrA/Fsz4Uz7qgPUPbFq92jbhQPOtC8awPxTPFcxATLmjoKJ5dfOIZoFJcu3atWXoj3ToJ&#10;uF6KZxeKZxfkFQgipkk0FM8u6SqekRdWr14tLVu2NE/R5Ifi2YXiOTYonqOheNaH4lkfimdd0NZj&#10;UhP+JTpQPOtC8awPxTPFcxATLhTPfu4kngHSDMtuzJ8/P4hJDyie/VA8uyCvYEDJNImG4tklXcXz&#10;3Llz5e2335Zt27Z5RSrFswvFc2xQPEdD8awPxbM+FM+6oH3p2rWrKQtEB4pnXSie9aF4pngOYsIF&#10;AziKZ5e7iWewadMmqVKlipEH6VJRUjz7oXh2yc7Olvfee8+kC7kNxbNLuolntBdLly6VunXrys6d&#10;O4NYF4pnF4rn2KB4jobiWR+KZ30onnXBGJziWReKZ10onvWheKZ4DmLCheLZz73EM4A0aNeunZEI&#10;6TCQo3j2Q/HsgjqlePHicvjw4SCGAIpnl3QSz7hWvEAQ7caePXuCWD8Uzy4Uz7FB8RwNxbM+FM/6&#10;UDzrgjLQt29fycrKCmJIvKF41oXiWR+KZ4rnICZcKJ793I94xr3KyMgwj0tjzedU77hRPPuheHZB&#10;nVKyZElTPshtKJ5d0kU8o96cOnWq1K5dW44ePXrPDjbFswvFc2xQPEdD8awPxbM+FM+6oF4+fvy4&#10;+ZfoQPGsC8WzPhTPFM9BTLhQPPu5H/FsyczMlGrVqsm0adNSOh0pnv1QPLtg5kbDhg1NZ5rchuLZ&#10;JR3EMwaU06dPl/r165v7fz9QPLtQPMcGxXM0FM/6UDzrQ/GsC9oz1EPxateIC8WzLhTP+lA8UzwH&#10;MeFC8eznQcQzOHbsmLRv317Gjx8fxKQeFM9+KJ5dkBYoExzMREPx7JLq4hn3fPLkydKxY8cHegKA&#10;4tmF4jk2KJ6joXjWh+JZH4pnXdCeQfhQPOtB8awLxbM+FM8Uz0FMuFA8+3lQ8Yz7duLECbPsxqhR&#10;o1JSLFE8+6F4dkFeOXPmDNMkHxTPLqksntGJGz58uNSrV888GfMg10jx7ELxHBsUz9FQPOtD8awP&#10;xbMuaNe2bdvGsZUiFM+6UDzrQ/FM8RzEhAvFs58HFc8W3LvmzZvLyJEjU+5FERTPfiieXZBXIIi4&#10;Zl00FM8uqSqe0Yn76KOPzJMwkCsPCsWzC8VzbFA8R0PxrA/Fsz4Uz7qgfencuXOB+gmkcKB41oXi&#10;WR+KZ4rnICZcKJ79FFQ84/6hAevXr58MHDgwiE0NKJ79UDy7YDCP/H8/FX06QfHskqriGW+p79Wr&#10;l2lfCwLFswvFc2xQPEdD8awPxbM+FM+6oH3p0qULxbMiFM+6UDzrQ/FM8RzEhAvFs5+CimcLMjhm&#10;umFdz1Tp0FE8+6F4dkGdUrRoUTl8+HAQQwDFs0sqiWdcA+r7rl27Srt27Ux9WVAonl0onmOD4jka&#10;imd9KJ71oXjWBf1limddKJ51oXjWh+KZ4jmICReKZz+ximeANT179uwp/fv3N4PlZB/cUDz7oXh2&#10;QZ1SsmTJB3qZWjpA8eySSuIZ1/H++++bcPr06SC2YFA8u1A8xwbFczQUz/pQPOtD8awL0h5jftbL&#10;elA860LxrA/FM8VzEBMuFM9+CkM8Axxj2LBh0qdPHzl06JAZ5CQrFM9+KJ5dMJisXbu2HDt2LIgh&#10;gOLZJVXEM9b07969uwwZMkTOnz8fxBYcimcXiufYoHiOhuJZH4pnfSiedUF7lp2dHbd2jbhQPOtC&#10;8awPxTPFcxATLhTPfgpLPON+QkIMGjRIihQpIkOHDjUNXDJC8eyH4tkFaQHpzMFMNBTPLqkgns+c&#10;OWOWVsKazoXVcaN4dqF4jg2K52gonvWheNaH4lkXimd9KJ51oXjWh+KZ4jmICReKZz+FJZ4tKNAn&#10;TpyQwYMHy4ABA5KycFM8+6F4dkFegaxhmkRD8eyS7OIZIrRbt26F/qMixbMLxXNsUDxHQ/GsD8Wz&#10;PhTPuqBd27FjB++BIhTPulA860PxTPFs/j/sgMIO8YwGz7c9XQPkEAqgb1ssAcfs3bu3mR2HdPft&#10;k6gBg32sW41Okm97ugYM5q149m1Px4C8gryO+sW3PV0D0sWKZ9/2dAyR4jmZAupvLKvRsmVLGTly&#10;pJF5vv0KGjAIgmT1bUvXgH4KZpejHPm2F3ZAOaV4Tl2QnyiedaF41ofiWRf0JfAyYpQFogPFsy4U&#10;z/pQPKe5eN65c6epCMMOaOjwfWj4fNvTNUCwQhD5tsUaMHDu3LmzdOzY0bx8DQMf336JFpBXTp48&#10;aWSIb3u6BpSdU6dOGTnh255uAY8M4sVqI0aMMLP8ffuka0AZQt3CvHI7oD5B+cEayb7tiRZQXx85&#10;csTMcm7cuLF5kSDqdN++sQQcE22zb1u6BtS1SBOUI9/2wg74HsxEo3hOTSie9UEZo/TUBXUd74Ee&#10;aF+6dOliygLRAWWA4lkPimd9KJ7TXDzv3r3brA0cdrCSCIN+3/Z0DVbG+7bFGjDDD4V79OjR0rRp&#10;01uF3bdvIgWcJwQROke+7eka0GGBTET6+LanW0Bexg8UxYoVk3379nn3SdeAPGJlom97OgbUJyg/&#10;vm2JFjAwwfk2atTIzHLG/UScb99YAwajaJt929I1IO3xdAn6Lb7thR1wfzEJgOI5NaF41gdlmtJT&#10;F4pnXSie9aF41oXiWR+kP8VzGmLFc7zXeGanI5rCXuPZBwbPH330kZEY6HgkeoWLvIK8yTWeo4lc&#10;aoPcBHVKmTJljOQgt4lcaoPcJFnWeEb9jPqvQYMGMmrUKFN/hwnXeHZBP4VrPBcciudoKJ71oXjW&#10;h+JZF6T93r17WS8rQvGsC8WzPhTPFM9BTLhY8UyZGE08xDOAvJg6daq0adNG1q1bZ2a4JSoUz37Q&#10;WaR4jgZPUNStW1eOHTsWxBCAzhXFczTJIp73799v1uafM2eOOeewoXh2QdtD8VxwKJ6joXjWh+JZ&#10;H4pnXdCe4QmbeLVrxIXiWReKZ30onimeg5hwoXj2Ey/xDHAPVq1aJc8995y8++675rsTEZwnxbML&#10;xbMLOhHHjx/nYCYfFM8uiS6esdYypPPbb78tS5YsidvgkOLZheI5Niieo6F41ofiWR+KZ13QnlE8&#10;60LxrAvFsz4UzxTPQUy4oKGjeHaJp3gGGBDiO8eMGSOtWrUy0i7RBkPIKxTPLhTPLsgrGFAyTaKh&#10;eHZJZPGMGft4CWzJkiVlwYIFcRV2FM8uFM+xQfEcDcWzPhTP+lA864L6GGN+1st6UDzrQvGsD8Uz&#10;xXMQEy4Uz37iLZ4tkA14lBuPdGdkZASxiQHFsx+KZxfkFSwjg84EuQ3Fs0uiime0wVgCad68eaZ8&#10;x3tgTvHsQvEcGxTP0VA860PxrA/Fsy5oX3r27GmWqCM6UDzrQvGsD8UzxXMQEy4Uz360xDPAPZk1&#10;a5Y0btxY3n//fTl69GhCDIwonv1QPLug7EyfPj10YZNsUDy7JJp4xr3ZtWuXVK9eXSZPnhzExh+K&#10;ZxeK59igeI6G4lkfimd9KJ51wRi8a9eupiwQHSiedaF41ofimeI5iAkXimc/muLZsnDhQtMZ6dat&#10;m5w4cUJ9cETx7Ifi2QWiBssTJNqsfW0onl0SRTyjw4ty3KFDB2nZsqV58kQTimcXiufYoHiOhuJZ&#10;H4pnfSiedUH70r17d4pnRSiedaF41ofimeI5iAkXimc/iSCeUQHjHLC26JtvvmkKjiYUz34onl3Q&#10;kS5durSRHOQ2FM8uiSKe8QLBypUry9ixY82MZ9wrTSieXSieY4PiORqKZ30onvWheNYF7dru3bt5&#10;DxSheNaF4lkfimeK5yAmXCie/SSCeLZAUi1ZskQaNGggmzZtUpMRFM9+KJ5dIGqqVKmi/mNJokHx&#10;7KItnvHdmzdvlnfeeUeWLl0axOpD8exC8RwbFM/RUDzrQ/GsD8WzLmjPMN6MV7tGXCiedaF41ofi&#10;meI5iAkXimc/iSSeLatWrZLatWubtZ8PHz4c98ESxbMfimcXpMmePXvYkcsHxbOLlnhGfXbw4EFT&#10;p9aqVUuWLVuWUJ1eimcXiufYoHiOhuJZH4pnfSiedUF7dv78+bi1a8SF4lkXimd9KJ4pnoOYcEFD&#10;R/HskojiGRUyBozLly+XChUqyIEDB+JaSSOvUDy7UDy72HqFaRINxbOLhnjGd+3bt09q1KghW7du&#10;NWU40eQTxbMLxXNsUDxHQ/GsD8WzPhTPuqBePn78OPuFilA860LxrA/FM8VzEBMuFM9+ElE8W1BB&#10;r1mzRtq3by8zZswws5/jAcWzH4pnF+QVDCiZJtFQPLvEWzwfOnTIvDiwXbt25imSRO3oUjy7UDzH&#10;BsVzNBTP+lA860PxrAval169eklWVlYQQ+INxbMuFM/6UDxTPAcx4ULx7CeRxTNAJb169Wpp1qyZ&#10;tGzZ0ryYImwonv1QPLug7MycOdMMKsltKJ5d4iWecXzMcm7durVZrgjSGSIuUaF4dqF4jg2K52go&#10;nvWheNaH4lkXjMG7dOnC/rIiFM+6UDzrQ/FM8RzEhAvFs59EF8+RfPLJJ/L2229L27Zt5ciRI6EN&#10;yime/VA8u6BOee211+I2Gz9ZoHh2CVs8oyOLQTUE4rvvvptQLxC8GxTPLhTPsUHxHA3Fsz4Uz/pQ&#10;POuC/nLHjh0pnhWheNaF4lkfimeK5yAmXCie/SSTeEaFvXbtWhk8eLCZzbdt27ZQBuYUz34onl0g&#10;akqVKiUZGRlBDAEUzy5himd0YjHLGctqNG3a1CxRhHuQDFA8u1A8xwbFczQUz/pQPOtD8awL2vr1&#10;69dzbKUIxbMuFM/6UDxTPAcx4ULx7CeZxDNAZY2Ax8cbNGhgXlRR2FA8+6F4doGoKVOmDMVzPiie&#10;XcIUz6dOnZKGDRvK5MmTZe/evUnVqaV4dqF4jg2K52gonvWheNaH4lkXtGfnz5+PW7tGXCiedaF4&#10;1ofimeI5iAkXimc/ySaeLRhYrlixQipVqiRVqlQxg2ZU6IUBxbMfimcXDGK2bt1qOtPkNhTPLoUt&#10;ntFxRT21bt06qV69uixbtiwpB9UUzy4Uz7FB8RwNxbM+FM/6UDzrgvYsOzub4lkRimddKJ71oXim&#10;eA5iwoXi2U+yimcAqbV//34joLH0xqJFi+TAgQPB1oJD8eyH4tkFeQUDSqZJNBTPLoUpnlHPLV++&#10;3KzlXLNmTbPMRmH98BZvKJ5dKJ5jg+I5GopnfSie9aF41gX1Mt7Pg3+JDhTPulA860PxTPEcxIQL&#10;xbOfZBbPkWDW6fPPP29mQKPgoVIv6CCL4tkPxbML8go6ckyTaCieXWIVz/gc6jW8yBL13KOPPiqb&#10;N29OeplE8exC8Xx/IO/bEAnFczQUz/pQPOtD8awL2peuXbuashAP0H5iOUYsP8a67yYUz7pQPOtD&#10;8UzxHMSEC8Wzn1QRzxBc6MysXr1a2rdvL2PGjJFDhw4FWx8Mimc/FM8uyCOffPKJacjIbSieXWIV&#10;z3i6Y9y4ceat8Hh5IAZxqZC+FM8uFM/3w3XJzNgtq1etkS++iV7qiOI5GopnfSie9aF41gXtS5cu&#10;XeImnvfs2SOPP/64/K//9b9kyZIlrP/yoHjWheJZH4pniucgJlwonv2kini2oFLHmqdYeqNJkyay&#10;ZcuWYMv9Q/Hsh+LZBR3p0qVLG8lBbkPx7BKLeMaMnebNm0vLli3Nj2tI31SB4tmF4vneXPjmM5k8&#10;8H0ZMqiPDByzTM5FVDUUz9FQPOtD8awPxbMuGINjYlC8xPPYsWPlX/7lXwRNDl4CHq/2NJGheNaF&#10;4lkfimeK5yAmXCie/aSaeI5k/vz58s4770iLFi3kxIkT9y1rKJ79UDy7oE5BhzYjIyOIIYDi2eVB&#10;xDM6pegYHTx40Ahn1GOYWZ+KUDy7UDzfg9yrsm/NdBk3b5/kXjwjs0YMlC1nbvYrkWZIP4hn/Iuy&#10;lO4B6WBf6uXbzhB+gGxjftQNWVlZRjz7tjGEH/ASbryTB30b3/bCDnjy1YpnTBBBO+fbL50CygDG&#10;/L5tDOEH/CgO8cm8qBfw4wvqIt+2ZA/o91I83wGK58QglcUz7jlmPA8fPtzMft64caOp8O8FPkfx&#10;7ELx7AJRU7FiRfMrI7kNxbPLg4jnkydPSps2bYx0xqwd1F1I01SE4tkFbQ/F813IvS5nvz4hx7+7&#10;LFcvfC3zPhohu/NOHR3vo0ePyu7du2Xbtm2mDkK/L90D0gFtN/KUbztD+AF9SuZH3cB7oB/imf4b&#10;NmyQv//97/I//+f/lAkTJpj2zbdfOgWUAfRDfdsYwg9og9kW6wak/+nTp73bkjmgfkPfF3XsvaB4&#10;jgMUz36QQVP5sRvkMwxGIaDLli0r5cqVu/Vr+52gePZD8eyCNNm+fbv59ZTchuLZ5X7EM7ZlZmaa&#10;lwdOmjRJDhw4YOLu9plkh+LZheL5ztjykJODf2/Isd3L5cPJq+VSXpOOdh0ze1H3YE10LC+BtEz3&#10;gHTAvUVZ821nCD+cOXOG+VE5YAzIe6AXMNZEPYR/fdsLO6B/jqcRd+zYYf7ft0+6BfQrMAHLt40h&#10;/AD/EM8ywOAGpD9m/vu2JXvAU7Kc8XwHMHCgeNYn1cWzBfcf66TOmTNHSpYsKU2bNr1j3qN49kPx&#10;7IK8Yh+bIreheHa5l3iGZMYazuXLl5eVK1emTf1D8eyCe0/x7HL13BGZMKiDvPfRLDmbnTeAOPWZ&#10;TBw1UT49mRXscROu8RwN13jWh2s864NHrFkn6IH+IH5YZ79QD67xrAv6Whgz3m3yGwkXpD/XeE5D&#10;KJ4Tg3QRzxZU+shzc+fONZJn6dKlzovhKJ79UDy7UDz7oXh28Yln/P+RI0dMPYR1nKdPny6HDx9O&#10;K0FE8exC8ewn5+ol+ebL43Ly9LdyIeuEzBkzSFbuOCZXr0cP4iieo6F41ofiWR++XFAXlIEBAwaY&#10;+/Cg5ObkSMbu9aavtGrjQYm+izfk+6+/kpPf5NVxQQzxQ/GsC8WzPhTPFM9BTLhQPPtJN/EcybJl&#10;y+SJJ54wwgfrQqIhQL6kePZD8eyCQczmzZvNoJ7chuLZJVI8I6AsLVmyxKw//+STT8q6deuCPdML&#10;imcXiud7kHtNPlvUX+q36Cdrd+yWvZ8dku8jTATFczQUz/pQPOtD8awL2pcuXbqYx9wfiLx669sD&#10;y+Wt15+Qx/LGbI/9o6jM2HVKruTcrM9yrp6T8e0aSbMxO4U67+5QPOtC8awPxTPFcxATLhTPftJZ&#10;PEOKoQO0ePFi6dSpk3kJIdYDA5BCzCvRUDy7oCONpRHyz5pPdyieXSBYkSbg0KFDps5p1KiRLFq0&#10;yEgJpFk6QvHsQvF8D3KuypEt82TAwA9k6NAhMmL8dDmWHWzLg+I5GopnfSie9aF41gXtS+fOnU1Z&#10;eBByr30nYxoWlb5Td8jZvHt4dHFPKV27qRw6c3OM9s0X66TsY3+TFpM+pXi+BxTPulA860PxTPEc&#10;xIQLxbOfdBbPAPkQcgwzD9u0aWPWfm7RooV53J0NQzQUzy6oU8qUKXPrBwtyE4pnF9QnkHuNGzeW&#10;t99+W2bNmmXq3nRPI4pnF4rne5DXbt+4fi2vTbosly9fkst5bdONiOaa4jkaimd9KJ71oXjWBbIH&#10;T5o+6Jgz58Ln0q7sE7L0eFDJX82SxfNnycmzOE6urJ34vrz+wmvSdfwuiU+LmbxQPOtC8awPxTPF&#10;cxATLhTPftJdPEeChgCzn1u3bi116tS59VZ8DtZuQvHsAlFTtmxZznjOB8VzNNnZ2bJnzx4jnNu1&#10;a2dmOTNtbkLx7ELxHBsUz9FQPOtD8awPxbMuaM/Q3j9wu3b9e5neroQUrd1OVu06LFlZP8iVGzfr&#10;sms/HpQPO7WXfq3aSpvR2yme7wHFsy4Uz/pQPFM8BzHhQvHsh+LZBUJo6tSpUr16dSOJkEaoqNJ9&#10;0Ebx7IL6ZPny5SZ/kNtQPN/8IQvCGe1c8+bNpWbNmjJz5sxgK7FQPLtQPMcGxXM0FM/6UDzrQ/Gs&#10;C9oz9IkK0q79eHK39O1QR14rXlwqV64hUzedkOs512TX7O7Se9pSmdOvp7Qdt4tLbdwDimddKJ71&#10;oXimeA5iwoXi2Q/FswsaBAz69+3bJzNmzJA//OEPUq1aNROXzo0FxbML6hV05Jgm0VA83xQNdevW&#10;NfXH/PnzTX2CNohEQ/HsQvEcGxTP0VA860PxrA/Fsy62v1yQdi03N0cuX/hBDn+2R9bN7SRFX24s&#10;n36+Q5q+0ljWnD4n8/p3lpYjt8p1VnF3heJZF4pnfSieKZ6DmHChePZD8eyCvIK8CWmG/LJp0yaZ&#10;MmWKVK5cWXr06CFbtmwxeSndBnEUzy7IKxhQMk2iSWfxjLoDdUT79u1l7Nixpv5AeqD8oENA+RMN&#10;xbMLxXNsUDxHQ/GsD8WzPhTPuuBl7kOGDDH34UG4cfkHOXo4Uy7fqr6+l/6N3pVpMybJG888I8VK&#10;l5DH/vR7+e2jRWXNkYvBPsQHxbMuFM/6UDxTPAcx4ULx7Ifi2cWK58i8gv8/ceKETJ8+XUqWLCk9&#10;e/aUefPmyZkzZ4I9Uh+KZxcMYiAWz58/H8QQkI7iGdc7d+5cI5xLlCghs2fPjqpbIVgpnl0onl0o&#10;nmOD4jkaimd9KJ71oXjWBWPwzp07m7LwIFz5ZpfUf7GEfPyZfWIsW/o0eVsWbDwoX2WekGNHP5NR&#10;HVpI44HL5fxlCr27QfGsC8WzPhTPFM9BTLhQPPuheHbxiedIMJgdNmyYFClSRPr27StLly41aYjP&#10;pfLAjuLZBaKmdOnSkpGREcQQkA7iGWUdZR554JP/f3v3AR3Vmed5f3fOzu7MOe/b0zOz3b09b0/v&#10;28Hdbndvt3N2OyewMQ4YDBiTwYBNMMbkjE3OILIIIuckkGREFpJACOWcc84qVfxt/a9KQHEvBixK&#10;j1T1+5zzHOxbIqjqhud+detWYKD2w6g333xTuz+8fP+3Yng2xvCsx/DcOgzP7hie1WN4Vo/hWS05&#10;vkyZMuWewzPsJuyb8ha6D/4K2w4cxN6NMzBs0iKklba8lrXYN28ixqzlhwveCcOzWgzP6jE8Mzy7&#10;lngWw7Mxhme9O4Vn0XIi5+/vr31wmNyCY8OGDdpbybwVw7Mew7MxXwjPEgYXLVqE6dOna/sACc6y&#10;T5DoZYTh2RjDsx7Dc+swPLtjeFaP4Vk9hme15J2Bhw4d+lHRx1ybjy1LJmHUqFEYPW4qwjKqYb++&#10;OzMh5tRxHA7L4ocL3gHDs1oMz+oxPDM8u5Z4FsOzMYZnvbsJzy3kICI7sMWLF2tvsR84cKB2FbQ3&#10;YnjWk33KW2+9haSkJNcSEt4enr/77jvtgwPl6h25j7NEHfmefwjDszGGZz2G59ZheHbH8Kwew7N6&#10;DM9qyfFMzpd+zHFN9l1Wi1nbpzc1mW+KzsIBu/PPtNnszv+iH8LwrBbDs3oMzwzPriWexfBsjOFZ&#10;717C883kameJUDNnzsTgwYOxefNmLdR6y/PL8Kwn0Wzfvn33/tZBL+dt4VkmKTk5OVi2bBmGDh2q&#10;beNbt269p++P4dkYw7Mew3PrMDy7Y3hWj+FZPYZnteR4Vl1d3WbHNdJjeFaL4Vk9hmeGZ9cSz2J4&#10;NsbwrPdjw3MLOcE7evQoFixYgI8++ki7BYfsCDp6hGN41pN1RU4o+Zy485bwLCepsu2uWLECPXr0&#10;0H49cuSIdvJ0rxiejTE86zE8tw7DszuGZ/UYntVjeFZL5oPygexyvCE1GJ7VYnhWj+GZ4dm1xLMY&#10;no0xPOu1Njy3kCugY2NjMW3aNPztb3/TYvTdvCW/vWJ41mvZr/A5cdfRw7P8+yUuy7sWHnnkEcyf&#10;Px8JCQnaPQp/LIZnYwzPegzPrcPw7I7hWT2GZ/UYntWSc6KlS5dqrwOpwfCsFsOzegzPDM+uJZ7F&#10;8GyM4VnvfoXnFhIQLl26hG+++Qa9e/fGli1bcO7cuQ53EsjwrCfPSWRkpNcexH6sjhieJVaFhoYi&#10;JCQE69evx4cffqh9aKhsu/fjQ0MZno0xPOsxPLcOw7M7hmf1GJ7VY3hWS87B5XMxZFsgNRie1WJ4&#10;Vo/hmeHZtcSzGJ6NMTzr3e/w3ELiVXJyshagJWpt2rQJ58+f106SOwKGZz0JNR9//LG2s6cbOlJ4&#10;lu1dfhC0du1adO3aFe+88452D2dZ13/MLTVuh+HZGMOzHsNz6zA8u2N4Vo/hWT2GZ7XkHFw+hJ3h&#10;WR2GZ7UYntVjeGZ4di3xLIZnYwzPep4KzzeTiVefPn20DyGUDyQ8e/asdrLcng9GDM96EmokVkrk&#10;oBvae3iW7UzWZwnO8iGBgwYN0j400JMnpQzPxhie9RieW4fh2R3Ds3oMz+oxPKslP8gPCAho1S3L&#10;qHUYntVieFaP4Znh2bXEsxiejTE867VFeBbyvMv6L2/nnzBhAiZPnqxdAd1eMTzrSajp0qWLdiU7&#10;3dDew7P8oEe2t/Hjx2u/xsfHawHUkxiejTE86zE8tw7DszuGZ/UYntVjeFZLjmfyGrTVcY30GJ7V&#10;YnhWj+GZ4dm1xLMYno0xPOu1VXgWsh3I35ebm4t58+ZhxIgR+Oijj9C3b19kZGS4vqp9YHjWk2i2&#10;d+9evnXwFu0xPGdmZqJnz57a9iXb2aJFi7Rlsv21RZBheDbG8KzH8Nw6DM/uGJ7VY3hWj+FZLTme&#10;MTyrxfCsFsOzegzPDM+uJZ4lBzqGZz2GZz1ZV9oqPN9KPqhu5cqVWLZsGb788ksMHz4cYWFhyMnJ&#10;UR6tGJ71ZF2Rtw/KZIJuaC/hWdbXixcvYsyYMRg5cqS2bcmIjo52fUXbYXg2xvCsx/DcOgzP7hie&#10;1WN4Vo/hWS05zshxjfNldRie1ZJ1n+FZLYZnhmfXEs9ieDbG8KynMjy3kH9DTEwMTpw4od1/9u23&#10;39augpbtRXaaKjA868nrJCeUfE7cqQzPMqGT10Run9G9e3cMHDgQR44c0bYnlRiejTE86zE8tw7D&#10;szuGZ/UYntVjeFZLzl3WrVt3Xz+0me4Nw7NaDM/qMTwzPLuWeBbDszGGZ732EJ5byL9FrnZOSEjA&#10;qVOn8Morr+Crr75CQUGBNtrytWN41pPnIj09nfuVW7R1eJbjiYQV2SbkwCsfFPjSSy9p90yX7Uf+&#10;PaoxPBtjeNZjeG4dhmd3DM/qMTyrx/CslhxfpkyZom0LpAbDs1oMz+oxPDM8u5Z4FsOzMYZnvfYU&#10;nm8mEU8C9K5du/Dxxx9rV3MuXLgQhw8fRlBQkDah8CSGZ72KigoMGDCg3d2PW7W2Cs8SmgMDA3Hw&#10;4EHtQzplm/j000+xf/9+bVtpTxiejTE86zE8tw7DszuGZ/UYntVjeFZLzsHlw5wZntVheFaL4Vk9&#10;hmeGZ9cSz2J4NsbwrNdew3MLOamWiZuMNWvW4J133sGHH36I7777Dlu2bNFOMD2B4VlP9invv/8+&#10;kpOTXUtIeDI8S+zfvXs3Nm3ahBkzZuC9995D165dtWWyTcjj7XEdZXg2xvCsx/DcOgzP7hie1WN4&#10;Vo/hWS25xcbWrVs9do5Cd8bwrBbDs3oMzwzPriWexfBsjOFZr72HZyMykZs5cyZ69eqF+fPna0Fa&#10;QpxEHTkJvx8Bg+FZT/YpEj4Znt3dr/Asf46svzJJ2Lt3r7Zey/ot9zvv2bMnVq9e3WG2U4ZnYwzP&#10;egzPrcPw7I7hWT2GZ/UYntWS45nE57Y6rpEew7NaDM/qMTwzPLuWeJYc6Bie9Rie9WRd6WjhWbYn&#10;OcmWk8uNGzdqtx2YPn26dj/oMWPG4MCBA66v/PEYnvXk4LV582Zt30I33K/wvGfPHm39HTt2rLY+&#10;y3rt7++vPd8tP1TpKDGF4dkYw7Mew3PrMDy7Y3hWj+FZPYZnteR4JtGH4Vkdhme1GJ7VY3hmeHYt&#10;8SyGZ2MMz3odMTwbkQOcXBG6ePFiLUDLLTlkREdHa99jy7jbk1GGZz15/mpra7Xnmm641/As66BM&#10;xOT5PHv27PV1VYKzrL/r16/v8G/PZHg2xvCsx/DcOgzP7hie1WN4Vo/hWS05nsmxra2Oa6TH8KwW&#10;w7N6DM8Mz64lniUHOoZnPYZnPVlXvCE83ywzM1O7J64MidB9+vTRxsCBA3H16lWkp6drH9T2Qxie&#10;9WRdkVjD58Td3YRnWZdkvZMh0WvIkCHaOjl+/Pjr62p2drbrqzs+hmdjDM96DM+tw/DsjuFZPYZn&#10;9Rie1eI9ntVjeFaL4Vk9hmeGZ9cSz2J4NsbwrOeN4flmWVlZiIqK0kZYWBh69OiBl19+WQt/aWlp&#10;yMjI0CaIt2J41pPnQp4z7lfcyeSquLhY+7WFrFOybsmIj4/HgAEDtPVORvfu3XHhwgVtnczNzXX9&#10;Du/C8GyM4VmP4bl1GJ7dMTyrx/CsHsOzWnIOPnXqVG1bIDUYntVieFaP4Znh2bXEsxiejTE863l7&#10;eL5VTk6OtrMKDAzE888/j2eeeQZz5szRPjCvZUgckgOmxBAeMG+QCXS/fv20q3bJnQTklvUnMTER&#10;8+bNw3PPPaetX6+++iqCg4O19U6Gt8bmmzE8G2N41mN4bh2GZ3cMz+oxPKvH8KyWnINPmzaN4Vkh&#10;hme1GJ7VY3hmeHYt8SyGZ2MMz3q+Fp5byNW7SUlJWiSUD3Dr2bPn9bFy5Urs3LlTu9euBGpuR81k&#10;n9KlSxctrvo62aefP38eu3bt0saiRYvQt29fbf3p1asXNmzYoF3pLOuXRKG2imrtBcOzMYZnPYbn&#10;1mF4dsfwrB7Ds3oMz2pJ8JFbqBm9o5LaBsOzWgzP6jE8Mzy7lngWw7Mxhmc9Xw3PN5MILetFy5gx&#10;YwbefvttvPnmm+jWrZsWFf38/K4PXw2vsk956623tGDvi2T/3bIOyAdZSmju3LkzOnXqhOHDh2vb&#10;Ucs6JOuUL4cPhmdjDM96DM+tw/DsjuFZPYZn9Rie1ZLjmeyH2uq4RnoMz2oxPKvH8Mzw7FriWQzP&#10;xhie9RiejckBs6KiQtupTZo0CYMHD74+Jk6ciMWLF18fci9omeC3DG+NjrW1tVi+fLm2HXkbeb3k&#10;dbv5dZT7M9/8Ok+YMMFtPUhISHD9bmgRS9YZasbwbIzhWY/huXUYnt3JvpvhWS2GZ/UYntWS45lE&#10;H4ZndRie1WJ4Vo/hmeHZtcSzGJ6NMTzrMTwbk5N52aFJjJT/bomRMs6ePesWJEeOHOkWJOVWHd64&#10;o2/Zr8hz4m0k2shVzDe/jqNHj3Z7nS9duuS2HrRMpuR5kQ8X9Mbn5cdieDbG8KzH8Nw6DM/uZN/M&#10;8KwWw7N6DM9qyfFMbrPRVsc10mN4VovhWT2GZ4Zn1xLPaglEjInuGJ71ZF1heNaTk3i5kvluYuKR&#10;I0e0aNkypk+fjvfff1+7DUPLCAkJ0aJTy+iIB2JZVzpiYJX9r5yA3fz8yzh27Nj11+fdd9/VPgjm&#10;5tfx5MmTrj/hh8nkSvYtDM83yPPL8KwnzwvDszuG59ZheHbH8Kwew7N6DM9qSXTevn27ti8iNRie&#10;1WJ4Vo/hmeHZtcSzGJ6NMTzrMTwbu5fwfCvZER48ePD6B8/JkNtztHx4odwbWK6alg+eaxmyvbZ3&#10;8lykpaW163VFbo/S8qGRLePy5csYO3bs9ee/ZUyZMuX667N37967OoAZYXjWY3g2xvCsx/DcOgzP&#10;7hie1WN4Vo/hWS2Z00+ePNnjxxm6PYZntRie1WN47mjh2W5DY209GsxWGE1hraY6lOXnIb+40vk1&#10;tz9pYnhuHxie9RiejbUmPBuRsCIfSihDooeEz+eee+76kAmq7ERvHVlZWe3mBFpOJuUWFHLvY9Xk&#10;dZF/x83PlUTmBQsW4IUXXnB7buUDEYODg68//y3jfsV+hmc9hmdjDM96DM+tw/DsjuFZPYZn9Rie&#10;1ZLji1zcINsCqcHwrBbDs3oMzx0pPNsakZ8SAr856xCYWAT3Kb0DloZCXA3chDkjxuDrKUuw/Wwi&#10;apqMT5wYntsHhmc9hmdj9zs830wOwrKzzMzMvD78/f3xyiuv6EbXrl0RGhqqXbV7u3HlypU2Wa9l&#10;n9KlSxct2t5PEk7kzzT63m43Dh8+rN0e4+bn6rXXXsOyZcu0q7Jvfm5zc3O1CZCnMDzrMTwbY3jW&#10;Y3huHYZndwzP6jE8q8fwrJY8//J5LxJ+SA2GZ7UYntVjeO4I4dlhR0NpBq4cW4cFM0bjs89mY198&#10;wS3h2YzcyKPYsGANvs/IQ87VE1iwaCMOXi6CUXqQCbBErLYOz5x0uGN41mN4NiYn854Kz0Zqa2uR&#10;np6uG3IV75dffqndnuN2o3///lpw3bRp010PCd0yKbsXEmq6d++u7exbyH8b/fn3Mvz8/O74Pd46&#10;5NYlsbGxbs+VXAEt99Vra7INMTy7Y3g2xvCsJ/MUhucfj+HZHcOzegzP6jE8qyXzQc4L1WJ4Vovh&#10;WT2G5w4SnitTzmProvnYfngPVn67CYfj8uF2+LbXIu7UYWxcdQalcMBRn4b9sxZjze5IlLm2LzmJ&#10;ysnJuR5F5KrEqKgobUIsccSTQ3a2Es3kxMrocV8dEljlBNfoMV8dsq7Iesp1xX3IiZNcKSv3DDZ6&#10;vK2GBGk5eMv+5HZDgsOYMWO0W0zczXjxxRfx97//Xbu9x5IlS+56zJw5E7/73e8wbty468tGjBih&#10;XWls9Pfc7ejWrZv2Qzmj7+12Q56TttiX3s2QbUj2LarXlfY0ZH8i24/RY7485AfCcmw2esxXh6wr&#10;8pzIdmT0+P0e8vfIuyYYnr0Tw7N6DM/qyX6Or4E6Mk+V10B+JTXk+Wd4VofhWT2G5/YYnp2TU5ul&#10;yTlpN8HUZIbFZr9+P+eGiihsmbMWh24Nz6YSXDi8DYsCItEo4dmWj+BF87Da/yzyXccY2eDkSZGg&#10;Eh8fj0uXLiEyMlKLEzIp8+SQk1sJIcXFxYaP++qQECI/gTZ6zFeHrCvZ2dlcV24Z8gMKeV7k+TF6&#10;vC2H7DPuNOTgYhRZjIbEbPl16dKlGD169D2N4cOHY9SoUdf/f+fOnVr4uPXvuNchE0Sj7+uHhtFz&#10;pWLIOiI/vGkP60p7GbI/kefE6DFfHnL8keOQ0WO+OmRdkeekrbYf+XsiIiIYnr0Uw7N6sp0xeqrF&#10;8KyWBGeZlzM8q8PwrBbDs3oMz+0wPNtNNbh6dCWWzp+N2Su24nhMCay25glrfcUV4/DcVIqLRwKw&#10;+AfCs0x6ZWNrGRKCJULLck8P2dglnMntE4we99UhK6hsgEaP+eqQdUXWTXkLuNHjvjrkJL7lVhtG&#10;j7fHca/ke5NocbdDTmLkhFL2Ky3L7tek2uj76ShDtiEJivJ8GD3ui0P2JwUFBdqxz+hxXx1yEiTH&#10;ZqPHfHXI/kTis2xHRo/f7yH7Pd5qw3sxPKvH8Kwew7NacoHHnj17tF9JDYZntRie1WN4bofh2WEx&#10;IS/uLE6HnMTJMxFIyK+FzbWN3DY822sRf+owNqw8hSK782SmLgW7Zy3G2r1RKDfYvmQC3BKe24LE&#10;ILmqh/ftdSdxiAchd7KuyLrJdcXdzeGZmsm6IoGIz4m7lvDM5+UG3uPZGO/xrCfHHnlO2urKMNle&#10;GZ69F8OzegzP6jE8qyXn4PJZJLItkBoMz2oxPKvH8NwR7vF8k/qySGycvgr7Y/LQ6LChqaEaxQUV&#10;aLCZkX81ECtnL8TOi6lIvngY85ZtwbFrZbC6fu/NGJ7bB4ZnPYZnYwzPegzPxhie9RiejTE86zE8&#10;tw7DszuGZ/UYntVjeFZLzsGnTJnC8KwQw7NaDM/qMTx3sPDcUBmDvSu2Iyi5GCaHCfnxZ7Bx6TEk&#10;NlicG1Q54kO2YEb/IRjxzWLsC8+E2Wo80WV4bh8YnvUYno0xPOsxPBtjeNZjeDbG8KzH8Nw6DM/u&#10;GJ7VY3hWj+FZLfkcksWLF2uvA6nB8KwWw7N6DM8dLDzbbRY01jfCZLXBATus5gbUVNXDLLfXcD5u&#10;MzeiurQEpeU1zq+5/YbF8Nw+MDzrMTwbY3jWY3g2xvCsx/BsjOFZj+G5dRie3TE8q8fwrB7Ds1oy&#10;H5Q5EOeF6jA8q8XwrB7DcwcLz/cLw3P7wPCsx/BsjOFZj+HZGMOzHsOzMYZnPYbn1mF4dsfwrB7D&#10;s3oMz2rJ8ay6urrNjmukx/CsFsOzegzPDM+uJZ4lBzqGZz2GZz1ZVxie9Rie9WRdYXjWY3jWY3g2&#10;xvCsx/DcOgzP7hie1WN4Vo/hWS05nsnxvq2Oa6TH8KwWw7N6DM8Mz64lniUHOoZnPYZnPVlXGJ71&#10;GJ71ZF1heNZjeNZjeDbG8KzH8Nw6DM/uGJ7VY3hWj+FZrdraWhw/fpznnAoxPKvF8KwewzPDs2uJ&#10;ZzE8G2N41mN4NsbwrMfwbIzhWY/h2RjDsx7Dc+swPLtjeFaP4Vk9hme15PgydepUbVsgNRie1WJ4&#10;Vo/hmeHZtcSzGJ6NMTzrMTwbY3jWY3g2xvCsx/BsjOFZj+G5dRie3TE8q8fwrB7Ds1pyDj5t2jSG&#10;Z4UYntVieFaP4Znh2bXEsxiejTE86zE8G2N41mN4NsbwrMfwbIzhWY/huXUkPCclJWlv7Zbjlq8P&#10;eR5awqfR4xyeH7I9S/w3eoyjbYbs37hPUDdkTrho0SJtzmz0OIfnh2wD8gGPRo9xeH5Ib5Fjsczx&#10;jB7n8PyQ519+AGP0WEcfiYmJDM+3w/DcPjA86zE8G5OdGsOzO4ZnYwzPegzPxhie9RieW0fCc0xM&#10;DLKzs7Vjua+PnJwcbeTm5ho+zuH5IeuivAZGj3G0zZDXgNuAuiHPfXp6Ol8DhYP7IbVD1n3uh9QO&#10;b90GpM9ERkZq5953wvDcBhiejTE86zE8G2N41mN4NsbwrMfwbIzhWY/huXVarniWdUu+N18fMseT&#10;t5fK/tjocQ7PDzn/kNfB6DGOthlypRtfA3VD9styta38avQ4h+eHbANy1b/RYxyeH3IeXVFRwW1A&#10;4ZDnX/ZDRo919JGcnMwrnm+H4bl9YHjWY3g2xvCsx/BsTA6ADM/uGJ6NMTzrMTy3jpzU8R7PN/Ae&#10;z+q13OqE1OE9ntWS45mcb/L+turwHs9qyVyL93hWi/d4Znh2LfEshmdjDM96DM/GGJ71GJ6NMTzr&#10;MTwbY3jWY3huHYZndwzP6jE8q8fwrJaca546dUo75pMaDM9qMTyrx/DM8Oxa4lkMz8YYnvUYno0x&#10;POsxPBtjeNZjeDbG8KzH8Nw6DM/uGJ7VY3hWj+FZLTm+TJ06VdsWSA2GZ7UYntVjeGZ4di3xLIZn&#10;YwzPegzPxhie9RiejTE86zE8G2N41mN4bh2GZ3cMz+oxPKvH8KyWHF+mTZum3WOV1GB4VovhWT2G&#10;Z4Zn1xLPYng2xvCsx/BsjOFZj+HZGMOzHsOzMYZnPYbn1mF4dsfwrB7Ds3oMz2rJNjB37lyGZ4UY&#10;ntVieFaP4Znh2bXEsxiejTE86zE8G2N41mN4NsbwrMfwbIzhWY/huXUYnt0xPKvH8Kwew7Nasl/O&#10;yMjQfiU1GJ7VYnhWj+GZ4dm1xLMYno0xPOsxPBtjeNZjeDbG8KzH8GyM4VmP4bl1GJ7dMTyrx/Cs&#10;HsOzWnI8q66ubrPjGukxPKvF8KwewzPDs2uJZ8mBjuFZj+FZT9YVhmc9hmc9WVcYnvUYnvUYno0x&#10;POsxPLcOw7M7hmf1GJ7VY3hWS45nsh9qq+Ma6TE8q8XwrB7DM8Oza4lnyYGO4VmP4VlP1hWGZz2G&#10;Zz1ZVxie9Rie9RiejTE86zE8tw7DszuGZ/UYntVjeFZLzjVDQ0O1Yz6pwfCsFsOzegzPDM+uJZ7F&#10;8GyM4VmP4dkYw7Mew7Mxhmc9hmdjDM96DM+tw/DsjuFZPYZn9Rie1ZJz8IkTJ2rbAqnB8KwWw7N6&#10;DM8Mz64lniUncHJSxUmHO4lmPAi5k3VFAivDszs5mS8oKGBMvImsKxKI+Jy4Y5DXk8AqMZ7xx508&#10;L3JCSjfIPEWeE4bnH4fh2Z2sT7W1tdz3KFRRUcHzD8UkOHCfoI4cX6ZPn65tC6SGbAO84lwdmWvJ&#10;fc4ZntWR55/h2QfJBDg3NxexsbGuJZ4lJ3C84llPVlBv3QB/LFlXeMWznkzY5XlhTLyBgdWYTK5k&#10;3yIBiJrximdj8oNP2YboBhVXPEdHR3v8BwBtGZ6Tk5MZmVwkeMrJFvc96vCKZ/UY/9VieFZPnnue&#10;86vDK57Vk6v+5Qfx3kguuGB4vg2ZAMuTc+bMGURERHh8XLp0Sfu7Ll68aPi4rw55PsLCwgwf89UR&#10;Hh6u3YeM64r7kOfl/Pnz2q9Gj/vikP3K6dOntV+NHvfVIevIhQsXuK7cNGR/IuuK0WO+PGTb4b7W&#10;fbSsK221X5Ht9Ny5c9qE3JPaMjxHRUVxbuMash7Jc8H9sbpx9uxZ7ucUD3n+uQ2oGzIn3Ldvn/ar&#10;0eMcnh9yHOD5irohz73MtfgaqBuyDXjr3FDa1d28c9Fnw7NcJSj3nZMrMTw95IWQF0Wu2DR6nIOj&#10;Zci68v333yM7O9vwcQ6OliHrihzA5IdoRo9zcLSMrKwsbcIpVzsYPc7B0TLk2CP7Fdm/GD3uiSFX&#10;gHj6Cuu2Cs8yv5Qr6bmtcbSXIT8IkXd5Gj3GweELQ45nCQkJ2tX/Ro9zcHj7kHeyyS1m23Jux+Fb&#10;Q66qvxOfDM9tTd5yeeXKFX6oAd2RrCsSnnnfUboTWVfkB1p86xrdiUw45R0DbXX7BOq4ZF2R/Yq3&#10;3SqircIzUXsTExPD8w/yaS23QOIt2MhXyW3U5HYIvD0jqcRJeBuQjVyuOGMgojuRdSUxMVG7Gp/o&#10;h8i6kpGRwfsG0h3J/kQmnAzPdCeyrsh+xdtOThieyVfJuy299b6SRHdDjmfy7kBvO64R3S35oYt8&#10;yPjdXJVK5CmchLcBeeulnPDLr0Q/hOsK3S2uK3S3uK7Q3fLWdcX5/TA8k0+SD5Pivp98maz/3A7I&#10;l3EboPaAk3AiIiIi8lrOky2GZyIiIiIiBTgJJyIiIiKvxfBMRERERKQGJ+EKOex22O0O5wmRawH5&#10;HueLr60HP7QOtHxNy5D/dz1EPuD66/8Dr/rdfA15vx+5PyG6neb1qeMfcxieyZc4HM3791t37y1v&#10;t5ZB5M2a5zeu/7nJ7ZYTeZvmY4B+ZW85BnD+T22Nk3CPsKGuKA4H123F9qAEVLuWtrCZa1GYdAIb&#10;ZszC1OkLsf7oZZTUW5wzQtcXkE8w15cgOmgblkyZhgmz1uB4ZCbqze4f/mVvKEXY7rmYMnUaZs6a&#10;gVkz/XAkIgONnDX5AAcs9cWIDw3AsskzMXn2WhyOyERtk/s6Ym2qQV78EaybMROTpi3B5hMxKGuw&#10;6k44ybuZanIRdmAT5k+ahKkL/HEqNg9NVve4YK7IRMjWb/HNFNmXzMTs2RsREl+IJtfj5Dsc9npk&#10;xX6PDYt24WJJHdw/698Oc10eoo75Y+H4KZg+bxNOxuWjztxxYxXDM/kGh3NuWYijGxZjqnNuuevU&#10;tevbtr2uAHtWTsI3k2Zi8ar9KHctJ/ImDpsF+XHfY/6EqfA/fAE1puYPU3PYbSjLDMPSSVOwemcw&#10;Suvcj3pE3sJhtyDvyjHMmTIV8/22Ibu83vWAA9kXtmOS89gwY8YSnIrPa15O1EY4Cb/PrPUVyI46&#10;jh3LxqN396+xZP9VVLgea2ZHZUYkds92Tggv5SAzIRQbVi/FqhPpMDl3CGxFvsKC3PC92LxiAy7E&#10;ZyHz8jYsWb0NlzKq3NaBxqJEBG78DsevJiM3Lxd5uUWorDPBxqroA8zIPr8bG+Ytxen4XGSHb8fc&#10;xRsQEleGG+nZhvLUc9gxYyoOh6chIy4Qa5cvxo7zOWjiDyd8iBWpp3di04Y9uJyWhdgLAZi/Zj8S&#10;SxudR5wbqjMv4+CWlQhOTEee7E/ySlDVYHb7GvJyzpPvhnLnOhK8EXMmfoFP+8xHUFHNLT98aER6&#10;6A6sXrAOoamZSD2/C5MWBOB0UtVN+56OheGZfILdjIRzh+DnH4rMuHBsXueP5Mbmhxpyr2HLpjWI&#10;z85FQVG5cxZK5H0sdYU4tG41ziUn4+j+nYjNbT4Lt5krEbJlDU7Gp+Hk0d24mFSoLSfyNubqdGxY&#10;uB6XszNw6mAAdp1PbW4Ldgsi9y/Dkegc5OYWoLqBl51Q2+Ik/D5rKIjBocXfYKnfOqyYtxZr9l5x&#10;D88OE3JjQ7F6/E7E11lhtxfi/ObVWDD/OLLMdgYAX+EoQ8zxndi2/hxKmmzOY0E8ds9fhT0X0m8K&#10;AHZU55zH5hmzsSPkHCIjI5GQVYg6i8PwrTPkZezluHJwN9YtCkGhc8fgaIrDzpmLEBAYi9qWHYWj&#10;DtlXArHym91IqTbB7sjB6XXL4bfxLIpvuXqevJijFOEHdmPP/ihUW+2oK42E/6zVOJxYDFdzcLKj&#10;KCEEG75bhF3nwnD58hWk5JfCZOMPPH2JXA1WdPUglk6eiHXb/TF38kaEFFS7h2fnvid83x5sWHMe&#10;pXAenyqjsW70PAQEJ6Cmg05SGJ7JJ9gaEH35HM6k1jr/swwhuzcgwnVpc3lqBJbNWYLQq1eRXeJ+&#10;kQORd3CgvjwLu/yOotxmwuXAQwi6lq09Yq4vwIG1h5DnsCDu3AkcOpeoLSfyNo3FKdgRGisTH+Re&#10;DsL2U7HNFw3Ya3DSbwkCgi4iNjkDjZbmdwMQtRVOwu8zu/OkrqmhHvWVGTi2ch1W7bklPFtrkRy2&#10;D1Pmn0B2vWzwVYjetxbLZmxHgvOMjuHZRzSl4/ROP6zecxU1ZueJvS0PgcuWYtuJeNS5vgRoQEnc&#10;DkztNxxT5y/FyuVL4Lc+AGdi8lBr55ri9RqzEbRzI+b5X0aVNmPIReDCudi8NxwVLZcqWUoRfyoA&#10;E+cHI09722A5ruxahbUrjiGrnuHZZ5iScWK7P7YFJcFss6OhMgn75y7B9ot5qHF9CVCPjAubMHnQ&#10;KExfugIrVyzF2k17EZZc7HyEfIbzRMRmaUJDfT1KMs9i9dR1CLo1PNdnI3D7FizdHQuTc1Zia0rD&#10;gYnT4X/wCkoZnonaMQesVgusNgdKs6Ox1f8QirS2YEf+tRP4os8oLF61HFv3hqCMlzyT13GgOi8O&#10;fv7BaHSYEXv6CI6EpWuPmMrSsdH/mPOc3IbU8BDsC4rWlhN5G7vNCrPVBqupGqcP7MSpmOZbajjM&#10;Bdg05RtM+m4ZVvltwqWUPHYnalOchLdSdvgB+PstxpJV67EnTO6/2rwJ2+ozcWzlWqzUhecaJF3Y&#10;jQkLW8JzNWIOrMXyGQFIqGZ49lZyC5ak0K1YvWIJFq/fie/Dz+HCntVYue8aauRKd3sBTqxYiq2B&#10;8ah1/R7nNAk1OVE4fyYaRVUNaGpqQs75PQjYcxQp9VxTvJ5zH3Jixzp8tzUK1VpDzsfJxXOxec9N&#10;4dlcjNiQLRi38Hvk1cnCCkTtaQ7PGQzPvqMhEccDNmBrcLIWnhsrU3Bw3hIEXMi76TMGTChLj8LF&#10;Swkor2tEU301Uk5sxKZDZ5Fucn0J+RAHKnPPYfUUg/Bc65y/BPhjyb54yI1YbJZ0HJo8DZsOMDwT&#10;tUdNpWnYvW4+Vu84huLqRljN1TiyZT2CIjNdVzbbnNt7Ms5GpsPUWIWLRwJwtlh7gMiLOFCVE4OV&#10;m4PR5DAj7swRHLngCs8lqVjnfxRyw6i0iBDsO8HwTN4tI/w4Nm49jLL65vuZ25sqEXU+HAUNTSiI&#10;OYddJy46txPtIaI2wUl4KxXEnsLhvVsRsGs/gq7lo9714Tu3Dc8OE3JiTmHF5N1I1G61UYywraux&#10;YO5hZJoYnr2VrbEamZFHsWdnALbtP4Hw5CTEB+3EVv8LKGtyrgeWJOxdsAK7zqbhegNy2GBtakSD&#10;PO46MBRFSnjej7gKRkWvZy9D5MGdWLMsFMXycpsTsWf2Amw7FoOa6y9/LTIvB2LZpH1Iq25yrid5&#10;OLdxGVavD0XBLR9CSN7MeRw5sAt7DkajzmpDXWkUts5ehYMxRWhwfYXsTyzO/Umj2SYXvcJuNSH7&#10;7Aas3x+ChCrX15AP+YHwbCtD2P7d2LAhDOUO57ykOgYbv/oW207Go7qDnqQwPJM3M1fmIujAZuw+&#10;cQ4lleW4dGwNNu85jQrtAhfhgNXcBJPcqs3SiMsnN+NklushIi9SX5aJHWuOocJmwpWgQzh5teVW&#10;G/nYt/4QCmwWxF84gYNn4rXlRN5GPkizKuMi1q1ajcvppbC55m0OuxUNpuYIXZFyATuOnUEDwzO1&#10;IU7CPcRWn4Ejy1dj2a5IVDgnfHarGfU19c5JnwXl6RHYPHkKNp3NQEH6JWxZvQTLD6egwc57bfoO&#10;C3LCdmP1/DU4k1iAsvi9WLpiM86nlsPunCzV1zbC3FiGwsijCDgajsyiUlRUlCMu6CiOhVxEoesH&#10;HOTNmpB1ZheWTVuEoLgilMbsw7yFa3HiWjGs1ibn/qQBTc79SnnKGWwYPxm7LqajMD0Um5YvwtbQ&#10;DJhsXEd8hwXJ3wdgxfIAhGeWIOPybsxfuRuxRfXOdcW5P6lrhMVUhoxLx7E3JAoFpeUoLynC1cP7&#10;cOT8NRTzLdc+yIGKnDNYMXENTuRJeLbDam5ErfPYY7U3IPX77Zg3YyWCk0uQH7kfk7/djJA4eZNy&#10;x8TwTL7BioyIvZg0bSmis4pRVVMLi9UKU2M9smLDsOdsEsqLC3D+yFEk3PgAACKvYaktwK7lyxGa&#10;mIcTh3bjWnYZmhoaYaovw7H1q3EkJg+nT+zBuYT85t9A5GUslRlYP3ciAr5PRFlVFRpMFpgbndtA&#10;WTYOHQlFVmkFUsPDEHwpFlaGJ2pDnIR7iFzxfHzVOqzSPlzQgoaCK9g0eytCk4rRaKlB7rU9mN1/&#10;EPoP+BpzA86hsJFXJ/oaS2MRzu9dgrGf9Ufvz2dj17kU1FuscJSew7bl+xCVXQJTSSIOLB+HIUOc&#10;68pnn+PbNceQVC4fIscjhS+wNhYi4tAyjOszEH2HzcbWM6mosTShMfcC1s/ZjrC0UjRZqpF5eRtm&#10;DhiEPgO/waK9ESgxOfcnXEV8SlNtJoI3zsXI3n0wYOwiHInK1m67UZEWiq1+R5FUXYuanCvYvnAs&#10;+g8ahEEDR2PxtlBk10pyJN/TfMWz39T1CCqohdlRi/SwY1g29yjSnfsPc2M2zgXMw6ge/TBw9Hzs&#10;vZLtnLt03J0KwzP5BGs9zmydjk4ffIqhQwdj5LQlSCnIwYlDZ1BQkIzlU4eg38CR2Bx4pcP+EIno&#10;h8hVnZmRBzHykwFYuC0Y1aZanNu1B1FJRShNCcG4Xv0wffV+lNS5vc+HyGtUp57B5599jL6DR2Do&#10;58Ox/VwCIo8fw9XYTFw9tBIDBw3E+NnrkFF+4+aeRG2Bk3APcdjMqCkrR1lVA6xyj8SmGuRnFqCi&#10;vql5smerR1FaMhKTM1FUyYOfT3I4YKotQ1ZSIuJSC1Ct/fDBDoe5EoU5xagxWSDXwDeUZSPZ+TXx&#10;8UnIKamCmUHRp1jqy5GTnIiEtBvriM1U5dyfFKK6Qe7A6lxiq0NBajISkrNRXM3LV32TDY0VRchI&#10;iEdSZjHq5IcPTpaGChTklaLe6vx/mwXVxVlITExEYkIK8itqr78Fj3yNAzZzHcqKylFjscHusKKh&#10;qhQ5WaWud185YK4pQVZCApIyilBv6dg/nmB4Jp9gt6GmvBApKSnO/XwCktNzUG9qRFlpJSw2Gyry&#10;UhCfmILSGn6kLHkvu/PYlumc5xSU1zqPbTZUFjnPqeQ+t7ZG5CQlILe4GnxTIHkra2Otcy6XrrWD&#10;xMQkFFXWobqs1LkNNMFWV4pk57EhI7fIeUzgRkBti5NwIiIiIvJaDM9ERERERGpwEk5EREREXovh&#10;mYiIiIhIDU7CiYiIiMhrMTwTEREREanBSTgREREReS2GZyIiIiIiNTgJJyIiIroHNnMpIrYtwch+&#10;/dF/4EAMHjwIA/sPwNxNZ5BW3gS7w4Hy1O+xZNwYfLvtMspdv+9Hs1vRWJWJ4JVfYubCA0irMrke&#10;uInDDnNdHPZN/go7ghPR/DmjDtjr8nB6ywwM+Hw2dkeVwGZ3wFJfhvCT/vh65FD0/2wyNh5IRFm9&#10;Dc5/thtLQzmunt6F8aOHYsiQ8Vi1IxrlDTbnP6cOuVd3YMH4IRgwbAwW7w1DcZ0VFlMBTu2fi5FD&#10;vsGSrTEorraioSQGx1fMRFBCCeQzL5uKrmHHwkXwOxaLuubPwPQ4hmciIiIiUqMeBxdPxcABznOG&#10;QQMxc8V+FNVbUJN+CjO/noXY/FrX192ZzVSF4G2rsP9CkmtJM6u5Ht/v3IzozBLnvNeOjOhAfPPt&#10;WpSaHKgty8LahVPRv+80hMVXXv9weYfz/CI/+SK+GjYYE2cGIKfUBEtVFJZOG4zJS7ehvN6MrIQj&#10;mDxpIWKyalGedxlBpyNgsjoQfWwL9ofGwuw8r7gbnIQTERER3QNrYwa2D30D//0Xr2PUygMIPhmI&#10;LXPH4LVHX0KfhcGobrKh8LI/ej/5GLpOOIo81+/7Mey2RpTGn4LfhE/w+3/9J/z1tWm4VFznevQG&#10;h7ka6YfH46lf/gXf7IxCpURd58Sz6Mp2DPzbz/Bf/+VZjD2YDou9Cpf9BqNLl88w3W8D5vX6K157&#10;exYOJFTDfe5ow7V9c9Ctay98s/Ygln31Dl5/fTx2JzeiMvciZg16Ey9O9MPyxaPQ6Y1umBOYjaKE&#10;7Rjc92OMGdoDr74+GTsvpiP9+2Xo9+IIHIorRpMdMFdew8pBb+Cx92ciOLdtyjPDMxERERGpUYnJ&#10;7/4dgyYtxcljO9H9tU5Ycewqyq9uxtuPd0JoSoXr636Yw2ZC7OGVePqBhzB+yznX0mYNxdEY1uMT&#10;BMflwW41Y9fsfvi3hz9BntmK77d8iyHj52JWrxcwduH3qLY2/57GskzMHj0U36zcimEf98Seixk4&#10;v+wzfPjlWPTt3Qt+oek4tG4kPuj8Ccaui0DUqQ1Ysz0UJpsDETumou/XK1HR4PrD7oCTcCIiIqJ7&#10;IOF55/BO+KcHh8A/pr55YVMF1vd7EA8+/Sn25zaiqb4MmYlJSM+vhsVuham+FtV1DahrqEVlRQUq&#10;q+rQ2NSE2uoKlJeXo7q2yfl1Dt1Vxw0Vl/DtBy/i9z/9A37zDz/BY2/MQrguPDucf30Ktg97Hv/z&#10;4aHYE1MKu3OpvakEgd99gF/+5B/xD796GROOZMFWHYZpL/4Mj340F1cLbUB9HvKyC1HpnDi6/d2O&#10;VKwb+jwefXcKwsossJjKke/8urLGRmQFz8TLj76ALwLL0ZAbirFvPY4Xvz6MY3um490uH2PLmnF4&#10;8/mhmLfvOAImvYb+Sy8ht8bm/FfKxdt1iNj0BR7+8+sYfzAD5ru7UKJVGJ6JiIiISI1KTOvWCcv2&#10;R2pXGx+Y8RF6f70M5ZWlSE1IQ01DE+rq6lFbX4fKyio0mEyorihznhs0wn7TVSF1eSF4/xe/w8//&#10;24OYvPWCa2mzwvC1+KD7cMQX1MHSmIfhnR/Cf3viM5SaTVg6ujvm7w+Ho64QhSU1sLr+yOLE7/Hh&#10;e70QUWlBbbnzXKAqDePffAjjtlzCtmmD8P6MQ1g4sSc+7zcEn34XiO1rRyM4Klebz2dfO4juPUcg&#10;s1x/MYwRTsKJiIiI7kFLeP7nPw7Exqgq11I7ov374aFHnsfsiCoUXNuLUV3exoD551BSlYg1X36I&#10;v74xDONnf4thvd7Eo4+9gz6zF+CLkb3wfufn8PzbX2Pj2ULUWyUZ31BfHYXN85dhy+Z1GPW3X+DJ&#10;N6brw7PDhqqUAxjw7B/wL12XIyyvybnQjKr4XRj4xoP43QP/iZ/+4gVMOJIJc9J2dPnTT/HcgNnY&#10;ceIUgk5FI7PCCt31CsXBmND1L3i29zTsCglByJnLSC1tcE6Y6xG9pif+9MRrWBBZBWt5NBb2fQz/&#10;u9tc7Dm6A4M/64axwz7BK6+Ow+y1CzHk3WHYlVgHk+vbctjNyA6ejzd/+zO8NvEgMuSf6mEMz0RE&#10;RESkRnN4XrgnQgvP8UdnoesXM5ByeS8+e/cznL58Gr3e64J+38xGt07voNe4aRjUpzPe+3QirmRX&#10;u/4MoCI/DEunLccw59dM3nLWtVTYEbFuIF76dCayqywoubINLz3yn/jFcwNQVFWOyf3fxiQ/fwSf&#10;jkXlTfPu9Ig9eOeDntgbEoSIuFyYyq6g6xO/xJzjmTi68gs8OmAZ1iz6Ch91+RRfzl+BWZPnIrmk&#10;+XZ/JWmX0KPzWwjMKNP+/044CSciIiK6B8bh2Yr47Z/jj39+HEMO5iEzbC0+eOD3eGV0IArKr2Fu&#10;tyfx33/SCfN3pTof24T3fv5T/NsDPbD6+2tIOjcdr/zHz9FpWACy6rWbM19nt1vQ2GBCbW4IJj35&#10;czzxxjR9eHZ+Tf7phXjhL/+Bh8efQEqVHeaKaBz84i283m0EJo/ogn/+ydMYfyQT1WcX4eXf/BoP&#10;PfM23u76Ep74//+C3jOPIa7CpF3BcF38Vgx98QE88NQbeKd7Z7z8xKPoNnE3korLEDTjZfz+8Tew&#10;5Go17BXXsHjAY/inZ4djd2I2ggLGocd7AzF16Slsm90PneYcRkzEeQQGBiMhv8z5/VhRG7MLfZ7+&#10;d/ym+3xcKnYP7Z7A8ExEREREariH58Tj8/Byv3G4FuqHv//mRRw9fwwv/P6PGLHgPLbOGoZf/akn&#10;TqdGYGCnV7EkKN71Zzin+za5MrkYs3u+h0lu4bkJ+8f/HZ2+WomSxhrsHPMxenzWD395cxhyinMx&#10;6t2n8MJbr+OJPzwFv+AsmF1T78TTm/HyM8+i8/uv4vWuX+DiheN47U//jLlBOQhc8yV+3mUKzofv&#10;w4gRs3Fk+Th8uWAjgkLOIL2sGjV5cejz/svwC8tv/sPugJNwIiIiontwu/Act2MYHvzbU/gquARZ&#10;l9bjowf+iNe/OoHC8muY3+NZ/I9nxmF/UiMq045i+P/+NX73xgJEFjSiNHINev3qZ+j0+VZkNriH&#10;5xZ118OzwRXPNjNS93+Dp//473h3aTRy5UMBd4zHi//fm1h9+gpC5vXAP/w/z2DCsWw0XvHDm7/7&#10;r/jDx/NxOTsJCYufxEN/fBrfhqbDdnMDzjiAka//Av/+zhRcKCpHUsAnePz/PIvJx1IQNP8D/Omp&#10;17HkalVzeO7/GH7yyigcTLvxB1Rlh2LWqD6Yt3kTJr31dzz88JPoM8kf6VY7HNlBGPHmr/Evr01A&#10;UPrd3RuuNRieiYiIiEgN9/CcdGI+3h4yCXFn1uLl376MY+eO4oVHnsO80/kIXDkZz3T9DnUVBRjb&#10;uROWBMe5/oxm5vpKzNKF50asHfBH9Jq1CcXpR/HuY92we/8GPP725yiuKMXIj57BnD2ncPnbp/Hu&#10;5/NQ2Nj8u1LO++OpV9/HlcJczB/4d3y3ci26PvJTLTwf9xuB//xwJkrktMRWh+1zhmLC9Cl465ln&#10;MWbFMdSWpGFgj7cx53h28x92B5yEExEREd0D4/BsQejct/DQY29jTXo9csLX48Pf3xKen/4a+xIb&#10;UJl6FMO08DwfkfkNKInwQ89f/Rydh21rdXjusiIG2YVXseqTR/DP/+8z6DlyKHq89CD+yz/+B174&#10;0g9hZwMw4ql/wVtjNyO9vhH2kNF4+K9/xlf74uB2l4+GCMzt9QheG74OKSY7ci/OwwtP/Q1DtiQi&#10;bM0g/OGxFzH9bAXMReGY1f1x/LnnIoTf9KHcsbuGov/EeTjsNx6vPtkP46cMw8evfo69Rc6/JCcY&#10;X7zF8ExERERE3s49PIdvHoVPxi5A6qWNeOk3N4Xn0DwErpykheeaigJ81bkTlgbfuOJZ/FB4/nTO&#10;JoRtnYCf/eJp9O79Ln7xm0cx99BFzBnRDdsuxKJ87xC8PmAismuaf1dO9BF83Hs4Cs1WbJ7cDTOW&#10;rkP3Z/8Dk/YnYP/Cz/HcF5sgZxzmogiM/PprzJ8zE8MH9cenn85DQWkaBn/C8ExERETkETc+XHA4&#10;tia6QnHtGYx46pd46P25SGmwID98HT5ow/CcG/Idnvnz/8JT00KRWliEy0e3YY3fMiz6diL6vf5n&#10;/Jd//DVeHeePK+nR2PvpA3imzzxcKGlAtt9zePC3D2POqTQ0FIVj06RxWLz1IupsVTg27X0832M6&#10;AussSDswGI898Dd8fSIPqefW4K1nn0bXfYUoStqN3s88jvdmB6FCu1eHFaiKwoIPP8GyXScRtW0S&#10;Xn6kL6bOHIVuL36OvcV2mJIOYMDzP8evPpiD8/k27VvwJIZnIiIiIlKjElM/7oxVB6Jgd9iw8LPn&#10;MWLxPhRe2YAX70t4NmHXV0+jy/g1iLtyDutWL8PYId3wv373JJadjcXmWUMx90QEYpe8hM5DZiE6&#10;PBDjhi9DXHoEBvcdgtPOef7iQc9h7vbjWPDJX9HX7wQWjOyN/qsuOGf1NqQF7cHYGRsQuGMRvhw4&#10;CL17zUNOYSIGdHsVy8/muf4NP4yTcCIiIqJ7YDVlY9/Yj/DbX/4VL3XthX79PsNnH/ZA52GzsTUy&#10;Fxa7A/nhG/HJEw/j3UnBKKqIxZK+r+LXL0/CweQGVKYfx6iHH8KjXZbickEDSi9vQP8/PoiPxuxA&#10;9m3Cc31eKGa89Fu82G0OInUfLmhFZeIu9Hzy9/jXbn6IyDe7HnCyFyF0SR/88tevYcbJfOeE14rS&#10;mF0YN6ob3un2Ed545HF8Om0/YkobUJUUgEF/eRDvjPJHvtmGspSTmDmhB97s/hnee+0VdB+7GdFl&#10;Zphr8xC07nN07vYB3nm/Mz4YPg+nUiqa/z5LPcpOz0LXfgtxIroMtRkRmPfhG3jmuVcxdPZO5Nks&#10;yA9dgs6//1f8fexupLje7udJDM9EREREpEYVvv34Fbzwehf07fcp3h8yGWfTy1B+ZRPefLITTlwI&#10;xOvPvYbFZ/MRtGYGXumxELUVhZjw8QdYFZrg+jOameurMG/wx5ix84JribDjwspP8WKfOciplncS&#10;OpAeth+vvvcliix2JIXvRa++vfHqk6/ALzAVV/d9i9/+59uIqKjGgS3T8NpHPfHeR1/gQloFii+t&#10;xifOf+s7vb/ApaxK57y+Dse3r8J3+1ORFXMK3V55FZM3hKAo/TJ6vvMaDqeWNP8T7oCTcCIiIqJ7&#10;4LA3oSI3DTGXIxF+6SIuXgzDxbA4pBTXosne/BF9TXWlSI9zLsuthtnSgKKMJFxNzEVlox1WUxVy&#10;YmMRl1qEerMdlvpSZMZcQ1pOOZrcbrR8g91cg/zEa0hMLUCd5darhB0wlcVhXf9n8G9PjMGRxMob&#10;HxRoN6O6MB1R0UnIq2qCw/mAw2FGWX4iroSH4VKEc3m1BVbncpupAllxsUjNLoPJbnd+nQWVRcmI&#10;cn5d+JUEZJeZoH17DhuaavORei0clyKvIq2wClbX9w27FU3lWUjKL0G1yfm92Kwoz0rE1egY5JbX&#10;OP+3EdEBX+GJB1/AyB1JaLj+D/UchmciIiIiUsOGgrQERFxyni9cDEeCc75vcc5/LfVlSI5NRlVt&#10;FZISklFU45yzl+YjKb0QVqsZeWlpKK52v0LD7pxXF2akIb/c/SKUnLNL8V6P0UgqanD+n/O8oLYM&#10;CSlZMDlPGazmWqTERTnn8mmobgIaKgsRG52KOivQWFuIy5cuaeckTXJ6YatFemyE8/9zYZX7gjjn&#10;9eVlhSisNcNsqkdyQhyKquuRGx+IHj2GILn0pvvs/QBOwomIiIg6OEdTBRICvsSff/kulgSnodG4&#10;XytnbSrE4Wm98cKb47A/zfP3dxYMz0RERETkreoLLmJoz88RkVbmWuJZKefWYujoJSivN36n5q04&#10;CSciIiLq6Bw2mMrC4Nf3U6w5HIPKu5sHtjlrdRJ2zp2LmVsuoqJtujPDMxERERF5LaupGvtWLkF4&#10;aqFriWclBQfA/0jk9Xd63gkn4URERERewOGwwdxQhyaztfmWGO2QQ27F0WiCyWy7cTsQD2N4JiIi&#10;IiJv5ZzrwtJkgvU2t+y732zmJpgtdz+X5ySciIiIiLwWwzMRERERkRqchBMRERGR12J4JiIiIiJS&#10;g5NwIiIiIvJaDM9ERERERGpwEk5EREREXovhmYiIiIhIDU7CiYiIiMhrMTwTEREREakA/F8S2qV/&#10;FnHJWAAAAABJRU5ErkJgglBLAwQUAAYACAAAACEAhdNfpzgTAAB8uAAAFAAAAGRycy9tZWRpYS9p&#10;bWFnZTIuZW1m7J1/bNTnfccfE5u4zMmurpO6GBojkc5ZncQQh7rBK+fUTaA1yw05mleRxkQuMZMh&#10;Xuq6VLIiK0KV//BUa2Udad3UqojiFdLQ4WZss1Yr8VJXYY0hZHMrlJEKaVYTbW5DNaahsvf77vs5&#10;Hr995uxwBu7u+xUfnh+v557n+X6+n8/n+9xzX98VOOd6IbdDeHy40LkvLUvk+f+bX3BueoNzlZ/Z&#10;+oBzBa7nmHMvfcC5G8BWQDrYCEfvjc7V4bUtBc69nKhK/j+2qchN/naZe9A96Xa4TtfuGvB/Z5xz&#10;3BJIMbqwfJGXv9r12zCXTpwD/rn3Ll68iCR5jCb0UoBTxRk86XbhbOz8k40Wkel6YXTFwN8UuL2l&#10;0YJIa/wyJF89eUNLxXMo3QaJfqilovXlyg+23/Xtm86UtlTMgB1Y+8xN1nhi1/+tYZ5z5tH7Yv/K&#10;po9GC9iGcosbcG+XrnlqeHm04OmHyrrfLmWraMHJnhXd1P30+Z0F1D31znwEHY2i7di2BOfrrY9z&#10;qP/Gn6zoZg+JeuZcvP/J8Vu6cb1c4Y3RgontH/wKy3GI/6JbOO6ap6KHL65i2tbNS56wO86Bc+cc&#10;mMeJJW1hvut/tdtXBXPzx9W5+bZzTmxngC/EaWbKduh/lLH/uKWYXZdHbu5mmUfnni1J24khb7Yz&#10;s3tLxQDKZjuVeE3xLx5bydckppewnQur59pOywJtpwmT6JjHdg4uwHZG0GY+22kfzk7bMbtWe7F6&#10;36auR9u3eWbr/Bfru78W38103L+c7/be/mDSd1uRN991yA9BfN+NffsV3h5m+e6VxP1iBKcw7s++&#10;Dy3Wdq7GmqEN1/yw+7yLPr4SLulcM//DMfCDuqTtdCJvtjPzQl1F54t1Sdv57nPLu2PPt1fwNX7c&#10;vxLbacSaMLSd2bZzvcXNxdrytVzDDN3/vysPwj4Z4HqRN1t2yI9B/Dh44OnnV6stH//I3DVM1bIF&#10;rn+xCK1H21Tr3y7Up1v/7kObcA1z+fd14Zon1E+R9z5P7WGxsepartmm//29ZKyaQN5iVTvyxVPv&#10;zYpV51+amrNm6185N1ZNLzBWjUacuzBPrKq9IX2sakSb+WJVtr5XX+x9d7G2ttT3Re4LteGG9qLb&#10;OmeNV3nynaStOeTN1oZOvLMyirLdF7nGG1h/JKP3xaoPhfdFjVOLtbWwfWKf0fSg+lysLy71+63L&#10;vVcf/tkvk77Yh7z5YjHyExDzRe6zHSkdz2jcH7k1jPtqO2ZTxd66osjLL7T95xB7o5AaCF7vKiF8&#10;LSUC4Tg8ygud68JnAqnK3MfWefwBXwPBS+KHbTPx9WzP+iYIY7/1eSvGeNIb4zcwSH4+s8bNoJUd&#10;vZssh9P18pdq/ZyNV4TG5m8c2+p13kulj/swJs+bnyM9CqmDcB5MeVhKzVP3PExnidKlOfN1ZRD2&#10;hz1UtxGC83Dc5IhATJ8bgjI/5+Lhl6lXK7O9ltm+HsJ+o5ByiPVrn5v5OqwC53w4N7/e8kXQfzrd&#10;xvBa3sQjmO8WdKRl6wtz6rU8+12MrVmfN2OMB70xfgxb+zjK15Ot2VwXq48F29qyS7b21ltvQfOX&#10;DtMvr+flbC0Gfh8amS39PvTKstoO29WhnrweqfXPa3ktbedq6+oEnNvXFcupdPU66qmrN5Dmq64e&#10;F12xnEpXXwx0tSuPdfU7+JdvVyyn0tUF1NOueJPJV7vaL7piOZWu/irQ1TeR5quuPi66YjmVru4I&#10;dHVnnurqBZz3ZtzXzAdZ5lpGdXUoqH8xaJ+PdvUjxB5fVyyn0tXRoP7vg/b5qCt+Hu/riuVUuvrH&#10;oP6fg/b5qKtxrOF9XbGcSlcvB/WvBu3zUVcxxJ/lsBWLV1wTsKzxiu0KUU9ejDRfdTWIGOTriuVU&#10;uvoW6qmrZ5Hmq67uEV2xnEpX6wJd3ZvHuvop/Mu3K5ZT6eonqKddvYY0X+2K+2a+rlhOpatHAl3t&#10;yFNd0a/8+yDLqe6Ddwf19E+2z0e7qsN5+7piOZWuNgT13NvKV11FZX3FcipdfSqovz8H1lcIIbMO&#10;8xGYwax90QqUI5AYhP60ESn2NpPxqjmot3YtQdni2XbhrcLbhLcL7xDeKbxL+F7hPcJ7he8T3ie8&#10;X/iA8P3CDwgfFD4k/KDwYeGHhR8RPiL8mPBR4WPCx4VPCD8ufFL4KeFTwk8LPyP8rPBp4e8KnxF+&#10;Tvh54ReEc3/QX8cVBmWzX/4hhs9LhEeElwkvF75KeKXwtcKrhFcLrxFeK7xOeL3wqPBG4ZuFNwmP&#10;CW8W3iJ8u/BW4W3C24V3CO8U3iV8r/Ae4b3C9wnvE94vfED4fuEHhA8KHxJ+UPiw8MPCjwgfEX5M&#10;+KjwMeHjwieEHxc+KfyU8Cnhp4WfEX5W+LTwd4XPCD8n/LzwC8L5Qa7v39wDYDnp/8JLhEeElwkv&#10;F75KeKXwtcKrhFcLrxFeK5zrPP/86oVHhTcK5xrQf32T8JjwZuEtwrcLbxXeJrxdeIfwTuFdwvcK&#10;7xHeK3yf8D7h/cIHhO8XfkD4oPAh4QeFDws/LPyI8BHhx4SPCh8TPi58Qvhx4ZPCTwmfEn5a+Bnh&#10;Z4VPC39X+Izwc8LPC78gnH9w6dt3YVBO+r/wEuER4WXCy4WvEl4pfK3wKuHVwmuE1wqvE14vPCq8&#10;Ufhm4U3CY8KbhbcI3y68VXib8HbhHcI7hXcJ3yu8R3iv8H3C+4T3Cx8Qvl/4AeGDwoeEHxQ+LPyw&#10;8CPCR4QfEz4qfEz4uPAJ4ceFTwo/JXxK+GnhZ4SfFT4t/F3hM8LPCT8v/IJwVyj+H5ST/i+8RDj3&#10;Khk/6vG+ohgShZRDYhDuR/H5q2zf98WpzDrS7Q3UIcZuhmzEq6gTe+/P+kaI6ZblKMTn9cLZxue1&#10;wmuEVwuvEr5WeKXwVcLLhZcJjwgvEV4svFC4E871qa8frl/98+f61udc//qc62Ofc/3sc66vfc71&#10;t89PC58Sfkr4pPDjwieEjwsfEz4q/JjwEeFHhB8WPiz8oPAh4YPCDwjfL3xAeL/wPuH7hPcK7xG+&#10;V3iX8E7hHcLbhbcJbxW+XXiL8GbhMeFNwjcLbxQeFV4vvE54rfAa4dXCq4SvFV4pfJXwcuFlwiPC&#10;S4QXCy8U7oRzf8r3T+5f+f55TviMcO6P+a+fFn5W+Bnhp4VPCT8lfFL4ceETwseFjwkfFX5M+Ijw&#10;I8IPCx8WflD4kPBB4QeE7xc+ILxfeJ/wfcJ7hfcI3yu8S3in8A7h7cLbhLcK3y68RXiz8JjwJuGb&#10;hTcKjwqvF14nvFZ4jfBq4VXC1wqvFJ7qc57r9TMx/XsAnEr88NdnvB5tkP9GnNkN+XWQWhnLYYYg&#10;dyV/D+CP8RfBGEw5BtNMjvFf6G8P5DdBauWiDJ4H++wMxmBq5UyP8UQwBlOOwTRbxjAbw3yz4+8a&#10;YOVQb8rDzgVL8Vmfdf4hyuUQXhv6Dm2O9mzti6/xuS/G/7+Def8M8t0gtXImfZN9ngzGYGrlTI4x&#10;iH5fhwwFqZVhh/Hrm4k4xj5PBGMwtXKmx5gMxmDKMZhmyxjmA5hvzvs/rw19ZwhCu7Zzzyb/fwX+&#10;ga/9dP8SpFbOpG+yz8eCMZhaOZNjvIx++Tzcq0FqZdihw6VxmfB/9rkDwjGYWjnTY7QGYzDlGEyz&#10;ZYzbMdeSxHxz3v95beg7tIfHIHbu2eT/jy7DOhyyI0itnEnfZJ83BmMwtXImx/gC+uUe6mNBauVM&#10;+g37XB6MwdTKmR6jKBiDKcdgmi1jmA9gvjnv/7w29B3aHO3azj2b/H8a834esetXQWrlTPom+zwU&#10;jMHUypkc4z8xxjD6fidIrZxJv2Gf3w/GYGrlTI/xt8EYTDkG02wZw3wA8815/+e1oe/Q5mjXdu7Z&#10;5P8PY+6bsED+0yC1ciZ9k31+OhiDqZUzOUYzxoii75YgtXIm/YZ93h+MwdTKmR6jIRiDKcdgmi1j&#10;mA9gvjnv/7w29B3aHO3azj2b/P9bcMITiF2DQWrlTPom+3wzGIOplTM5xjPo7CT6/k6QWhl2mLH3&#10;/+zzVDAGUytneow3gjGYcgym2TLG7Zhrvrz/57Wh79Dm3kRq567+XxXoBCFiVhtrX4RYuQ2sEw3Y&#10;Rr/fdoCVQDfiv0z8Fg2mG//sLdXviZypemjlTvByyBjy9j2Hrci7Ox6a9T2HfXed4cei8Tkz5W/R&#10;VL809/tt+55d2HdxDz6OOIS2qb6L+xTq030X91m0me/7bcPfE0n4pW+DN+GSmQ3SZi1Pe7R82D6h&#10;t1A/of2E/nLp3h7Gh+vzt8vsuoTxKoxXYbwK41W4fkvYQBgPw3gYxsMwHobxMIyH4f5GwgbCeBjG&#10;w+slHn4O+8dRSA0E/ukqIZwbJQKJQVZDIoWL+22McryGn0fwsPfG7LMCEoHw72x3o6IUWbYjuzXI&#10;34a0GdIC+R+ARyHFaP8EUrZ7+OGvN3xs5OsN1gdQ/DddkCQP/IZJ/IihJubWxX//BGvR5Fwy6YPX&#10;Soc/gDL+FZJOh8+hzY8hL0Feh+BfUofWR3odrs9JHfLzRD5Lmk6Hr6FNDHIa0grxdWh9pNfhPTmp&#10;wydw4nweL50Od6LNb6G4ryAtgvg6tD5QncaXa3NSh7/Aif8Dzr0Ucrl4eALtDqHNL5H+E1Jfh9YH&#10;UBod3puTOqR9bYJCStPo8BG0W4d2e5DyGR9fh9YHUBodbshJHR4KPltPp8Pvod0r0NFRpG8g9XVo&#10;faTX4ScWpcOlus8u+LeYcJY8Tx5Hjx5NZIL/bY3Dcy6D0Iexxkh+50oF8hFIDML11AZIBMLvq9Hy&#10;ZnRiPIY2Wmb7egjXM1EI11oxCOvZH9vbfNBm1vNgVWhj8cVvY/kitN+GNp2BXyz177DCfOZ9JqKy&#10;+tnVPwe/AxJF3p6JGELeQfzffpx5ppjLxuT14TMRJf2bCtiGcosbcG+XrnmqvWtTwdMPlXW/XcrW&#10;mwpO9qzopj6mz+8soA54/swf6XOuB21TPRMxgvp0z0SMo034TETC1miDvn1Znr5k+Zu8NmH7uT4a&#10;6iehE/qn2UxoP6F/hfaQsIEwPoTxIYyH2REP072PwbIofvwR1vJdWMvbYWW7/+k6qRwNuZbdunVr&#10;cl1Fm7D3HlvI0R+XvvYewPZc2aYZ0gL5FIR7q5uR3IyUfdieq/WB6su+P77TrXeYvuOz0zbfTMao&#10;a6nD70EhC9HhN9GOOjyIVHXIPtLrcF3O6vCTOP/L6ZC2eD/kTrSjDjcixb9Zdsg+WNcE8Q9/778G&#10;IBdt8HWc10L09wraUX8nIKo/9pFOf+vQJhf190Wc10L092doR/3hTyTm6I99pNPferxfWaj+liqm&#10;LXh/a9mV72/RF/kdDf7+Fcv1qC+GRCHlkM9CClG/DSk/27N7BNrM2q/y6y1fhDa5oit+l5GvK5ZT&#10;6Yq/70hdPYvU9JBvurpHdMVyKl1xb5+6Worv+Ua38cPWYlr2r43laa9X2wd/ion5dsVyKl39BPXU&#10;1WsQm2++2dWjOHdfVyyn0tUjqKeudkAWqytrD9NMvjaT6+Gw//DvQswGihBvLB/aW3bsCSz19cqF&#10;9RLv603LLsVqlvlZp8bqu1H/AOq5PvhjpKbbfLqv1eG8fV2xnEpXG1BPXfH3ZfNVV1F8CO3riuVU&#10;uuLvy1JX/H3Z96Mrs0OYZdImwzVAIj4XvY971lLFtHJcnxLIfPuojDufhx2UBu14PW8N8rch5d5V&#10;G+RjQfy5D+l2tGc720e1PrhH2gTxD9u/Yj/cR73L3evYjvsIML2c249hbEqnz1ac991oR7/bBFF9&#10;Wh/Uz+X0WQNt1sDWclWXjF0L0eUnghj2IFLVpfWRTpcJy5zfLqtwLehHtHuLfbwHW54+vw2sEw3Y&#10;5j0YPpLkMYrrjOOqfP9K5V+/unoAg62CRJFPPmuEvIP4zxoNf/WNj6JZfM5M+azR6CNzv3+l/IGF&#10;ff/Kqhecq0bbVM8ataE+3bNGXWgz37NG0cMXV/G5p7bu+PZb8jr41ySX70FLfY/g9Td7pk4rIBEI&#10;n8P7c9hvKfLmA3aPYBvG9iHIj+BkfB6Vv0vXgZR92D3C+rgZdfPFtHawRrfL7XaV+CuHSlflarGX&#10;cRekBvO6w30AnPcOzoEp4x5Ty1uZKWVFwOycrkfbeL9xZR90TbmacaWm5fjqTdBpBBJD3uLKJPIR&#10;iB9XKv9tD8NPMq5MfW13eX1Nw9xnGD/S4D3D2DDvM4xdP8QzjGibKq6MoD5dXBlHm6WKK9fKLz8J&#10;/a6GpPPLO4N2G5F+FeL7pfWxUL9cH/fL9fBI+uW978svzX99v1ysH+j3m2XaD9a+01DQ+Ze/+rKl&#10;h1pH1v0uuKf3/XAyeX8dRt78oPjvJle3o2x+MPkZ3Efv7otA5Uk/uNL7a89IeH+l/fq2Y3ldj1n9&#10;QttfKz+uwb2yDOeUyo/tPdhp8J/jRJYj/Rrafxgpz8vur9ZHOeqaIP5h78F6UBlzn3YNrhKfAT+J&#10;vf9O1478E24n/t/l9uCd3i7XDWlzXwbtcF+K30N/D6+zey9TzgG6jtf59UWos/sx633Geqvja1lm&#10;ateI9+YqlBkbeF6MR9QJjwiE+f8HAAD//wMAUEsDBBQABgAIAAAAIQCgZ8HM3QAAAAUBAAAPAAAA&#10;ZHJzL2Rvd25yZXYueG1sTI9Ba8JAEIXvhf6HZQq91U2iljbNRkRsTyKohdLbmB2TYHY2ZNck/vtu&#10;e7GXgcd7vPdNthhNI3rqXG1ZQTyJQBAXVtdcKvg8vD+9gHAeWWNjmRRcycEiv7/LMNV24B31e1+K&#10;UMIuRQWV920qpSsqMugmtiUO3sl2Bn2QXSl1h0MoN41MouhZGqw5LFTY0qqi4ry/GAUfAw7Labzu&#10;N+fT6vp9mG+/NjEp9fgwLt9AeBr9LQy/+AEd8sB0tBfWTjQKwiP+7wbvdZYkII4KZvM4Apln8j99&#10;/gMAAP//AwBQSwMEFAAGAAgAAAAhAFtGNR7IAAAApQEAABkAAABkcnMvX3JlbHMvZTJvRG9jLnht&#10;bC5yZWxzvJDBisIwEIbvC/sOYe7btD0sspj2IoJXcR9gSKZpsJmEJIq+vVn2oiB48zgz/N//Mevx&#10;4hdxppRdYAVd04Ig1sE4tgp+D9uvFYhckA0ugUnBlTKMw+fHek8LlhrKs4tZVApnBXMp8UfKrGfy&#10;mJsQietlCsljqWOyMqI+oiXZt+23TPcMGB6YYmcUpJ3pQRyusTa/Zodpcpo2QZ88cXlSIZ2v3RWI&#10;yVJR4Mk4/F/2DfkJ5HOH7j0OXRPZ/jnIh+cONwAAAP//AwBQSwECLQAUAAYACAAAACEA/cs4TBUB&#10;AABHAgAAEwAAAAAAAAAAAAAAAAAAAAAAW0NvbnRlbnRfVHlwZXNdLnhtbFBLAQItABQABgAIAAAA&#10;IQA4/SH/1gAAAJQBAAALAAAAAAAAAAAAAAAAAEYBAABfcmVscy8ucmVsc1BLAQItABQABgAIAAAA&#10;IQAGYHEEzQIAAL4HAAAOAAAAAAAAAAAAAAAAAEUCAABkcnMvZTJvRG9jLnhtbFBLAQItAAoAAAAA&#10;AAAAIQBQ7Wdmm7gBAJu4AQAUAAAAAAAAAAAAAAAAAD4FAABkcnMvbWVkaWEvaW1hZ2UxLnBuZ1BL&#10;AQItABQABgAIAAAAIQCF01+nOBMAAHy4AAAUAAAAAAAAAAAAAAAAAAu+AQBkcnMvbWVkaWEvaW1h&#10;Z2UyLmVtZlBLAQItABQABgAIAAAAIQCgZ8HM3QAAAAUBAAAPAAAAAAAAAAAAAAAAAHXRAQBkcnMv&#10;ZG93bnJldi54bWxQSwECLQAUAAYACAAAACEAW0Y1HsgAAAClAQAAGQAAAAAAAAAAAAAAAAB/0gEA&#10;ZHJzL19yZWxzL2Uyb0RvYy54bWwucmVsc1BLBQYAAAAABwAHAL4BAAB+0wEAAAA=&#10;">
                <v:shape id="Imagen 5" o:spid="_x0000_s1027" type="#_x0000_t75" style="position:absolute;top:1959;width:34423;height:339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NzCwgAAANoAAAAPAAAAZHJzL2Rvd25yZXYueG1sRI9BawIx&#10;FITvgv8hPKEXqVlLLbIaRUShh1JRC70+N6+b0M3LkkTd/vtGEDwOM/MNM192rhEXCtF6VjAeFSCI&#10;K68t1wq+jtvnKYiYkDU2nknBH0VYLvq9OZbaX3lPl0OqRYZwLFGBSaktpYyVIYdx5Fvi7P344DBl&#10;GWqpA14z3DXypSjepEPLecFgS2tD1e/h7BQknByntHvFE4WPoV3bT/O9OSv1NOhWMxCJuvQI39vv&#10;WsEEblfyDZCLfwAAAP//AwBQSwECLQAUAAYACAAAACEA2+H2y+4AAACFAQAAEwAAAAAAAAAAAAAA&#10;AAAAAAAAW0NvbnRlbnRfVHlwZXNdLnhtbFBLAQItABQABgAIAAAAIQBa9CxbvwAAABUBAAALAAAA&#10;AAAAAAAAAAAAAB8BAABfcmVscy8ucmVsc1BLAQItABQABgAIAAAAIQAsRNzCwgAAANoAAAAPAAAA&#10;AAAAAAAAAAAAAAcCAABkcnMvZG93bnJldi54bWxQSwUGAAAAAAMAAwC3AAAA9gIAAAAA&#10;">
                  <v:imagedata r:id="rId35" o:title="" cropright="34197f"/>
                </v:shape>
                <v:shape id="Picture 8" o:spid="_x0000_s1028" type="#_x0000_t75" style="position:absolute;left:34485;width:37631;height:347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DWlwwAAANoAAAAPAAAAZHJzL2Rvd25yZXYueG1sRI9Pi8Iw&#10;FMTvC36H8AQvounuoWrXKCKIngT/HPT2tnnblG1eShNr/fZGEPY4zMxvmPmys5VoqfGlYwWf4wQE&#10;ce50yYWC82kzmoLwAVlj5ZgUPMjDctH7mGOm3Z0P1B5DISKEfYYKTAh1JqXPDVn0Y1cTR+/XNRZD&#10;lE0hdYP3CLeV/EqSVFosOS4YrGltKP873qyCzU9aTLZTObzczCS9bmd7M2xJqUG/W32DCNSF//C7&#10;vdMKZvC6Em+AXDwBAAD//wMAUEsBAi0AFAAGAAgAAAAhANvh9svuAAAAhQEAABMAAAAAAAAAAAAA&#10;AAAAAAAAAFtDb250ZW50X1R5cGVzXS54bWxQSwECLQAUAAYACAAAACEAWvQsW78AAAAVAQAACwAA&#10;AAAAAAAAAAAAAAAfAQAAX3JlbHMvLnJlbHNQSwECLQAUAAYACAAAACEAmKw1pcMAAADaAAAADwAA&#10;AAAAAAAAAAAAAAAHAgAAZHJzL2Rvd25yZXYueG1sUEsFBgAAAAADAAMAtwAAAPcCAAAAAA==&#10;">
                  <v:imagedata r:id="rId36" o:title="" croptop="-2594f" cropbottom="12582f" cropleft="-871f" cropright="13852f"/>
                </v:shape>
                <w10:anchorlock/>
              </v:group>
            </w:pict>
          </mc:Fallback>
        </mc:AlternateContent>
      </w:r>
    </w:p>
    <w:bookmarkEnd w:id="0"/>
    <w:p w14:paraId="3BA4FBFD" w14:textId="77777777" w:rsidR="00D06186" w:rsidRDefault="00D06186" w:rsidP="00D06186">
      <w:pPr>
        <w:spacing w:line="480" w:lineRule="auto"/>
        <w:jc w:val="center"/>
        <w:rPr>
          <w:rFonts w:ascii="Arial" w:hAnsi="Arial" w:cs="Arial"/>
          <w:lang w:val="en-US"/>
        </w:rPr>
      </w:pPr>
      <w:r w:rsidRPr="00C34CFB">
        <w:rPr>
          <w:rFonts w:ascii="Arial" w:hAnsi="Arial" w:cs="Arial"/>
          <w:lang w:val="en-US"/>
        </w:rPr>
        <w:t xml:space="preserve">Fig. </w:t>
      </w:r>
      <w:r>
        <w:rPr>
          <w:rFonts w:ascii="Arial" w:hAnsi="Arial" w:cs="Arial"/>
          <w:lang w:val="en-US"/>
        </w:rPr>
        <w:t>S</w:t>
      </w:r>
      <w:r w:rsidRPr="00C34CFB">
        <w:rPr>
          <w:rFonts w:ascii="Arial" w:hAnsi="Arial" w:cs="Arial"/>
          <w:lang w:val="en-US"/>
        </w:rPr>
        <w:t>1. Principal component analysis based on the two princi</w:t>
      </w:r>
      <w:r>
        <w:rPr>
          <w:rFonts w:ascii="Arial" w:hAnsi="Arial" w:cs="Arial"/>
          <w:lang w:val="en-US"/>
        </w:rPr>
        <w:t>pal components of the data from</w:t>
      </w:r>
      <w:r w:rsidRPr="00C34CFB">
        <w:rPr>
          <w:rFonts w:ascii="Arial" w:hAnsi="Arial" w:cs="Arial"/>
          <w:lang w:val="en-US"/>
        </w:rPr>
        <w:t xml:space="preserve"> </w:t>
      </w:r>
      <w:r w:rsidRPr="00C34CFB">
        <w:rPr>
          <w:rFonts w:ascii="Arial" w:hAnsi="Arial" w:cs="Arial"/>
          <w:i/>
          <w:iCs/>
          <w:lang w:val="en-US"/>
        </w:rPr>
        <w:t>Sambucus nigra</w:t>
      </w:r>
      <w:r w:rsidRPr="00E922A8">
        <w:rPr>
          <w:rFonts w:ascii="Arial" w:hAnsi="Arial" w:cs="Arial"/>
          <w:lang w:val="en-US"/>
        </w:rPr>
        <w:t xml:space="preserve"> </w:t>
      </w:r>
      <w:r w:rsidRPr="00C34CFB">
        <w:rPr>
          <w:rFonts w:ascii="Arial" w:hAnsi="Arial" w:cs="Arial"/>
          <w:lang w:val="en-US"/>
        </w:rPr>
        <w:t>leaves.</w:t>
      </w:r>
    </w:p>
    <w:p w14:paraId="35C2D8AE" w14:textId="4F9BABF0" w:rsidR="00584199" w:rsidRDefault="00584199"/>
    <w:p w14:paraId="58028FEB" w14:textId="7E19B796" w:rsidR="00D44C82" w:rsidRDefault="00A63312" w:rsidP="00181E1D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D0599C8" wp14:editId="52A52786">
            <wp:extent cx="6207801" cy="2896361"/>
            <wp:effectExtent l="0" t="0" r="2540" b="0"/>
            <wp:docPr id="18917834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719" cy="2902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A24E92" w14:textId="77777777" w:rsidR="00D06186" w:rsidRDefault="00D06186" w:rsidP="00D06186">
      <w:pPr>
        <w:spacing w:line="480" w:lineRule="auto"/>
        <w:jc w:val="center"/>
        <w:rPr>
          <w:rFonts w:ascii="Arial" w:hAnsi="Arial" w:cs="Arial"/>
          <w:lang w:val="en-US"/>
        </w:rPr>
      </w:pPr>
      <w:r w:rsidRPr="00C34CFB">
        <w:rPr>
          <w:rFonts w:ascii="Arial" w:hAnsi="Arial" w:cs="Arial"/>
          <w:lang w:val="en-US"/>
        </w:rPr>
        <w:t xml:space="preserve">Fig. </w:t>
      </w:r>
      <w:r w:rsidRPr="00C36056">
        <w:rPr>
          <w:rFonts w:ascii="Arial" w:hAnsi="Arial" w:cs="Arial"/>
          <w:lang w:val="en-US"/>
        </w:rPr>
        <w:t>S2</w:t>
      </w:r>
      <w:r w:rsidRPr="00C34CFB">
        <w:rPr>
          <w:rFonts w:ascii="Arial" w:hAnsi="Arial" w:cs="Arial"/>
          <w:lang w:val="en-US"/>
        </w:rPr>
        <w:t xml:space="preserve">. Principal component analysis based on the two principal components of the data from </w:t>
      </w:r>
      <w:r w:rsidRPr="00C34CFB">
        <w:rPr>
          <w:rFonts w:ascii="Arial" w:hAnsi="Arial" w:cs="Arial"/>
          <w:i/>
          <w:iCs/>
          <w:lang w:val="en-US"/>
        </w:rPr>
        <w:t>Sambucus nigra</w:t>
      </w:r>
      <w:r w:rsidRPr="00E922A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ark</w:t>
      </w:r>
      <w:r w:rsidRPr="00C34CFB">
        <w:rPr>
          <w:rFonts w:ascii="Arial" w:hAnsi="Arial" w:cs="Arial"/>
          <w:lang w:val="en-US"/>
        </w:rPr>
        <w:t>.</w:t>
      </w:r>
    </w:p>
    <w:p w14:paraId="44F52C4C" w14:textId="70BC6602" w:rsidR="00C36056" w:rsidRDefault="000570C4" w:rsidP="00181E1D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1B95881" wp14:editId="61F7FAB7">
            <wp:extent cx="6336890" cy="3102726"/>
            <wp:effectExtent l="0" t="0" r="6985" b="2540"/>
            <wp:docPr id="5849133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890" cy="3102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33AD2D" w14:textId="016472F4" w:rsidR="00C36056" w:rsidRDefault="00C36056" w:rsidP="00181E1D">
      <w:pPr>
        <w:spacing w:line="480" w:lineRule="auto"/>
        <w:jc w:val="center"/>
        <w:rPr>
          <w:rFonts w:ascii="Arial" w:hAnsi="Arial" w:cs="Arial"/>
          <w:lang w:val="en-US"/>
        </w:rPr>
      </w:pPr>
      <w:r w:rsidRPr="00C34CFB">
        <w:rPr>
          <w:rFonts w:ascii="Arial" w:hAnsi="Arial" w:cs="Arial"/>
          <w:lang w:val="en-US"/>
        </w:rPr>
        <w:t xml:space="preserve">Fig. </w:t>
      </w:r>
      <w:r w:rsidRPr="00C3605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3</w:t>
      </w:r>
      <w:r w:rsidRPr="00C34CFB">
        <w:rPr>
          <w:rFonts w:ascii="Arial" w:hAnsi="Arial" w:cs="Arial"/>
          <w:lang w:val="en-US"/>
        </w:rPr>
        <w:t xml:space="preserve">. Principal component analysis based on the two principal components of the data from </w:t>
      </w:r>
      <w:r>
        <w:rPr>
          <w:rFonts w:ascii="Arial" w:hAnsi="Arial" w:cs="Arial"/>
          <w:i/>
          <w:iCs/>
          <w:lang w:val="en-US"/>
        </w:rPr>
        <w:t>Acacia melanoxylon</w:t>
      </w:r>
      <w:r w:rsidR="00E922A8" w:rsidRPr="00E922A8">
        <w:rPr>
          <w:rFonts w:ascii="Arial" w:hAnsi="Arial" w:cs="Arial"/>
          <w:lang w:val="en-US"/>
        </w:rPr>
        <w:t xml:space="preserve"> </w:t>
      </w:r>
      <w:r w:rsidR="00E922A8">
        <w:rPr>
          <w:rFonts w:ascii="Arial" w:hAnsi="Arial" w:cs="Arial"/>
          <w:lang w:val="en-US"/>
        </w:rPr>
        <w:t>leaves</w:t>
      </w:r>
      <w:r w:rsidRPr="00C34CFB">
        <w:rPr>
          <w:rFonts w:ascii="Arial" w:hAnsi="Arial" w:cs="Arial"/>
          <w:lang w:val="en-US"/>
        </w:rPr>
        <w:t>.</w:t>
      </w:r>
    </w:p>
    <w:p w14:paraId="4BD1C69F" w14:textId="4342697B" w:rsidR="00C36056" w:rsidRDefault="00C36056" w:rsidP="00181E1D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1D75D840" w14:textId="4D06388B" w:rsidR="00D06186" w:rsidRDefault="00D06186" w:rsidP="00181E1D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227D0108" wp14:editId="1BACE3A0">
            <wp:extent cx="6075218" cy="3049214"/>
            <wp:effectExtent l="0" t="0" r="1905" b="0"/>
            <wp:docPr id="238479565" name="Picture 3" descr="A graph of a circle and a graph of a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479565" name="Picture 3" descr="A graph of a circle and a graph of a cir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218" cy="3049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D98E72" w14:textId="77777777" w:rsidR="00F23CDE" w:rsidRDefault="00F23CDE" w:rsidP="00181E1D">
      <w:pPr>
        <w:spacing w:line="480" w:lineRule="auto"/>
        <w:jc w:val="center"/>
        <w:rPr>
          <w:rFonts w:ascii="Arial" w:hAnsi="Arial" w:cs="Arial"/>
          <w:lang w:val="en-US"/>
        </w:rPr>
      </w:pPr>
    </w:p>
    <w:p w14:paraId="41E80BDF" w14:textId="30E7FD23" w:rsidR="00C36056" w:rsidRDefault="00C36056" w:rsidP="00181E1D">
      <w:pPr>
        <w:spacing w:line="480" w:lineRule="auto"/>
        <w:jc w:val="center"/>
        <w:rPr>
          <w:rFonts w:ascii="Arial" w:hAnsi="Arial" w:cs="Arial"/>
          <w:lang w:val="en-US"/>
        </w:rPr>
      </w:pPr>
      <w:r w:rsidRPr="00C34CFB">
        <w:rPr>
          <w:rFonts w:ascii="Arial" w:hAnsi="Arial" w:cs="Arial"/>
          <w:lang w:val="en-US"/>
        </w:rPr>
        <w:t xml:space="preserve">Fig. </w:t>
      </w:r>
      <w:r w:rsidRPr="00C3605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4</w:t>
      </w:r>
      <w:r w:rsidRPr="00C34CFB">
        <w:rPr>
          <w:rFonts w:ascii="Arial" w:hAnsi="Arial" w:cs="Arial"/>
          <w:lang w:val="en-US"/>
        </w:rPr>
        <w:t xml:space="preserve">. Principal component analysis based on the two principal components of the data from </w:t>
      </w:r>
      <w:r>
        <w:rPr>
          <w:rFonts w:ascii="Arial" w:hAnsi="Arial" w:cs="Arial"/>
          <w:i/>
          <w:iCs/>
          <w:lang w:val="en-US"/>
        </w:rPr>
        <w:t>Acacia melanoxylon</w:t>
      </w:r>
      <w:r w:rsidR="00E922A8" w:rsidRPr="00E922A8">
        <w:rPr>
          <w:rFonts w:ascii="Arial" w:hAnsi="Arial" w:cs="Arial"/>
          <w:lang w:val="en-US"/>
        </w:rPr>
        <w:t xml:space="preserve"> </w:t>
      </w:r>
      <w:r w:rsidR="00E922A8">
        <w:rPr>
          <w:rFonts w:ascii="Arial" w:hAnsi="Arial" w:cs="Arial"/>
          <w:lang w:val="en-US"/>
        </w:rPr>
        <w:t>bark</w:t>
      </w:r>
      <w:r w:rsidRPr="00C34CFB">
        <w:rPr>
          <w:rFonts w:ascii="Arial" w:hAnsi="Arial" w:cs="Arial"/>
          <w:lang w:val="en-US"/>
        </w:rPr>
        <w:t>.</w:t>
      </w:r>
    </w:p>
    <w:p w14:paraId="1C88A9D5" w14:textId="77777777" w:rsidR="00C36056" w:rsidRDefault="00C36056" w:rsidP="00C36056">
      <w:pPr>
        <w:jc w:val="center"/>
        <w:rPr>
          <w:rFonts w:ascii="Arial" w:hAnsi="Arial" w:cs="Arial"/>
          <w:lang w:val="en-US"/>
        </w:rPr>
      </w:pPr>
    </w:p>
    <w:p w14:paraId="04F1A0C2" w14:textId="77777777" w:rsidR="00C36056" w:rsidRPr="00C34CFB" w:rsidRDefault="00C36056" w:rsidP="00D44C82">
      <w:pPr>
        <w:jc w:val="center"/>
        <w:rPr>
          <w:rFonts w:ascii="Arial" w:hAnsi="Arial" w:cs="Arial"/>
          <w:lang w:val="en-US"/>
        </w:rPr>
      </w:pPr>
    </w:p>
    <w:sectPr w:rsidR="00C36056" w:rsidRPr="00C34C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311E"/>
    <w:rsid w:val="0003383C"/>
    <w:rsid w:val="000570C4"/>
    <w:rsid w:val="000925AF"/>
    <w:rsid w:val="00096DA2"/>
    <w:rsid w:val="0010041B"/>
    <w:rsid w:val="0014411C"/>
    <w:rsid w:val="001632F5"/>
    <w:rsid w:val="00181E1D"/>
    <w:rsid w:val="0018303D"/>
    <w:rsid w:val="00187AA1"/>
    <w:rsid w:val="00194509"/>
    <w:rsid w:val="001D462D"/>
    <w:rsid w:val="00203D71"/>
    <w:rsid w:val="0023188B"/>
    <w:rsid w:val="0028658F"/>
    <w:rsid w:val="002B5152"/>
    <w:rsid w:val="002D472E"/>
    <w:rsid w:val="003076A8"/>
    <w:rsid w:val="00367B78"/>
    <w:rsid w:val="003E2C64"/>
    <w:rsid w:val="00404456"/>
    <w:rsid w:val="004665C2"/>
    <w:rsid w:val="004A7422"/>
    <w:rsid w:val="0054414D"/>
    <w:rsid w:val="00566DB1"/>
    <w:rsid w:val="00584199"/>
    <w:rsid w:val="005E380C"/>
    <w:rsid w:val="005F0803"/>
    <w:rsid w:val="00610C49"/>
    <w:rsid w:val="006404F7"/>
    <w:rsid w:val="00696486"/>
    <w:rsid w:val="006B466D"/>
    <w:rsid w:val="006C188F"/>
    <w:rsid w:val="00716A9B"/>
    <w:rsid w:val="00754C4F"/>
    <w:rsid w:val="007751DA"/>
    <w:rsid w:val="00790EBA"/>
    <w:rsid w:val="008644C9"/>
    <w:rsid w:val="00865174"/>
    <w:rsid w:val="00950861"/>
    <w:rsid w:val="009C3C9C"/>
    <w:rsid w:val="009F02E9"/>
    <w:rsid w:val="00A1295F"/>
    <w:rsid w:val="00A21E5D"/>
    <w:rsid w:val="00A63312"/>
    <w:rsid w:val="00A93352"/>
    <w:rsid w:val="00C34CFB"/>
    <w:rsid w:val="00C36056"/>
    <w:rsid w:val="00D06186"/>
    <w:rsid w:val="00D44C82"/>
    <w:rsid w:val="00D61691"/>
    <w:rsid w:val="00D90388"/>
    <w:rsid w:val="00E4037A"/>
    <w:rsid w:val="00E60329"/>
    <w:rsid w:val="00E922A8"/>
    <w:rsid w:val="00F13541"/>
    <w:rsid w:val="00F23CDE"/>
    <w:rsid w:val="00F866A6"/>
    <w:rsid w:val="00FF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EB4F8A"/>
  <w15:docId w15:val="{84A5A34A-FDF5-4855-843D-63BD8F516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11E"/>
    <w:rPr>
      <w:kern w:val="0"/>
      <w:lang w:val="es-CO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311E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31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iedetabla">
    <w:name w:val="pie de tabla"/>
    <w:basedOn w:val="Normal"/>
    <w:link w:val="piedetablaCar"/>
    <w:qFormat/>
    <w:rsid w:val="00FF311E"/>
    <w:pPr>
      <w:spacing w:after="0" w:line="240" w:lineRule="auto"/>
    </w:pPr>
    <w:rPr>
      <w:sz w:val="16"/>
      <w:lang w:val="es-ES"/>
    </w:rPr>
  </w:style>
  <w:style w:type="character" w:customStyle="1" w:styleId="piedetablaCar">
    <w:name w:val="pie de tabla Car"/>
    <w:basedOn w:val="DefaultParagraphFont"/>
    <w:link w:val="piedetabla"/>
    <w:rsid w:val="00FF311E"/>
    <w:rPr>
      <w:kern w:val="0"/>
      <w:sz w:val="16"/>
      <w:lang w:val="es-E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1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199"/>
    <w:rPr>
      <w:rFonts w:ascii="Tahoma" w:hAnsi="Tahoma" w:cs="Tahoma"/>
      <w:kern w:val="0"/>
      <w:sz w:val="16"/>
      <w:szCs w:val="16"/>
      <w:lang w:val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21.jpeg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image" Target="media/image16.e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png"/><Relationship Id="rId38" Type="http://schemas.openxmlformats.org/officeDocument/2006/relationships/image" Target="media/image20.jpeg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9.jpeg"/><Relationship Id="rId40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image" Target="media/image18.e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San14</b:Tag>
    <b:SourceType>JournalArticle</b:SourceType>
    <b:Guid>{7BCA23E2-0896-45DF-A917-329262DC0E8B}</b:Guid>
    <b:Title>Estudio de la formación de hidrocarburos aromáticos policíclicos (HAP) en la pirolisis de acetileno y etileno</b:Title>
    <b:JournalName>Universidad de Zaragosa</b:JournalName>
    <b:Year>2014</b:Year>
    <b:Author>
      <b:Author>
        <b:NameList>
          <b:Person>
            <b:Last>Sanchez</b:Last>
            <b:First>N</b:First>
          </b:Person>
        </b:NameList>
      </b:Author>
    </b:Author>
    <b:RefOrder>18</b:RefOrder>
  </b:Source>
</b:Sources>
</file>

<file path=customXml/itemProps1.xml><?xml version="1.0" encoding="utf-8"?>
<ds:datastoreItem xmlns:ds="http://schemas.openxmlformats.org/officeDocument/2006/customXml" ds:itemID="{073599B2-0BCE-44CD-9509-468D47ABB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91</Words>
  <Characters>1240</Characters>
  <Application>Microsoft Office Word</Application>
  <DocSecurity>0</DocSecurity>
  <Lines>88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LY EFREDIS SANCHEZ PENA</dc:creator>
  <cp:lastModifiedBy>Nazly Sanchez Peña</cp:lastModifiedBy>
  <cp:revision>20</cp:revision>
  <dcterms:created xsi:type="dcterms:W3CDTF">2023-05-18T08:01:00Z</dcterms:created>
  <dcterms:modified xsi:type="dcterms:W3CDTF">2023-11-20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afaf9a-0835-40e9-aa2b-929f00c02b83</vt:lpwstr>
  </property>
</Properties>
</file>